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3C4" w:rsidRPr="00555E89" w:rsidRDefault="003853C4" w:rsidP="003853C4">
      <w:pPr>
        <w:adjustRightInd/>
        <w:snapToGrid/>
        <w:spacing w:after="0" w:line="480" w:lineRule="auto"/>
        <w:rPr>
          <w:rFonts w:ascii="Times New Roman" w:hAnsi="Times New Roman"/>
          <w:bCs/>
          <w:color w:val="000000"/>
          <w:sz w:val="24"/>
          <w:szCs w:val="14"/>
        </w:rPr>
      </w:pPr>
      <w:r w:rsidRPr="00E3102E">
        <w:rPr>
          <w:rFonts w:ascii="Times New Roman" w:hAnsi="Times New Roman" w:hint="eastAsia"/>
          <w:b/>
          <w:bCs/>
          <w:color w:val="000000"/>
          <w:sz w:val="24"/>
          <w:szCs w:val="14"/>
        </w:rPr>
        <w:t>S</w:t>
      </w:r>
      <w:r w:rsidR="007D165B">
        <w:rPr>
          <w:rFonts w:ascii="Times New Roman" w:hAnsi="Times New Roman" w:hint="eastAsia"/>
          <w:b/>
          <w:bCs/>
          <w:color w:val="000000"/>
          <w:sz w:val="24"/>
          <w:szCs w:val="14"/>
        </w:rPr>
        <w:t>7</w:t>
      </w:r>
      <w:r w:rsidR="008D54E7">
        <w:rPr>
          <w:rFonts w:ascii="Times New Roman" w:hAnsi="Times New Roman" w:hint="eastAsia"/>
          <w:b/>
          <w:bCs/>
          <w:color w:val="000000"/>
          <w:sz w:val="24"/>
          <w:szCs w:val="14"/>
        </w:rPr>
        <w:t xml:space="preserve"> Table</w:t>
      </w:r>
      <w:r w:rsidRPr="00E3102E">
        <w:rPr>
          <w:rFonts w:ascii="Times New Roman" w:hAnsi="Times New Roman"/>
          <w:b/>
          <w:bCs/>
          <w:color w:val="000000"/>
          <w:sz w:val="24"/>
          <w:szCs w:val="14"/>
        </w:rPr>
        <w:t xml:space="preserve">. </w:t>
      </w:r>
      <w:r w:rsidRPr="00555E89">
        <w:rPr>
          <w:rFonts w:ascii="Times New Roman" w:hAnsi="Times New Roman"/>
          <w:bCs/>
          <w:color w:val="000000"/>
          <w:sz w:val="24"/>
          <w:szCs w:val="14"/>
        </w:rPr>
        <w:t>The Risk of Bias and Quality of Individual Studies Included</w:t>
      </w:r>
      <w:r w:rsidR="00555E89" w:rsidRPr="00555E89">
        <w:rPr>
          <w:rFonts w:ascii="Times New Roman" w:hAnsi="Times New Roman" w:hint="eastAsia"/>
          <w:bCs/>
          <w:color w:val="000000"/>
          <w:sz w:val="24"/>
          <w:szCs w:val="14"/>
        </w:rPr>
        <w:t>.</w:t>
      </w:r>
    </w:p>
    <w:tbl>
      <w:tblPr>
        <w:tblW w:w="5100" w:type="pct"/>
        <w:tblLook w:val="04A0"/>
      </w:tblPr>
      <w:tblGrid>
        <w:gridCol w:w="1150"/>
        <w:gridCol w:w="1265"/>
        <w:gridCol w:w="1008"/>
        <w:gridCol w:w="785"/>
        <w:gridCol w:w="1150"/>
        <w:gridCol w:w="1150"/>
        <w:gridCol w:w="1150"/>
        <w:gridCol w:w="1114"/>
        <w:gridCol w:w="1034"/>
        <w:gridCol w:w="1052"/>
        <w:gridCol w:w="999"/>
        <w:gridCol w:w="901"/>
        <w:gridCol w:w="990"/>
        <w:gridCol w:w="599"/>
        <w:gridCol w:w="732"/>
      </w:tblGrid>
      <w:tr w:rsidR="00D72699" w:rsidTr="00D72699">
        <w:trPr>
          <w:trHeight w:val="1134"/>
        </w:trPr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uthor and year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1. Randomization Adequate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2. Treatment Allocation Concealed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Q3. Groups  Similar at  Baseline 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4. Patient Blinded to the Intervention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5. Care Provider Blinded to the Intervention?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6. Outcome Assessor Blinded to the Intervention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7. Co- interventions Avoided or Similar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8. Compliance Acceptable in All Groups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9. Dropout Rate Described and Acceptable?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10. Timing of the Outcome Assessment in All Groups Similar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11. Analysis Includes an Intention-to-treat analysis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12. Reports of the Study Free of Suggestion of Selective Outcome Reporting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uality (Q2-4, 9)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cupuncture in NP</w:t>
            </w:r>
          </w:p>
        </w:tc>
        <w:tc>
          <w:tcPr>
            <w:tcW w:w="372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Liang, 2011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aWFuZzwvQXV0aG9yPjxZZWFyPjIwMTE8L1llYXI+PFJl
Y051bT4yODwvUmVjTnVtPjxEaXNwbGF5VGV4dD5bMjFdPC9EaXNwbGF5VGV4dD48cmVjb3JkPjxy
ZWMtbnVtYmVyPjI4PC9yZWMtbnVtYmVyPjxmb3JlaWduLWtleXM+PGtleSBhcHA9IkVOIiBkYi1p
ZD0iOXA1YXRmdjlnYTkyd3Zlenc1ZTVmdDk4ZjBzeHZ0MjI5MDkwIiB0aW1lc3RhbXA9IjEzOTEy
MDE0OTgiPjI4PC9rZXk+PC9mb3JlaWduLWtleXM+PHJlZi10eXBlIG5hbWU9IkpvdXJuYWwgQXJ0
aWNsZSI+MTc8L3JlZi10eXBlPjxjb250cmlidXRvcnM+PGF1dGhvcnM+PGF1dGhvcj5MaWFuZywg
Wi48L2F1dGhvcj48YXV0aG9yPlpodSwgWC48L2F1dGhvcj48YXV0aG9yPllhbmcsIFguPC9hdXRo
b3I+PGF1dGhvcj5GdSwgVy48L2F1dGhvcj48YXV0aG9yPkx1LCBBLjwvYXV0aG9yPjwvYXV0aG9y
cz48L2NvbnRyaWJ1dG9ycz48YXV0aC1hZGRyZXNzPkd1YW5nZG9uZyBQcm92aW5jaWFsIEhvc3Bp
dGFsIG9mIENoaW5lc2UgTWVkaWNpbmUsIEd1YW5nemhvdSA1MTAxMjAsIENoaW5hOyBHdWFuZ2Rv
bmcgQWNhZGVteSBvZiBDaGluZXNlIE1lZGljYWwgU2NpZW5jZXMsIEd1YW5nemhvdSA1MTAxMjAs
IENoaW5hLiBsaWFuZ196aGFvX2h1aUAxNjMuY29tPC9hdXRoLWFkZHJlc3M+PHRpdGxlcz48dGl0
bGU+QXNzZXNzbWVudCBvZiBhIHRyYWRpdGlvbmFsIGFjdXB1bmN0dXJlIHRoZXJhcHkgZm9yIGNo
cm9uaWMgbmVjayBwYWluOiBhIHBpbG90IHJhbmRvbWlzZWQgY29udHJvbGxlZCBzdHVkeTwvdGl0
bGU+PHNlY29uZGFyeS10aXRsZT5Db21wbGVtZW50IFRoZXIgTWVkPC9zZWNvbmRhcnktdGl0bGU+
PGFsdC10aXRsZT5Db21wbGVtZW50YXJ5IHRoZXJhcGllcyBpbiBtZWRpY2luZTwvYWx0LXRpdGxl
PjwvdGl0bGVzPjxwZXJpb2RpY2FsPjxmdWxsLXRpdGxlPkNvbXBsZW1lbnQgVGhlciBNZWQ8L2Z1
bGwtdGl0bGU+PGFiYnItMT5Db21wbGVtZW50YXJ5IHRoZXJhcGllcyBpbiBtZWRpY2luZTwvYWJi
ci0xPjwvcGVyaW9kaWNhbD48YWx0LXBlcmlvZGljYWw+PGZ1bGwtdGl0bGU+Q29tcGxlbWVudCBU
aGVyIE1lZDwvZnVsbC10aXRsZT48YWJici0xPkNvbXBsZW1lbnRhcnkgdGhlcmFwaWVzIGluIG1l
ZGljaW5lPC9hYmJyLTE+PC9hbHQtcGVyaW9kaWNhbD48cGFnZXM+UzI2LTMyPC9wYWdlcz48dm9s
dW1lPjE5IFN1cHBsIDE8L3ZvbHVtZT48ZWRpdGlvbj4yMDExLzAxLzA1PC9lZGl0aW9uPjxrZXl3
b3Jkcz48a2V5d29yZD5BY3VwdW5jdHVyZSBUaGVyYXB5PC9rZXl3b3JkPjxrZXl3b3JkPkFkdWx0
PC9rZXl3b3JkPjxrZXl3b3JkPkNocm9uaWMgRGlzZWFzZTwva2V5d29yZD48a2V5d29yZD5GZW1h
bGU8L2tleXdvcmQ+PGtleXdvcmQ+SGVhbHRoIFN1cnZleXM8L2tleXdvcmQ+PGtleXdvcmQ+SHVt
YW5zPC9rZXl3b3JkPjxrZXl3b3JkPk1hbGU8L2tleXdvcmQ+PGtleXdvcmQ+TWVkaWNpbmUsIFRy
YWRpdGlvbmFsPC9rZXl3b3JkPjxrZXl3b3JkPk1lbnRhbCBIZWFsdGg8L2tleXdvcmQ+PGtleXdv
cmQ+TWlkZGxlIEFnZWQ8L2tleXdvcmQ+PGtleXdvcmQ+TmVjayBQYWluL3BzeWNob2xvZ3kvIHRo
ZXJhcHk8L2tleXdvcmQ+PGtleXdvcmQ+UGFpbiBNZWFzdXJlbWVudDwva2V5d29yZD48a2V5d29y
ZD5QaWxvdCBQcm9qZWN0czwva2V5d29yZD48a2V5d29yZD5RdWFsaXR5IG9mIExpZmU8L2tleXdv
cmQ+PGtleXdvcmQ+UXVlc3Rpb25uYWlyZXM8L2tleXdvcmQ+PGtleXdvcmQ+U2luZ2xlLUJsaW5k
IE1ldGhvZDwva2V5d29yZD48a2V5d29yZD5Tb2NpYWwgQmVoYXZpb3I8L2tleXdvcmQ+PGtleXdv
cmQ+VHJlYXRtZW50IE91dGNvbWU8L2tleXdvcmQ+PC9rZXl3b3Jkcz48ZGF0ZXM+PHllYXI+MjAx
MTwveWVhcj48cHViLWRhdGVzPjxkYXRlPkphbjwvZGF0ZT48L3B1Yi1kYXRlcz48L2RhdGVzPjxp
c2JuPjE4NzMtNjk2MyAoRWxlY3Ryb25pYykmI3hEOzA5NjUtMjI5OSAoTGlua2luZyk8L2lzYm4+
PGFjY2Vzc2lvbi1udW0+MjExOTUyOTI8L2FjY2Vzc2lvbi1udW0+PHVybHM+PC91cmxzPjxlbGVj
dHJvbmljLXJlc291cmNlLW51bT4xMC4xMDE2L2ouY3RpbS4yMDEwLjExLjAw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aWFuZzwvQXV0aG9yPjxZZWFyPjIwMTE8L1llYXI+PFJl
Y051bT4yODwvUmVjTnVtPjxEaXNwbGF5VGV4dD5bMjFdPC9EaXNwbGF5VGV4dD48cmVjb3JkPjxy
ZWMtbnVtYmVyPjI4PC9yZWMtbnVtYmVyPjxmb3JlaWduLWtleXM+PGtleSBhcHA9IkVOIiBkYi1p
ZD0iOXA1YXRmdjlnYTkyd3Zlenc1ZTVmdDk4ZjBzeHZ0MjI5MDkwIiB0aW1lc3RhbXA9IjEzOTEy
MDE0OTgiPjI4PC9rZXk+PC9mb3JlaWduLWtleXM+PHJlZi10eXBlIG5hbWU9IkpvdXJuYWwgQXJ0
aWNsZSI+MTc8L3JlZi10eXBlPjxjb250cmlidXRvcnM+PGF1dGhvcnM+PGF1dGhvcj5MaWFuZywg
Wi48L2F1dGhvcj48YXV0aG9yPlpodSwgWC48L2F1dGhvcj48YXV0aG9yPllhbmcsIFguPC9hdXRo
b3I+PGF1dGhvcj5GdSwgVy48L2F1dGhvcj48YXV0aG9yPkx1LCBBLjwvYXV0aG9yPjwvYXV0aG9y
cz48L2NvbnRyaWJ1dG9ycz48YXV0aC1hZGRyZXNzPkd1YW5nZG9uZyBQcm92aW5jaWFsIEhvc3Bp
dGFsIG9mIENoaW5lc2UgTWVkaWNpbmUsIEd1YW5nemhvdSA1MTAxMjAsIENoaW5hOyBHdWFuZ2Rv
bmcgQWNhZGVteSBvZiBDaGluZXNlIE1lZGljYWwgU2NpZW5jZXMsIEd1YW5nemhvdSA1MTAxMjAs
IENoaW5hLiBsaWFuZ196aGFvX2h1aUAxNjMuY29tPC9hdXRoLWFkZHJlc3M+PHRpdGxlcz48dGl0
bGU+QXNzZXNzbWVudCBvZiBhIHRyYWRpdGlvbmFsIGFjdXB1bmN0dXJlIHRoZXJhcHkgZm9yIGNo
cm9uaWMgbmVjayBwYWluOiBhIHBpbG90IHJhbmRvbWlzZWQgY29udHJvbGxlZCBzdHVkeTwvdGl0
bGU+PHNlY29uZGFyeS10aXRsZT5Db21wbGVtZW50IFRoZXIgTWVkPC9zZWNvbmRhcnktdGl0bGU+
PGFsdC10aXRsZT5Db21wbGVtZW50YXJ5IHRoZXJhcGllcyBpbiBtZWRpY2luZTwvYWx0LXRpdGxl
PjwvdGl0bGVzPjxwZXJpb2RpY2FsPjxmdWxsLXRpdGxlPkNvbXBsZW1lbnQgVGhlciBNZWQ8L2Z1
bGwtdGl0bGU+PGFiYnItMT5Db21wbGVtZW50YXJ5IHRoZXJhcGllcyBpbiBtZWRpY2luZTwvYWJi
ci0xPjwvcGVyaW9kaWNhbD48YWx0LXBlcmlvZGljYWw+PGZ1bGwtdGl0bGU+Q29tcGxlbWVudCBU
aGVyIE1lZDwvZnVsbC10aXRsZT48YWJici0xPkNvbXBsZW1lbnRhcnkgdGhlcmFwaWVzIGluIG1l
ZGljaW5lPC9hYmJyLTE+PC9hbHQtcGVyaW9kaWNhbD48cGFnZXM+UzI2LTMyPC9wYWdlcz48dm9s
dW1lPjE5IFN1cHBsIDE8L3ZvbHVtZT48ZWRpdGlvbj4yMDExLzAxLzA1PC9lZGl0aW9uPjxrZXl3
b3Jkcz48a2V5d29yZD5BY3VwdW5jdHVyZSBUaGVyYXB5PC9rZXl3b3JkPjxrZXl3b3JkPkFkdWx0
PC9rZXl3b3JkPjxrZXl3b3JkPkNocm9uaWMgRGlzZWFzZTwva2V5d29yZD48a2V5d29yZD5GZW1h
bGU8L2tleXdvcmQ+PGtleXdvcmQ+SGVhbHRoIFN1cnZleXM8L2tleXdvcmQ+PGtleXdvcmQ+SHVt
YW5zPC9rZXl3b3JkPjxrZXl3b3JkPk1hbGU8L2tleXdvcmQ+PGtleXdvcmQ+TWVkaWNpbmUsIFRy
YWRpdGlvbmFsPC9rZXl3b3JkPjxrZXl3b3JkPk1lbnRhbCBIZWFsdGg8L2tleXdvcmQ+PGtleXdv
cmQ+TWlkZGxlIEFnZWQ8L2tleXdvcmQ+PGtleXdvcmQ+TmVjayBQYWluL3BzeWNob2xvZ3kvIHRo
ZXJhcHk8L2tleXdvcmQ+PGtleXdvcmQ+UGFpbiBNZWFzdXJlbWVudDwva2V5d29yZD48a2V5d29y
ZD5QaWxvdCBQcm9qZWN0czwva2V5d29yZD48a2V5d29yZD5RdWFsaXR5IG9mIExpZmU8L2tleXdv
cmQ+PGtleXdvcmQ+UXVlc3Rpb25uYWlyZXM8L2tleXdvcmQ+PGtleXdvcmQ+U2luZ2xlLUJsaW5k
IE1ldGhvZDwva2V5d29yZD48a2V5d29yZD5Tb2NpYWwgQmVoYXZpb3I8L2tleXdvcmQ+PGtleXdv
cmQ+VHJlYXRtZW50IE91dGNvbWU8L2tleXdvcmQ+PC9rZXl3b3Jkcz48ZGF0ZXM+PHllYXI+MjAx
MTwveWVhcj48cHViLWRhdGVzPjxkYXRlPkphbjwvZGF0ZT48L3B1Yi1kYXRlcz48L2RhdGVzPjxp
c2JuPjE4NzMtNjk2MyAoRWxlY3Ryb25pYykmI3hEOzA5NjUtMjI5OSAoTGlua2luZyk8L2lzYm4+
PGFjY2Vzc2lvbi1udW0+MjExOTUyOTI8L2FjY2Vzc2lvbi1udW0+PHVybHM+PC91cmxzPjxlbGVj
dHJvbmljLXJlc291cmNlLW51bT4xMC4xMDE2L2ouY3RpbS4yMDEwLjExLjAw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" w:anchor="_ENREF_21" w:tooltip="Liang, 2011 #28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21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Sahin, 2010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Sahin&lt;/Author&gt;&lt;Year&gt;2010&lt;/Year&gt;&lt;RecNum&gt;29&lt;/RecNum&gt;&lt;DisplayText&gt;[22]&lt;/DisplayText&gt;&lt;record&gt;&lt;rec-number&gt;29&lt;/rec-number&gt;&lt;foreign-keys&gt;&lt;key app="EN" db-id="9p5atfv9ga92wvezw5e5ft98f0sxvt229090" timestamp="1391201498"&gt;29&lt;/key&gt;&lt;/foreign-keys&gt;&lt;ref-type name="Journal Article"&gt;17&lt;/ref-type&gt;&lt;contributors&gt;&lt;authors&gt;&lt;author&gt;Sahin, N.&lt;/author&gt;&lt;author&gt;Ozcan, E.&lt;/author&gt;&lt;author&gt;Sezen, K.&lt;/author&gt;&lt;author&gt;Karatas, O.&lt;/author&gt;&lt;author&gt;Issever, H.&lt;/author&gt;&lt;/authors&gt;&lt;/contributors&gt;&lt;auth-address&gt;Department of Physical Medicine and Rehabilitation, Meran Faculty of Medicine, Selcuk University, Konya, Turkey. nilaysahin@gmail.com&lt;/auth-address&gt;&lt;titles&gt;&lt;title&gt;Efficacy of acupunture in patients with chronic neck pain--a randomised, sham controlled trial&lt;/title&gt;&lt;secondary-title&gt;Acupunct Electrother Res&lt;/secondary-title&gt;&lt;alt-title&gt;Acupuncture &amp;amp; electro-therapeutics research&lt;/alt-title&gt;&lt;/titles&gt;&lt;periodical&gt;&lt;full-title&gt;Acupunct Electrother Res&lt;/full-title&gt;&lt;abbr-1&gt;Acupuncture &amp;amp; electro-therapeutics research&lt;/abbr-1&gt;&lt;/periodical&gt;&lt;alt-periodical&gt;&lt;full-title&gt;Acupunct Electrother Res&lt;/full-title&gt;&lt;abbr-1&gt;Acupuncture &amp;amp; electro-therapeutics research&lt;/abbr-1&gt;&lt;/alt-periodical&gt;&lt;pages&gt;17-27&lt;/pages&gt;&lt;volume&gt;35&lt;/volume&gt;&lt;number&gt;1-2&lt;/number&gt;&lt;edition&gt;2010/06/29&lt;/edition&gt;&lt;keywords&gt;&lt;keyword&gt;Acupuncture Points&lt;/keyword&gt;&lt;keyword&gt;Acupuncture Therapy&lt;/keyword&gt;&lt;keyword&gt;Adult&lt;/keyword&gt;&lt;keyword&gt;Chronic Disease/therapy&lt;/keyword&gt;&lt;keyword&gt;Double-Blind Method&lt;/keyword&gt;&lt;keyword&gt;Electroacupuncture&lt;/keyword&gt;&lt;keyword&gt;Female&lt;/keyword&gt;&lt;keyword&gt;Humans&lt;/keyword&gt;&lt;keyword&gt;Male&lt;/keyword&gt;&lt;keyword&gt;Middle Aged&lt;/keyword&gt;&lt;keyword&gt;Neck Pain/ therapy&lt;/keyword&gt;&lt;keyword&gt;Pain Measurement&lt;/keyword&gt;&lt;/keywords&gt;&lt;dates&gt;&lt;year&gt;2010&lt;/year&gt;&lt;/dates&gt;&lt;isbn&gt;0360-1293 (Print)&amp;#xD;0360-1293 (Linking)&lt;/isbn&gt;&lt;accession-num&gt;20578644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" w:anchor="_ENREF_22" w:tooltip="Sahin, 2010 #965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22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Fu, 2009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Fu&lt;/Author&gt;&lt;Year&gt;2009&lt;/Year&gt;&lt;RecNum&gt;30&lt;/RecNum&gt;&lt;DisplayText&gt;[23]&lt;/DisplayText&gt;&lt;record&gt;&lt;rec-number&gt;30&lt;/rec-number&gt;&lt;foreign-keys&gt;&lt;key app="EN" db-id="9p5atfv9ga92wvezw5e5ft98f0sxvt229090" timestamp="1391201498"&gt;30&lt;/key&gt;&lt;/foreign-keys&gt;&lt;ref-type name="Journal Article"&gt;17&lt;/ref-type&gt;&lt;contributors&gt;&lt;authors&gt;&lt;author&gt;Fu, W. B.&lt;/author&gt;&lt;author&gt;Liang, Z. H.&lt;/author&gt;&lt;author&gt;Zhu, X. P.&lt;/author&gt;&lt;author&gt;Yu, P.&lt;/author&gt;&lt;author&gt;Zhang, J. F.&lt;/author&gt;&lt;/authors&gt;&lt;/contributors&gt;&lt;auth-address&gt;Acupuncture and Moxibustion Department of Guangdong Provincial Hospital of Traditional Chinese Medical Sciences, Guangzhou, China.&lt;/auth-address&gt;&lt;titles&gt;&lt;title&gt;Analysis on the effect of acupuncture in treating cervical spondylosis with different syndrome types&lt;/title&gt;&lt;secondary-title&gt;Chin J Integr Med&lt;/secondary-title&gt;&lt;alt-title&gt;Chinese journal of integrative medicine&lt;/alt-title&gt;&lt;/titles&gt;&lt;periodical&gt;&lt;full-title&gt;Chin J Integr Med&lt;/full-title&gt;&lt;abbr-1&gt;Chinese journal of integrative medicine&lt;/abbr-1&gt;&lt;/periodical&gt;&lt;alt-periodical&gt;&lt;full-title&gt;Chin J Integr Med&lt;/full-title&gt;&lt;abbr-1&gt;Chinese journal of integrative medicine&lt;/abbr-1&gt;&lt;/alt-periodical&gt;&lt;pages&gt;426-30&lt;/pages&gt;&lt;volume&gt;15&lt;/volume&gt;&lt;number&gt;6&lt;/number&gt;&lt;edition&gt;2010/01/19&lt;/edition&gt;&lt;keywords&gt;&lt;keyword&gt;Acupuncture Therapy&lt;/keyword&gt;&lt;keyword&gt;Adult&lt;/keyword&gt;&lt;keyword&gt;Cervical Vertebrae&lt;/keyword&gt;&lt;keyword&gt;Female&lt;/keyword&gt;&lt;keyword&gt;Humans&lt;/keyword&gt;&lt;keyword&gt;Male&lt;/keyword&gt;&lt;keyword&gt;Middle Aged&lt;/keyword&gt;&lt;keyword&gt;Multivariate Analysis&lt;/keyword&gt;&lt;keyword&gt;Pain Measurement&lt;/keyword&gt;&lt;keyword&gt;Spondylosis/physiopathology/ therapy&lt;/keyword&gt;&lt;/keywords&gt;&lt;dates&gt;&lt;year&gt;2009&lt;/year&gt;&lt;pub-dates&gt;&lt;date&gt;Dec&lt;/date&gt;&lt;/pub-dates&gt;&lt;/dates&gt;&lt;isbn&gt;1672-0415 (Print)&amp;#xD;1672-0415 (Linking)&lt;/isbn&gt;&lt;accession-num&gt;20082247&lt;/accession-num&gt;&lt;urls&gt;&lt;/urls&gt;&lt;electronic-resource-num&gt;10.1007/s11655-009-0426-z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6" w:anchor="_ENREF_23" w:tooltip="Fu, 2009 #30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23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Itoh, 2007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Itoh&lt;/Author&gt;&lt;Year&gt;2007&lt;/Year&gt;&lt;RecNum&gt;2219&lt;/RecNum&gt;&lt;DisplayText&gt;[24]&lt;/DisplayText&gt;&lt;record&gt;&lt;rec-number&gt;2219&lt;/rec-number&gt;&lt;foreign-keys&gt;&lt;key app="EN" db-id="2tp9vfvef5pwvgesx5cx9v9jvdxw0xzddezx"&gt;2219&lt;/key&gt;&lt;/foreign-keys&gt;&lt;ref-type name="Journal Article"&gt;17&lt;/ref-type&gt;&lt;contributors&gt;&lt;authors&gt;&lt;author&gt;Itoh, Kazunori&lt;/author&gt;&lt;author&gt;Katsumi, Yasukazu&lt;/author&gt;&lt;author&gt;Hirota, Satoko&lt;/author&gt;&lt;author&gt;Kitakoji, Hiroshi&lt;/author&gt;&lt;/authors&gt;&lt;/contributors&gt;&lt;titles&gt;&lt;title&gt;Randomised trial of trigger point acupuncture compared with other acupuncture for treatment of chronic neck pain&lt;/title&gt;&lt;secondary-title&gt;Complement Ther Med&lt;/secondary-title&gt;&lt;/titles&gt;&lt;periodical&gt;&lt;full-title&gt;Complement Ther Med&lt;/full-title&gt;&lt;abbr-1&gt;Complementary therapies in medicine&lt;/abbr-1&gt;&lt;/periodical&gt;&lt;pages&gt;172-179&lt;/pages&gt;&lt;volume&gt;15&lt;/volume&gt;&lt;number&gt;3&lt;/number&gt;&lt;dates&gt;&lt;year&gt;2007&lt;/year&gt;&lt;/dates&gt;&lt;isbn&gt;0965-2299&lt;/isbn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7" w:anchor="_ENREF_24" w:tooltip="Itoh, 2007 #2219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24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Nabeta, 2002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Nabeta&lt;/Author&gt;&lt;Year&gt;2002&lt;/Year&gt;&lt;RecNum&gt;2210&lt;/RecNum&gt;&lt;DisplayText&gt;[28]&lt;/DisplayText&gt;&lt;record&gt;&lt;rec-number&gt;2210&lt;/rec-number&gt;&lt;foreign-keys&gt;&lt;key app="EN" db-id="2tp9vfvef5pwvgesx5cx9v9jvdxw0xzddezx"&gt;2210&lt;/key&gt;&lt;/foreign-keys&gt;&lt;ref-type name="Journal Article"&gt;17&lt;/ref-type&gt;&lt;contributors&gt;&lt;authors&gt;&lt;author&gt;Nabeta, T.&lt;/author&gt;&lt;author&gt;Kawakita, K.&lt;/author&gt;&lt;/authors&gt;&lt;/contributors&gt;&lt;auth-address&gt;Meiji School of Oriental Medicine, Osaka, Japan.&lt;/auth-address&gt;&lt;titles&gt;&lt;title&gt;Relief of chronic neck and shoulder pain by manual acupuncture to tender points--a sham-controlled randomized trial&lt;/title&gt;&lt;secondary-title&gt;Complement Ther Med&lt;/secondary-title&gt;&lt;alt-title&gt;Complementary therapies in medicine&lt;/alt-title&gt;&lt;/titles&gt;&lt;periodical&gt;&lt;full-title&gt;Complement Ther Med&lt;/full-title&gt;&lt;abbr-1&gt;Complementary therapies in medicine&lt;/abbr-1&gt;&lt;/periodical&gt;&lt;alt-periodical&gt;&lt;full-title&gt;Complement Ther Med&lt;/full-title&gt;&lt;abbr-1&gt;Complementary therapies in medicine&lt;/abbr-1&gt;&lt;/alt-periodical&gt;&lt;pages&gt;217-22&lt;/pages&gt;&lt;volume&gt;10&lt;/volume&gt;&lt;number&gt;4&lt;/number&gt;&lt;edition&gt;2003/02/22&lt;/edition&gt;&lt;keywords&gt;&lt;keyword&gt;Acupuncture Analgesia&lt;/keyword&gt;&lt;keyword&gt;Acupuncture Points&lt;/keyword&gt;&lt;keyword&gt;Adult&lt;/keyword&gt;&lt;keyword&gt;Chi-Square Distribution&lt;/keyword&gt;&lt;keyword&gt;Chronic Disease&lt;/keyword&gt;&lt;keyword&gt;Female&lt;/keyword&gt;&lt;keyword&gt;Humans&lt;/keyword&gt;&lt;keyword&gt;Male&lt;/keyword&gt;&lt;keyword&gt;Middle Aged&lt;/keyword&gt;&lt;keyword&gt;Neck Pain/ therapy&lt;/keyword&gt;&lt;keyword&gt;Pain Measurement&lt;/keyword&gt;&lt;keyword&gt;Placebo Effect&lt;/keyword&gt;&lt;keyword&gt;Shoulder Pain/ therapy&lt;/keyword&gt;&lt;keyword&gt;Treatment Outcome&lt;/keyword&gt;&lt;/keywords&gt;&lt;dates&gt;&lt;year&gt;2002&lt;/year&gt;&lt;pub-dates&gt;&lt;date&gt;Dec&lt;/date&gt;&lt;/pub-dates&gt;&lt;/dates&gt;&lt;isbn&gt;0965-2299 (Print)&amp;#xD;0965-2299 (Linking)&lt;/isbn&gt;&lt;accession-num&gt;12594972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8" w:anchor="_ENREF_28" w:tooltip="Nabeta, 2002 #2210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28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Zhu, 2002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fldChar w:fldCharType="begin">
                <w:fldData xml:space="preserve">PEVuZE5vdGU+PENpdGU+PEF1dGhvcj5aaHU8L0F1dGhvcj48WWVhcj4yMDAyPC9ZZWFyPjxSZWNO
dW0+MTc2MzwvUmVjTnVtPjxEaXNwbGF5VGV4dD5bMjddPC9EaXNwbGF5VGV4dD48cmVjb3JkPjxy
ZWMtbnVtYmVyPjE3NjM8L3JlYy1udW1iZXI+PGZvcmVpZ24ta2V5cz48a2V5IGFwcD0iRU4iIGRi
LWlkPSIydHA5dmZ2ZWY1cHd2Z2VzeDVjeDl2OWp2ZHh3MHh6ZGRlengiPjE3NjM8L2tleT48L2Zv
cmVpZ24ta2V5cz48cmVmLXR5cGUgbmFtZT0iSm91cm5hbCBBcnRpY2xlIj4xNzwvcmVmLXR5cGU+
PGNvbnRyaWJ1dG9ycz48YXV0aG9ycz48YXV0aG9yPlpodSwgWC4gTS48L2F1dGhvcj48YXV0aG9y
PlBvbHVzLCBCLjwvYXV0aG9yPjwvYXV0aG9ycz48L2NvbnRyaWJ1dG9ycz48YXV0aC1hZGRyZXNz
PkJldHRhIEhlYWx0aCBNZWRpY2FsIENlbnRlciwgQ2hpbmVzZSBNZWRpY2luZSBVbml0ZSwgQ2hh
ZHN0b25lLCBWaWMsIEF1c3RyYWxpYS4gYW5uemh1MjlAaG90bWFpbC5jb208L2F1dGgtYWRkcmVz
cz48dGl0bGVzPjx0aXRsZT5BIGNvbnRyb2xsZWQgdHJpYWwgb24gYWN1cHVuY3R1cmUgZm9yIGNo
cm9uaWMgbmVjayBwYWluPC90aXRsZT48c2Vjb25kYXJ5LXRpdGxlPkFtIEogQ2hpbiBNZWQ8L3Nl
Y29uZGFyeS10aXRsZT48YWx0LXRpdGxlPlRoZSBBbWVyaWNhbiBqb3VybmFsIG9mIENoaW5lc2Ug
bWVkaWNpbmU8L2FsdC10aXRsZT48L3RpdGxlcz48cGVyaW9kaWNhbD48ZnVsbC10aXRsZT5BbSBK
IENoaW4gTWVkPC9mdWxsLXRpdGxlPjxhYmJyLTE+VGhlIEFtZXJpY2FuIGpvdXJuYWwgb2YgQ2hp
bmVzZSBtZWRpY2luZTwvYWJici0xPjwvcGVyaW9kaWNhbD48YWx0LXBlcmlvZGljYWw+PGZ1bGwt
dGl0bGU+QW0gSiBDaGluIE1lZDwvZnVsbC10aXRsZT48YWJici0xPlRoZSBBbWVyaWNhbiBqb3Vy
bmFsIG9mIENoaW5lc2UgbWVkaWNpbmU8L2FiYnItMT48L2FsdC1wZXJpb2RpY2FsPjxwYWdlcz4x
My0yODwvcGFnZXM+PHZvbHVtZT4zMDwvdm9sdW1lPjxudW1iZXI+MTwvbnVtYmVyPjxlZGl0aW9u
PjIwMDIvMDYvMTg8L2VkaXRpb24+PGtleXdvcmRzPjxrZXl3b3JkPkFjdXB1bmN0dXJlPC9rZXl3
b3JkPjxrZXl3b3JkPkFjdXB1bmN0dXJlIFBvaW50czwva2V5d29yZD48a2V5d29yZD5BZHVsdDwv
a2V5d29yZD48a2V5d29yZD5BZ2VkPC9rZXl3b3JkPjxrZXl3b3JkPkFuYWxnZXNpY3MvYWRtaW5p
c3RyYXRpb24gJmFtcDsgZG9zYWdlL3RoZXJhcGV1dGljIHVzZTwva2V5d29yZD48a2V5d29yZD5D
aHJvbmljIERpc2Vhc2U8L2tleXdvcmQ+PGtleXdvcmQ+Q3Jvc3MtT3ZlciBTdHVkaWVzPC9rZXl3
b3JkPjxrZXl3b3JkPkVsZWN0cmljIFN0aW11bGF0aW9uPC9rZXl3b3JkPjxrZXl3b3JkPkZlbWFs
ZTwva2V5d29yZD48a2V5d29yZD5IdW1hbnM8L2tleXdvcmQ+PGtleXdvcmQ+TWFsZTwva2V5d29y
ZD48a2V5d29yZD5NaWRkbGUgQWdlZDwva2V5d29yZD48a2V5d29yZD5OZWNrIFBhaW4vZHJ1ZyB0
aGVyYXB5LyB0aGVyYXB5PC9rZXl3b3JkPjxrZXl3b3JkPlBhaW4gTWVhc3VyZW1lbnQ8L2tleXdv
cmQ+PGtleXdvcmQ+UGFpbiBUaHJlc2hvbGQvcGh5c2lvbG9neTwva2V5d29yZD48a2V5d29yZD5S
YW5nZSBvZiBNb3Rpb24sIEFydGljdWxhcjwva2V5d29yZD48a2V5d29yZD5SZXByb2R1Y2liaWxp
dHkgb2YgUmVzdWx0czwva2V5d29yZD48a2V5d29yZD5TYW1wbGUgU2l6ZTwva2V5d29yZD48a2V5
d29yZD5TaW5nbGUtQmxpbmQgTWV0aG9kPC9rZXl3b3JkPjxrZXl3b3JkPlRyZWF0bWVudCBPdXRj
b21lPC9rZXl3b3JkPjwva2V5d29yZHM+PGRhdGVzPjx5ZWFyPjIwMDI8L3llYXI+PC9kYXRlcz48
aXNibj4wMTkyLTQxNVggKFByaW50KSYjeEQ7MDE5Mi00MTVYIChMaW5raW5nKTwvaXNibj48YWNj
ZXNzaW9uLW51bT4xMjA2NzA4ODwvYWNjZXNzaW9uLW51bT48dXJscz48L3VybHM+PGVsZWN0cm9u
aWMtcmVzb3VyY2UtbnVtPjEwLjExNDIvczAxOTI0MTV4MDIwMDAwMj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aaHU8L0F1dGhvcj48WWVhcj4yMDAyPC9ZZWFyPjxSZWNO
dW0+MTc2MzwvUmVjTnVtPjxEaXNwbGF5VGV4dD5bMjddPC9EaXNwbGF5VGV4dD48cmVjb3JkPjxy
ZWMtbnVtYmVyPjE3NjM8L3JlYy1udW1iZXI+PGZvcmVpZ24ta2V5cz48a2V5IGFwcD0iRU4iIGRi
LWlkPSIydHA5dmZ2ZWY1cHd2Z2VzeDVjeDl2OWp2ZHh3MHh6ZGRlengiPjE3NjM8L2tleT48L2Zv
cmVpZ24ta2V5cz48cmVmLXR5cGUgbmFtZT0iSm91cm5hbCBBcnRpY2xlIj4xNzwvcmVmLXR5cGU+
PGNvbnRyaWJ1dG9ycz48YXV0aG9ycz48YXV0aG9yPlpodSwgWC4gTS48L2F1dGhvcj48YXV0aG9y
PlBvbHVzLCBCLjwvYXV0aG9yPjwvYXV0aG9ycz48L2NvbnRyaWJ1dG9ycz48YXV0aC1hZGRyZXNz
PkJldHRhIEhlYWx0aCBNZWRpY2FsIENlbnRlciwgQ2hpbmVzZSBNZWRpY2luZSBVbml0ZSwgQ2hh
ZHN0b25lLCBWaWMsIEF1c3RyYWxpYS4gYW5uemh1MjlAaG90bWFpbC5jb208L2F1dGgtYWRkcmVz
cz48dGl0bGVzPjx0aXRsZT5BIGNvbnRyb2xsZWQgdHJpYWwgb24gYWN1cHVuY3R1cmUgZm9yIGNo
cm9uaWMgbmVjayBwYWluPC90aXRsZT48c2Vjb25kYXJ5LXRpdGxlPkFtIEogQ2hpbiBNZWQ8L3Nl
Y29uZGFyeS10aXRsZT48YWx0LXRpdGxlPlRoZSBBbWVyaWNhbiBqb3VybmFsIG9mIENoaW5lc2Ug
bWVkaWNpbmU8L2FsdC10aXRsZT48L3RpdGxlcz48cGVyaW9kaWNhbD48ZnVsbC10aXRsZT5BbSBK
IENoaW4gTWVkPC9mdWxsLXRpdGxlPjxhYmJyLTE+VGhlIEFtZXJpY2FuIGpvdXJuYWwgb2YgQ2hp
bmVzZSBtZWRpY2luZTwvYWJici0xPjwvcGVyaW9kaWNhbD48YWx0LXBlcmlvZGljYWw+PGZ1bGwt
dGl0bGU+QW0gSiBDaGluIE1lZDwvZnVsbC10aXRsZT48YWJici0xPlRoZSBBbWVyaWNhbiBqb3Vy
bmFsIG9mIENoaW5lc2UgbWVkaWNpbmU8L2FiYnItMT48L2FsdC1wZXJpb2RpY2FsPjxwYWdlcz4x
My0yODwvcGFnZXM+PHZvbHVtZT4zMDwvdm9sdW1lPjxudW1iZXI+MTwvbnVtYmVyPjxlZGl0aW9u
PjIwMDIvMDYvMTg8L2VkaXRpb24+PGtleXdvcmRzPjxrZXl3b3JkPkFjdXB1bmN0dXJlPC9rZXl3
b3JkPjxrZXl3b3JkPkFjdXB1bmN0dXJlIFBvaW50czwva2V5d29yZD48a2V5d29yZD5BZHVsdDwv
a2V5d29yZD48a2V5d29yZD5BZ2VkPC9rZXl3b3JkPjxrZXl3b3JkPkFuYWxnZXNpY3MvYWRtaW5p
c3RyYXRpb24gJmFtcDsgZG9zYWdlL3RoZXJhcGV1dGljIHVzZTwva2V5d29yZD48a2V5d29yZD5D
aHJvbmljIERpc2Vhc2U8L2tleXdvcmQ+PGtleXdvcmQ+Q3Jvc3MtT3ZlciBTdHVkaWVzPC9rZXl3
b3JkPjxrZXl3b3JkPkVsZWN0cmljIFN0aW11bGF0aW9uPC9rZXl3b3JkPjxrZXl3b3JkPkZlbWFs
ZTwva2V5d29yZD48a2V5d29yZD5IdW1hbnM8L2tleXdvcmQ+PGtleXdvcmQ+TWFsZTwva2V5d29y
ZD48a2V5d29yZD5NaWRkbGUgQWdlZDwva2V5d29yZD48a2V5d29yZD5OZWNrIFBhaW4vZHJ1ZyB0
aGVyYXB5LyB0aGVyYXB5PC9rZXl3b3JkPjxrZXl3b3JkPlBhaW4gTWVhc3VyZW1lbnQ8L2tleXdv
cmQ+PGtleXdvcmQ+UGFpbiBUaHJlc2hvbGQvcGh5c2lvbG9neTwva2V5d29yZD48a2V5d29yZD5S
YW5nZSBvZiBNb3Rpb24sIEFydGljdWxhcjwva2V5d29yZD48a2V5d29yZD5SZXByb2R1Y2liaWxp
dHkgb2YgUmVzdWx0czwva2V5d29yZD48a2V5d29yZD5TYW1wbGUgU2l6ZTwva2V5d29yZD48a2V5
d29yZD5TaW5nbGUtQmxpbmQgTWV0aG9kPC9rZXl3b3JkPjxrZXl3b3JkPlRyZWF0bWVudCBPdXRj
b21lPC9rZXl3b3JkPjwva2V5d29yZHM+PGRhdGVzPjx5ZWFyPjIwMDI8L3llYXI+PC9kYXRlcz48
aXNibj4wMTkyLTQxNVggKFByaW50KSYjeEQ7MDE5Mi00MTVYIChMaW5raW5nKTwvaXNibj48YWNj
ZXNzaW9uLW51bT4xMjA2NzA4ODwvYWNjZXNzaW9uLW51bT48dXJscz48L3VybHM+PGVsZWN0cm9u
aWMtcmVzb3VyY2UtbnVtPjEwLjExNDIvczAxOTI0MTV4MDIwMDAwMj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9" w:anchor="_ENREF_27" w:tooltip="Zhu, 2002 #176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27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lastRenderedPageBreak/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Birch, 1998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Birch&lt;/Author&gt;&lt;Year&gt;1998&lt;/Year&gt;&lt;RecNum&gt;2224&lt;/RecNum&gt;&lt;DisplayText&gt;[30]&lt;/DisplayText&gt;&lt;record&gt;&lt;rec-number&gt;2224&lt;/rec-number&gt;&lt;foreign-keys&gt;&lt;key app="EN" db-id="2tp9vfvef5pwvgesx5cx9v9jvdxw0xzddezx"&gt;2224&lt;/key&gt;&lt;/foreign-keys&gt;&lt;ref-type name="Journal Article"&gt;17&lt;/ref-type&gt;&lt;contributors&gt;&lt;authors&gt;&lt;author&gt;Birch, S.&lt;/author&gt;&lt;author&gt;Jamison, R. N.&lt;/author&gt;&lt;/authors&gt;&lt;/contributors&gt;&lt;auth-address&gt;Anglo-Dutch Institute of Oriental Medicine, IJmuiden, The Netherlands.&lt;/auth-address&gt;&lt;titles&gt;&lt;title&gt;Controlled trial of Japanese acupuncture for chronic myofascial neck pain: assessment of specific and nonspecific effects of treatment&lt;/title&gt;&lt;secondary-title&gt;Clin J Pain&lt;/secondary-title&gt;&lt;alt-title&gt;The Clinical journal of pain&lt;/alt-title&gt;&lt;/titles&gt;&lt;periodical&gt;&lt;full-title&gt;Clin J Pain&lt;/full-title&gt;&lt;abbr-1&gt;The Clinical journal of pain&lt;/abbr-1&gt;&lt;/periodical&gt;&lt;alt-periodical&gt;&lt;full-title&gt;Clin J Pain&lt;/full-title&gt;&lt;abbr-1&gt;The Clinical journal of pain&lt;/abbr-1&gt;&lt;/alt-periodical&gt;&lt;pages&gt;248-55&lt;/pages&gt;&lt;volume&gt;14&lt;/volume&gt;&lt;number&gt;3&lt;/number&gt;&lt;edition&gt;1998/10/03&lt;/edition&gt;&lt;keywords&gt;&lt;keyword&gt;Acupuncture Therapy&lt;/keyword&gt;&lt;keyword&gt;Adult&lt;/keyword&gt;&lt;keyword&gt;Anti-Inflammatory Agents, Non-Steroidal/therapeutic use&lt;/keyword&gt;&lt;keyword&gt;Chronic Disease&lt;/keyword&gt;&lt;keyword&gt;Female&lt;/keyword&gt;&lt;keyword&gt;Follow-Up Studies&lt;/keyword&gt;&lt;keyword&gt;Humans&lt;/keyword&gt;&lt;keyword&gt;Male&lt;/keyword&gt;&lt;keyword&gt;Myofascial Pain Syndromes/drug therapy/psychology/ therapy&lt;/keyword&gt;&lt;keyword&gt;Pain Measurement&lt;/keyword&gt;&lt;/keywords&gt;&lt;dates&gt;&lt;year&gt;1998&lt;/year&gt;&lt;pub-dates&gt;&lt;date&gt;Sep&lt;/date&gt;&lt;/pub-dates&gt;&lt;/dates&gt;&lt;isbn&gt;0749-8047 (Print)&amp;#xD;0749-8047 (Linking)&lt;/isbn&gt;&lt;accession-num&gt;9758075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0" w:anchor="_ENREF_30" w:tooltip="Birch, 1998 #2224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30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Vas, 2006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Vas&lt;/Author&gt;&lt;Year&gt;2006&lt;/Year&gt;&lt;RecNum&gt;2222&lt;/RecNum&gt;&lt;DisplayText&gt;[25]&lt;/DisplayText&gt;&lt;record&gt;&lt;rec-number&gt;2222&lt;/rec-number&gt;&lt;foreign-keys&gt;&lt;key app="EN" db-id="2tp9vfvef5pwvgesx5cx9v9jvdxw0xzddezx"&gt;2222&lt;/key&gt;&lt;/foreign-keys&gt;&lt;ref-type name="Journal Article"&gt;17&lt;/ref-type&gt;&lt;contributors&gt;&lt;authors&gt;&lt;author&gt;Vas, J.&lt;/author&gt;&lt;author&gt;Perea-Milla, E.&lt;/author&gt;&lt;author&gt;Mendez, C.&lt;/author&gt;&lt;author&gt;Sanchez Navarro, C.&lt;/author&gt;&lt;author&gt;Leon Rubio, J. M.&lt;/author&gt;&lt;author&gt;Brioso, M.&lt;/author&gt;&lt;author&gt;Garcia Obrero, I.&lt;/author&gt;&lt;/authors&gt;&lt;/contributors&gt;&lt;auth-address&gt;Pain Treatment Unit, Dos Hermanas A Primary Healthcare Centre, Dos Hermanas, Sevilla, Spain. jvas@acmas.com&lt;/auth-address&gt;&lt;titles&gt;&lt;title&gt;Efficacy and safety of acupuncture for chronic uncomplicated neck pain: a randomised controlled study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245-55&lt;/pages&gt;&lt;volume&gt;126&lt;/volume&gt;&lt;number&gt;1-3&lt;/number&gt;&lt;edition&gt;2006/08/29&lt;/edition&gt;&lt;keywords&gt;&lt;keyword&gt;Acupuncture Analgesia/adverse effects&lt;/keyword&gt;&lt;keyword&gt;Adult&lt;/keyword&gt;&lt;keyword&gt;Analgesics/administration &amp;amp; dosage/therapeutic use&lt;/keyword&gt;&lt;keyword&gt;Chronic Disease&lt;/keyword&gt;&lt;keyword&gt;Female&lt;/keyword&gt;&lt;keyword&gt;Humans&lt;/keyword&gt;&lt;keyword&gt;Male&lt;/keyword&gt;&lt;keyword&gt;Middle Aged&lt;/keyword&gt;&lt;keyword&gt;Neck Pain/physiopathology/ therapy&lt;/keyword&gt;&lt;keyword&gt;Pain Measurement&lt;/keyword&gt;&lt;keyword&gt;Single-Blind Method&lt;/keyword&gt;&lt;keyword&gt;Transcutaneous Electric Nerve Stimulation&lt;/keyword&gt;&lt;keyword&gt;Treatment Outcome&lt;/keyword&gt;&lt;/keywords&gt;&lt;dates&gt;&lt;year&gt;2006&lt;/year&gt;&lt;pub-dates&gt;&lt;date&gt;Dec 15&lt;/date&gt;&lt;/pub-dates&gt;&lt;/dates&gt;&lt;isbn&gt;1872-6623 (Electronic)&amp;#xD;0304-3959 (Linking)&lt;/isbn&gt;&lt;accession-num&gt;16934402&lt;/accession-num&gt;&lt;urls&gt;&lt;/urls&gt;&lt;electronic-resource-num&gt;10.1016/j.pain.2006.07.002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1" w:anchor="_ENREF_25" w:tooltip="Vas, 2006 #2222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25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White, 2004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White&lt;/Author&gt;&lt;Year&gt;2004&lt;/Year&gt;&lt;RecNum&gt;2218&lt;/RecNum&gt;&lt;DisplayText&gt;[26]&lt;/DisplayText&gt;&lt;record&gt;&lt;rec-number&gt;2218&lt;/rec-number&gt;&lt;foreign-keys&gt;&lt;key app="EN" db-id="2tp9vfvef5pwvgesx5cx9v9jvdxw0xzddezx"&gt;2218&lt;/key&gt;&lt;/foreign-keys&gt;&lt;ref-type name="Journal Article"&gt;17&lt;/ref-type&gt;&lt;contributors&gt;&lt;authors&gt;&lt;author&gt;White, P.&lt;/author&gt;&lt;author&gt;Lewith, G.&lt;/author&gt;&lt;author&gt;Prescott, P.&lt;/author&gt;&lt;author&gt;Conway, J.&lt;/author&gt;&lt;/authors&gt;&lt;/contributors&gt;&lt;auth-address&gt;Complementary Medicine Research Unit, Mail Primary Medical Care, University of Southampton, Aldermoor Health Centre, Southampton, United Kingdom. pjw1@soton.ac.uk&lt;/auth-address&gt;&lt;titles&gt;&lt;title&gt;Acupuncture versus placebo for the treatment of chronic mechanical neck pain: a randomized, controlled trial&lt;/title&gt;&lt;secondary-title&gt;Ann Intern Med&lt;/secondary-title&gt;&lt;alt-title&gt;Annals of internal medicine&lt;/alt-title&gt;&lt;/titles&gt;&lt;periodical&gt;&lt;full-title&gt;Ann Intern Med&lt;/full-title&gt;&lt;abbr-1&gt;Annals of internal medicine&lt;/abbr-1&gt;&lt;/periodical&gt;&lt;alt-periodical&gt;&lt;full-title&gt;Ann Intern Med&lt;/full-title&gt;&lt;abbr-1&gt;Annals of internal medicine&lt;/abbr-1&gt;&lt;/alt-periodical&gt;&lt;pages&gt;911-9&lt;/pages&gt;&lt;volume&gt;141&lt;/volume&gt;&lt;number&gt;12&lt;/number&gt;&lt;edition&gt;2004/12/22&lt;/edition&gt;&lt;keywords&gt;&lt;keyword&gt;Acetaminophen/therapeutic use&lt;/keyword&gt;&lt;keyword&gt;Acupuncture Therapy/adverse effects&lt;/keyword&gt;&lt;keyword&gt;Adult&lt;/keyword&gt;&lt;keyword&gt;Aged&lt;/keyword&gt;&lt;keyword&gt;Aged, 80 and over&lt;/keyword&gt;&lt;keyword&gt;Analgesics, Non-Narcotic/therapeutic use&lt;/keyword&gt;&lt;keyword&gt;Chronic Disease&lt;/keyword&gt;&lt;keyword&gt;Combined Modality Therapy&lt;/keyword&gt;&lt;keyword&gt;Female&lt;/keyword&gt;&lt;keyword&gt;Follow-Up Studies&lt;/keyword&gt;&lt;keyword&gt;Humans&lt;/keyword&gt;&lt;keyword&gt;Male&lt;/keyword&gt;&lt;keyword&gt;Middle Aged&lt;/keyword&gt;&lt;keyword&gt;Neck Pain/ therapy&lt;/keyword&gt;&lt;keyword&gt;Single-Blind Method&lt;/keyword&gt;&lt;/keywords&gt;&lt;dates&gt;&lt;year&gt;2004&lt;/year&gt;&lt;pub-dates&gt;&lt;date&gt;Dec 21&lt;/date&gt;&lt;/pub-dates&gt;&lt;/dates&gt;&lt;isbn&gt;1539-3704 (Electronic)&amp;#xD;0003-4819 (Linking)&lt;/isbn&gt;&lt;accession-num&gt;15611488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2" w:anchor="_ENREF_26" w:tooltip="White, 2004 #2218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26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etrie, 1986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Petrie&lt;/Author&gt;&lt;Year&gt;1986&lt;/Year&gt;&lt;RecNum&gt;2216&lt;/RecNum&gt;&lt;DisplayText&gt;[31]&lt;/DisplayText&gt;&lt;record&gt;&lt;rec-number&gt;2216&lt;/rec-number&gt;&lt;foreign-keys&gt;&lt;key app="EN" db-id="2tp9vfvef5pwvgesx5cx9v9jvdxw0xzddezx"&gt;2216&lt;/key&gt;&lt;/foreign-keys&gt;&lt;ref-type name="Journal Article"&gt;17&lt;/ref-type&gt;&lt;contributors&gt;&lt;authors&gt;&lt;author&gt;Petrie, J. P.&lt;/author&gt;&lt;author&gt;Hazleman, B. L.&lt;/author&gt;&lt;/authors&gt;&lt;/contributors&gt;&lt;titles&gt;&lt;title&gt;A controlled study of acupuncture in neck pain&lt;/title&gt;&lt;secondary-title&gt;Rheumatology&lt;/secondary-title&gt;&lt;/titles&gt;&lt;periodical&gt;&lt;full-title&gt;Rheumatology&lt;/full-title&gt;&lt;/periodical&gt;&lt;pages&gt;271-275&lt;/pages&gt;&lt;volume&gt;25&lt;/volume&gt;&lt;number&gt;3&lt;/number&gt;&lt;dates&gt;&lt;year&gt;1986&lt;/year&gt;&lt;/dates&gt;&lt;isbn&gt;1462-0324&lt;/isbn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3" w:anchor="_ENREF_31" w:tooltip="Petrie, 1986 #221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31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rnich, 2001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Jcm5pY2g8L0F1dGhvcj48WWVhcj4yMDAxPC9ZZWFyPjxS
ZWNOdW0+MjIyMzwvUmVjTnVtPjxEaXNwbGF5VGV4dD5bMjldPC9EaXNwbGF5VGV4dD48cmVjb3Jk
PjxyZWMtbnVtYmVyPjIyMjM8L3JlYy1udW1iZXI+PGZvcmVpZ24ta2V5cz48a2V5IGFwcD0iRU4i
IGRiLWlkPSIydHA5dmZ2ZWY1cHd2Z2VzeDVjeDl2OWp2ZHh3MHh6ZGRlengiPjIyMjM8L2tleT48
L2ZvcmVpZ24ta2V5cz48cmVmLXR5cGUgbmFtZT0iSm91cm5hbCBBcnRpY2xlIj4xNzwvcmVmLXR5
cGU+PGNvbnRyaWJ1dG9ycz48YXV0aG9ycz48YXV0aG9yPklybmljaCwgRC48L2F1dGhvcj48YXV0
aG9yPkJlaHJlbnMsIE4uPC9hdXRob3I+PGF1dGhvcj5Nb2x6ZW4sIEguPC9hdXRob3I+PGF1dGhv
cj5Lb25pZywgQS48L2F1dGhvcj48YXV0aG9yPkdsZWRpdHNjaCwgSi48L2F1dGhvcj48YXV0aG9y
PktyYXVzcywgTS48L2F1dGhvcj48YXV0aG9yPk5hdGFsaXMsIE0uPC9hdXRob3I+PGF1dGhvcj5T
ZW5uLCBFLjwvYXV0aG9yPjxhdXRob3I+QmV5ZXIsIEEuPC9hdXRob3I+PGF1dGhvcj5TY2hvcHMs
IFAuPC9hdXRob3I+PC9hdXRob3JzPjwvY29udHJpYnV0b3JzPjxhdXRoLWFkZHJlc3M+RGVwYXJ0
bWVudCBvZiBBbmFlc3RoZXNpb2xvZ3ksIEx1ZHdpZy1NYXhpbWlsaWFucyBVbml2ZXJzaXR5LCA4
MTM3NyBNdW5pY2gsIEdlcm1hbnkuIERvbWluaWsuSXJuaWNoQGxyei51bmktbXVlbmNoZW4uZGU8
L2F1dGgtYWRkcmVzcz48dGl0bGVzPjx0aXRsZT5SYW5kb21pc2VkIHRyaWFsIG9mIGFjdXB1bmN0
dXJlIGNvbXBhcmVkIHdpdGggY29udmVudGlvbmFsIG1hc3NhZ2UgYW5kICZxdW90O3NoYW0mcXVv
dDsgbGFzZXIgYWN1cHVuY3R1cmUgZm9yIHRyZWF0bWVudCBvZiBjaHJvbmljIG5lY2sgcGFpbjwv
dGl0bGU+PHNlY29uZGFyeS10aXRsZT5CTUo8L3NlY29uZGFyeS10aXRsZT48YWx0LXRpdGxlPkJN
SiAoQ2xpbmljYWwgcmVzZWFyY2ggZWQuKTwvYWx0LXRpdGxlPjwvdGl0bGVzPjxwZXJpb2RpY2Fs
PjxmdWxsLXRpdGxlPkJNSjwvZnVsbC10aXRsZT48YWJici0xPkJNSiAoQ2xpbmljYWwgcmVzZWFy
Y2ggZWQuKTwvYWJici0xPjwvcGVyaW9kaWNhbD48YWx0LXBlcmlvZGljYWw+PGZ1bGwtdGl0bGU+
Qk1KPC9mdWxsLXRpdGxlPjxhYmJyLTE+Qk1KIChDbGluaWNhbCByZXNlYXJjaCBlZC4pPC9hYmJy
LTE+PC9hbHQtcGVyaW9kaWNhbD48cGFnZXM+MTU3NC04PC9wYWdlcz48dm9sdW1lPjMyMjwvdm9s
dW1lPjxudW1iZXI+NzMwMjwvbnVtYmVyPjxlZGl0aW9uPjIwMDEvMDYvMzA8L2VkaXRpb24+PGtl
eXdvcmRzPjxrZXl3b3JkPkFjdXB1bmN0dXJlIEFuYWxnZXNpYTwva2V5d29yZD48a2V5d29yZD5B
ZHVsdDwva2V5d29yZD48a2V5d29yZD5BZ2VkPC9rZXl3b3JkPjxrZXl3b3JkPkFnZWQsIDgwIGFu
ZCBvdmVyPC9rZXl3b3JkPjxrZXl3b3JkPkNoaS1TcXVhcmUgRGlzdHJpYnV0aW9uPC9rZXl3b3Jk
PjxrZXl3b3JkPkNocm9uaWMgRGlzZWFzZTwva2V5d29yZD48a2V5d29yZD5Db25maWRlbmNlIElu
dGVydmFsczwva2V5d29yZD48a2V5d29yZD5GYWNpYWwgTmV1cmFsZ2lhL3RoZXJhcHk8L2tleXdv
cmQ+PGtleXdvcmQ+RmVtYWxlPC9rZXl3b3JkPjxrZXl3b3JkPkh1bWFuczwva2V5d29yZD48a2V5
d29yZD5MYXNlciBUaGVyYXB5PC9rZXl3b3JkPjxrZXl3b3JkPk1hbGU8L2tleXdvcmQ+PGtleXdv
cmQ+TWFzc2FnZTwva2V5d29yZD48a2V5d29yZD5NaWRkbGUgQWdlZDwva2V5d29yZD48a2V5d29y
ZD5OZWNrIFBhaW4vIHRoZXJhcHk8L2tleXdvcmQ+PGtleXdvcmQ+UHJvc3BlY3RpdmUgU3R1ZGll
czwva2V5d29yZD48L2tleXdvcmRzPjxkYXRlcz48eWVhcj4yMDAxPC95ZWFyPjxwdWItZGF0ZXM+
PGRhdGU+SnVuIDMwPC9kYXRlPjwvcHViLWRhdGVzPjwvZGF0ZXM+PGlzYm4+MDk1OS04MTM4IChQ
cmludCkmI3hEOzA5NTktNTM1WCAoTGlua2luZyk8L2lzYm4+PGFjY2Vzc2lvbi1udW0+MTE0MzEy
OTk8L2FjY2Vzc2lvbi1udW0+PHVybHM+PC91cmxzPjxjdXN0b20yPlBNQzMzNTE1PC9jdXN0b20y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Jcm5pY2g8L0F1dGhvcj48WWVhcj4yMDAxPC9ZZWFyPjxS
ZWNOdW0+MjIyMzwvUmVjTnVtPjxEaXNwbGF5VGV4dD5bMjldPC9EaXNwbGF5VGV4dD48cmVjb3Jk
PjxyZWMtbnVtYmVyPjIyMjM8L3JlYy1udW1iZXI+PGZvcmVpZ24ta2V5cz48a2V5IGFwcD0iRU4i
IGRiLWlkPSIydHA5dmZ2ZWY1cHd2Z2VzeDVjeDl2OWp2ZHh3MHh6ZGRlengiPjIyMjM8L2tleT48
L2ZvcmVpZ24ta2V5cz48cmVmLXR5cGUgbmFtZT0iSm91cm5hbCBBcnRpY2xlIj4xNzwvcmVmLXR5
cGU+PGNvbnRyaWJ1dG9ycz48YXV0aG9ycz48YXV0aG9yPklybmljaCwgRC48L2F1dGhvcj48YXV0
aG9yPkJlaHJlbnMsIE4uPC9hdXRob3I+PGF1dGhvcj5Nb2x6ZW4sIEguPC9hdXRob3I+PGF1dGhv
cj5Lb25pZywgQS48L2F1dGhvcj48YXV0aG9yPkdsZWRpdHNjaCwgSi48L2F1dGhvcj48YXV0aG9y
PktyYXVzcywgTS48L2F1dGhvcj48YXV0aG9yPk5hdGFsaXMsIE0uPC9hdXRob3I+PGF1dGhvcj5T
ZW5uLCBFLjwvYXV0aG9yPjxhdXRob3I+QmV5ZXIsIEEuPC9hdXRob3I+PGF1dGhvcj5TY2hvcHMs
IFAuPC9hdXRob3I+PC9hdXRob3JzPjwvY29udHJpYnV0b3JzPjxhdXRoLWFkZHJlc3M+RGVwYXJ0
bWVudCBvZiBBbmFlc3RoZXNpb2xvZ3ksIEx1ZHdpZy1NYXhpbWlsaWFucyBVbml2ZXJzaXR5LCA4
MTM3NyBNdW5pY2gsIEdlcm1hbnkuIERvbWluaWsuSXJuaWNoQGxyei51bmktbXVlbmNoZW4uZGU8
L2F1dGgtYWRkcmVzcz48dGl0bGVzPjx0aXRsZT5SYW5kb21pc2VkIHRyaWFsIG9mIGFjdXB1bmN0
dXJlIGNvbXBhcmVkIHdpdGggY29udmVudGlvbmFsIG1hc3NhZ2UgYW5kICZxdW90O3NoYW0mcXVv
dDsgbGFzZXIgYWN1cHVuY3R1cmUgZm9yIHRyZWF0bWVudCBvZiBjaHJvbmljIG5lY2sgcGFpbjwv
dGl0bGU+PHNlY29uZGFyeS10aXRsZT5CTUo8L3NlY29uZGFyeS10aXRsZT48YWx0LXRpdGxlPkJN
SiAoQ2xpbmljYWwgcmVzZWFyY2ggZWQuKTwvYWx0LXRpdGxlPjwvdGl0bGVzPjxwZXJpb2RpY2Fs
PjxmdWxsLXRpdGxlPkJNSjwvZnVsbC10aXRsZT48YWJici0xPkJNSiAoQ2xpbmljYWwgcmVzZWFy
Y2ggZWQuKTwvYWJici0xPjwvcGVyaW9kaWNhbD48YWx0LXBlcmlvZGljYWw+PGZ1bGwtdGl0bGU+
Qk1KPC9mdWxsLXRpdGxlPjxhYmJyLTE+Qk1KIChDbGluaWNhbCByZXNlYXJjaCBlZC4pPC9hYmJy
LTE+PC9hbHQtcGVyaW9kaWNhbD48cGFnZXM+MTU3NC04PC9wYWdlcz48dm9sdW1lPjMyMjwvdm9s
dW1lPjxudW1iZXI+NzMwMjwvbnVtYmVyPjxlZGl0aW9uPjIwMDEvMDYvMzA8L2VkaXRpb24+PGtl
eXdvcmRzPjxrZXl3b3JkPkFjdXB1bmN0dXJlIEFuYWxnZXNpYTwva2V5d29yZD48a2V5d29yZD5B
ZHVsdDwva2V5d29yZD48a2V5d29yZD5BZ2VkPC9rZXl3b3JkPjxrZXl3b3JkPkFnZWQsIDgwIGFu
ZCBvdmVyPC9rZXl3b3JkPjxrZXl3b3JkPkNoaS1TcXVhcmUgRGlzdHJpYnV0aW9uPC9rZXl3b3Jk
PjxrZXl3b3JkPkNocm9uaWMgRGlzZWFzZTwva2V5d29yZD48a2V5d29yZD5Db25maWRlbmNlIElu
dGVydmFsczwva2V5d29yZD48a2V5d29yZD5GYWNpYWwgTmV1cmFsZ2lhL3RoZXJhcHk8L2tleXdv
cmQ+PGtleXdvcmQ+RmVtYWxlPC9rZXl3b3JkPjxrZXl3b3JkPkh1bWFuczwva2V5d29yZD48a2V5
d29yZD5MYXNlciBUaGVyYXB5PC9rZXl3b3JkPjxrZXl3b3JkPk1hbGU8L2tleXdvcmQ+PGtleXdv
cmQ+TWFzc2FnZTwva2V5d29yZD48a2V5d29yZD5NaWRkbGUgQWdlZDwva2V5d29yZD48a2V5d29y
ZD5OZWNrIFBhaW4vIHRoZXJhcHk8L2tleXdvcmQ+PGtleXdvcmQ+UHJvc3BlY3RpdmUgU3R1ZGll
czwva2V5d29yZD48L2tleXdvcmRzPjxkYXRlcz48eWVhcj4yMDAxPC95ZWFyPjxwdWItZGF0ZXM+
PGRhdGU+SnVuIDMwPC9kYXRlPjwvcHViLWRhdGVzPjwvZGF0ZXM+PGlzYm4+MDk1OS04MTM4IChQ
cmludCkmI3hEOzA5NTktNTM1WCAoTGlua2luZyk8L2lzYm4+PGFjY2Vzc2lvbi1udW0+MTE0MzEy
OTk8L2FjY2Vzc2lvbi1udW0+PHVybHM+PC91cmxzPjxjdXN0b20yPlBNQzMzNTE1PC9jdXN0b20y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4" w:anchor="_ENREF_29" w:tooltip="Irnich, 2001 #222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29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Zhang, 2003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Zhang&lt;/Author&gt;&lt;Year&gt;2003&lt;/Year&gt;&lt;RecNum&gt;2227&lt;/RecNum&gt;&lt;DisplayText&gt;[36]&lt;/DisplayText&gt;&lt;record&gt;&lt;rec-number&gt;2227&lt;/rec-number&gt;&lt;foreign-keys&gt;&lt;key app="EN" db-id="2tp9vfvef5pwvgesx5cx9v9jvdxw0xzddezx"&gt;2227&lt;/key&gt;&lt;/foreign-keys&gt;&lt;ref-type name="Journal Article"&gt;17&lt;/ref-type&gt;&lt;contributors&gt;&lt;authors&gt;&lt;author&gt;Zhang, H. L.&lt;/author&gt;&lt;/authors&gt;&lt;/contributors&gt;&lt;titles&gt;&lt;title&gt;A randomized controlled trial of electroacupuncture and traction for treatment of nerve-root type cervical spondylosis [in Chinese]&lt;/title&gt;&lt;secondary-title&gt;Chinese Acupunct Moxibustion&lt;/secondary-title&gt;&lt;/titles&gt;&lt;periodical&gt;&lt;full-title&gt;Chinese Acupunct Moxibustion&lt;/full-title&gt;&lt;/periodical&gt;&lt;pages&gt;637-9&lt;/pages&gt;&lt;volume&gt;23(11)&lt;/volume&gt;&lt;dates&gt;&lt;year&gt;2003&lt;/year&gt;&lt;/dates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5" w:anchor="_ENREF_36" w:tooltip="Zhang, 2003 #2227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36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homas, 1991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Thomas&lt;/Author&gt;&lt;Year&gt;1991&lt;/Year&gt;&lt;RecNum&gt;2225&lt;/RecNum&gt;&lt;DisplayText&gt;[34]&lt;/DisplayText&gt;&lt;record&gt;&lt;rec-number&gt;2225&lt;/rec-number&gt;&lt;foreign-keys&gt;&lt;key app="EN" db-id="2tp9vfvef5pwvgesx5cx9v9jvdxw0xzddezx"&gt;2225&lt;/key&gt;&lt;/foreign-keys&gt;&lt;ref-type name="Journal Article"&gt;17&lt;/ref-type&gt;&lt;contributors&gt;&lt;authors&gt;&lt;author&gt;Thomas, M&lt;/author&gt;&lt;author&gt;Eriksson, SV&lt;/author&gt;&lt;author&gt;Lundeberg, T&lt;/author&gt;&lt;/authors&gt;&lt;/contributors&gt;&lt;titles&gt;&lt;title&gt;A comparative study of diazepam and acupuncture in patients with osteoarthritis pain: a placebo controlled study&lt;/title&gt;&lt;secondary-title&gt;Am J Chin Med&lt;/secondary-title&gt;&lt;/titles&gt;&lt;periodical&gt;&lt;full-title&gt;Am J Chin Med&lt;/full-title&gt;&lt;abbr-1&gt;The American journal of Chinese medicine&lt;/abbr-1&gt;&lt;/periodical&gt;&lt;pages&gt;95-100&lt;/pages&gt;&lt;volume&gt;19&lt;/volume&gt;&lt;number&gt;02&lt;/number&gt;&lt;dates&gt;&lt;year&gt;1991&lt;/year&gt;&lt;/dates&gt;&lt;isbn&gt;0192-415X&lt;/isbn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6" w:anchor="_ENREF_34" w:tooltip="Thomas, 1991 #222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34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iles, 2003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HaWxlczwvQXV0aG9yPjxZZWFyPjIwMDM8L1llYXI+PFJl
Y051bT4xNzU2PC9SZWNOdW0+PERpc3BsYXlUZXh0PlszMl08L0Rpc3BsYXlUZXh0PjxyZWNvcmQ+
PHJlYy1udW1iZXI+MTc1NjwvcmVjLW51bWJlcj48Zm9yZWlnbi1rZXlzPjxrZXkgYXBwPSJFTiIg
ZGItaWQ9IjJ0cDl2ZnZlZjVwd3ZnZXN4NWN4OXY5anZkeHcweHpkZGV6eCI+MTc1Njwva2V5Pjwv
Zm9yZWlnbi1rZXlzPjxyZWYtdHlwZSBuYW1lPSJKb3VybmFsIEFydGljbGUiPjE3PC9yZWYtdHlw
ZT48Y29udHJpYnV0b3JzPjxhdXRob3JzPjxhdXRob3I+R2lsZXMsIEwuIEcuPC9hdXRob3I+PGF1
dGhvcj5NdWxsZXIsIFIuPC9hdXRob3I+PC9hdXRob3JzPjwvY29udHJpYnV0b3JzPjxhdXRoLWFk
ZHJlc3M+TmF0aW9uYWwgVW5pdCBmb3IgTXVsdGlkaXNjaXBsaW5hcnkgU3R1ZGllcyBvZiBTcGlu
YWwgUGFpbiwgVGhlIFVuaXZlcnNpdHkgb2YgUXVlZW5zbGFuZCwgVGhlIFRvd25zdmlsbGUgSG9z
cGl0YWwsIEF1c3RyYWxpYS4gbGdpbGVzQGF1c3Rhcm5ldC5jb20uYXU8L2F1dGgtYWRkcmVzcz48
dGl0bGVzPjx0aXRsZT5DaHJvbmljIHNwaW5hbCBwYWluOiBhIHJhbmRvbWl6ZWQgY2xpbmljYWwg
dHJpYWwgY29tcGFyaW5nIG1lZGljYXRpb24sIGFjdXB1bmN0dXJlLCBhbmQgc3BpbmFsIG1hbmlw
dWxhdGlvbjwvdGl0bGU+PHNlY29uZGFyeS10aXRsZT5TcGluZSAoUGhpbGEgUGEgMTk3Nik8L3Nl
Y29uZGFyeS10aXRsZT48YWx0LXRpdGxlPlNwaW5lPC9hbHQtdGl0bGU+PC90aXRsZXM+PHBlcmlv
ZGljYWw+PGZ1bGwtdGl0bGU+U3BpbmUgKFBoaWxhIFBhIDE5NzYpPC9mdWxsLXRpdGxlPjxhYmJy
LTE+U3BpbmU8L2FiYnItMT48L3BlcmlvZGljYWw+PGFsdC1wZXJpb2RpY2FsPjxmdWxsLXRpdGxl
PlNwaW5lIChQaGlsYSBQYSAxOTc2KTwvZnVsbC10aXRsZT48YWJici0xPlNwaW5lPC9hYmJyLTE+
PC9hbHQtcGVyaW9kaWNhbD48cGFnZXM+MTQ5MC01MDI7IGRpc2N1c3Npb24gMTUwMi0zPC9wYWdl
cz48dm9sdW1lPjI4PC92b2x1bWU+PG51bWJlcj4xNDwvbnVtYmVyPjxlZGl0aW9uPjIwMDMvMDcv
MTc8L2VkaXRpb24+PGtleXdvcmRzPjxrZXl3b3JkPkFjdXB1bmN0dXJlIFRoZXJhcHk8L2tleXdv
cmQ+PGtleXdvcmQ+QW50aS1JbmZsYW1tYXRvcnkgQWdlbnRzLCBOb24tU3Rlcm9pZGFsLyB0aGVy
YXBldXRpYyB1c2U8L2tleXdvcmQ+PGtleXdvcmQ+Q2hyb25pYyBEaXNlYXNlPC9rZXl3b3JkPjxr
ZXl3b3JkPkRvdWJsZS1CbGluZCBNZXRob2Q8L2tleXdvcmQ+PGtleXdvcmQ+RXhlcmNpc2UgVGhl
cmFweTwva2V5d29yZD48a2V5d29yZD5GZW1hbGU8L2tleXdvcmQ+PGtleXdvcmQ+Rm9sbG93LVVw
IFN0dWRpZXM8L2tleXdvcmQ+PGtleXdvcmQ+SHVtYW5zPC9rZXl3b3JkPjxrZXl3b3JkPkxhY3Rv
bmVzL3RoZXJhcGV1dGljIHVzZTwva2V5d29yZD48a2V5d29yZD5Mb3cgQmFjayBQYWluLyBkcnVn
IHRoZXJhcHkvIHRoZXJhcHk8L2tleXdvcmQ+PGtleXdvcmQ+TWFsZTwva2V5d29yZD48a2V5d29y
ZD5NYW5pcHVsYXRpb24sIFNwaW5hbDwva2V5d29yZD48a2V5d29yZD5QYWluIE1lYXN1cmVtZW50
PC9rZXl3b3JkPjxrZXl3b3JkPlB5cmF6b2xlczwva2V5d29yZD48a2V5d29yZD5RdWVzdGlvbm5h
aXJlczwva2V5d29yZD48a2V5d29yZD5TdWxmb25hbWlkZXMvdGhlcmFwZXV0aWMgdXNlPC9rZXl3
b3JkPjxrZXl3b3JkPlN1bGZvbmVzPC9rZXl3b3JkPjxrZXl3b3JkPlRpbWUgRmFjdG9yczwva2V5
d29yZD48a2V5d29yZD5UcmVhdG1lbnQgT3V0Y29tZTwva2V5d29yZD48L2tleXdvcmRzPjxkYXRl
cz48eWVhcj4yMDAzPC95ZWFyPjxwdWItZGF0ZXM+PGRhdGU+SnVsIDE1PC9kYXRlPjwvcHViLWRh
dGVzPjwvZGF0ZXM+PGlzYm4+MTUyOC0xMTU5IChFbGVjdHJvbmljKSYjeEQ7MDM2Mi0yNDM2IChM
aW5raW5nKTwvaXNibj48YWNjZXNzaW9uLW51bT4xMjg2NTgzMj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HaWxlczwvQXV0aG9yPjxZZWFyPjIwMDM8L1llYXI+PFJl
Y051bT4xNzU2PC9SZWNOdW0+PERpc3BsYXlUZXh0PlszMl08L0Rpc3BsYXlUZXh0PjxyZWNvcmQ+
PHJlYy1udW1iZXI+MTc1NjwvcmVjLW51bWJlcj48Zm9yZWlnbi1rZXlzPjxrZXkgYXBwPSJFTiIg
ZGItaWQ9IjJ0cDl2ZnZlZjVwd3ZnZXN4NWN4OXY5anZkeHcweHpkZGV6eCI+MTc1Njwva2V5Pjwv
Zm9yZWlnbi1rZXlzPjxyZWYtdHlwZSBuYW1lPSJKb3VybmFsIEFydGljbGUiPjE3PC9yZWYtdHlw
ZT48Y29udHJpYnV0b3JzPjxhdXRob3JzPjxhdXRob3I+R2lsZXMsIEwuIEcuPC9hdXRob3I+PGF1
dGhvcj5NdWxsZXIsIFIuPC9hdXRob3I+PC9hdXRob3JzPjwvY29udHJpYnV0b3JzPjxhdXRoLWFk
ZHJlc3M+TmF0aW9uYWwgVW5pdCBmb3IgTXVsdGlkaXNjaXBsaW5hcnkgU3R1ZGllcyBvZiBTcGlu
YWwgUGFpbiwgVGhlIFVuaXZlcnNpdHkgb2YgUXVlZW5zbGFuZCwgVGhlIFRvd25zdmlsbGUgSG9z
cGl0YWwsIEF1c3RyYWxpYS4gbGdpbGVzQGF1c3Rhcm5ldC5jb20uYXU8L2F1dGgtYWRkcmVzcz48
dGl0bGVzPjx0aXRsZT5DaHJvbmljIHNwaW5hbCBwYWluOiBhIHJhbmRvbWl6ZWQgY2xpbmljYWwg
dHJpYWwgY29tcGFyaW5nIG1lZGljYXRpb24sIGFjdXB1bmN0dXJlLCBhbmQgc3BpbmFsIG1hbmlw
dWxhdGlvbjwvdGl0bGU+PHNlY29uZGFyeS10aXRsZT5TcGluZSAoUGhpbGEgUGEgMTk3Nik8L3Nl
Y29uZGFyeS10aXRsZT48YWx0LXRpdGxlPlNwaW5lPC9hbHQtdGl0bGU+PC90aXRsZXM+PHBlcmlv
ZGljYWw+PGZ1bGwtdGl0bGU+U3BpbmUgKFBoaWxhIFBhIDE5NzYpPC9mdWxsLXRpdGxlPjxhYmJy
LTE+U3BpbmU8L2FiYnItMT48L3BlcmlvZGljYWw+PGFsdC1wZXJpb2RpY2FsPjxmdWxsLXRpdGxl
PlNwaW5lIChQaGlsYSBQYSAxOTc2KTwvZnVsbC10aXRsZT48YWJici0xPlNwaW5lPC9hYmJyLTE+
PC9hbHQtcGVyaW9kaWNhbD48cGFnZXM+MTQ5MC01MDI7IGRpc2N1c3Npb24gMTUwMi0zPC9wYWdl
cz48dm9sdW1lPjI4PC92b2x1bWU+PG51bWJlcj4xNDwvbnVtYmVyPjxlZGl0aW9uPjIwMDMvMDcv
MTc8L2VkaXRpb24+PGtleXdvcmRzPjxrZXl3b3JkPkFjdXB1bmN0dXJlIFRoZXJhcHk8L2tleXdv
cmQ+PGtleXdvcmQ+QW50aS1JbmZsYW1tYXRvcnkgQWdlbnRzLCBOb24tU3Rlcm9pZGFsLyB0aGVy
YXBldXRpYyB1c2U8L2tleXdvcmQ+PGtleXdvcmQ+Q2hyb25pYyBEaXNlYXNlPC9rZXl3b3JkPjxr
ZXl3b3JkPkRvdWJsZS1CbGluZCBNZXRob2Q8L2tleXdvcmQ+PGtleXdvcmQ+RXhlcmNpc2UgVGhl
cmFweTwva2V5d29yZD48a2V5d29yZD5GZW1hbGU8L2tleXdvcmQ+PGtleXdvcmQ+Rm9sbG93LVVw
IFN0dWRpZXM8L2tleXdvcmQ+PGtleXdvcmQ+SHVtYW5zPC9rZXl3b3JkPjxrZXl3b3JkPkxhY3Rv
bmVzL3RoZXJhcGV1dGljIHVzZTwva2V5d29yZD48a2V5d29yZD5Mb3cgQmFjayBQYWluLyBkcnVn
IHRoZXJhcHkvIHRoZXJhcHk8L2tleXdvcmQ+PGtleXdvcmQ+TWFsZTwva2V5d29yZD48a2V5d29y
ZD5NYW5pcHVsYXRpb24sIFNwaW5hbDwva2V5d29yZD48a2V5d29yZD5QYWluIE1lYXN1cmVtZW50
PC9rZXl3b3JkPjxrZXl3b3JkPlB5cmF6b2xlczwva2V5d29yZD48a2V5d29yZD5RdWVzdGlvbm5h
aXJlczwva2V5d29yZD48a2V5d29yZD5TdWxmb25hbWlkZXMvdGhlcmFwZXV0aWMgdXNlPC9rZXl3
b3JkPjxrZXl3b3JkPlN1bGZvbmVzPC9rZXl3b3JkPjxrZXl3b3JkPlRpbWUgRmFjdG9yczwva2V5
d29yZD48a2V5d29yZD5UcmVhdG1lbnQgT3V0Y29tZTwva2V5d29yZD48L2tleXdvcmRzPjxkYXRl
cz48eWVhcj4yMDAzPC95ZWFyPjxwdWItZGF0ZXM+PGRhdGU+SnVsIDE1PC9kYXRlPjwvcHViLWRh
dGVzPjwvZGF0ZXM+PGlzYm4+MTUyOC0xMTU5IChFbGVjdHJvbmljKSYjeEQ7MDM2Mi0yNDM2IChM
aW5raW5nKTwvaXNibj48YWNjZXNzaW9uLW51bT4xMjg2NTgzMj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7" w:anchor="_ENREF_32" w:tooltip="Giles, 2003 #175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32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iles, 1999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HaWxlczwvQXV0aG9yPjxZZWFyPjE5OTk8L1llYXI+PFJl
Y051bT4xNzgzPC9SZWNOdW0+PERpc3BsYXlUZXh0PlszM108L0Rpc3BsYXlUZXh0PjxyZWNvcmQ+
PHJlYy1udW1iZXI+MTc4MzwvcmVjLW51bWJlcj48Zm9yZWlnbi1rZXlzPjxrZXkgYXBwPSJFTiIg
ZGItaWQ9IjJ0cDl2ZnZlZjVwd3ZnZXN4NWN4OXY5anZkeHcweHpkZGV6eCI+MTc4Mzwva2V5Pjwv
Zm9yZWlnbi1rZXlzPjxyZWYtdHlwZSBuYW1lPSJKb3VybmFsIEFydGljbGUiPjE3PC9yZWYtdHlw
ZT48Y29udHJpYnV0b3JzPjxhdXRob3JzPjxhdXRob3I+R2lsZXMsIEwuIEcuPC9hdXRob3I+PGF1
dGhvcj5NdWxsZXIsIFIuPC9hdXRob3I+PC9hdXRob3JzPjwvY29udHJpYnV0b3JzPjxhdXRoLWFk
ZHJlc3M+TmF0aW9uYWwgVW5pdCBmb3IgTXVsdGlkaXNjaXBsaW5hcnkgU3R1ZGllcyBvZiBTcGlu
YWwgUGFpbiwgVG93bnN2aWxsZSBHZW5lcmFsIEhvc3BpdGFsLCBRdWVlbnNsYW5kLCBBdXN0cmFs
aWEuPC9hdXRoLWFkZHJlc3M+PHRpdGxlcz48dGl0bGU+Q2hyb25pYyBzcGluYWwgcGFpbiBzeW5k
cm9tZXM6IGEgY2xpbmljYWwgcGlsb3QgdHJpYWwgY29tcGFyaW5nIGFjdXB1bmN0dXJlLCBhIG5v
bnN0ZXJvaWRhbCBhbnRpLWluZmxhbW1hdG9yeSBkcnVnLCBhbmQgc3BpbmFsIG1hbmlwdWxhdGlv
bjwvdGl0bGU+PHNlY29uZGFyeS10aXRsZT5KIE1hbmlwdWxhdGl2ZSBQaHlzaW9sIFRoZXI8L3Nl
Y29uZGFyeS10aXRsZT48YWx0LXRpdGxlPkpvdXJuYWwgb2YgbWFuaXB1bGF0aXZlIGFuZCBwaHlz
aW9sb2dpY2FsIHRoZXJhcGV1dGljczwvYWx0LXRpdGxlPjwvdGl0bGVzPjxwZXJpb2RpY2FsPjxm
dWxsLXRpdGxlPkogTWFuaXB1bGF0aXZlIFBoeXNpb2wgVGhlcjwvZnVsbC10aXRsZT48YWJici0x
PkpvdXJuYWwgb2YgbWFuaXB1bGF0aXZlIGFuZCBwaHlzaW9sb2dpY2FsIHRoZXJhcGV1dGljczwv
YWJici0xPjwvcGVyaW9kaWNhbD48YWx0LXBlcmlvZGljYWw+PGZ1bGwtdGl0bGU+SiBNYW5pcHVs
YXRpdmUgUGh5c2lvbCBUaGVyPC9mdWxsLXRpdGxlPjxhYmJyLTE+Sm91cm5hbCBvZiBtYW5pcHVs
YXRpdmUgYW5kIHBoeXNpb2xvZ2ljYWwgdGhlcmFwZXV0aWNzPC9hYmJyLTE+PC9hbHQtcGVyaW9k
aWNhbD48cGFnZXM+Mzc2LTgxPC9wYWdlcz48dm9sdW1lPjIyPC92b2x1bWU+PG51bWJlcj42PC9u
dW1iZXI+PGVkaXRpb24+MTk5OS8wOS8wOTwvZWRpdGlvbj48a2V5d29yZHM+PGtleXdvcmQ+QWN1
cHVuY3R1cmUgVGhlcmFweTwva2V5d29yZD48a2V5d29yZD5BZG9sZXNjZW50PC9rZXl3b3JkPjxr
ZXl3b3JkPkFkdWx0PC9rZXl3b3JkPjxrZXl3b3JkPkFnZWQ8L2tleXdvcmQ+PGtleXdvcmQ+QW50
aS1JbmZsYW1tYXRvcnkgQWdlbnRzLCBOb24tU3Rlcm9pZGFsLyB0aGVyYXBldXRpYyB1c2U8L2tl
eXdvcmQ+PGtleXdvcmQ+QmFjayBQYWluLyB0aGVyYXB5PC9rZXl3b3JkPjxrZXl3b3JkPkNocm9u
aWMgRGlzZWFzZTwva2V5d29yZD48a2V5d29yZD5Db25mb3VuZGluZyBGYWN0b3JzIChFcGlkZW1p
b2xvZ3kpPC9rZXl3b3JkPjxrZXl3b3JkPkZlbWFsZTwva2V5d29yZD48a2V5d29yZD5IdW1hbnM8
L2tleXdvcmQ+PGtleXdvcmQ+TWFsZTwva2V5d29yZD48a2V5d29yZD5NYW5pcHVsYXRpb24sIFNw
aW5hbDwva2V5d29yZD48a2V5d29yZD5NaWRkbGUgQWdlZDwva2V5d29yZD48a2V5d29yZD5QaWxv
dCBQcm9qZWN0czwva2V5d29yZD48a2V5d29yZD5QaXJveGljYW0vIGFuYWxvZ3MgJmFtcDsgZGVy
aXZhdGl2ZXMvdGhlcmFwZXV0aWMgdXNlPC9rZXl3b3JkPjxrZXl3b3JkPlByb3NwZWN0aXZlIFN0
dWRpZXM8L2tleXdvcmQ+PGtleXdvcmQ+UXVlc3Rpb25uYWlyZXM8L2tleXdvcmQ+PGtleXdvcmQ+
U2V2ZXJpdHkgb2YgSWxsbmVzcyBJbmRleDwva2V5d29yZD48a2V5d29yZD5UcmVhdG1lbnQgT3V0
Y29tZTwva2V5d29yZD48L2tleXdvcmRzPjxkYXRlcz48eWVhcj4xOTk5PC95ZWFyPjxwdWItZGF0
ZXM+PGRhdGU+SnVsLUF1ZzwvZGF0ZT48L3B1Yi1kYXRlcz48L2RhdGVzPjxpc2JuPjAxNjEtNDc1
NCAoUHJpbnQpJiN4RDswMTYxLTQ3NTQgKExpbmtpbmcpPC9pc2JuPjxhY2Nlc3Npb24tbnVtPjEw
NDc4NzY5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HaWxlczwvQXV0aG9yPjxZZWFyPjE5OTk8L1llYXI+PFJl
Y051bT4xNzgzPC9SZWNOdW0+PERpc3BsYXlUZXh0PlszM108L0Rpc3BsYXlUZXh0PjxyZWNvcmQ+
PHJlYy1udW1iZXI+MTc4MzwvcmVjLW51bWJlcj48Zm9yZWlnbi1rZXlzPjxrZXkgYXBwPSJFTiIg
ZGItaWQ9IjJ0cDl2ZnZlZjVwd3ZnZXN4NWN4OXY5anZkeHcweHpkZGV6eCI+MTc4Mzwva2V5Pjwv
Zm9yZWlnbi1rZXlzPjxyZWYtdHlwZSBuYW1lPSJKb3VybmFsIEFydGljbGUiPjE3PC9yZWYtdHlw
ZT48Y29udHJpYnV0b3JzPjxhdXRob3JzPjxhdXRob3I+R2lsZXMsIEwuIEcuPC9hdXRob3I+PGF1
dGhvcj5NdWxsZXIsIFIuPC9hdXRob3I+PC9hdXRob3JzPjwvY29udHJpYnV0b3JzPjxhdXRoLWFk
ZHJlc3M+TmF0aW9uYWwgVW5pdCBmb3IgTXVsdGlkaXNjaXBsaW5hcnkgU3R1ZGllcyBvZiBTcGlu
YWwgUGFpbiwgVG93bnN2aWxsZSBHZW5lcmFsIEhvc3BpdGFsLCBRdWVlbnNsYW5kLCBBdXN0cmFs
aWEuPC9hdXRoLWFkZHJlc3M+PHRpdGxlcz48dGl0bGU+Q2hyb25pYyBzcGluYWwgcGFpbiBzeW5k
cm9tZXM6IGEgY2xpbmljYWwgcGlsb3QgdHJpYWwgY29tcGFyaW5nIGFjdXB1bmN0dXJlLCBhIG5v
bnN0ZXJvaWRhbCBhbnRpLWluZmxhbW1hdG9yeSBkcnVnLCBhbmQgc3BpbmFsIG1hbmlwdWxhdGlv
bjwvdGl0bGU+PHNlY29uZGFyeS10aXRsZT5KIE1hbmlwdWxhdGl2ZSBQaHlzaW9sIFRoZXI8L3Nl
Y29uZGFyeS10aXRsZT48YWx0LXRpdGxlPkpvdXJuYWwgb2YgbWFuaXB1bGF0aXZlIGFuZCBwaHlz
aW9sb2dpY2FsIHRoZXJhcGV1dGljczwvYWx0LXRpdGxlPjwvdGl0bGVzPjxwZXJpb2RpY2FsPjxm
dWxsLXRpdGxlPkogTWFuaXB1bGF0aXZlIFBoeXNpb2wgVGhlcjwvZnVsbC10aXRsZT48YWJici0x
PkpvdXJuYWwgb2YgbWFuaXB1bGF0aXZlIGFuZCBwaHlzaW9sb2dpY2FsIHRoZXJhcGV1dGljczwv
YWJici0xPjwvcGVyaW9kaWNhbD48YWx0LXBlcmlvZGljYWw+PGZ1bGwtdGl0bGU+SiBNYW5pcHVs
YXRpdmUgUGh5c2lvbCBUaGVyPC9mdWxsLXRpdGxlPjxhYmJyLTE+Sm91cm5hbCBvZiBtYW5pcHVs
YXRpdmUgYW5kIHBoeXNpb2xvZ2ljYWwgdGhlcmFwZXV0aWNzPC9hYmJyLTE+PC9hbHQtcGVyaW9k
aWNhbD48cGFnZXM+Mzc2LTgxPC9wYWdlcz48dm9sdW1lPjIyPC92b2x1bWU+PG51bWJlcj42PC9u
dW1iZXI+PGVkaXRpb24+MTk5OS8wOS8wOTwvZWRpdGlvbj48a2V5d29yZHM+PGtleXdvcmQ+QWN1
cHVuY3R1cmUgVGhlcmFweTwva2V5d29yZD48a2V5d29yZD5BZG9sZXNjZW50PC9rZXl3b3JkPjxr
ZXl3b3JkPkFkdWx0PC9rZXl3b3JkPjxrZXl3b3JkPkFnZWQ8L2tleXdvcmQ+PGtleXdvcmQ+QW50
aS1JbmZsYW1tYXRvcnkgQWdlbnRzLCBOb24tU3Rlcm9pZGFsLyB0aGVyYXBldXRpYyB1c2U8L2tl
eXdvcmQ+PGtleXdvcmQ+QmFjayBQYWluLyB0aGVyYXB5PC9rZXl3b3JkPjxrZXl3b3JkPkNocm9u
aWMgRGlzZWFzZTwva2V5d29yZD48a2V5d29yZD5Db25mb3VuZGluZyBGYWN0b3JzIChFcGlkZW1p
b2xvZ3kpPC9rZXl3b3JkPjxrZXl3b3JkPkZlbWFsZTwva2V5d29yZD48a2V5d29yZD5IdW1hbnM8
L2tleXdvcmQ+PGtleXdvcmQ+TWFsZTwva2V5d29yZD48a2V5d29yZD5NYW5pcHVsYXRpb24sIFNw
aW5hbDwva2V5d29yZD48a2V5d29yZD5NaWRkbGUgQWdlZDwva2V5d29yZD48a2V5d29yZD5QaWxv
dCBQcm9qZWN0czwva2V5d29yZD48a2V5d29yZD5QaXJveGljYW0vIGFuYWxvZ3MgJmFtcDsgZGVy
aXZhdGl2ZXMvdGhlcmFwZXV0aWMgdXNlPC9rZXl3b3JkPjxrZXl3b3JkPlByb3NwZWN0aXZlIFN0
dWRpZXM8L2tleXdvcmQ+PGtleXdvcmQ+UXVlc3Rpb25uYWlyZXM8L2tleXdvcmQ+PGtleXdvcmQ+
U2V2ZXJpdHkgb2YgSWxsbmVzcyBJbmRleDwva2V5d29yZD48a2V5d29yZD5UcmVhdG1lbnQgT3V0
Y29tZTwva2V5d29yZD48L2tleXdvcmRzPjxkYXRlcz48eWVhcj4xOTk5PC95ZWFyPjxwdWItZGF0
ZXM+PGRhdGU+SnVsLUF1ZzwvZGF0ZT48L3B1Yi1kYXRlcz48L2RhdGVzPjxpc2JuPjAxNjEtNDc1
NCAoUHJpbnQpJiN4RDswMTYxLTQ3NTQgKExpbmtpbmcpPC9pc2JuPjxhY2Nlc3Npb24tbnVtPjEw
NDc4NzY5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8" w:anchor="_ENREF_33" w:tooltip="Giles, 1999 #178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33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i, 2006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Li&lt;/Author&gt;&lt;Year&gt;2006&lt;/Year&gt;&lt;RecNum&gt;2226&lt;/RecNum&gt;&lt;DisplayText&gt;[35]&lt;/DisplayText&gt;&lt;record&gt;&lt;rec-number&gt;2226&lt;/rec-number&gt;&lt;foreign-keys&gt;&lt;key app="EN" db-id="2tp9vfvef5pwvgesx5cx9v9jvdxw0xzddezx"&gt;2226&lt;/key&gt;&lt;/foreign-keys&gt;&lt;ref-type name="Journal Article"&gt;17&lt;/ref-type&gt;&lt;contributors&gt;&lt;authors&gt;&lt;author&gt;Li, D.J.&lt;/author&gt;&lt;author&gt;Wang, J.&lt;/author&gt;&lt;author&gt;Gao, Q.&lt;/author&gt;&lt;/authors&gt;&lt;/contributors&gt;&lt;titles&gt;&lt;title&gt;Interventional effects of cervical local-point traction manipulation plus silver needle heat conductive treatment for cervical spinal canal stenosis [in Chinese]&lt;/title&gt;&lt;secondary-title&gt;Chinese J Clin Rehab&lt;/secondary-title&gt;&lt;/titles&gt;&lt;periodical&gt;&lt;full-title&gt;Chinese J Clin Rehab&lt;/full-title&gt;&lt;/periodical&gt;&lt;pages&gt;7-10&lt;/pages&gt;&lt;volume&gt;10(43)&lt;/volume&gt;&lt;dates&gt;&lt;year&gt;2006&lt;/year&gt;&lt;/dates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19" w:anchor="_ENREF_35" w:tooltip="Li, 2006 #222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35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oan, 1981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Coan&lt;/Author&gt;&lt;Year&gt;1981&lt;/Year&gt;&lt;RecNum&gt;1803&lt;/RecNum&gt;&lt;DisplayText&gt;[37]&lt;/DisplayText&gt;&lt;record&gt;&lt;rec-number&gt;1803&lt;/rec-number&gt;&lt;foreign-keys&gt;&lt;key app="EN" db-id="2tp9vfvef5pwvgesx5cx9v9jvdxw0xzddezx"&gt;1803&lt;/key&gt;&lt;/foreign-keys&gt;&lt;ref-type name="Journal Article"&gt;17&lt;/ref-type&gt;&lt;contributors&gt;&lt;authors&gt;&lt;author&gt;Coan, R. M.&lt;/author&gt;&lt;author&gt;Wong, G.&lt;/author&gt;&lt;author&gt;Coan, P. L.&lt;/author&gt;&lt;/authors&gt;&lt;/contributors&gt;&lt;titles&gt;&lt;title&gt;The acupuncture treatment of neck pain: a randomized controlled study&lt;/title&gt;&lt;secondary-title&gt;Am J Chin Med&lt;/secondary-title&gt;&lt;alt-title&gt;The American journal of Chinese medicine&lt;/alt-title&gt;&lt;/titles&gt;&lt;periodical&gt;&lt;full-title&gt;Am J Chin Med&lt;/full-title&gt;&lt;abbr-1&gt;The American journal of Chinese medicine&lt;/abbr-1&gt;&lt;/periodical&gt;&lt;alt-periodical&gt;&lt;full-title&gt;Am J Chin Med&lt;/full-title&gt;&lt;abbr-1&gt;The American journal of Chinese medicine&lt;/abbr-1&gt;&lt;/alt-periodical&gt;&lt;pages&gt;326-32&lt;/pages&gt;&lt;volume&gt;9&lt;/volume&gt;&lt;number&gt;4&lt;/number&gt;&lt;edition&gt;1981/01/01&lt;/edition&gt;&lt;keywords&gt;&lt;keyword&gt;Acupuncture Therapy&lt;/keyword&gt;&lt;keyword&gt;Adult&lt;/keyword&gt;&lt;keyword&gt;Aged&lt;/keyword&gt;&lt;keyword&gt;Arm&lt;/keyword&gt;&lt;keyword&gt;Female&lt;/keyword&gt;&lt;keyword&gt;Follow-Up Studies&lt;/keyword&gt;&lt;keyword&gt;Humans&lt;/keyword&gt;&lt;keyword&gt;Male&lt;/keyword&gt;&lt;keyword&gt;Middle Aged&lt;/keyword&gt;&lt;keyword&gt;Neck&lt;/keyword&gt;&lt;keyword&gt;Pain Management&lt;/keyword&gt;&lt;keyword&gt;Random Allocation&lt;/keyword&gt;&lt;/keywords&gt;&lt;dates&gt;&lt;year&gt;1981&lt;/year&gt;&lt;pub-dates&gt;&lt;date&gt;Winter&lt;/date&gt;&lt;/pub-dates&gt;&lt;/dates&gt;&lt;isbn&gt;0192-415X (Print)&amp;#xD;0192-415X (Linking)&lt;/isbn&gt;&lt;accession-num&gt;7053030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20" w:anchor="_ENREF_37" w:tooltip="Coan, 1981 #180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37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Acupuncture in LBP</w:t>
            </w:r>
          </w:p>
        </w:tc>
        <w:tc>
          <w:tcPr>
            <w:tcW w:w="372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yazaki, 2009 </w:t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aXlhemFraTwvQXV0aG9yPjxZZWFyPjIwMDk8L1llYXI+
PFJlY051bT4yMjMwPC9SZWNOdW0+PERpc3BsYXlUZXh0PlszOV08L0Rpc3BsYXlUZXh0PjxyZWNv
cmQ+PHJlYy1udW1iZXI+MjIzMDwvcmVjLW51bWJlcj48Zm9yZWlnbi1rZXlzPjxrZXkgYXBwPSJF
TiIgZGItaWQ9IjJ0cDl2ZnZlZjVwd3ZnZXN4NWN4OXY5anZkeHcweHpkZGV6eCI+MjIzMDwva2V5
PjwvZm9yZWlnbi1rZXlzPjxyZWYtdHlwZSBuYW1lPSJKb3VybmFsIEFydGljbGUiPjE3PC9yZWYt
dHlwZT48Y29udHJpYnV0b3JzPjxhdXRob3JzPjxhdXRob3I+TWl5YXpha2ksIFMuPC9hdXRob3I+
PGF1dGhvcj5IYWdpaGFyYSwgQS48L2F1dGhvcj48YXV0aG9yPkthbmRhLCBSLjwvYXV0aG9yPjxh
dXRob3I+TXVrYWlubywgWS48L2F1dGhvcj48YXV0aG9yPk5vYnV0b21vLCBLLjwvYXV0aG9yPjwv
YXV0aG9ycz48L2NvbnRyaWJ1dG9ycz48YXV0aC1hZGRyZXNzPkRlcGFydG1lbnQgb2YgSGVhbHRo
IFNlcnZpY2VzLCBNYW5hZ2VtZW50IGFuZCBQb2xpY3ksIEdyYWR1YXRlIFNjaG9vbCBvZiBNZWRp
Y2FsIFNjaWVuY2VzLCBLeXVzaHUgVW5pdmVyc2l0eSwgRnVrdW9rYSwgSmFwYW4uPC9hdXRoLWFk
ZHJlc3M+PHRpdGxlcz48dGl0bGU+QXBwbGljYWJpbGl0eSBvZiBwcmVzcyBuZWVkbGVzIHRvIGEg
ZG91YmxlLWJsaW5kIHRyaWFsOiBhIHJhbmRvbWl6ZWQsIGRvdWJsZS1ibGluZCwgcGxhY2Viby1j
b250cm9sbGVkIHRyaWFsPC90aXRsZT48c2Vjb25kYXJ5LXRpdGxlPkNsaW4gSiBQYWluPC9zZWNv
bmRhcnktdGl0bGU+PGFsdC10aXRsZT5UaGUgQ2xpbmljYWwgam91cm5hbCBvZiBwYWluPC9hbHQt
dGl0bGU+PC90aXRsZXM+PHBlcmlvZGljYWw+PGZ1bGwtdGl0bGU+Q2xpbiBKIFBhaW48L2Z1bGwt
dGl0bGU+PGFiYnItMT5UaGUgQ2xpbmljYWwgam91cm5hbCBvZiBwYWluPC9hYmJyLTE+PC9wZXJp
b2RpY2FsPjxhbHQtcGVyaW9kaWNhbD48ZnVsbC10aXRsZT5DbGluIEogUGFpbjwvZnVsbC10aXRs
ZT48YWJici0xPlRoZSBDbGluaWNhbCBqb3VybmFsIG9mIHBhaW48L2FiYnItMT48L2FsdC1wZXJp
b2RpY2FsPjxwYWdlcz40MzgtNDQ8L3BhZ2VzPjx2b2x1bWU+MjU8L3ZvbHVtZT48bnVtYmVyPjU8
L251bWJlcj48ZWRpdGlvbj4yMDA5LzA1LzIxPC9lZGl0aW9uPjxrZXl3b3Jkcz48a2V5d29yZD5B
Y3VwdW5jdHVyZSBUaGVyYXB5LyBpbnN0cnVtZW50YXRpb24vIHN0YXRpc3RpY3MgJmFtcDsgbnVt
ZXJpY2FsIGRhdGE8L2tleXdvcmQ+PGtleXdvcmQ+QWR1bHQ8L2tleXdvcmQ+PGtleXdvcmQ+RG91
YmxlLUJsaW5kIE1ldGhvZDwva2V5d29yZD48a2V5d29yZD5FcXVpcG1lbnQgRGVzaWduPC9rZXl3
b3JkPjxrZXl3b3JkPkVxdWlwbWVudCBGYWlsdXJlIEFuYWx5c2lzPC9rZXl3b3JkPjxrZXl3b3Jk
PkZlbWFsZTwva2V5d29yZD48a2V5d29yZD5IdW1hbnM8L2tleXdvcmQ+PGtleXdvcmQ+SW5jaWRl
bmNlPC9rZXl3b3JkPjxrZXl3b3JkPkphcGFuPC9rZXl3b3JkPjxrZXl3b3JkPk1hbGU8L2tleXdv
cmQ+PGtleXdvcmQ+TWlkZGxlIEFnZWQ8L2tleXdvcmQ+PGtleXdvcmQ+TmVlZGxlcy8gc3RhdGlz
dGljcyAmYW1wOyBudW1lcmljYWwgZGF0YTwva2V5d29yZD48a2V5d29yZD5QYWluLyBlcGlkZW1p
b2xvZ3kvIHByZXZlbnRpb24gJmFtcDsgY29udHJvbDwva2V5d29yZD48a2V5d29yZD5QbGFjZWJv
IEVmZmVjdDwva2V5d29yZD48a2V5d29yZD5UcmVhdG1lbnQgT3V0Y29tZTwva2V5d29yZD48L2tl
eXdvcmRzPjxkYXRlcz48eWVhcj4yMDA5PC95ZWFyPjxwdWItZGF0ZXM+PGRhdGU+SnVuPC9kYXRl
PjwvcHViLWRhdGVzPjwvZGF0ZXM+PGlzYm4+MTUzNi01NDA5IChFbGVjdHJvbmljKSYjeEQ7MDc0
OS04MDQ3IChMaW5raW5nKTwvaXNibj48YWNjZXNzaW9uLW51bT4xOTQ1NDg3OTwvYWNjZXNzaW9u
LW51bT48dXJscz48L3VybHM+PGVsZWN0cm9uaWMtcmVzb3VyY2UtbnVtPjEwLjEwOTcvQUpQLjBi
MDEzZTMxODE5M2E2ZT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aXlhemFraTwvQXV0aG9yPjxZZWFyPjIwMDk8L1llYXI+
PFJlY051bT4yMjMwPC9SZWNOdW0+PERpc3BsYXlUZXh0PlszOV08L0Rpc3BsYXlUZXh0PjxyZWNv
cmQ+PHJlYy1udW1iZXI+MjIzMDwvcmVjLW51bWJlcj48Zm9yZWlnbi1rZXlzPjxrZXkgYXBwPSJF
TiIgZGItaWQ9IjJ0cDl2ZnZlZjVwd3ZnZXN4NWN4OXY5anZkeHcweHpkZGV6eCI+MjIzMDwva2V5
PjwvZm9yZWlnbi1rZXlzPjxyZWYtdHlwZSBuYW1lPSJKb3VybmFsIEFydGljbGUiPjE3PC9yZWYt
dHlwZT48Y29udHJpYnV0b3JzPjxhdXRob3JzPjxhdXRob3I+TWl5YXpha2ksIFMuPC9hdXRob3I+
PGF1dGhvcj5IYWdpaGFyYSwgQS48L2F1dGhvcj48YXV0aG9yPkthbmRhLCBSLjwvYXV0aG9yPjxh
dXRob3I+TXVrYWlubywgWS48L2F1dGhvcj48YXV0aG9yPk5vYnV0b21vLCBLLjwvYXV0aG9yPjwv
YXV0aG9ycz48L2NvbnRyaWJ1dG9ycz48YXV0aC1hZGRyZXNzPkRlcGFydG1lbnQgb2YgSGVhbHRo
IFNlcnZpY2VzLCBNYW5hZ2VtZW50IGFuZCBQb2xpY3ksIEdyYWR1YXRlIFNjaG9vbCBvZiBNZWRp
Y2FsIFNjaWVuY2VzLCBLeXVzaHUgVW5pdmVyc2l0eSwgRnVrdW9rYSwgSmFwYW4uPC9hdXRoLWFk
ZHJlc3M+PHRpdGxlcz48dGl0bGU+QXBwbGljYWJpbGl0eSBvZiBwcmVzcyBuZWVkbGVzIHRvIGEg
ZG91YmxlLWJsaW5kIHRyaWFsOiBhIHJhbmRvbWl6ZWQsIGRvdWJsZS1ibGluZCwgcGxhY2Viby1j
b250cm9sbGVkIHRyaWFsPC90aXRsZT48c2Vjb25kYXJ5LXRpdGxlPkNsaW4gSiBQYWluPC9zZWNv
bmRhcnktdGl0bGU+PGFsdC10aXRsZT5UaGUgQ2xpbmljYWwgam91cm5hbCBvZiBwYWluPC9hbHQt
dGl0bGU+PC90aXRsZXM+PHBlcmlvZGljYWw+PGZ1bGwtdGl0bGU+Q2xpbiBKIFBhaW48L2Z1bGwt
dGl0bGU+PGFiYnItMT5UaGUgQ2xpbmljYWwgam91cm5hbCBvZiBwYWluPC9hYmJyLTE+PC9wZXJp
b2RpY2FsPjxhbHQtcGVyaW9kaWNhbD48ZnVsbC10aXRsZT5DbGluIEogUGFpbjwvZnVsbC10aXRs
ZT48YWJici0xPlRoZSBDbGluaWNhbCBqb3VybmFsIG9mIHBhaW48L2FiYnItMT48L2FsdC1wZXJp
b2RpY2FsPjxwYWdlcz40MzgtNDQ8L3BhZ2VzPjx2b2x1bWU+MjU8L3ZvbHVtZT48bnVtYmVyPjU8
L251bWJlcj48ZWRpdGlvbj4yMDA5LzA1LzIxPC9lZGl0aW9uPjxrZXl3b3Jkcz48a2V5d29yZD5B
Y3VwdW5jdHVyZSBUaGVyYXB5LyBpbnN0cnVtZW50YXRpb24vIHN0YXRpc3RpY3MgJmFtcDsgbnVt
ZXJpY2FsIGRhdGE8L2tleXdvcmQ+PGtleXdvcmQ+QWR1bHQ8L2tleXdvcmQ+PGtleXdvcmQ+RG91
YmxlLUJsaW5kIE1ldGhvZDwva2V5d29yZD48a2V5d29yZD5FcXVpcG1lbnQgRGVzaWduPC9rZXl3
b3JkPjxrZXl3b3JkPkVxdWlwbWVudCBGYWlsdXJlIEFuYWx5c2lzPC9rZXl3b3JkPjxrZXl3b3Jk
PkZlbWFsZTwva2V5d29yZD48a2V5d29yZD5IdW1hbnM8L2tleXdvcmQ+PGtleXdvcmQ+SW5jaWRl
bmNlPC9rZXl3b3JkPjxrZXl3b3JkPkphcGFuPC9rZXl3b3JkPjxrZXl3b3JkPk1hbGU8L2tleXdv
cmQ+PGtleXdvcmQ+TWlkZGxlIEFnZWQ8L2tleXdvcmQ+PGtleXdvcmQ+TmVlZGxlcy8gc3RhdGlz
dGljcyAmYW1wOyBudW1lcmljYWwgZGF0YTwva2V5d29yZD48a2V5d29yZD5QYWluLyBlcGlkZW1p
b2xvZ3kvIHByZXZlbnRpb24gJmFtcDsgY29udHJvbDwva2V5d29yZD48a2V5d29yZD5QbGFjZWJv
IEVmZmVjdDwva2V5d29yZD48a2V5d29yZD5UcmVhdG1lbnQgT3V0Y29tZTwva2V5d29yZD48L2tl
eXdvcmRzPjxkYXRlcz48eWVhcj4yMDA5PC95ZWFyPjxwdWItZGF0ZXM+PGRhdGU+SnVuPC9kYXRl
PjwvcHViLWRhdGVzPjwvZGF0ZXM+PGlzYm4+MTUzNi01NDA5IChFbGVjdHJvbmljKSYjeEQ7MDc0
OS04MDQ3IChMaW5raW5nKTwvaXNibj48YWNjZXNzaW9uLW51bT4xOTQ1NDg3OTwvYWNjZXNzaW9u
LW51bT48dXJscz48L3VybHM+PGVsZWN0cm9uaWMtcmVzb3VyY2UtbnVtPjEwLjEwOTcvQUpQLjBi
MDEzZTMxODE5M2E2ZT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r:id="rId21" w:anchor="_ENREF_39" w:tooltip="Miyazaki, 2009 #2230" w:history="1">
              <w:r>
                <w:rPr>
                  <w:rStyle w:val="a3"/>
                  <w:rFonts w:ascii="Times New Roman" w:hAnsi="Times New Roman"/>
                  <w:noProof/>
                  <w:color w:val="000000"/>
                  <w:sz w:val="16"/>
                  <w:szCs w:val="16"/>
                  <w:u w:val="none"/>
                </w:rPr>
                <w:t>3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Cherkin, 2009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DaGVya2luPC9BdXRob3I+PFllYXI+MjAwOTwvWWVhcj48
UmVjTnVtPjIyMzc8L1JlY051bT48RGlzcGxheVRleHQ+WzQwXTwvRGlzcGxheVRleHQ+PHJlY29y
ZD48cmVjLW51bWJlcj4yMjM3PC9yZWMtbnVtYmVyPjxmb3JlaWduLWtleXM+PGtleSBhcHA9IkVO
IiBkYi1pZD0iMnRwOXZmdmVmNXB3dmdlc3g1Y3g5djlqdmR4dzB4emRkZXp4Ij4yMjM3PC9rZXk+
PC9mb3JlaWduLWtleXM+PHJlZi10eXBlIG5hbWU9IkpvdXJuYWwgQXJ0aWNsZSI+MTc8L3JlZi10
eXBlPjxjb250cmlidXRvcnM+PGF1dGhvcnM+PGF1dGhvcj5DaGVya2luLCBELiBDLjwvYXV0aG9y
PjxhdXRob3I+U2hlcm1hbiwgSy4gSi48L2F1dGhvcj48YXV0aG9yPkF2aW5zLCBBLiBMLjwvYXV0
aG9yPjxhdXRob3I+RXJybywgSi4gSC48L2F1dGhvcj48YXV0aG9yPkljaGlrYXdhLCBMLjwvYXV0
aG9yPjxhdXRob3I+QmFybG93LCBXLiBFLjwvYXV0aG9yPjxhdXRob3I+RGVsYW5leSwgSy48L2F1
dGhvcj48YXV0aG9yPkhhd2tlcywgUi48L2F1dGhvcj48YXV0aG9yPkhhbWlsdG9uLCBMLjwvYXV0
aG9yPjxhdXRob3I+UHJlc3NtYW4sIEEuPC9hdXRob3I+PGF1dGhvcj5LaGFsc2EsIFAuIFMuPC9h
dXRob3I+PGF1dGhvcj5EZXlvLCBSLiBBLjwvYXV0aG9yPjwvYXV0aG9ycz48L2NvbnRyaWJ1dG9y
cz48YXV0aC1hZGRyZXNzPkNlbnRlciBmb3IgSGVhbHRoIFN0dWRpZXMsIDE3MzAgTWlub3IgQXZl
bnVlLCBTZWF0dGxlLCBXQSA5ODEwMSwgVVNBLiBjaGVya2luLmRAZ2hjLm9yZzwvYXV0aC1hZGRy
ZXNzPjx0aXRsZXM+PHRpdGxlPkEgcmFuZG9taXplZCB0cmlhbCBjb21wYXJpbmcgYWN1cHVuY3R1
cmUsIHNpbXVsYXRlZCBhY3VwdW5jdHVyZSwgYW5kIHVzdWFsIGNhcmUgZm9yIGNocm9uaWMgbG93
IGJhY2sgcGFpbjwvdGl0bGU+PHNlY29uZGFyeS10aXRsZT5BcmNoIEludGVybiBNZWQ8L3NlY29u
ZGFyeS10aXRsZT48YWx0LXRpdGxlPkFyY2hpdmVzIG9mIGludGVybmFsIG1lZGljaW5lPC9hbHQt
dGl0bGU+PC90aXRsZXM+PHBlcmlvZGljYWw+PGZ1bGwtdGl0bGU+QXJjaCBJbnRlcm4gTWVkPC9m
dWxsLXRpdGxlPjxhYmJyLTE+QXJjaGl2ZXMgb2YgaW50ZXJuYWwgbWVkaWNpbmU8L2FiYnItMT48
L3BlcmlvZGljYWw+PGFsdC1wZXJpb2RpY2FsPjxmdWxsLXRpdGxlPkFyY2ggSW50ZXJuIE1lZDwv
ZnVsbC10aXRsZT48YWJici0xPkFyY2hpdmVzIG9mIGludGVybmFsIG1lZGljaW5lPC9hYmJyLTE+
PC9hbHQtcGVyaW9kaWNhbD48cGFnZXM+ODU4LTY2PC9wYWdlcz48dm9sdW1lPjE2OTwvdm9sdW1l
PjxudW1iZXI+OTwvbnVtYmVyPjxlZGl0aW9uPjIwMDkvMDUvMTM8L2VkaXRpb24+PGtleXdvcmRz
PjxrZXl3b3JkPkFjdXB1bmN0dXJlIFBvaW50czwva2V5d29yZD48a2V5d29yZD5BY3VwdW5jdHVy
ZSBUaGVyYXB5PC9rZXl3b3JkPjxrZXl3b3JkPkFkdWx0PC9rZXl3b3JkPjxrZXl3b3JkPkNocm9u
aWMgRGlzZWFzZTwva2V5d29yZD48a2V5d29yZD5GZW1hbGU8L2tleXdvcmQ+PGtleXdvcmQ+Rm9s
bG93LVVwIFN0dWRpZXM8L2tleXdvcmQ+PGtleXdvcmQ+SHVtYW5zPC9rZXl3b3JkPjxrZXl3b3Jk
PkxvdyBCYWNrIFBhaW4vY29tcGxpY2F0aW9ucy8gdGhlcmFweTwva2V5d29yZD48a2V5d29yZD5N
YWxlPC9rZXl3b3JkPjxrZXl3b3JkPk1pZGRsZSBBZ2VkPC9rZXl3b3JkPjxrZXl3b3JkPk5lZWRs
ZXM8L2tleXdvcmQ+PGtleXdvcmQ+UGFpbiBNZWFzdXJlbWVudDwva2V5d29yZD48a2V5d29yZD5Q
aHlzaWNhbCBTdGltdWxhdGlvbjwva2V5d29yZD48a2V5d29yZD5UcmVhdG1lbnQgT3V0Y29tZTwv
a2V5d29yZD48L2tleXdvcmRzPjxkYXRlcz48eWVhcj4yMDA5PC95ZWFyPjxwdWItZGF0ZXM+PGRh
dGU+TWF5IDExPC9kYXRlPjwvcHViLWRhdGVzPjwvZGF0ZXM+PGlzYm4+MTUzOC0zNjc5IChFbGVj
dHJvbmljKSYjeEQ7MDAwMy05OTI2IChMaW5raW5nKTwvaXNibj48YWNjZXNzaW9uLW51bT4xOTQz
MzY5NzwvYWNjZXNzaW9uLW51bT48dXJscz48L3VybHM+PGN1c3RvbTI+UE1DMjgzMjY0MTwvY3Vz
dG9tMj48Y3VzdG9tNj5OaWhtczE2NDk3NTwvY3VzdG9tNj48ZWxlY3Ryb25pYy1yZXNvdXJjZS1u
dW0+MTAuMTAwMS9hcmNoaW50ZXJubWVkLjIwMDkuNj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DaGVya2luPC9BdXRob3I+PFllYXI+MjAwOTwvWWVhcj48
UmVjTnVtPjIyMzc8L1JlY051bT48RGlzcGxheVRleHQ+WzQwXTwvRGlzcGxheVRleHQ+PHJlY29y
ZD48cmVjLW51bWJlcj4yMjM3PC9yZWMtbnVtYmVyPjxmb3JlaWduLWtleXM+PGtleSBhcHA9IkVO
IiBkYi1pZD0iMnRwOXZmdmVmNXB3dmdlc3g1Y3g5djlqdmR4dzB4emRkZXp4Ij4yMjM3PC9rZXk+
PC9mb3JlaWduLWtleXM+PHJlZi10eXBlIG5hbWU9IkpvdXJuYWwgQXJ0aWNsZSI+MTc8L3JlZi10
eXBlPjxjb250cmlidXRvcnM+PGF1dGhvcnM+PGF1dGhvcj5DaGVya2luLCBELiBDLjwvYXV0aG9y
PjxhdXRob3I+U2hlcm1hbiwgSy4gSi48L2F1dGhvcj48YXV0aG9yPkF2aW5zLCBBLiBMLjwvYXV0
aG9yPjxhdXRob3I+RXJybywgSi4gSC48L2F1dGhvcj48YXV0aG9yPkljaGlrYXdhLCBMLjwvYXV0
aG9yPjxhdXRob3I+QmFybG93LCBXLiBFLjwvYXV0aG9yPjxhdXRob3I+RGVsYW5leSwgSy48L2F1
dGhvcj48YXV0aG9yPkhhd2tlcywgUi48L2F1dGhvcj48YXV0aG9yPkhhbWlsdG9uLCBMLjwvYXV0
aG9yPjxhdXRob3I+UHJlc3NtYW4sIEEuPC9hdXRob3I+PGF1dGhvcj5LaGFsc2EsIFAuIFMuPC9h
dXRob3I+PGF1dGhvcj5EZXlvLCBSLiBBLjwvYXV0aG9yPjwvYXV0aG9ycz48L2NvbnRyaWJ1dG9y
cz48YXV0aC1hZGRyZXNzPkNlbnRlciBmb3IgSGVhbHRoIFN0dWRpZXMsIDE3MzAgTWlub3IgQXZl
bnVlLCBTZWF0dGxlLCBXQSA5ODEwMSwgVVNBLiBjaGVya2luLmRAZ2hjLm9yZzwvYXV0aC1hZGRy
ZXNzPjx0aXRsZXM+PHRpdGxlPkEgcmFuZG9taXplZCB0cmlhbCBjb21wYXJpbmcgYWN1cHVuY3R1
cmUsIHNpbXVsYXRlZCBhY3VwdW5jdHVyZSwgYW5kIHVzdWFsIGNhcmUgZm9yIGNocm9uaWMgbG93
IGJhY2sgcGFpbjwvdGl0bGU+PHNlY29uZGFyeS10aXRsZT5BcmNoIEludGVybiBNZWQ8L3NlY29u
ZGFyeS10aXRsZT48YWx0LXRpdGxlPkFyY2hpdmVzIG9mIGludGVybmFsIG1lZGljaW5lPC9hbHQt
dGl0bGU+PC90aXRsZXM+PHBlcmlvZGljYWw+PGZ1bGwtdGl0bGU+QXJjaCBJbnRlcm4gTWVkPC9m
dWxsLXRpdGxlPjxhYmJyLTE+QXJjaGl2ZXMgb2YgaW50ZXJuYWwgbWVkaWNpbmU8L2FiYnItMT48
L3BlcmlvZGljYWw+PGFsdC1wZXJpb2RpY2FsPjxmdWxsLXRpdGxlPkFyY2ggSW50ZXJuIE1lZDwv
ZnVsbC10aXRsZT48YWJici0xPkFyY2hpdmVzIG9mIGludGVybmFsIG1lZGljaW5lPC9hYmJyLTE+
PC9hbHQtcGVyaW9kaWNhbD48cGFnZXM+ODU4LTY2PC9wYWdlcz48dm9sdW1lPjE2OTwvdm9sdW1l
PjxudW1iZXI+OTwvbnVtYmVyPjxlZGl0aW9uPjIwMDkvMDUvMTM8L2VkaXRpb24+PGtleXdvcmRz
PjxrZXl3b3JkPkFjdXB1bmN0dXJlIFBvaW50czwva2V5d29yZD48a2V5d29yZD5BY3VwdW5jdHVy
ZSBUaGVyYXB5PC9rZXl3b3JkPjxrZXl3b3JkPkFkdWx0PC9rZXl3b3JkPjxrZXl3b3JkPkNocm9u
aWMgRGlzZWFzZTwva2V5d29yZD48a2V5d29yZD5GZW1hbGU8L2tleXdvcmQ+PGtleXdvcmQ+Rm9s
bG93LVVwIFN0dWRpZXM8L2tleXdvcmQ+PGtleXdvcmQ+SHVtYW5zPC9rZXl3b3JkPjxrZXl3b3Jk
PkxvdyBCYWNrIFBhaW4vY29tcGxpY2F0aW9ucy8gdGhlcmFweTwva2V5d29yZD48a2V5d29yZD5N
YWxlPC9rZXl3b3JkPjxrZXl3b3JkPk1pZGRsZSBBZ2VkPC9rZXl3b3JkPjxrZXl3b3JkPk5lZWRs
ZXM8L2tleXdvcmQ+PGtleXdvcmQ+UGFpbiBNZWFzdXJlbWVudDwva2V5d29yZD48a2V5d29yZD5Q
aHlzaWNhbCBTdGltdWxhdGlvbjwva2V5d29yZD48a2V5d29yZD5UcmVhdG1lbnQgT3V0Y29tZTwv
a2V5d29yZD48L2tleXdvcmRzPjxkYXRlcz48eWVhcj4yMDA5PC95ZWFyPjxwdWItZGF0ZXM+PGRh
dGU+TWF5IDExPC9kYXRlPjwvcHViLWRhdGVzPjwvZGF0ZXM+PGlzYm4+MTUzOC0zNjc5IChFbGVj
dHJvbmljKSYjeEQ7MDAwMy05OTI2IChMaW5raW5nKTwvaXNibj48YWNjZXNzaW9uLW51bT4xOTQz
MzY5NzwvYWNjZXNzaW9uLW51bT48dXJscz48L3VybHM+PGN1c3RvbTI+UE1DMjgzMjY0MTwvY3Vz
dG9tMj48Y3VzdG9tNj5OaWhtczE2NDk3NTwvY3VzdG9tNj48ZWxlY3Ryb25pYy1yZXNvdXJjZS1u
dW0+MTAuMTAwMS9hcmNoaW50ZXJubWVkLjIwMDkuNj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22" w:anchor="_ENREF_40" w:tooltip="Cherkin, 2009 #2237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40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aake, 2007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FrZTwvQXV0aG9yPjxZZWFyPjIwMDc8L1llYXI+PFJl
Y051bT4yMjMxPC9SZWNOdW0+PERpc3BsYXlUZXh0Pls0MV08L0Rpc3BsYXlUZXh0PjxyZWNvcmQ+
PHJlYy1udW1iZXI+MjIzMTwvcmVjLW51bWJlcj48Zm9yZWlnbi1rZXlzPjxrZXkgYXBwPSJFTiIg
ZGItaWQ9IjJ0cDl2ZnZlZjVwd3ZnZXN4NWN4OXY5anZkeHcweHpkZGV6eCI+MjIzMTwva2V5Pjwv
Zm9yZWlnbi1rZXlzPjxyZWYtdHlwZSBuYW1lPSJKb3VybmFsIEFydGljbGUiPjE3PC9yZWYtdHlw
ZT48Y29udHJpYnV0b3JzPjxhdXRob3JzPjxhdXRob3I+SGFha2UsIE0uPC9hdXRob3I+PGF1dGhv
cj5NdWxsZXIsIEguIEguPC9hdXRob3I+PGF1dGhvcj5TY2hhZGUtQnJpdHRpbmdlciwgQy48L2F1
dGhvcj48YXV0aG9yPkJhc2xlciwgSC4gRC48L2F1dGhvcj48YXV0aG9yPlNjaGFmZXIsIEguPC9h
dXRob3I+PGF1dGhvcj5NYWllciwgQy48L2F1dGhvcj48YXV0aG9yPkVuZHJlcywgSC4gRy48L2F1
dGhvcj48YXV0aG9yPlRyYW1waXNjaCwgSC4gSi48L2F1dGhvcj48YXV0aG9yPk1vbHNiZXJnZXIs
IEEuPC9hdXRob3I+PC9hdXRob3JzPjwvY29udHJpYnV0b3JzPjxhdXRoLWFkZHJlc3M+T3J0aG9w
YWVkaWMgRGVwYXJ0bWVudCwgVW5pdmVyc2l0eSBvZiBSZWdlbnNidXJnLCBCYWQgQWJiYWNoLCBH
ZXJtYW55LjwvYXV0aC1hZGRyZXNzPjx0aXRsZXM+PHRpdGxlPkdlcm1hbiBBY3VwdW5jdHVyZSBU
cmlhbHMgKEdFUkFDKSBmb3IgY2hyb25pYyBsb3cgYmFjayBwYWluOiByYW5kb21pemVkLCBtdWx0
aWNlbnRlciwgYmxpbmRlZCwgcGFyYWxsZWwtZ3JvdXAgdHJpYWwgd2l0aCAzIGdyb3VwczwvdGl0
bGU+PHNlY29uZGFyeS10aXRsZT5BcmNoIEludGVybiBNZWQ8L3NlY29uZGFyeS10aXRsZT48YWx0
LXRpdGxlPkFyY2hpdmVzIG9mIGludGVybmFsIG1lZGljaW5lPC9hbHQtdGl0bGU+PC90aXRsZXM+
PHBlcmlvZGljYWw+PGZ1bGwtdGl0bGU+QXJjaCBJbnRlcm4gTWVkPC9mdWxsLXRpdGxlPjxhYmJy
LTE+QXJjaGl2ZXMgb2YgaW50ZXJuYWwgbWVkaWNpbmU8L2FiYnItMT48L3BlcmlvZGljYWw+PGFs
dC1wZXJpb2RpY2FsPjxmdWxsLXRpdGxlPkFyY2ggSW50ZXJuIE1lZDwvZnVsbC10aXRsZT48YWJi
ci0xPkFyY2hpdmVzIG9mIGludGVybmFsIG1lZGljaW5lPC9hYmJyLTE+PC9hbHQtcGVyaW9kaWNh
bD48cGFnZXM+MTg5Mi04PC9wYWdlcz48dm9sdW1lPjE2Nzwvdm9sdW1lPjxudW1iZXI+MTc8L251
bWJlcj48ZWRpdGlvbj4yMDA3LzA5LzI2PC9lZGl0aW9uPjxrZXl3b3Jkcz48a2V5d29yZD5BY3Vw
dW5jdHVyZSBUaGVyYXB5LyBtZXRob2RzPC9rZXl3b3JkPjxrZXl3b3JkPkFkb2xlc2NlbnQ8L2tl
eXdvcmQ+PGtleXdvcmQ+QWR1bHQ8L2tleXdvcmQ+PGtleXdvcmQ+QWdlZDwva2V5d29yZD48a2V5
d29yZD5BZ2VkLCA4MCBhbmQgb3Zlcjwva2V5d29yZD48a2V5d29yZD5DaHJvbmljIERpc2Vhc2U8
L2tleXdvcmQ+PGtleXdvcmQ+RG91YmxlLUJsaW5kIE1ldGhvZDwva2V5d29yZD48a2V5d29yZD5G
ZW1hbGU8L2tleXdvcmQ+PGtleXdvcmQ+R2VybWFueTwva2V5d29yZD48a2V5d29yZD5IdW1hbnM8
L2tleXdvcmQ+PGtleXdvcmQ+TG93IEJhY2sgUGFpbi8gdGhlcmFweTwva2V5d29yZD48a2V5d29y
ZD5NYWxlPC9rZXl3b3JkPjxrZXl3b3JkPk1pZGRsZSBBZ2VkPC9rZXl3b3JkPjxrZXl3b3JkPlBh
aW4gTWVhc3VyZW1lbnQ8L2tleXdvcmQ+PGtleXdvcmQ+UXVlc3Rpb25uYWlyZXM8L2tleXdvcmQ+
PGtleXdvcmQ+VHJlYXRtZW50IE91dGNvbWU8L2tleXdvcmQ+PC9rZXl3b3Jkcz48ZGF0ZXM+PHll
YXI+MjAwNzwveWVhcj48cHViLWRhdGVzPjxkYXRlPlNlcCAyNDwvZGF0ZT48L3B1Yi1kYXRlcz48
L2RhdGVzPjxpc2JuPjAwMDMtOTkyNiAoUHJpbnQpJiN4RDswMDAzLTk5MjYgKExpbmtpbmcpPC9p
c2JuPjxhY2Nlc3Npb24tbnVtPjE3ODkzMzExPC9hY2Nlc3Npb24tbnVtPjx1cmxzPjwvdXJscz48
ZWxlY3Ryb25pYy1yZXNvdXJjZS1udW0+MTAuMTAwMS9hcmNoaW50ZS4xNjcuMTcuMTg5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FrZTwvQXV0aG9yPjxZZWFyPjIwMDc8L1llYXI+PFJl
Y051bT4yMjMxPC9SZWNOdW0+PERpc3BsYXlUZXh0Pls0MV08L0Rpc3BsYXlUZXh0PjxyZWNvcmQ+
PHJlYy1udW1iZXI+MjIzMTwvcmVjLW51bWJlcj48Zm9yZWlnbi1rZXlzPjxrZXkgYXBwPSJFTiIg
ZGItaWQ9IjJ0cDl2ZnZlZjVwd3ZnZXN4NWN4OXY5anZkeHcweHpkZGV6eCI+MjIzMTwva2V5Pjwv
Zm9yZWlnbi1rZXlzPjxyZWYtdHlwZSBuYW1lPSJKb3VybmFsIEFydGljbGUiPjE3PC9yZWYtdHlw
ZT48Y29udHJpYnV0b3JzPjxhdXRob3JzPjxhdXRob3I+SGFha2UsIE0uPC9hdXRob3I+PGF1dGhv
cj5NdWxsZXIsIEguIEguPC9hdXRob3I+PGF1dGhvcj5TY2hhZGUtQnJpdHRpbmdlciwgQy48L2F1
dGhvcj48YXV0aG9yPkJhc2xlciwgSC4gRC48L2F1dGhvcj48YXV0aG9yPlNjaGFmZXIsIEguPC9h
dXRob3I+PGF1dGhvcj5NYWllciwgQy48L2F1dGhvcj48YXV0aG9yPkVuZHJlcywgSC4gRy48L2F1
dGhvcj48YXV0aG9yPlRyYW1waXNjaCwgSC4gSi48L2F1dGhvcj48YXV0aG9yPk1vbHNiZXJnZXIs
IEEuPC9hdXRob3I+PC9hdXRob3JzPjwvY29udHJpYnV0b3JzPjxhdXRoLWFkZHJlc3M+T3J0aG9w
YWVkaWMgRGVwYXJ0bWVudCwgVW5pdmVyc2l0eSBvZiBSZWdlbnNidXJnLCBCYWQgQWJiYWNoLCBH
ZXJtYW55LjwvYXV0aC1hZGRyZXNzPjx0aXRsZXM+PHRpdGxlPkdlcm1hbiBBY3VwdW5jdHVyZSBU
cmlhbHMgKEdFUkFDKSBmb3IgY2hyb25pYyBsb3cgYmFjayBwYWluOiByYW5kb21pemVkLCBtdWx0
aWNlbnRlciwgYmxpbmRlZCwgcGFyYWxsZWwtZ3JvdXAgdHJpYWwgd2l0aCAzIGdyb3VwczwvdGl0
bGU+PHNlY29uZGFyeS10aXRsZT5BcmNoIEludGVybiBNZWQ8L3NlY29uZGFyeS10aXRsZT48YWx0
LXRpdGxlPkFyY2hpdmVzIG9mIGludGVybmFsIG1lZGljaW5lPC9hbHQtdGl0bGU+PC90aXRsZXM+
PHBlcmlvZGljYWw+PGZ1bGwtdGl0bGU+QXJjaCBJbnRlcm4gTWVkPC9mdWxsLXRpdGxlPjxhYmJy
LTE+QXJjaGl2ZXMgb2YgaW50ZXJuYWwgbWVkaWNpbmU8L2FiYnItMT48L3BlcmlvZGljYWw+PGFs
dC1wZXJpb2RpY2FsPjxmdWxsLXRpdGxlPkFyY2ggSW50ZXJuIE1lZDwvZnVsbC10aXRsZT48YWJi
ci0xPkFyY2hpdmVzIG9mIGludGVybmFsIG1lZGljaW5lPC9hYmJyLTE+PC9hbHQtcGVyaW9kaWNh
bD48cGFnZXM+MTg5Mi04PC9wYWdlcz48dm9sdW1lPjE2Nzwvdm9sdW1lPjxudW1iZXI+MTc8L251
bWJlcj48ZWRpdGlvbj4yMDA3LzA5LzI2PC9lZGl0aW9uPjxrZXl3b3Jkcz48a2V5d29yZD5BY3Vw
dW5jdHVyZSBUaGVyYXB5LyBtZXRob2RzPC9rZXl3b3JkPjxrZXl3b3JkPkFkb2xlc2NlbnQ8L2tl
eXdvcmQ+PGtleXdvcmQ+QWR1bHQ8L2tleXdvcmQ+PGtleXdvcmQ+QWdlZDwva2V5d29yZD48a2V5
d29yZD5BZ2VkLCA4MCBhbmQgb3Zlcjwva2V5d29yZD48a2V5d29yZD5DaHJvbmljIERpc2Vhc2U8
L2tleXdvcmQ+PGtleXdvcmQ+RG91YmxlLUJsaW5kIE1ldGhvZDwva2V5d29yZD48a2V5d29yZD5G
ZW1hbGU8L2tleXdvcmQ+PGtleXdvcmQ+R2VybWFueTwva2V5d29yZD48a2V5d29yZD5IdW1hbnM8
L2tleXdvcmQ+PGtleXdvcmQ+TG93IEJhY2sgUGFpbi8gdGhlcmFweTwva2V5d29yZD48a2V5d29y
ZD5NYWxlPC9rZXl3b3JkPjxrZXl3b3JkPk1pZGRsZSBBZ2VkPC9rZXl3b3JkPjxrZXl3b3JkPlBh
aW4gTWVhc3VyZW1lbnQ8L2tleXdvcmQ+PGtleXdvcmQ+UXVlc3Rpb25uYWlyZXM8L2tleXdvcmQ+
PGtleXdvcmQ+VHJlYXRtZW50IE91dGNvbWU8L2tleXdvcmQ+PC9rZXl3b3Jkcz48ZGF0ZXM+PHll
YXI+MjAwNzwveWVhcj48cHViLWRhdGVzPjxkYXRlPlNlcCAyNDwvZGF0ZT48L3B1Yi1kYXRlcz48
L2RhdGVzPjxpc2JuPjAwMDMtOTkyNiAoUHJpbnQpJiN4RDswMDAzLTk5MjYgKExpbmtpbmcpPC9p
c2JuPjxhY2Nlc3Npb24tbnVtPjE3ODkzMzExPC9hY2Nlc3Npb24tbnVtPjx1cmxzPjwvdXJscz48
ZWxlY3Ryb25pYy1yZXNvdXJjZS1udW0+MTAuMTAwMS9hcmNoaW50ZS4xNjcuMTcuMTg5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23" w:anchor="_ENREF_41" w:tooltip="Haake, 2007 #2231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41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toh, 2006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JdG9oPC9BdXRob3I+PFllYXI+MjAwNjwvWWVhcj48UmVj
TnVtPjIyMzI8L1JlY051bT48RGlzcGxheVRleHQ+WzQyXTwvRGlzcGxheVRleHQ+PHJlY29yZD48
cmVjLW51bWJlcj4yMjMyPC9yZWMtbnVtYmVyPjxmb3JlaWduLWtleXM+PGtleSBhcHA9IkVOIiBk
Yi1pZD0iMnRwOXZmdmVmNXB3dmdlc3g1Y3g5djlqdmR4dzB4emRkZXp4Ij4yMjMyPC9rZXk+PC9m
b3JlaWduLWtleXM+PHJlZi10eXBlIG5hbWU9IkpvdXJuYWwgQXJ0aWNsZSI+MTc8L3JlZi10eXBl
Pjxjb250cmlidXRvcnM+PGF1dGhvcnM+PGF1dGhvcj5JdG9oLCBLLjwvYXV0aG9yPjxhdXRob3I+
S2F0c3VtaSwgWS48L2F1dGhvcj48YXV0aG9yPkhpcm90YSwgUy48L2F1dGhvcj48YXV0aG9yPktp
dGFrb2ppLCBILjwvYXV0aG9yPjwvYXV0aG9ycz48L2NvbnRyaWJ1dG9ycz48YXV0aC1hZGRyZXNz
PkRlcGFydG1lbnQgb2YgQ2xpbmljYWwgQWN1cHVuY3R1cmUgYW5kIE1veGlidXN0aW9uLCBNZWlq
aSBVbml2ZXJzaXR5IG9mIE9yaWVudGFsIE1lZGljaW5lLCBLeW90bywgSmFwYW4uIGtfaXRvaEBt
dW9tLm1laWppLXUuYWMuanA8L2F1dGgtYWRkcmVzcz48dGl0bGVzPjx0aXRsZT5FZmZlY3RzIG9m
IHRyaWdnZXIgcG9pbnQgYWN1cHVuY3R1cmUgb24gY2hyb25pYyBsb3cgYmFjayBwYWluIGluIGVs
ZGVybHkgcGF0aWVudHMtLWEgc2hhbS1jb250cm9sbGVkIHJhbmRvbWlzZWQgdHJpYWw8L3RpdGxl
PjxzZWNvbmRhcnktdGl0bGU+QWN1cHVuY3QgTWVkPC9zZWNvbmRhcnktdGl0bGU+PGFsdC10aXRs
ZT5BY3VwdW5jdHVyZSBpbiBtZWRpY2luZSA6IGpvdXJuYWwgb2YgdGhlIEJyaXRpc2ggTWVkaWNh
bCBBY3VwdW5jdHVyZSBTb2NpZXR5PC9hbHQtdGl0bGU+PC90aXRsZXM+PHBlcmlvZGljYWw+PGZ1
bGwtdGl0bGU+QWN1cHVuY3QgTWVkPC9mdWxsLXRpdGxlPjxhYmJyLTE+QWN1cHVuY3R1cmUgaW4g
bWVkaWNpbmUgOiBqb3VybmFsIG9mIHRoZSBCcml0aXNoIE1lZGljYWwgQWN1cHVuY3R1cmUgU29j
aWV0eTwvYWJici0xPjwvcGVyaW9kaWNhbD48YWx0LXBlcmlvZGljYWw+PGZ1bGwtdGl0bGU+QWN1
cHVuY3QgTWVkPC9mdWxsLXRpdGxlPjxhYmJyLTE+QWN1cHVuY3R1cmUgaW4gbWVkaWNpbmUgOiBq
b3VybmFsIG9mIHRoZSBCcml0aXNoIE1lZGljYWwgQWN1cHVuY3R1cmUgU29jaWV0eTwvYWJici0x
PjwvYWx0LXBlcmlvZGljYWw+PHBhZ2VzPjUtMTI8L3BhZ2VzPjx2b2x1bWU+MjQ8L3ZvbHVtZT48
bnVtYmVyPjE8L251bWJlcj48ZWRpdGlvbj4yMDA2LzA0LzE5PC9lZGl0aW9uPjxrZXl3b3Jkcz48
a2V5d29yZD5BY3VwdW5jdHVyZSBQb2ludHM8L2tleXdvcmQ+PGtleXdvcmQ+QWN1cHVuY3R1cmUg
VGhlcmFweS8gbWV0aG9kczwva2V5d29yZD48a2V5d29yZD5BZ2VkPC9rZXl3b3JkPjxrZXl3b3Jk
PkFnZWQsIDgwIGFuZCBvdmVyPC9rZXl3b3JkPjxrZXl3b3JkPkNocm9uaWMgRGlzZWFzZTwva2V5
d29yZD48a2V5d29yZD5Dcm9zcy1PdmVyIFN0dWRpZXM8L2tleXdvcmQ+PGtleXdvcmQ+RmVtYWxl
PC9rZXl3b3JkPjxrZXl3b3JkPkh1bWFuczwva2V5d29yZD48a2V5d29yZD5KYXBhbjwva2V5d29y
ZD48a2V5d29yZD5Mb3cgQmFjayBQYWluLyB0aGVyYXB5PC9rZXl3b3JkPjxrZXl3b3JkPk1hbGU8
L2tleXdvcmQ+PGtleXdvcmQ+UGFpbiBNZWFzdXJlbWVudDwva2V5d29yZD48a2V5d29yZD5QbGFj
ZWJvczwva2V5d29yZD48a2V5d29yZD5TaW5nbGUtQmxpbmQgTWV0aG9kPC9rZXl3b3JkPjxrZXl3
b3JkPlRyZWF0bWVudCBPdXRjb21lPC9rZXl3b3JkPjwva2V5d29yZHM+PGRhdGVzPjx5ZWFyPjIw
MDY8L3llYXI+PHB1Yi1kYXRlcz48ZGF0ZT5NYXI8L2RhdGU+PC9wdWItZGF0ZXM+PC9kYXRlcz48
aXNibj4wOTY0LTUyODQgKFByaW50KSYjeEQ7MDk2NC01Mjg0IChMaW5raW5nKTwvaXNibj48YWNj
ZXNzaW9uLW51bT4xNjYxODA0MzwvYWNjZXNzaW9uLW51bT48dXJscz48L3VybHM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JdG9oPC9BdXRob3I+PFllYXI+MjAwNjwvWWVhcj48UmVj
TnVtPjIyMzI8L1JlY051bT48RGlzcGxheVRleHQ+WzQyXTwvRGlzcGxheVRleHQ+PHJlY29yZD48
cmVjLW51bWJlcj4yMjMyPC9yZWMtbnVtYmVyPjxmb3JlaWduLWtleXM+PGtleSBhcHA9IkVOIiBk
Yi1pZD0iMnRwOXZmdmVmNXB3dmdlc3g1Y3g5djlqdmR4dzB4emRkZXp4Ij4yMjMyPC9rZXk+PC9m
b3JlaWduLWtleXM+PHJlZi10eXBlIG5hbWU9IkpvdXJuYWwgQXJ0aWNsZSI+MTc8L3JlZi10eXBl
Pjxjb250cmlidXRvcnM+PGF1dGhvcnM+PGF1dGhvcj5JdG9oLCBLLjwvYXV0aG9yPjxhdXRob3I+
S2F0c3VtaSwgWS48L2F1dGhvcj48YXV0aG9yPkhpcm90YSwgUy48L2F1dGhvcj48YXV0aG9yPktp
dGFrb2ppLCBILjwvYXV0aG9yPjwvYXV0aG9ycz48L2NvbnRyaWJ1dG9ycz48YXV0aC1hZGRyZXNz
PkRlcGFydG1lbnQgb2YgQ2xpbmljYWwgQWN1cHVuY3R1cmUgYW5kIE1veGlidXN0aW9uLCBNZWlq
aSBVbml2ZXJzaXR5IG9mIE9yaWVudGFsIE1lZGljaW5lLCBLeW90bywgSmFwYW4uIGtfaXRvaEBt
dW9tLm1laWppLXUuYWMuanA8L2F1dGgtYWRkcmVzcz48dGl0bGVzPjx0aXRsZT5FZmZlY3RzIG9m
IHRyaWdnZXIgcG9pbnQgYWN1cHVuY3R1cmUgb24gY2hyb25pYyBsb3cgYmFjayBwYWluIGluIGVs
ZGVybHkgcGF0aWVudHMtLWEgc2hhbS1jb250cm9sbGVkIHJhbmRvbWlzZWQgdHJpYWw8L3RpdGxl
PjxzZWNvbmRhcnktdGl0bGU+QWN1cHVuY3QgTWVkPC9zZWNvbmRhcnktdGl0bGU+PGFsdC10aXRs
ZT5BY3VwdW5jdHVyZSBpbiBtZWRpY2luZSA6IGpvdXJuYWwgb2YgdGhlIEJyaXRpc2ggTWVkaWNh
bCBBY3VwdW5jdHVyZSBTb2NpZXR5PC9hbHQtdGl0bGU+PC90aXRsZXM+PHBlcmlvZGljYWw+PGZ1
bGwtdGl0bGU+QWN1cHVuY3QgTWVkPC9mdWxsLXRpdGxlPjxhYmJyLTE+QWN1cHVuY3R1cmUgaW4g
bWVkaWNpbmUgOiBqb3VybmFsIG9mIHRoZSBCcml0aXNoIE1lZGljYWwgQWN1cHVuY3R1cmUgU29j
aWV0eTwvYWJici0xPjwvcGVyaW9kaWNhbD48YWx0LXBlcmlvZGljYWw+PGZ1bGwtdGl0bGU+QWN1
cHVuY3QgTWVkPC9mdWxsLXRpdGxlPjxhYmJyLTE+QWN1cHVuY3R1cmUgaW4gbWVkaWNpbmUgOiBq
b3VybmFsIG9mIHRoZSBCcml0aXNoIE1lZGljYWwgQWN1cHVuY3R1cmUgU29jaWV0eTwvYWJici0x
PjwvYWx0LXBlcmlvZGljYWw+PHBhZ2VzPjUtMTI8L3BhZ2VzPjx2b2x1bWU+MjQ8L3ZvbHVtZT48
bnVtYmVyPjE8L251bWJlcj48ZWRpdGlvbj4yMDA2LzA0LzE5PC9lZGl0aW9uPjxrZXl3b3Jkcz48
a2V5d29yZD5BY3VwdW5jdHVyZSBQb2ludHM8L2tleXdvcmQ+PGtleXdvcmQ+QWN1cHVuY3R1cmUg
VGhlcmFweS8gbWV0aG9kczwva2V5d29yZD48a2V5d29yZD5BZ2VkPC9rZXl3b3JkPjxrZXl3b3Jk
PkFnZWQsIDgwIGFuZCBvdmVyPC9rZXl3b3JkPjxrZXl3b3JkPkNocm9uaWMgRGlzZWFzZTwva2V5
d29yZD48a2V5d29yZD5Dcm9zcy1PdmVyIFN0dWRpZXM8L2tleXdvcmQ+PGtleXdvcmQ+RmVtYWxl
PC9rZXl3b3JkPjxrZXl3b3JkPkh1bWFuczwva2V5d29yZD48a2V5d29yZD5KYXBhbjwva2V5d29y
ZD48a2V5d29yZD5Mb3cgQmFjayBQYWluLyB0aGVyYXB5PC9rZXl3b3JkPjxrZXl3b3JkPk1hbGU8
L2tleXdvcmQ+PGtleXdvcmQ+UGFpbiBNZWFzdXJlbWVudDwva2V5d29yZD48a2V5d29yZD5QbGFj
ZWJvczwva2V5d29yZD48a2V5d29yZD5TaW5nbGUtQmxpbmQgTWV0aG9kPC9rZXl3b3JkPjxrZXl3
b3JkPlRyZWF0bWVudCBPdXRjb21lPC9rZXl3b3JkPjwva2V5d29yZHM+PGRhdGVzPjx5ZWFyPjIw
MDY8L3llYXI+PHB1Yi1kYXRlcz48ZGF0ZT5NYXI8L2RhdGU+PC9wdWItZGF0ZXM+PC9kYXRlcz48
aXNibj4wOTY0LTUyODQgKFByaW50KSYjeEQ7MDk2NC01Mjg0IChMaW5raW5nKTwvaXNibj48YWNj
ZXNzaW9uLW51bT4xNjYxODA0MzwvYWNjZXNzaW9uLW51bT48dXJscz48L3VybHM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24" w:anchor="_ENREF_42" w:tooltip="Itoh, 2006 #2232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42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noue, 2006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Inoue&lt;/Author&gt;&lt;Year&gt;2006&lt;/Year&gt;&lt;RecNum&gt;2233&lt;/RecNum&gt;&lt;DisplayText&gt;[43]&lt;/DisplayText&gt;&lt;record&gt;&lt;rec-number&gt;2233&lt;/rec-number&gt;&lt;foreign-keys&gt;&lt;key app="EN" db-id="2tp9vfvef5pwvgesx5cx9v9jvdxw0xzddezx"&gt;2233&lt;/key&gt;&lt;/foreign-keys&gt;&lt;ref-type name="Journal Article"&gt;17&lt;/ref-type&gt;&lt;contributors&gt;&lt;authors&gt;&lt;author&gt;Inoue, M.&lt;/author&gt;&lt;author&gt;Kitakoji, H.&lt;/author&gt;&lt;author&gt;Ishizaki, N.&lt;/author&gt;&lt;author&gt;Tawa, M.&lt;/author&gt;&lt;author&gt;Yano, T.&lt;/author&gt;&lt;author&gt;Katsumi, Y.&lt;/author&gt;&lt;author&gt;Kawakita, K.&lt;/author&gt;&lt;/authors&gt;&lt;/contributors&gt;&lt;auth-address&gt;Department of Acupuncture and Moxibustion II. mo_inoue@muom.meiji-u.ac.jp&lt;/auth-address&gt;&lt;titles&gt;&lt;title&gt;Relief of low back pain immediately after acupuncture treatment--a randomised, placebo controlled trial&lt;/title&gt;&lt;secondary-title&gt;Acupunct Med&lt;/secondary-title&gt;&lt;alt-title&gt;Acupuncture in medicine : journal of the British Medical Acupuncture Society&lt;/alt-title&gt;&lt;/titles&gt;&lt;periodical&gt;&lt;full-title&gt;Acupunct Med&lt;/full-title&gt;&lt;abbr-1&gt;Acupuncture in medicine : journal of the British Medical Acupuncture Society&lt;/abbr-1&gt;&lt;/periodical&gt;&lt;alt-periodical&gt;&lt;full-title&gt;Acupunct Med&lt;/full-title&gt;&lt;abbr-1&gt;Acupuncture in medicine : journal of the British Medical Acupuncture Society&lt;/abbr-1&gt;&lt;/alt-periodical&gt;&lt;pages&gt;103-8&lt;/pages&gt;&lt;volume&gt;24&lt;/volume&gt;&lt;number&gt;3&lt;/number&gt;&lt;edition&gt;2006/10/03&lt;/edition&gt;&lt;keywords&gt;&lt;keyword&gt;Acupuncture Points&lt;/keyword&gt;&lt;keyword&gt;Acupuncture Therapy/methods&lt;/keyword&gt;&lt;keyword&gt;Chi-Square Distribution&lt;/keyword&gt;&lt;keyword&gt;Double-Blind Method&lt;/keyword&gt;&lt;keyword&gt;Humans&lt;/keyword&gt;&lt;keyword&gt;Low Back Pain/ therapy&lt;/keyword&gt;&lt;keyword&gt;Pain Measurement&lt;/keyword&gt;&lt;keyword&gt;Treatment Outcome&lt;/keyword&gt;&lt;/keywords&gt;&lt;dates&gt;&lt;year&gt;2006&lt;/year&gt;&lt;pub-dates&gt;&lt;date&gt;Sep&lt;/date&gt;&lt;/pub-dates&gt;&lt;/dates&gt;&lt;isbn&gt;0964-5284 (Print)&amp;#xD;0964-5284 (Linking)&lt;/isbn&gt;&lt;accession-num&gt;17013356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25" w:anchor="_ENREF_43" w:tooltip="Inoue, 2006 #223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43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Brinkaus, 2006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Brinkhaus&lt;/Author&gt;&lt;Year&gt;2006&lt;/Year&gt;&lt;RecNum&gt;2234&lt;/RecNum&gt;&lt;DisplayText&gt;[44]&lt;/DisplayText&gt;&lt;record&gt;&lt;rec-number&gt;2234&lt;/rec-number&gt;&lt;foreign-keys&gt;&lt;key app="EN" db-id="2tp9vfvef5pwvgesx5cx9v9jvdxw0xzddezx"&gt;2234&lt;/key&gt;&lt;/foreign-keys&gt;&lt;ref-type name="Journal Article"&gt;17&lt;/ref-type&gt;&lt;contributors&gt;&lt;authors&gt;&lt;author&gt;Brinkhaus, B.&lt;/author&gt;&lt;author&gt;Witt, C. M.&lt;/author&gt;&lt;author&gt;Jena, S.&lt;/author&gt;&lt;author&gt;Linde, K.&lt;/author&gt;&lt;author&gt;Streng, A.&lt;/author&gt;&lt;author&gt;Wagenpfeil, S.&lt;/author&gt;&lt;author&gt;Irnich, D.&lt;/author&gt;&lt;author&gt;Walther, H. U.&lt;/author&gt;&lt;author&gt;Melchart, D.&lt;/author&gt;&lt;author&gt;Willich, S. N.&lt;/author&gt;&lt;/authors&gt;&lt;/contributors&gt;&lt;auth-address&gt;Institute of Social Medicine, Epidemiology, and Health Economics, Charite, University Medical Center, Berlin, Germany. benno.brinkhaus@charite.de&lt;/auth-address&gt;&lt;titles&gt;&lt;title&gt;Acupuncture in patients with chronic low back pain: a randomized controlled trial&lt;/title&gt;&lt;secondary-title&gt;Arch Intern Med&lt;/secondary-title&gt;&lt;alt-title&gt;Archives of internal medicine&lt;/alt-title&gt;&lt;/titles&gt;&lt;periodical&gt;&lt;full-title&gt;Arch Intern Med&lt;/full-title&gt;&lt;abbr-1&gt;Archives of internal medicine&lt;/abbr-1&gt;&lt;/periodical&gt;&lt;alt-periodical&gt;&lt;full-title&gt;Arch Intern Med&lt;/full-title&gt;&lt;abbr-1&gt;Archives of internal medicine&lt;/abbr-1&gt;&lt;/alt-periodical&gt;&lt;pages&gt;450-7&lt;/pages&gt;&lt;volume&gt;166&lt;/volume&gt;&lt;number&gt;4&lt;/number&gt;&lt;edition&gt;2006/03/01&lt;/edition&gt;&lt;keywords&gt;&lt;keyword&gt;Acupuncture Analgesia&lt;/keyword&gt;&lt;keyword&gt;Chronic Disease&lt;/keyword&gt;&lt;keyword&gt;Female&lt;/keyword&gt;&lt;keyword&gt;Humans&lt;/keyword&gt;&lt;keyword&gt;Low Back Pain/ therapy&lt;/keyword&gt;&lt;keyword&gt;Male&lt;/keyword&gt;&lt;keyword&gt;Middle Aged&lt;/keyword&gt;&lt;keyword&gt;Single-Blind Method&lt;/keyword&gt;&lt;/keywords&gt;&lt;dates&gt;&lt;year&gt;2006&lt;/year&gt;&lt;pub-dates&gt;&lt;date&gt;Feb 27&lt;/date&gt;&lt;/pub-dates&gt;&lt;/dates&gt;&lt;isbn&gt;0003-9926 (Print)&amp;#xD;0003-9926 (Linking)&lt;/isbn&gt;&lt;accession-num&gt;16505266&lt;/accession-num&gt;&lt;urls&gt;&lt;/urls&gt;&lt;electronic-resource-num&gt;10.1001/.450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26" w:anchor="_ENREF_44" w:tooltip="Brinkhaus, 2006 #2234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44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toh, 2004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JdG9oPC9BdXRob3I+PFllYXI+MjAwNDwvWWVhcj48UmVj
TnVtPjIyMzY8L1JlY051bT48RGlzcGxheVRleHQ+WzQ1XTwvRGlzcGxheVRleHQ+PHJlY29yZD48
cmVjLW51bWJlcj4yMjM2PC9yZWMtbnVtYmVyPjxmb3JlaWduLWtleXM+PGtleSBhcHA9IkVOIiBk
Yi1pZD0iMnRwOXZmdmVmNXB3dmdlc3g1Y3g5djlqdmR4dzB4emRkZXp4Ij4yMjM2PC9rZXk+PC9m
b3JlaWduLWtleXM+PHJlZi10eXBlIG5hbWU9IkpvdXJuYWwgQXJ0aWNsZSI+MTc8L3JlZi10eXBl
Pjxjb250cmlidXRvcnM+PGF1dGhvcnM+PGF1dGhvcj5JdG9oLCBLLjwvYXV0aG9yPjxhdXRob3I+
S2F0c3VtaSwgWS48L2F1dGhvcj48YXV0aG9yPktpdGFrb2ppLCBILjwvYXV0aG9yPjwvYXV0aG9y
cz48L2NvbnRyaWJ1dG9ycz48YXV0aC1hZGRyZXNzPkRlcGFydG1lbnQgb2YgQ2xpbmljYWwgQWN1
cHVuY3R1cmUgYW5kIE1veGlidXN0aW9uLCBNZWlqaSBVbml2ZXJzaXR5IG9mIE9yaWVudGFsIE1l
ZGljaW5lLCBLeW90bywgSmFwYW4uIGtfaXRvaEBtdW9tLm1laWppLXUuYWMuanA8L2F1dGgtYWRk
cmVzcz48dGl0bGVzPjx0aXRsZT5UcmlnZ2VyIHBvaW50IGFjdXB1bmN0dXJlIHRyZWF0bWVudCBv
ZiBjaHJvbmljIGxvdyBiYWNrIHBhaW4gaW4gZWxkZXJseSBwYXRpZW50cy0tYSBibGluZGVkIFJD
VDwvdGl0bGU+PHNlY29uZGFyeS10aXRsZT5BY3VwdW5jdCBNZWQ8L3NlY29uZGFyeS10aXRsZT48
YWx0LXRpdGxlPkFjdXB1bmN0dXJlIGluIG1lZGljaW5lIDogam91cm5hbCBvZiB0aGUgQnJpdGlz
aCBNZWRpY2FsIEFjdXB1bmN0dXJlIFNvY2lldHk8L2FsdC10aXRsZT48L3RpdGxlcz48cGVyaW9k
aWNhbD48ZnVsbC10aXRsZT5BY3VwdW5jdCBNZWQ8L2Z1bGwtdGl0bGU+PGFiYnItMT5BY3VwdW5j
dHVyZSBpbiBtZWRpY2luZSA6IGpvdXJuYWwgb2YgdGhlIEJyaXRpc2ggTWVkaWNhbCBBY3VwdW5j
dHVyZSBTb2NpZXR5PC9hYmJyLTE+PC9wZXJpb2RpY2FsPjxhbHQtcGVyaW9kaWNhbD48ZnVsbC10
aXRsZT5BY3VwdW5jdCBNZWQ8L2Z1bGwtdGl0bGU+PGFiYnItMT5BY3VwdW5jdHVyZSBpbiBtZWRp
Y2luZSA6IGpvdXJuYWwgb2YgdGhlIEJyaXRpc2ggTWVkaWNhbCBBY3VwdW5jdHVyZSBTb2NpZXR5
PC9hYmJyLTE+PC9hbHQtcGVyaW9kaWNhbD48cGFnZXM+MTcwLTc8L3BhZ2VzPjx2b2x1bWU+MjI8
L3ZvbHVtZT48bnVtYmVyPjQ8L251bWJlcj48ZWRpdGlvbj4yMDA1LzAxLzA1PC9lZGl0aW9uPjxr
ZXl3b3Jkcz48a2V5d29yZD5BY3VwdW5jdHVyZSBBbmFsZ2VzaWEvIG1ldGhvZHM8L2tleXdvcmQ+
PGtleXdvcmQ+QWN1cHVuY3R1cmUgUG9pbnRzPC9rZXl3b3JkPjxrZXl3b3JkPkFjdXB1bmN0dXJl
IFRoZXJhcHkvbWV0aG9kczwva2V5d29yZD48a2V5d29yZD5BZ2VkPC9rZXl3b3JkPjxrZXl3b3Jk
PkFnZWQsIDgwIGFuZCBvdmVyPC9rZXl3b3JkPjxrZXl3b3JkPkFuYWx5c2lzIG9mIFZhcmlhbmNl
PC9rZXl3b3JkPjxrZXl3b3JkPkNocm9uaWMgRGlzZWFzZTwva2V5d29yZD48a2V5d29yZD5Dcm9z
cy1PdmVyIFN0dWRpZXM8L2tleXdvcmQ+PGtleXdvcmQ+RG91YmxlLUJsaW5kIE1ldGhvZDwva2V5
d29yZD48a2V5d29yZD5GZW1hbGU8L2tleXdvcmQ+PGtleXdvcmQ+SHVtYW5zPC9rZXl3b3JkPjxr
ZXl3b3JkPkphcGFuPC9rZXl3b3JkPjxrZXl3b3JkPkxvdyBCYWNrIFBhaW4vIHRoZXJhcHk8L2tl
eXdvcmQ+PGtleXdvcmQ+TWFsZTwva2V5d29yZD48a2V5d29yZD5NeW9mYXNjaWFsIFBhaW4gU3lu
ZHJvbWVzL3RoZXJhcHk8L2tleXdvcmQ+PGtleXdvcmQ+UGFpbiBNZWFzdXJlbWVudDwva2V5d29y
ZD48a2V5d29yZD5RdWVzdGlvbm5haXJlczwva2V5d29yZD48a2V5d29yZD5UaW1lIEZhY3RvcnM8
L2tleXdvcmQ+PGtleXdvcmQ+VHJlYXRtZW50IE91dGNvbWU8L2tleXdvcmQ+PC9rZXl3b3Jkcz48
ZGF0ZXM+PHllYXI+MjAwNDwveWVhcj48cHViLWRhdGVzPjxkYXRlPkRlYzwvZGF0ZT48L3B1Yi1k
YXRlcz48L2RhdGVzPjxpc2JuPjA5NjQtNTI4NCAoUHJpbnQpJiN4RDswOTY0LTUyODQgKExpbmtp
bmcpPC9pc2JuPjxhY2Nlc3Npb24tbnVtPjE1NjI4Nzc0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JdG9oPC9BdXRob3I+PFllYXI+MjAwNDwvWWVhcj48UmVj
TnVtPjIyMzY8L1JlY051bT48RGlzcGxheVRleHQ+WzQ1XTwvRGlzcGxheVRleHQ+PHJlY29yZD48
cmVjLW51bWJlcj4yMjM2PC9yZWMtbnVtYmVyPjxmb3JlaWduLWtleXM+PGtleSBhcHA9IkVOIiBk
Yi1pZD0iMnRwOXZmdmVmNXB3dmdlc3g1Y3g5djlqdmR4dzB4emRkZXp4Ij4yMjM2PC9rZXk+PC9m
b3JlaWduLWtleXM+PHJlZi10eXBlIG5hbWU9IkpvdXJuYWwgQXJ0aWNsZSI+MTc8L3JlZi10eXBl
Pjxjb250cmlidXRvcnM+PGF1dGhvcnM+PGF1dGhvcj5JdG9oLCBLLjwvYXV0aG9yPjxhdXRob3I+
S2F0c3VtaSwgWS48L2F1dGhvcj48YXV0aG9yPktpdGFrb2ppLCBILjwvYXV0aG9yPjwvYXV0aG9y
cz48L2NvbnRyaWJ1dG9ycz48YXV0aC1hZGRyZXNzPkRlcGFydG1lbnQgb2YgQ2xpbmljYWwgQWN1
cHVuY3R1cmUgYW5kIE1veGlidXN0aW9uLCBNZWlqaSBVbml2ZXJzaXR5IG9mIE9yaWVudGFsIE1l
ZGljaW5lLCBLeW90bywgSmFwYW4uIGtfaXRvaEBtdW9tLm1laWppLXUuYWMuanA8L2F1dGgtYWRk
cmVzcz48dGl0bGVzPjx0aXRsZT5UcmlnZ2VyIHBvaW50IGFjdXB1bmN0dXJlIHRyZWF0bWVudCBv
ZiBjaHJvbmljIGxvdyBiYWNrIHBhaW4gaW4gZWxkZXJseSBwYXRpZW50cy0tYSBibGluZGVkIFJD
VDwvdGl0bGU+PHNlY29uZGFyeS10aXRsZT5BY3VwdW5jdCBNZWQ8L3NlY29uZGFyeS10aXRsZT48
YWx0LXRpdGxlPkFjdXB1bmN0dXJlIGluIG1lZGljaW5lIDogam91cm5hbCBvZiB0aGUgQnJpdGlz
aCBNZWRpY2FsIEFjdXB1bmN0dXJlIFNvY2lldHk8L2FsdC10aXRsZT48L3RpdGxlcz48cGVyaW9k
aWNhbD48ZnVsbC10aXRsZT5BY3VwdW5jdCBNZWQ8L2Z1bGwtdGl0bGU+PGFiYnItMT5BY3VwdW5j
dHVyZSBpbiBtZWRpY2luZSA6IGpvdXJuYWwgb2YgdGhlIEJyaXRpc2ggTWVkaWNhbCBBY3VwdW5j
dHVyZSBTb2NpZXR5PC9hYmJyLTE+PC9wZXJpb2RpY2FsPjxhbHQtcGVyaW9kaWNhbD48ZnVsbC10
aXRsZT5BY3VwdW5jdCBNZWQ8L2Z1bGwtdGl0bGU+PGFiYnItMT5BY3VwdW5jdHVyZSBpbiBtZWRp
Y2luZSA6IGpvdXJuYWwgb2YgdGhlIEJyaXRpc2ggTWVkaWNhbCBBY3VwdW5jdHVyZSBTb2NpZXR5
PC9hYmJyLTE+PC9hbHQtcGVyaW9kaWNhbD48cGFnZXM+MTcwLTc8L3BhZ2VzPjx2b2x1bWU+MjI8
L3ZvbHVtZT48bnVtYmVyPjQ8L251bWJlcj48ZWRpdGlvbj4yMDA1LzAxLzA1PC9lZGl0aW9uPjxr
ZXl3b3Jkcz48a2V5d29yZD5BY3VwdW5jdHVyZSBBbmFsZ2VzaWEvIG1ldGhvZHM8L2tleXdvcmQ+
PGtleXdvcmQ+QWN1cHVuY3R1cmUgUG9pbnRzPC9rZXl3b3JkPjxrZXl3b3JkPkFjdXB1bmN0dXJl
IFRoZXJhcHkvbWV0aG9kczwva2V5d29yZD48a2V5d29yZD5BZ2VkPC9rZXl3b3JkPjxrZXl3b3Jk
PkFnZWQsIDgwIGFuZCBvdmVyPC9rZXl3b3JkPjxrZXl3b3JkPkFuYWx5c2lzIG9mIFZhcmlhbmNl
PC9rZXl3b3JkPjxrZXl3b3JkPkNocm9uaWMgRGlzZWFzZTwva2V5d29yZD48a2V5d29yZD5Dcm9z
cy1PdmVyIFN0dWRpZXM8L2tleXdvcmQ+PGtleXdvcmQ+RG91YmxlLUJsaW5kIE1ldGhvZDwva2V5
d29yZD48a2V5d29yZD5GZW1hbGU8L2tleXdvcmQ+PGtleXdvcmQ+SHVtYW5zPC9rZXl3b3JkPjxr
ZXl3b3JkPkphcGFuPC9rZXl3b3JkPjxrZXl3b3JkPkxvdyBCYWNrIFBhaW4vIHRoZXJhcHk8L2tl
eXdvcmQ+PGtleXdvcmQ+TWFsZTwva2V5d29yZD48a2V5d29yZD5NeW9mYXNjaWFsIFBhaW4gU3lu
ZHJvbWVzL3RoZXJhcHk8L2tleXdvcmQ+PGtleXdvcmQ+UGFpbiBNZWFzdXJlbWVudDwva2V5d29y
ZD48a2V5d29yZD5RdWVzdGlvbm5haXJlczwva2V5d29yZD48a2V5d29yZD5UaW1lIEZhY3RvcnM8
L2tleXdvcmQ+PGtleXdvcmQ+VHJlYXRtZW50IE91dGNvbWU8L2tleXdvcmQ+PC9rZXl3b3Jkcz48
ZGF0ZXM+PHllYXI+MjAwNDwveWVhcj48cHViLWRhdGVzPjxkYXRlPkRlYzwvZGF0ZT48L3B1Yi1k
YXRlcz48L2RhdGVzPjxpc2JuPjA5NjQtNTI4NCAoUHJpbnQpJiN4RDswOTY0LTUyODQgKExpbmtp
bmcpPC9pc2JuPjxhY2Nlc3Npb24tbnVtPjE1NjI4Nzc0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27" w:anchor="_ENREF_45" w:tooltip="Itoh, 2004 #223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45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olsberger, 2002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Molsberger&lt;/Author&gt;&lt;Year&gt;2002&lt;/Year&gt;&lt;RecNum&gt;2235&lt;/RecNum&gt;&lt;DisplayText&gt;[46]&lt;/DisplayText&gt;&lt;record&gt;&lt;rec-number&gt;2235&lt;/rec-number&gt;&lt;foreign-keys&gt;&lt;key app="EN" db-id="2tp9vfvef5pwvgesx5cx9v9jvdxw0xzddezx"&gt;2235&lt;/key&gt;&lt;/foreign-keys&gt;&lt;ref-type name="Journal Article"&gt;17&lt;/ref-type&gt;&lt;contributors&gt;&lt;authors&gt;&lt;author&gt;Molsberger, A. F.&lt;/author&gt;&lt;author&gt;Mau, J.&lt;/author&gt;&lt;author&gt;Pawelec, D. B.&lt;/author&gt;&lt;author&gt;Winkler, J.&lt;/author&gt;&lt;/authors&gt;&lt;/contributors&gt;&lt;auth-address&gt;Orthopedic Surgery and Research, Kasernenstr 1b, 40213, Dusseldorf, Germany. molsberger@t-online.de&lt;/auth-address&gt;&lt;titles&gt;&lt;title&gt;Does acupuncture improve the orthopedic management of chronic low back pain--a randomized, blinded, controlled trial with 3 months follow up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579-87&lt;/pages&gt;&lt;volume&gt;99&lt;/volume&gt;&lt;number&gt;3&lt;/number&gt;&lt;edition&gt;2002/10/31&lt;/edition&gt;&lt;keywords&gt;&lt;keyword&gt;Acupuncture Therapy/ methods/statistics &amp;amp; numerical data&lt;/keyword&gt;&lt;keyword&gt;Adult&lt;/keyword&gt;&lt;keyword&gt;Chronic Disease&lt;/keyword&gt;&lt;keyword&gt;Confidence Intervals&lt;/keyword&gt;&lt;keyword&gt;Disease Management&lt;/keyword&gt;&lt;keyword&gt;Female&lt;/keyword&gt;&lt;keyword&gt;Follow-Up Studies&lt;/keyword&gt;&lt;keyword&gt;Humans&lt;/keyword&gt;&lt;keyword&gt;Low Back Pain/ therapy&lt;/keyword&gt;&lt;keyword&gt;Male&lt;/keyword&gt;&lt;keyword&gt;Middle Aged&lt;/keyword&gt;&lt;keyword&gt;Orthopedic Procedures/ methods/statistics &amp;amp; numerical data&lt;/keyword&gt;&lt;keyword&gt;Single-Blind Method&lt;/keyword&gt;&lt;keyword&gt;Statistics, Nonparametric&lt;/keyword&gt;&lt;/keywords&gt;&lt;dates&gt;&lt;year&gt;2002&lt;/year&gt;&lt;pub-dates&gt;&lt;date&gt;Oct&lt;/date&gt;&lt;/pub-dates&gt;&lt;/dates&gt;&lt;isbn&gt;0304-3959 (Print)&amp;#xD;0304-3959 (Linking)&lt;/isbn&gt;&lt;accession-num&gt;12406534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28" w:anchor="_ENREF_46" w:tooltip="Molsberger, 2002 #223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46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eibing, 2002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Leibing&lt;/Author&gt;&lt;Year&gt;2002&lt;/Year&gt;&lt;RecNum&gt;2229&lt;/RecNum&gt;&lt;DisplayText&gt;[47]&lt;/DisplayText&gt;&lt;record&gt;&lt;rec-number&gt;2229&lt;/rec-number&gt;&lt;foreign-keys&gt;&lt;key app="EN" db-id="2tp9vfvef5pwvgesx5cx9v9jvdxw0xzddezx"&gt;2229&lt;/key&gt;&lt;/foreign-keys&gt;&lt;ref-type name="Journal Article"&gt;17&lt;/ref-type&gt;&lt;contributors&gt;&lt;authors&gt;&lt;author&gt;Leibing, E.&lt;/author&gt;&lt;author&gt;Leonhardt, U.&lt;/author&gt;&lt;author&gt;Koster, G.&lt;/author&gt;&lt;author&gt;Goerlitz, A.&lt;/author&gt;&lt;author&gt;Rosenfeldt, J. A.&lt;/author&gt;&lt;author&gt;Hilgers, R.&lt;/author&gt;&lt;author&gt;Ramadori, G.&lt;/author&gt;&lt;/authors&gt;&lt;/contributors&gt;&lt;auth-address&gt;Department of Psychosomatics and Psychotherapy, Georg-August-University Goettingen, Goettingen, Germany. eleibin@gwdg.de&lt;/auth-address&gt;&lt;titles&gt;&lt;title&gt;Acupuncture treatment of chronic low-back pain -- a randomized, blinded, placebo-controlled trial with 9-month follow-up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189-96&lt;/pages&gt;&lt;volume&gt;96&lt;/volume&gt;&lt;number&gt;1-2&lt;/number&gt;&lt;edition&gt;2002/04/05&lt;/edition&gt;&lt;keywords&gt;&lt;keyword&gt;Acupuncture Analgesia&lt;/keyword&gt;&lt;keyword&gt;Adolescent&lt;/keyword&gt;&lt;keyword&gt;Adult&lt;/keyword&gt;&lt;keyword&gt;Aged&lt;/keyword&gt;&lt;keyword&gt;Chronic Disease&lt;/keyword&gt;&lt;keyword&gt;Disability Evaluation&lt;/keyword&gt;&lt;keyword&gt;Female&lt;/keyword&gt;&lt;keyword&gt;Follow-Up Studies&lt;/keyword&gt;&lt;keyword&gt;Humans&lt;/keyword&gt;&lt;keyword&gt;Low Back Pain/ therapy&lt;/keyword&gt;&lt;keyword&gt;Male&lt;/keyword&gt;&lt;keyword&gt;Middle Aged&lt;/keyword&gt;&lt;keyword&gt;Physical Therapy Specialty&lt;/keyword&gt;&lt;keyword&gt;Prospective Studies&lt;/keyword&gt;&lt;keyword&gt;Treatment Outcome&lt;/keyword&gt;&lt;/keywords&gt;&lt;dates&gt;&lt;year&gt;2002&lt;/year&gt;&lt;pub-dates&gt;&lt;date&gt;Mar&lt;/date&gt;&lt;/pub-dates&gt;&lt;/dates&gt;&lt;isbn&gt;0304-3959 (Print)&amp;#xD;0304-3959 (Linking)&lt;/isbn&gt;&lt;accession-num&gt;11932074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29" w:anchor="_ENREF_47" w:tooltip="Leibing, 2002 #2229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47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asegawa, 2013</w:t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Hasegawa&lt;/Author&gt;&lt;Year&gt;2013&lt;/Year&gt;&lt;RecNum&gt;2241&lt;/RecNum&gt;&lt;DisplayText&gt;[48]&lt;/DisplayText&gt;&lt;record&gt;&lt;rec-number&gt;2241&lt;/rec-number&gt;&lt;foreign-keys&gt;&lt;key app="EN" db-id="2tp9vfvef5pwvgesx5cx9v9jvdxw0xzddezx"&gt;2241&lt;/key&gt;&lt;/foreign-keys&gt;&lt;ref-type name="Journal Article"&gt;17&lt;/ref-type&gt;&lt;contributors&gt;&lt;authors&gt;&lt;author&gt;Hasegawa, T. M.&lt;/author&gt;&lt;author&gt;Baptista, A. S.&lt;/author&gt;&lt;author&gt;de Souza, M. C.&lt;/author&gt;&lt;author&gt;Yoshizumi, A. M.&lt;/author&gt;&lt;author&gt;Natour, J.&lt;/author&gt;&lt;/authors&gt;&lt;/contributors&gt;&lt;auth-address&gt;Rheumatology Division, Universidade Federal de Sao Paulo (UNIFESP), , Sao Paulo, Brazil.&lt;/auth-address&gt;&lt;titles&gt;&lt;title&gt;Acupuncture for acute non-specific low back pain: a randomised, controlled, double-blind, placebo trial&lt;/title&gt;&lt;secondary-title&gt;Acupunct Med&lt;/secondary-title&gt;&lt;alt-title&gt;Acupuncture in medicine : journal of the British Medical Acupuncture Society&lt;/alt-title&gt;&lt;/titles&gt;&lt;periodical&gt;&lt;full-title&gt;Acupunct Med&lt;/full-title&gt;&lt;abbr-1&gt;Acupuncture in medicine : journal of the British Medical Acupuncture Society&lt;/abbr-1&gt;&lt;/periodical&gt;&lt;alt-periodical&gt;&lt;full-title&gt;Acupunct Med&lt;/full-title&gt;&lt;abbr-1&gt;Acupuncture in medicine : journal of the British Medical Acupuncture Society&lt;/abbr-1&gt;&lt;/alt-periodical&gt;&lt;edition&gt;2013/12/10&lt;/edition&gt;&lt;dates&gt;&lt;year&gt;2013&lt;/year&gt;&lt;pub-dates&gt;&lt;date&gt;Dec 6&lt;/date&gt;&lt;/pub-dates&gt;&lt;/dates&gt;&lt;isbn&gt;1759-9873 (Electronic)&amp;#xD;0964-5284 (Linking)&lt;/isbn&gt;&lt;accession-num&gt;24316509&lt;/accession-num&gt;&lt;urls&gt;&lt;/urls&gt;&lt;electronic-resource-num&gt;10.1136/acupmed-2013-010333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r:id="rId30" w:anchor="_ENREF_48" w:tooltip="Hasegawa, 2013 #2241" w:history="1">
              <w:r>
                <w:rPr>
                  <w:rStyle w:val="a3"/>
                  <w:rFonts w:ascii="Times New Roman" w:hAnsi="Times New Roman"/>
                  <w:noProof/>
                  <w:color w:val="000000"/>
                  <w:sz w:val="16"/>
                  <w:szCs w:val="16"/>
                  <w:u w:val="none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u, 2010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Su&lt;/Author&gt;&lt;Year&gt;2010&lt;/Year&gt;&lt;RecNum&gt;2240&lt;/RecNum&gt;&lt;DisplayText&gt;[50]&lt;/DisplayText&gt;&lt;record&gt;&lt;rec-number&gt;2240&lt;/rec-number&gt;&lt;foreign-keys&gt;&lt;key app="EN" db-id="2tp9vfvef5pwvgesx5cx9v9jvdxw0xzddezx"&gt;2240&lt;/key&gt;&lt;/foreign-keys&gt;&lt;ref-type name="Journal Article"&gt;17&lt;/ref-type&gt;&lt;contributors&gt;&lt;authors&gt;&lt;author&gt;Su, J. T.&lt;/author&gt;&lt;author&gt;Zhou, Q. H.&lt;/author&gt;&lt;author&gt;Li, R.&lt;/author&gt;&lt;author&gt;Zhang, J.&lt;/author&gt;&lt;author&gt;Li, W. H.&lt;/author&gt;&lt;author&gt;Wang, Q.&lt;/author&gt;&lt;/authors&gt;&lt;/contributors&gt;&lt;auth-address&gt;Department of TCM, Changhai Hospital Affiliated to The Second Military Medical University, Shanghai 200433, China.&lt;/auth-address&gt;&lt;titles&gt;&lt;title&gt;Immediate analgesic effect of wrist-ankle acupuncture for acute lumbago: a randomized controlled trial&lt;/title&gt;&lt;secondary-title&gt;Zhongguo Zhen Jiu&lt;/secondary-title&gt;&lt;alt-title&gt;Zhongguo zhen jiu = Chinese acupuncture &amp;amp; moxibustion&lt;/alt-title&gt;&lt;/titles&gt;&lt;periodical&gt;&lt;full-title&gt;Zhongguo Zhen Jiu&lt;/full-title&gt;&lt;abbr-1&gt;Zhongguo zhen jiu = Chinese acupuncture &amp;amp; moxibustion&lt;/abbr-1&gt;&lt;/periodical&gt;&lt;alt-periodical&gt;&lt;full-title&gt;Zhongguo Zhen Jiu&lt;/full-title&gt;&lt;abbr-1&gt;Zhongguo zhen jiu = Chinese acupuncture &amp;amp; moxibustion&lt;/abbr-1&gt;&lt;/alt-periodical&gt;&lt;pages&gt;617-22&lt;/pages&gt;&lt;volume&gt;30&lt;/volume&gt;&lt;number&gt;8&lt;/number&gt;&lt;edition&gt;2010/10/15&lt;/edition&gt;&lt;keywords&gt;&lt;keyword&gt;Acupuncture Analgesia&lt;/keyword&gt;&lt;keyword&gt;Acupuncture Therapy&lt;/keyword&gt;&lt;keyword&gt;Adult&lt;/keyword&gt;&lt;keyword&gt;Ankle&lt;/keyword&gt;&lt;keyword&gt;Female&lt;/keyword&gt;&lt;keyword&gt;Humans&lt;/keyword&gt;&lt;keyword&gt;Low Back Pain/ therapy&lt;/keyword&gt;&lt;keyword&gt;Male&lt;/keyword&gt;&lt;keyword&gt;Middle Aged&lt;/keyword&gt;&lt;keyword&gt;Young Adult&lt;/keyword&gt;&lt;/keywords&gt;&lt;dates&gt;&lt;year&gt;2010&lt;/year&gt;&lt;pub-dates&gt;&lt;date&gt;Aug&lt;/date&gt;&lt;/pub-dates&gt;&lt;/dates&gt;&lt;isbn&gt;0255-2930 (Print)&amp;#xD;0255-2930 (Linking)&lt;/isbn&gt;&lt;accession-num&gt;20942274&lt;/accession-num&gt;&lt;urls&gt;&lt;/urls&gt;&lt;remote-database-provider&gt;NLM&lt;/remote-database-provider&gt;&lt;language&gt;chi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31" w:anchor="_ENREF_50" w:tooltip="Su, 2010 #2240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50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Kennedy, 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2008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ZW5uZWR5PC9BdXRob3I+PFllYXI+MjAwODwvWWVhcj48
UmVjTnVtPjIyNDI8L1JlY051bT48RGlzcGxheVRleHQ+WzUxXTwvRGlzcGxheVRleHQ+PHJlY29y
ZD48cmVjLW51bWJlcj4yMjQyPC9yZWMtbnVtYmVyPjxmb3JlaWduLWtleXM+PGtleSBhcHA9IkVO
IiBkYi1pZD0iMnRwOXZmdmVmNXB3dmdlc3g1Y3g5djlqdmR4dzB4emRkZXp4Ij4yMjQyPC9rZXk+
PC9mb3JlaWduLWtleXM+PHJlZi10eXBlIG5hbWU9IkpvdXJuYWwgQXJ0aWNsZSI+MTc8L3JlZi10
eXBlPjxjb250cmlidXRvcnM+PGF1dGhvcnM+PGF1dGhvcj5LZW5uZWR5LCBTLjwvYXV0aG9yPjxh
dXRob3I+QmF4dGVyLCBHLiBELjwvYXV0aG9yPjxhdXRob3I+S2VyciwgRC4gUC48L2F1dGhvcj48
YXV0aG9yPkJyYWRidXJ5LCBJLjwvYXV0aG9yPjxhdXRob3I+UGFyaywgSi48L2F1dGhvcj48YXV0
aG9yPk1jRG9ub3VnaCwgUy4gTS48L2F1dGhvcj48L2F1dGhvcnM+PC9jb250cmlidXRvcnM+PGF1
dGgtYWRkcmVzcz5IZWFsdGggYW5kIFJlaGFiaWxpdGF0aW9uIFNjaWVuY2VzIFJlc2VhcmNoIElu
c3RpdHV0ZSwgU2Nob29sIG9mIEhlYWx0aCBTY2llbmNlcywgVW5pdmVyc2l0eSBvZiBVbHN0ZXIs
IE5vcnRoZXJuIElyZWxhbmQsIFVuaXRlZCBLaW5nZG9tLjwvYXV0aC1hZGRyZXNzPjx0aXRsZXM+
PHRpdGxlPkFjdXB1bmN0dXJlIGZvciBhY3V0ZSBub24tc3BlY2lmaWMgbG93IGJhY2sgcGFpbjog
YSBwaWxvdCByYW5kb21pc2VkIG5vbi1wZW5ldHJhdGluZyBzaGFtIGNvbnRyb2xsZWQgdHJpYWw8
L3RpdGxlPjxzZWNvbmRhcnktdGl0bGU+Q29tcGxlbWVudCBUaGVyIE1lZDwvc2Vjb25kYXJ5LXRp
dGxlPjxhbHQtdGl0bGU+Q29tcGxlbWVudGFyeSB0aGVyYXBpZXMgaW4gbWVkaWNpbmU8L2FsdC10
aXRsZT48L3RpdGxlcz48cGVyaW9kaWNhbD48ZnVsbC10aXRsZT5Db21wbGVtZW50IFRoZXIgTWVk
PC9mdWxsLXRpdGxlPjxhYmJyLTE+Q29tcGxlbWVudGFyeSB0aGVyYXBpZXMgaW4gbWVkaWNpbmU8
L2FiYnItMT48L3BlcmlvZGljYWw+PGFsdC1wZXJpb2RpY2FsPjxmdWxsLXRpdGxlPkNvbXBsZW1l
bnQgVGhlciBNZWQ8L2Z1bGwtdGl0bGU+PGFiYnItMT5Db21wbGVtZW50YXJ5IHRoZXJhcGllcyBp
biBtZWRpY2luZTwvYWJici0xPjwvYWx0LXBlcmlvZGljYWw+PHBhZ2VzPjEzOS00NjwvcGFnZXM+
PHZvbHVtZT4xNjwvdm9sdW1lPjxudW1iZXI+MzwvbnVtYmVyPjxlZGl0aW9uPjIwMDgvMDYvMDc8
L2VkaXRpb24+PGtleXdvcmRzPjxrZXl3b3JkPkFjdXB1bmN0dXJlIFRoZXJhcHk8L2tleXdvcmQ+
PGtleXdvcmQ+QWRvbGVzY2VudDwva2V5d29yZD48a2V5d29yZD5BZHVsdDwva2V5d29yZD48a2V5
d29yZD5BZ2VkPC9rZXl3b3JkPjxrZXl3b3JkPkRvdWJsZS1CbGluZCBNZXRob2Q8L2tleXdvcmQ+
PGtleXdvcmQ+RmVhc2liaWxpdHkgU3R1ZGllczwva2V5d29yZD48a2V5d29yZD5GZW1hbGU8L2tl
eXdvcmQ+PGtleXdvcmQ+SHVtYW5zPC9rZXl3b3JkPjxrZXl3b3JkPkxvdyBCYWNrIFBhaW4vIHRo
ZXJhcHk8L2tleXdvcmQ+PGtleXdvcmQ+TWFsZTwva2V5d29yZD48a2V5d29yZD5NaWRkbGUgQWdl
ZDwva2V5d29yZD48a2V5d29yZD5QYXRpZW50IFNhdGlzZmFjdGlvbjwva2V5d29yZD48a2V5d29y
ZD5QaWxvdCBQcm9qZWN0czwva2V5d29yZD48L2tleXdvcmRzPjxkYXRlcz48eWVhcj4yMDA4PC95
ZWFyPjxwdWItZGF0ZXM+PGRhdGU+SnVuPC9kYXRlPjwvcHViLWRhdGVzPjwvZGF0ZXM+PGlzYm4+
MDk2NS0yMjk5IChQcmludCkmI3hEOzA5NjUtMjI5OSAoTGlua2luZyk8L2lzYm4+PGFjY2Vzc2lv
bi1udW0+MTg1MzQzMjY8L2FjY2Vzc2lvbi1udW0+PHVybHM+PC91cmxzPjxlbGVjdHJvbmljLXJl
c291cmNlLW51bT4xMC4xMDE2L2ouY3RpbS4yMDA3LjAzLjAw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ZW5uZWR5PC9BdXRob3I+PFllYXI+MjAwODwvWWVhcj48
UmVjTnVtPjIyNDI8L1JlY051bT48RGlzcGxheVRleHQ+WzUxXTwvRGlzcGxheVRleHQ+PHJlY29y
ZD48cmVjLW51bWJlcj4yMjQyPC9yZWMtbnVtYmVyPjxmb3JlaWduLWtleXM+PGtleSBhcHA9IkVO
IiBkYi1pZD0iMnRwOXZmdmVmNXB3dmdlc3g1Y3g5djlqdmR4dzB4emRkZXp4Ij4yMjQyPC9rZXk+
PC9mb3JlaWduLWtleXM+PHJlZi10eXBlIG5hbWU9IkpvdXJuYWwgQXJ0aWNsZSI+MTc8L3JlZi10
eXBlPjxjb250cmlidXRvcnM+PGF1dGhvcnM+PGF1dGhvcj5LZW5uZWR5LCBTLjwvYXV0aG9yPjxh
dXRob3I+QmF4dGVyLCBHLiBELjwvYXV0aG9yPjxhdXRob3I+S2VyciwgRC4gUC48L2F1dGhvcj48
YXV0aG9yPkJyYWRidXJ5LCBJLjwvYXV0aG9yPjxhdXRob3I+UGFyaywgSi48L2F1dGhvcj48YXV0
aG9yPk1jRG9ub3VnaCwgUy4gTS48L2F1dGhvcj48L2F1dGhvcnM+PC9jb250cmlidXRvcnM+PGF1
dGgtYWRkcmVzcz5IZWFsdGggYW5kIFJlaGFiaWxpdGF0aW9uIFNjaWVuY2VzIFJlc2VhcmNoIElu
c3RpdHV0ZSwgU2Nob29sIG9mIEhlYWx0aCBTY2llbmNlcywgVW5pdmVyc2l0eSBvZiBVbHN0ZXIs
IE5vcnRoZXJuIElyZWxhbmQsIFVuaXRlZCBLaW5nZG9tLjwvYXV0aC1hZGRyZXNzPjx0aXRsZXM+
PHRpdGxlPkFjdXB1bmN0dXJlIGZvciBhY3V0ZSBub24tc3BlY2lmaWMgbG93IGJhY2sgcGFpbjog
YSBwaWxvdCByYW5kb21pc2VkIG5vbi1wZW5ldHJhdGluZyBzaGFtIGNvbnRyb2xsZWQgdHJpYWw8
L3RpdGxlPjxzZWNvbmRhcnktdGl0bGU+Q29tcGxlbWVudCBUaGVyIE1lZDwvc2Vjb25kYXJ5LXRp
dGxlPjxhbHQtdGl0bGU+Q29tcGxlbWVudGFyeSB0aGVyYXBpZXMgaW4gbWVkaWNpbmU8L2FsdC10
aXRsZT48L3RpdGxlcz48cGVyaW9kaWNhbD48ZnVsbC10aXRsZT5Db21wbGVtZW50IFRoZXIgTWVk
PC9mdWxsLXRpdGxlPjxhYmJyLTE+Q29tcGxlbWVudGFyeSB0aGVyYXBpZXMgaW4gbWVkaWNpbmU8
L2FiYnItMT48L3BlcmlvZGljYWw+PGFsdC1wZXJpb2RpY2FsPjxmdWxsLXRpdGxlPkNvbXBsZW1l
bnQgVGhlciBNZWQ8L2Z1bGwtdGl0bGU+PGFiYnItMT5Db21wbGVtZW50YXJ5IHRoZXJhcGllcyBp
biBtZWRpY2luZTwvYWJici0xPjwvYWx0LXBlcmlvZGljYWw+PHBhZ2VzPjEzOS00NjwvcGFnZXM+
PHZvbHVtZT4xNjwvdm9sdW1lPjxudW1iZXI+MzwvbnVtYmVyPjxlZGl0aW9uPjIwMDgvMDYvMDc8
L2VkaXRpb24+PGtleXdvcmRzPjxrZXl3b3JkPkFjdXB1bmN0dXJlIFRoZXJhcHk8L2tleXdvcmQ+
PGtleXdvcmQ+QWRvbGVzY2VudDwva2V5d29yZD48a2V5d29yZD5BZHVsdDwva2V5d29yZD48a2V5
d29yZD5BZ2VkPC9rZXl3b3JkPjxrZXl3b3JkPkRvdWJsZS1CbGluZCBNZXRob2Q8L2tleXdvcmQ+
PGtleXdvcmQ+RmVhc2liaWxpdHkgU3R1ZGllczwva2V5d29yZD48a2V5d29yZD5GZW1hbGU8L2tl
eXdvcmQ+PGtleXdvcmQ+SHVtYW5zPC9rZXl3b3JkPjxrZXl3b3JkPkxvdyBCYWNrIFBhaW4vIHRo
ZXJhcHk8L2tleXdvcmQ+PGtleXdvcmQ+TWFsZTwva2V5d29yZD48a2V5d29yZD5NaWRkbGUgQWdl
ZDwva2V5d29yZD48a2V5d29yZD5QYXRpZW50IFNhdGlzZmFjdGlvbjwva2V5d29yZD48a2V5d29y
ZD5QaWxvdCBQcm9qZWN0czwva2V5d29yZD48L2tleXdvcmRzPjxkYXRlcz48eWVhcj4yMDA4PC95
ZWFyPjxwdWItZGF0ZXM+PGRhdGU+SnVuPC9kYXRlPjwvcHViLWRhdGVzPjwvZGF0ZXM+PGlzYm4+
MDk2NS0yMjk5IChQcmludCkmI3hEOzA5NjUtMjI5OSAoTGlua2luZyk8L2lzYm4+PGFjY2Vzc2lv
bi1udW0+MTg1MzQzMjY8L2FjY2Vzc2lvbi1udW0+PHVybHM+PC91cmxzPjxlbGVjdHJvbmljLXJl
c291cmNlLW51bT4xMC4xMDE2L2ouY3RpbS4yMDA3LjAzLjAw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32" w:anchor="_ENREF_51" w:tooltip="Kennedy, 2008 #2242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51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lastRenderedPageBreak/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Zaringhalam, 2010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Zaringhalam&lt;/Author&gt;&lt;Year&gt;2010&lt;/Year&gt;&lt;RecNum&gt;1643&lt;/RecNum&gt;&lt;DisplayText&gt;[52]&lt;/DisplayText&gt;&lt;record&gt;&lt;rec-number&gt;1643&lt;/rec-number&gt;&lt;foreign-keys&gt;&lt;key app="EN" db-id="2tp9vfvef5pwvgesx5cx9v9jvdxw0xzddezx"&gt;1643&lt;/key&gt;&lt;/foreign-keys&gt;&lt;ref-type name="Journal Article"&gt;17&lt;/ref-type&gt;&lt;contributors&gt;&lt;authors&gt;&lt;author&gt;Zaringhalam, J.&lt;/author&gt;&lt;author&gt;Manaheji, H.&lt;/author&gt;&lt;author&gt;Rastqar, A.&lt;/author&gt;&lt;author&gt;Zaringhalam, M.&lt;/author&gt;&lt;/authors&gt;&lt;/contributors&gt;&lt;auth-address&gt;Physiology Department, Neuroscience Research Centre, Shahid Beheshti University of Medical Sciences, Tehran, Iran. jzaringhalam@yahoo.com&lt;/auth-address&gt;&lt;titles&gt;&lt;title&gt;Reduction of chronic non-specific low back pain: a randomised controlled clinical trial on acupuncture and baclofen&lt;/title&gt;&lt;secondary-title&gt;Chin Med&lt;/secondary-title&gt;&lt;alt-title&gt;Chinese medicine&lt;/alt-title&gt;&lt;/titles&gt;&lt;periodical&gt;&lt;full-title&gt;Chin Med&lt;/full-title&gt;&lt;abbr-1&gt;Chinese medicine&lt;/abbr-1&gt;&lt;/periodical&gt;&lt;alt-periodical&gt;&lt;full-title&gt;Chin Med&lt;/full-title&gt;&lt;abbr-1&gt;Chinese medicine&lt;/abbr-1&gt;&lt;/alt-periodical&gt;&lt;pages&gt;15&lt;/pages&gt;&lt;volume&gt;5&lt;/volume&gt;&lt;edition&gt;2010/04/27&lt;/edition&gt;&lt;dates&gt;&lt;year&gt;2010&lt;/year&gt;&lt;/dates&gt;&lt;isbn&gt;1749-8546 (Electronic)&amp;#xD;1749-8546 (Linking)&lt;/isbn&gt;&lt;accession-num&gt;20416100&lt;/accession-num&gt;&lt;urls&gt;&lt;/urls&gt;&lt;custom2&gt;PMC2867967&lt;/custom2&gt;&lt;electronic-resource-num&gt;10.1186/1749-8546-5-15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33" w:anchor="_ENREF_52" w:tooltip="Zaringhalam, 2010 #164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52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Witt, 2006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aXR0PC9BdXRob3I+PFllYXI+MjAwNjwvWWVhcj48UmVj
TnVtPjE3MjQ8L1JlY051bT48RGlzcGxheVRleHQ+WzUzXTwvRGlzcGxheVRleHQ+PHJlY29yZD48
cmVjLW51bWJlcj4xNzI0PC9yZWMtbnVtYmVyPjxmb3JlaWduLWtleXM+PGtleSBhcHA9IkVOIiBk
Yi1pZD0iMnRwOXZmdmVmNXB3dmdlc3g1Y3g5djlqdmR4dzB4emRkZXp4Ij4xNzI0PC9rZXk+PC9m
b3JlaWduLWtleXM+PHJlZi10eXBlIG5hbWU9IkpvdXJuYWwgQXJ0aWNsZSI+MTc8L3JlZi10eXBl
Pjxjb250cmlidXRvcnM+PGF1dGhvcnM+PGF1dGhvcj5XaXR0LCBDLiBNLjwvYXV0aG9yPjxhdXRo
b3I+SmVuYSwgUy48L2F1dGhvcj48YXV0aG9yPlNlbGltLCBELjwvYXV0aG9yPjxhdXRob3I+QnJp
bmtoYXVzLCBCLjwvYXV0aG9yPjxhdXRob3I+UmVpbmhvbGQsIFQuPC9hdXRob3I+PGF1dGhvcj5X
cnVjaywgSy48L2F1dGhvcj48YXV0aG9yPkxpZWNrZXIsIEIuPC9hdXRob3I+PGF1dGhvcj5MaW5k
ZSwgSy48L2F1dGhvcj48YXV0aG9yPldlZ3NjaGVpZGVyLCBLLjwvYXV0aG9yPjxhdXRob3I+V2ls
bGljaCwgUy4gTi48L2F1dGhvcj48L2F1dGhvcnM+PC9jb250cmlidXRvcnM+PGF1dGgtYWRkcmVz
cz5JbnN0aXR1dGUgZm9yIFNvY2lhbCBNZWRpY2luZSwgRXBpZGVtaW9sb2d5LCBhbmQgSGVhbHRo
IEVjb25vbWljcywgQ2hhcml0ZSBVbml2ZXJzaXR5IE1lZGljYWwgQ2VudGVyLCBCZXJsaW4sIEdl
cm1hbnkuIGNsYXVkaWEud2l0dEBjaGFyaXRlLmRlPC9hdXRoLWFkZHJlc3M+PHRpdGxlcz48dGl0
bGU+UHJhZ21hdGljIHJhbmRvbWl6ZWQgdHJpYWwgZXZhbHVhdGluZyB0aGUgY2xpbmljYWwgYW5k
IGVjb25vbWljIGVmZmVjdGl2ZW5lc3Mgb2YgYWN1cHVuY3R1cmUgZm9yIGNocm9uaWMgbG93IGJh
Y2sgcGFpbjwvdGl0bGU+PHNlY29uZGFyeS10aXRsZT5BbSBKIEVwaWRlbWlvbDwvc2Vjb25kYXJ5
LXRpdGxlPjxhbHQtdGl0bGU+QW1lcmljYW4gam91cm5hbCBvZiBlcGlkZW1pb2xvZ3k8L2FsdC10
aXRsZT48L3RpdGxlcz48cGVyaW9kaWNhbD48ZnVsbC10aXRsZT5BbSBKIEVwaWRlbWlvbDwvZnVs
bC10aXRsZT48YWJici0xPkFtZXJpY2FuIGpvdXJuYWwgb2YgZXBpZGVtaW9sb2d5PC9hYmJyLTE+
PC9wZXJpb2RpY2FsPjxhbHQtcGVyaW9kaWNhbD48ZnVsbC10aXRsZT5BbSBKIEVwaWRlbWlvbDwv
ZnVsbC10aXRsZT48YWJici0xPkFtZXJpY2FuIGpvdXJuYWwgb2YgZXBpZGVtaW9sb2d5PC9hYmJy
LTE+PC9hbHQtcGVyaW9kaWNhbD48cGFnZXM+NDg3LTk2PC9wYWdlcz48dm9sdW1lPjE2NDwvdm9s
dW1lPjxudW1iZXI+NTwvbnVtYmVyPjxlZGl0aW9uPjIwMDYvMDYvMjc8L2VkaXRpb24+PGtleXdv
cmRzPjxrZXl3b3JkPkFjdXB1bmN0dXJlLyBlY29ub21pY3MvIHN0YXRpc3RpY3MgJmFtcDsgbnVt
ZXJpY2FsIGRhdGE8L2tleXdvcmQ+PGtleXdvcmQ+Q2hyb25pYyBEaXNlYXNlPC9rZXl3b3JkPjxr
ZXl3b3JkPkNvc3QtQmVuZWZpdCBBbmFseXNpczwva2V5d29yZD48a2V5d29yZD5GZW1hbGU8L2tl
eXdvcmQ+PGtleXdvcmQ+SHVtYW5zPC9rZXl3b3JkPjxrZXl3b3JkPkxvdyBCYWNrIFBhaW4vIGVj
b25vbWljcy8gdGhlcmFweTwva2V5d29yZD48a2V5d29yZD5NYWxlPC9rZXl3b3JkPjxrZXl3b3Jk
Pk1pZGRsZSBBZ2VkPC9rZXl3b3JkPjxrZXl3b3JkPlF1YWxpdHkgb2YgTGlmZTwva2V5d29yZD48
a2V5d29yZD5RdWFsaXR5LUFkanVzdGVkIExpZmUgWWVhcnM8L2tleXdvcmQ+PC9rZXl3b3Jkcz48
ZGF0ZXM+PHllYXI+MjAwNjwveWVhcj48cHViLWRhdGVzPjxkYXRlPlNlcCAxPC9kYXRlPjwvcHVi
LWRhdGVzPjwvZGF0ZXM+PGlzYm4+MDAwMi05MjYyIChQcmludCkmI3hEOzAwMDItOTI2MiAoTGlu
a2luZyk8L2lzYm4+PGFjY2Vzc2lvbi1udW0+MTY3OTg3OTI8L2FjY2Vzc2lvbi1udW0+PHVybHM+
PC91cmxzPjxlbGVjdHJvbmljLXJlc291cmNlLW51bT4xMC4xMDkzL2FqZS9rd2oyMjQ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aXR0PC9BdXRob3I+PFllYXI+MjAwNjwvWWVhcj48UmVj
TnVtPjE3MjQ8L1JlY051bT48RGlzcGxheVRleHQ+WzUzXTwvRGlzcGxheVRleHQ+PHJlY29yZD48
cmVjLW51bWJlcj4xNzI0PC9yZWMtbnVtYmVyPjxmb3JlaWduLWtleXM+PGtleSBhcHA9IkVOIiBk
Yi1pZD0iMnRwOXZmdmVmNXB3dmdlc3g1Y3g5djlqdmR4dzB4emRkZXp4Ij4xNzI0PC9rZXk+PC9m
b3JlaWduLWtleXM+PHJlZi10eXBlIG5hbWU9IkpvdXJuYWwgQXJ0aWNsZSI+MTc8L3JlZi10eXBl
Pjxjb250cmlidXRvcnM+PGF1dGhvcnM+PGF1dGhvcj5XaXR0LCBDLiBNLjwvYXV0aG9yPjxhdXRo
b3I+SmVuYSwgUy48L2F1dGhvcj48YXV0aG9yPlNlbGltLCBELjwvYXV0aG9yPjxhdXRob3I+QnJp
bmtoYXVzLCBCLjwvYXV0aG9yPjxhdXRob3I+UmVpbmhvbGQsIFQuPC9hdXRob3I+PGF1dGhvcj5X
cnVjaywgSy48L2F1dGhvcj48YXV0aG9yPkxpZWNrZXIsIEIuPC9hdXRob3I+PGF1dGhvcj5MaW5k
ZSwgSy48L2F1dGhvcj48YXV0aG9yPldlZ3NjaGVpZGVyLCBLLjwvYXV0aG9yPjxhdXRob3I+V2ls
bGljaCwgUy4gTi48L2F1dGhvcj48L2F1dGhvcnM+PC9jb250cmlidXRvcnM+PGF1dGgtYWRkcmVz
cz5JbnN0aXR1dGUgZm9yIFNvY2lhbCBNZWRpY2luZSwgRXBpZGVtaW9sb2d5LCBhbmQgSGVhbHRo
IEVjb25vbWljcywgQ2hhcml0ZSBVbml2ZXJzaXR5IE1lZGljYWwgQ2VudGVyLCBCZXJsaW4sIEdl
cm1hbnkuIGNsYXVkaWEud2l0dEBjaGFyaXRlLmRlPC9hdXRoLWFkZHJlc3M+PHRpdGxlcz48dGl0
bGU+UHJhZ21hdGljIHJhbmRvbWl6ZWQgdHJpYWwgZXZhbHVhdGluZyB0aGUgY2xpbmljYWwgYW5k
IGVjb25vbWljIGVmZmVjdGl2ZW5lc3Mgb2YgYWN1cHVuY3R1cmUgZm9yIGNocm9uaWMgbG93IGJh
Y2sgcGFpbjwvdGl0bGU+PHNlY29uZGFyeS10aXRsZT5BbSBKIEVwaWRlbWlvbDwvc2Vjb25kYXJ5
LXRpdGxlPjxhbHQtdGl0bGU+QW1lcmljYW4gam91cm5hbCBvZiBlcGlkZW1pb2xvZ3k8L2FsdC10
aXRsZT48L3RpdGxlcz48cGVyaW9kaWNhbD48ZnVsbC10aXRsZT5BbSBKIEVwaWRlbWlvbDwvZnVs
bC10aXRsZT48YWJici0xPkFtZXJpY2FuIGpvdXJuYWwgb2YgZXBpZGVtaW9sb2d5PC9hYmJyLTE+
PC9wZXJpb2RpY2FsPjxhbHQtcGVyaW9kaWNhbD48ZnVsbC10aXRsZT5BbSBKIEVwaWRlbWlvbDwv
ZnVsbC10aXRsZT48YWJici0xPkFtZXJpY2FuIGpvdXJuYWwgb2YgZXBpZGVtaW9sb2d5PC9hYmJy
LTE+PC9hbHQtcGVyaW9kaWNhbD48cGFnZXM+NDg3LTk2PC9wYWdlcz48dm9sdW1lPjE2NDwvdm9s
dW1lPjxudW1iZXI+NTwvbnVtYmVyPjxlZGl0aW9uPjIwMDYvMDYvMjc8L2VkaXRpb24+PGtleXdv
cmRzPjxrZXl3b3JkPkFjdXB1bmN0dXJlLyBlY29ub21pY3MvIHN0YXRpc3RpY3MgJmFtcDsgbnVt
ZXJpY2FsIGRhdGE8L2tleXdvcmQ+PGtleXdvcmQ+Q2hyb25pYyBEaXNlYXNlPC9rZXl3b3JkPjxr
ZXl3b3JkPkNvc3QtQmVuZWZpdCBBbmFseXNpczwva2V5d29yZD48a2V5d29yZD5GZW1hbGU8L2tl
eXdvcmQ+PGtleXdvcmQ+SHVtYW5zPC9rZXl3b3JkPjxrZXl3b3JkPkxvdyBCYWNrIFBhaW4vIGVj
b25vbWljcy8gdGhlcmFweTwva2V5d29yZD48a2V5d29yZD5NYWxlPC9rZXl3b3JkPjxrZXl3b3Jk
Pk1pZGRsZSBBZ2VkPC9rZXl3b3JkPjxrZXl3b3JkPlF1YWxpdHkgb2YgTGlmZTwva2V5d29yZD48
a2V5d29yZD5RdWFsaXR5LUFkanVzdGVkIExpZmUgWWVhcnM8L2tleXdvcmQ+PC9rZXl3b3Jkcz48
ZGF0ZXM+PHllYXI+MjAwNjwveWVhcj48cHViLWRhdGVzPjxkYXRlPlNlcCAxPC9kYXRlPjwvcHVi
LWRhdGVzPjwvZGF0ZXM+PGlzYm4+MDAwMi05MjYyIChQcmludCkmI3hEOzAwMDItOTI2MiAoTGlu
a2luZyk8L2lzYm4+PGFjY2Vzc2lvbi1udW0+MTY3OTg3OTI8L2FjY2Vzc2lvbi1udW0+PHVybHM+
PC91cmxzPjxlbGVjdHJvbmljLXJlc291cmNlLW51bT4xMC4xMDkzL2FqZS9rd2oyMjQ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34" w:anchor="_ENREF_53" w:tooltip="Witt, 2006 #1724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53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oan, 1980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Coan&lt;/Author&gt;&lt;Year&gt;1980&lt;/Year&gt;&lt;RecNum&gt;1805&lt;/RecNum&gt;&lt;DisplayText&gt;[55]&lt;/DisplayText&gt;&lt;record&gt;&lt;rec-number&gt;1805&lt;/rec-number&gt;&lt;foreign-keys&gt;&lt;key app="EN" db-id="2tp9vfvef5pwvgesx5cx9v9jvdxw0xzddezx"&gt;1805&lt;/key&gt;&lt;/foreign-keys&gt;&lt;ref-type name="Journal Article"&gt;17&lt;/ref-type&gt;&lt;contributors&gt;&lt;authors&gt;&lt;author&gt;Coan, R. M.&lt;/author&gt;&lt;author&gt;Wong, G.&lt;/author&gt;&lt;author&gt;Ku, S. L.&lt;/author&gt;&lt;author&gt;Chan, Y. C.&lt;/author&gt;&lt;author&gt;Wang, L.&lt;/author&gt;&lt;author&gt;Ozer, F. T.&lt;/author&gt;&lt;author&gt;Coan, P. L.&lt;/author&gt;&lt;/authors&gt;&lt;/contributors&gt;&lt;titles&gt;&lt;title&gt;The acupuncture treatment of low back pain: a randomized controlled study&lt;/title&gt;&lt;secondary-title&gt;Am J Chin Med&lt;/secondary-title&gt;&lt;alt-title&gt;The American journal of Chinese medicine&lt;/alt-title&gt;&lt;/titles&gt;&lt;periodical&gt;&lt;full-title&gt;Am J Chin Med&lt;/full-title&gt;&lt;abbr-1&gt;The American journal of Chinese medicine&lt;/abbr-1&gt;&lt;/periodical&gt;&lt;alt-periodical&gt;&lt;full-title&gt;Am J Chin Med&lt;/full-title&gt;&lt;abbr-1&gt;The American journal of Chinese medicine&lt;/abbr-1&gt;&lt;/alt-periodical&gt;&lt;pages&gt;181-9&lt;/pages&gt;&lt;volume&gt;8&lt;/volume&gt;&lt;number&gt;1-2&lt;/number&gt;&lt;edition&gt;1980/01/01&lt;/edition&gt;&lt;keywords&gt;&lt;keyword&gt;Acupuncture Therapy&lt;/keyword&gt;&lt;keyword&gt;Adolescent&lt;/keyword&gt;&lt;keyword&gt;Adult&lt;/keyword&gt;&lt;keyword&gt;Aged&lt;/keyword&gt;&lt;keyword&gt;Back Pain/ therapy&lt;/keyword&gt;&lt;keyword&gt;Clinical Trials as Topic&lt;/keyword&gt;&lt;keyword&gt;Female&lt;/keyword&gt;&lt;keyword&gt;Follow-Up Studies&lt;/keyword&gt;&lt;keyword&gt;Humans&lt;/keyword&gt;&lt;keyword&gt;Male&lt;/keyword&gt;&lt;keyword&gt;Middle Aged&lt;/keyword&gt;&lt;keyword&gt;Random Allocation&lt;/keyword&gt;&lt;keyword&gt;Time Factors&lt;/keyword&gt;&lt;/keywords&gt;&lt;dates&gt;&lt;year&gt;1980&lt;/year&gt;&lt;pub-dates&gt;&lt;date&gt;Spring-Summer&lt;/date&gt;&lt;/pub-dates&gt;&lt;/dates&gt;&lt;isbn&gt;0192-415X (Print)&amp;#xD;0192-415X (Linking)&lt;/isbn&gt;&lt;accession-num&gt;6446852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35" w:anchor="_ENREF_55" w:tooltip="Coan, 1980 #180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55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toh, 2009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JdG9oPC9BdXRob3I+PFllYXI+MjAwOTwvWWVhcj48UmVj
TnVtPjE4NDY8L1JlY051bT48RGlzcGxheVRleHQ+WzU2XTwvRGlzcGxheVRleHQ+PHJlY29yZD48
cmVjLW51bWJlcj4xODQ2PC9yZWMtbnVtYmVyPjxmb3JlaWduLWtleXM+PGtleSBhcHA9IkVOIiBk
Yi1pZD0iMnRwOXZmdmVmNXB3dmdlc3g1Y3g5djlqdmR4dzB4emRkZXp4Ij4xODQ2PC9rZXk+PC9m
b3JlaWduLWtleXM+PHJlZi10eXBlIG5hbWU9IkpvdXJuYWwgQXJ0aWNsZSI+MTc8L3JlZi10eXBl
Pjxjb250cmlidXRvcnM+PGF1dGhvcnM+PGF1dGhvcj5JdG9oLCBLLjwvYXV0aG9yPjxhdXRob3I+
SXRvaCwgUy48L2F1dGhvcj48YXV0aG9yPkthdHN1bWksIFkuPC9hdXRob3I+PGF1dGhvcj5LaXRh
a29qaSwgSC48L2F1dGhvcj48L2F1dGhvcnM+PC9jb250cmlidXRvcnM+PGF1dGgtYWRkcmVzcz5E
ZXBhcnRtZW50IG9mIENsaW5pY2FsIEFjdXB1bmN0dXJlIGFuZCBNb3hpYnVzdGlvbiwgTWVpamkg
VW5pdmVyc2l0eSBvZiBJbnRlZ3JhdGl2ZSBNZWRpY2luZSwgS3lvdG8gNjI5LTAzOTIsIEphcGFu
LiBrX2l0b2hAbWVpamktdS5hYy5qcDwvYXV0aC1hZGRyZXNzPjx0aXRsZXM+PHRpdGxlPkEgcGls
b3Qgc3R1ZHkgb24gdXNpbmcgYWN1cHVuY3R1cmUgYW5kIHRyYW5zY3V0YW5lb3VzIGVsZWN0cmlj
YWwgbmVydmUgc3RpbXVsYXRpb24gdG8gdHJlYXQgY2hyb25pYyBub24tc3BlY2lmaWMgbG93IGJh
Y2sgcGFpbjwvdGl0bGU+PHNlY29uZGFyeS10aXRsZT5Db21wbGVtZW50IFRoZXIgQ2xpbiBQcmFj
dDwvc2Vjb25kYXJ5LXRpdGxlPjxhbHQtdGl0bGU+Q29tcGxlbWVudGFyeSB0aGVyYXBpZXMgaW4g
Y2xpbmljYWwgcHJhY3RpY2U8L2FsdC10aXRsZT48L3RpdGxlcz48cGVyaW9kaWNhbD48ZnVsbC10
aXRsZT5Db21wbGVtZW50IFRoZXIgQ2xpbiBQcmFjdDwvZnVsbC10aXRsZT48YWJici0xPkNvbXBs
ZW1lbnRhcnkgdGhlcmFwaWVzIGluIGNsaW5pY2FsIHByYWN0aWNlPC9hYmJyLTE+PC9wZXJpb2Rp
Y2FsPjxhbHQtcGVyaW9kaWNhbD48ZnVsbC10aXRsZT5Db21wbGVtZW50IFRoZXIgQ2xpbiBQcmFj
dDwvZnVsbC10aXRsZT48YWJici0xPkNvbXBsZW1lbnRhcnkgdGhlcmFwaWVzIGluIGNsaW5pY2Fs
IHByYWN0aWNlPC9hYmJyLTE+PC9hbHQtcGVyaW9kaWNhbD48cGFnZXM+MjItNTwvcGFnZXM+PHZv
bHVtZT4xNTwvdm9sdW1lPjxudW1iZXI+MTwvbnVtYmVyPjxlZGl0aW9uPjIwMDkvMDEvMjQ8L2Vk
aXRpb24+PGtleXdvcmRzPjxrZXl3b3JkPkFjdXB1bmN0dXJlIFRoZXJhcHk8L2tleXdvcmQ+PGtl
eXdvcmQ+QWdlZDwva2V5d29yZD48a2V5d29yZD5BZ2VkLCA4MCBhbmQgb3Zlcjwva2V5d29yZD48
a2V5d29yZD5DaHJvbmljIERpc2Vhc2U8L2tleXdvcmQ+PGtleXdvcmQ+Q29tYmluZWQgTW9kYWxp
dHkgVGhlcmFweTwva2V5d29yZD48a2V5d29yZD5GZW1hbGU8L2tleXdvcmQ+PGtleXdvcmQ+SHVt
YW5zPC9rZXl3b3JkPjxrZXl3b3JkPkxvdyBCYWNrIFBhaW4vIHRoZXJhcHk8L2tleXdvcmQ+PGtl
eXdvcmQ+TWFsZTwva2V5d29yZD48a2V5d29yZD5NaWRkbGUgQWdlZDwva2V5d29yZD48a2V5d29y
ZD5QYWluIE1lYXN1cmVtZW50PC9rZXl3b3JkPjxrZXl3b3JkPlBpbG90IFByb2plY3RzPC9rZXl3
b3JkPjxrZXl3b3JkPlRyYW5zY3V0YW5lb3VzIEVsZWN0cmljIE5lcnZlIFN0aW11bGF0aW9uLyBt
ZXRob2RzPC9rZXl3b3JkPjwva2V5d29yZHM+PGRhdGVzPjx5ZWFyPjIwMDk8L3llYXI+PHB1Yi1k
YXRlcz48ZGF0ZT5GZWI8L2RhdGU+PC9wdWItZGF0ZXM+PC9kYXRlcz48aXNibj4xODczLTY5NDcg
KEVsZWN0cm9uaWMpJiN4RDsxNzQ0LTM4ODEgKExpbmtpbmcpPC9pc2JuPjxhY2Nlc3Npb24tbnVt
PjE5MTYxOTUwPC9hY2Nlc3Npb24tbnVtPjx1cmxzPjwvdXJscz48ZWxlY3Ryb25pYy1yZXNvdXJj
ZS1udW0+MTAuMTAxNi9qLmN0Y3AuMjAwOC4wOS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JdG9oPC9BdXRob3I+PFllYXI+MjAwOTwvWWVhcj48UmVj
TnVtPjE4NDY8L1JlY051bT48RGlzcGxheVRleHQ+WzU2XTwvRGlzcGxheVRleHQ+PHJlY29yZD48
cmVjLW51bWJlcj4xODQ2PC9yZWMtbnVtYmVyPjxmb3JlaWduLWtleXM+PGtleSBhcHA9IkVOIiBk
Yi1pZD0iMnRwOXZmdmVmNXB3dmdlc3g1Y3g5djlqdmR4dzB4emRkZXp4Ij4xODQ2PC9rZXk+PC9m
b3JlaWduLWtleXM+PHJlZi10eXBlIG5hbWU9IkpvdXJuYWwgQXJ0aWNsZSI+MTc8L3JlZi10eXBl
Pjxjb250cmlidXRvcnM+PGF1dGhvcnM+PGF1dGhvcj5JdG9oLCBLLjwvYXV0aG9yPjxhdXRob3I+
SXRvaCwgUy48L2F1dGhvcj48YXV0aG9yPkthdHN1bWksIFkuPC9hdXRob3I+PGF1dGhvcj5LaXRh
a29qaSwgSC48L2F1dGhvcj48L2F1dGhvcnM+PC9jb250cmlidXRvcnM+PGF1dGgtYWRkcmVzcz5E
ZXBhcnRtZW50IG9mIENsaW5pY2FsIEFjdXB1bmN0dXJlIGFuZCBNb3hpYnVzdGlvbiwgTWVpamkg
VW5pdmVyc2l0eSBvZiBJbnRlZ3JhdGl2ZSBNZWRpY2luZSwgS3lvdG8gNjI5LTAzOTIsIEphcGFu
LiBrX2l0b2hAbWVpamktdS5hYy5qcDwvYXV0aC1hZGRyZXNzPjx0aXRsZXM+PHRpdGxlPkEgcGls
b3Qgc3R1ZHkgb24gdXNpbmcgYWN1cHVuY3R1cmUgYW5kIHRyYW5zY3V0YW5lb3VzIGVsZWN0cmlj
YWwgbmVydmUgc3RpbXVsYXRpb24gdG8gdHJlYXQgY2hyb25pYyBub24tc3BlY2lmaWMgbG93IGJh
Y2sgcGFpbjwvdGl0bGU+PHNlY29uZGFyeS10aXRsZT5Db21wbGVtZW50IFRoZXIgQ2xpbiBQcmFj
dDwvc2Vjb25kYXJ5LXRpdGxlPjxhbHQtdGl0bGU+Q29tcGxlbWVudGFyeSB0aGVyYXBpZXMgaW4g
Y2xpbmljYWwgcHJhY3RpY2U8L2FsdC10aXRsZT48L3RpdGxlcz48cGVyaW9kaWNhbD48ZnVsbC10
aXRsZT5Db21wbGVtZW50IFRoZXIgQ2xpbiBQcmFjdDwvZnVsbC10aXRsZT48YWJici0xPkNvbXBs
ZW1lbnRhcnkgdGhlcmFwaWVzIGluIGNsaW5pY2FsIHByYWN0aWNlPC9hYmJyLTE+PC9wZXJpb2Rp
Y2FsPjxhbHQtcGVyaW9kaWNhbD48ZnVsbC10aXRsZT5Db21wbGVtZW50IFRoZXIgQ2xpbiBQcmFj
dDwvZnVsbC10aXRsZT48YWJici0xPkNvbXBsZW1lbnRhcnkgdGhlcmFwaWVzIGluIGNsaW5pY2Fs
IHByYWN0aWNlPC9hYmJyLTE+PC9hbHQtcGVyaW9kaWNhbD48cGFnZXM+MjItNTwvcGFnZXM+PHZv
bHVtZT4xNTwvdm9sdW1lPjxudW1iZXI+MTwvbnVtYmVyPjxlZGl0aW9uPjIwMDkvMDEvMjQ8L2Vk
aXRpb24+PGtleXdvcmRzPjxrZXl3b3JkPkFjdXB1bmN0dXJlIFRoZXJhcHk8L2tleXdvcmQ+PGtl
eXdvcmQ+QWdlZDwva2V5d29yZD48a2V5d29yZD5BZ2VkLCA4MCBhbmQgb3Zlcjwva2V5d29yZD48
a2V5d29yZD5DaHJvbmljIERpc2Vhc2U8L2tleXdvcmQ+PGtleXdvcmQ+Q29tYmluZWQgTW9kYWxp
dHkgVGhlcmFweTwva2V5d29yZD48a2V5d29yZD5GZW1hbGU8L2tleXdvcmQ+PGtleXdvcmQ+SHVt
YW5zPC9rZXl3b3JkPjxrZXl3b3JkPkxvdyBCYWNrIFBhaW4vIHRoZXJhcHk8L2tleXdvcmQ+PGtl
eXdvcmQ+TWFsZTwva2V5d29yZD48a2V5d29yZD5NaWRkbGUgQWdlZDwva2V5d29yZD48a2V5d29y
ZD5QYWluIE1lYXN1cmVtZW50PC9rZXl3b3JkPjxrZXl3b3JkPlBpbG90IFByb2plY3RzPC9rZXl3
b3JkPjxrZXl3b3JkPlRyYW5zY3V0YW5lb3VzIEVsZWN0cmljIE5lcnZlIFN0aW11bGF0aW9uLyBt
ZXRob2RzPC9rZXl3b3JkPjwva2V5d29yZHM+PGRhdGVzPjx5ZWFyPjIwMDk8L3llYXI+PHB1Yi1k
YXRlcz48ZGF0ZT5GZWI8L2RhdGU+PC9wdWItZGF0ZXM+PC9kYXRlcz48aXNibj4xODczLTY5NDcg
KEVsZWN0cm9uaWMpJiN4RDsxNzQ0LTM4ODEgKExpbmtpbmcpPC9pc2JuPjxhY2Nlc3Npb24tbnVt
PjE5MTYxOTUwPC9hY2Nlc3Npb24tbnVtPjx1cmxzPjwvdXJscz48ZWxlY3Ryb25pYy1yZXNvdXJj
ZS1udW0+MTAuMTAxNi9qLmN0Y3AuMjAwOC4wOS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36" w:anchor="_ENREF_56" w:tooltip="Itoh, 2009 #184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56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rant, 1999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Grant&lt;/Author&gt;&lt;Year&gt;1999&lt;/Year&gt;&lt;RecNum&gt;2243&lt;/RecNum&gt;&lt;DisplayText&gt;[57]&lt;/DisplayText&gt;&lt;record&gt;&lt;rec-number&gt;2243&lt;/rec-number&gt;&lt;foreign-keys&gt;&lt;key app="EN" db-id="2tp9vfvef5pwvgesx5cx9v9jvdxw0xzddezx"&gt;2243&lt;/key&gt;&lt;/foreign-keys&gt;&lt;ref-type name="Journal Article"&gt;17&lt;/ref-type&gt;&lt;contributors&gt;&lt;authors&gt;&lt;author&gt;Grant, D. J.&lt;/author&gt;&lt;author&gt;Bishop-Miller, J.&lt;/author&gt;&lt;author&gt;Winchester, D. M.&lt;/author&gt;&lt;author&gt;Anderson, M.&lt;/author&gt;&lt;author&gt;Faulkner, S.&lt;/author&gt;&lt;/authors&gt;&lt;/contributors&gt;&lt;auth-address&gt;Liberton Hospital, Edinburgh, UK. d.j.grant@btinternet.com&lt;/auth-address&gt;&lt;titles&gt;&lt;title&gt;A randomized comparative trial of acupuncture versus transcutaneous electrical nerve stimulation for chronic back pain in the elderly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9-13&lt;/pages&gt;&lt;volume&gt;82&lt;/volume&gt;&lt;number&gt;1&lt;/number&gt;&lt;edition&gt;1999/07/28&lt;/edition&gt;&lt;keywords&gt;&lt;keyword&gt;Acupuncture Therapy&lt;/keyword&gt;&lt;keyword&gt;Aged&lt;/keyword&gt;&lt;keyword&gt;Back Pain/ therapy&lt;/keyword&gt;&lt;keyword&gt;Double-Blind Method&lt;/keyword&gt;&lt;keyword&gt;Electric Stimulation Therapy&lt;/keyword&gt;&lt;keyword&gt;Humans&lt;/keyword&gt;&lt;keyword&gt;Middle Aged&lt;/keyword&gt;&lt;keyword&gt;Pain Measurement&lt;/keyword&gt;&lt;keyword&gt;Treatment Outcome&lt;/keyword&gt;&lt;/keywords&gt;&lt;dates&gt;&lt;year&gt;1999&lt;/year&gt;&lt;pub-dates&gt;&lt;date&gt;Jul&lt;/date&gt;&lt;/pub-dates&gt;&lt;/dates&gt;&lt;isbn&gt;0304-3959 (Print)&amp;#xD;0304-3959 (Linking)&lt;/isbn&gt;&lt;accession-num&gt;10422654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37" w:anchor="_ENREF_57" w:tooltip="Grant, 1999 #224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57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uller, 2005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dWxsZXI8L0F1dGhvcj48WWVhcj4yMDA1PC9ZZWFyPjxS
ZWNOdW0+MjI0NDwvUmVjTnVtPjxEaXNwbGF5VGV4dD5bNThdPC9EaXNwbGF5VGV4dD48cmVjb3Jk
PjxyZWMtbnVtYmVyPjIyNDQ8L3JlYy1udW1iZXI+PGZvcmVpZ24ta2V5cz48a2V5IGFwcD0iRU4i
IGRiLWlkPSIydHA5dmZ2ZWY1cHd2Z2VzeDVjeDl2OWp2ZHh3MHh6ZGRlengiPjIyNDQ8L2tleT48
L2ZvcmVpZ24ta2V5cz48cmVmLXR5cGUgbmFtZT0iSm91cm5hbCBBcnRpY2xlIj4xNzwvcmVmLXR5
cGU+PGNvbnRyaWJ1dG9ycz48YXV0aG9ycz48YXV0aG9yPk11bGxlciwgUi48L2F1dGhvcj48YXV0
aG9yPkdpbGVzLCBMLiBHLjwvYXV0aG9yPjwvYXV0aG9ycz48L2NvbnRyaWJ1dG9ycz48YXV0aC1h
ZGRyZXNzPlNjaG9vbCBvZiBQdWJsaWMgSGVhbHRoIGFuZCBUcm9waWNhbCBNZWRpY2luZSwgSmFt
ZXMgQ29vayBVbml2ZXJzaXR5LCBUb3duc3ZpbGxlLCBRdWVlbnNsYW5kLCBBdXN0cmFsaWEuPC9h
dXRoLWFkZHJlc3M+PHRpdGxlcz48dGl0bGU+TG9uZy10ZXJtIGZvbGxvdy11cCBvZiBhIHJhbmRv
bWl6ZWQgY2xpbmljYWwgdHJpYWwgYXNzZXNzaW5nIHRoZSBlZmZpY2FjeSBvZiBtZWRpY2F0aW9u
LCBhY3VwdW5jdHVyZSwgYW5kIHNwaW5hbCBtYW5pcHVsYXRpb24gZm9yIGNocm9uaWMgbWVjaGFu
aWNhbCBzcGluYWwgcGFpbiBzeW5kcm9tZXM8L3RpdGxlPjxzZWNvbmRhcnktdGl0bGU+SiBNYW5p
cHVsYXRpdmUgUGh5c2lvbCBUaGVyPC9zZWNvbmRhcnktdGl0bGU+PGFsdC10aXRsZT5Kb3VybmFs
IG9mIG1hbmlwdWxhdGl2ZSBhbmQgcGh5c2lvbG9naWNhbCB0aGVyYXBldXRpY3M8L2FsdC10aXRs
ZT48L3RpdGxlcz48cGVyaW9kaWNhbD48ZnVsbC10aXRsZT5KIE1hbmlwdWxhdGl2ZSBQaHlzaW9s
IFRoZXI8L2Z1bGwtdGl0bGU+PGFiYnItMT5Kb3VybmFsIG9mIG1hbmlwdWxhdGl2ZSBhbmQgcGh5
c2lvbG9naWNhbCB0aGVyYXBldXRpY3M8L2FiYnItMT48L3BlcmlvZGljYWw+PGFsdC1wZXJpb2Rp
Y2FsPjxmdWxsLXRpdGxlPkogTWFuaXB1bGF0aXZlIFBoeXNpb2wgVGhlcjwvZnVsbC10aXRsZT48
YWJici0xPkpvdXJuYWwgb2YgbWFuaXB1bGF0aXZlIGFuZCBwaHlzaW9sb2dpY2FsIHRoZXJhcGV1
dGljczwvYWJici0xPjwvYWx0LXBlcmlvZGljYWw+PHBhZ2VzPjMtMTE8L3BhZ2VzPjx2b2x1bWU+
Mjg8L3ZvbHVtZT48bnVtYmVyPjE8L251bWJlcj48ZWRpdGlvbj4yMDA1LzAyLzI0PC9lZGl0aW9u
PjxrZXl3b3Jkcz48a2V5d29yZD5BY2V0YW1pbm9waGVuL3RoZXJhcGV1dGljIHVzZTwva2V5d29y
ZD48a2V5d29yZD5BZHVsdDwva2V5d29yZD48a2V5d29yZD5BbmFsZ2VzaWNzLCBOb24tTmFyY290
aWMvIHRoZXJhcGV1dGljIHVzZTwva2V5d29yZD48a2V5d29yZD5BbnRpLUluZmxhbW1hdG9yeSBB
Z2VudHMsIE5vbi1TdGVyb2lkYWwvIHRoZXJhcGV1dGljIHVzZTwva2V5d29yZD48a2V5d29yZD5C
YWNrIFBhaW4vZHJ1ZyB0aGVyYXB5LyB0aGVyYXB5PC9rZXl3b3JkPjxrZXl3b3JkPkZlbWFsZTwv
a2V5d29yZD48a2V5d29yZD5Gb2xsb3ctVXAgU3R1ZGllczwva2V5d29yZD48a2V5d29yZD5IdW1h
bnM8L2tleXdvcmQ+PGtleXdvcmQ+TWFsZTwva2V5d29yZD48a2V5d29yZD5NYW5pcHVsYXRpb24s
IENoaXJvcHJhY3RpYzwva2V5d29yZD48a2V5d29yZD5NaWRkbGUgQWdlZDwva2V5d29yZD48a2V5
d29yZD5QeXJhem9sZXMvdGhlcmFwZXV0aWMgdXNlPC9rZXl3b3JkPjxrZXl3b3JkPlN1bGZvbmFt
aWRlcy90aGVyYXBldXRpYyB1c2U8L2tleXdvcmQ+PC9rZXl3b3Jkcz48ZGF0ZXM+PHllYXI+MjAw
NTwveWVhcj48cHViLWRhdGVzPjxkYXRlPkphbjwvZGF0ZT48L3B1Yi1kYXRlcz48L2RhdGVzPjxp
c2JuPjE1MzItNjU4NiAoRWxlY3Ryb25pYykmI3hEOzAxNjEtNDc1NCAoTGlua2luZyk8L2lzYm4+
PGFjY2Vzc2lvbi1udW0+MTU3MjYwMjk8L2FjY2Vzc2lvbi1udW0+PHVybHM+PC91cmxzPjxlbGVj
dHJvbmljLXJlc291cmNlLW51bT4xMC4xMDE2L2ouam1wdC4yMDA0LjEyLjAw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dWxsZXI8L0F1dGhvcj48WWVhcj4yMDA1PC9ZZWFyPjxS
ZWNOdW0+MjI0NDwvUmVjTnVtPjxEaXNwbGF5VGV4dD5bNThdPC9EaXNwbGF5VGV4dD48cmVjb3Jk
PjxyZWMtbnVtYmVyPjIyNDQ8L3JlYy1udW1iZXI+PGZvcmVpZ24ta2V5cz48a2V5IGFwcD0iRU4i
IGRiLWlkPSIydHA5dmZ2ZWY1cHd2Z2VzeDVjeDl2OWp2ZHh3MHh6ZGRlengiPjIyNDQ8L2tleT48
L2ZvcmVpZ24ta2V5cz48cmVmLXR5cGUgbmFtZT0iSm91cm5hbCBBcnRpY2xlIj4xNzwvcmVmLXR5
cGU+PGNvbnRyaWJ1dG9ycz48YXV0aG9ycz48YXV0aG9yPk11bGxlciwgUi48L2F1dGhvcj48YXV0
aG9yPkdpbGVzLCBMLiBHLjwvYXV0aG9yPjwvYXV0aG9ycz48L2NvbnRyaWJ1dG9ycz48YXV0aC1h
ZGRyZXNzPlNjaG9vbCBvZiBQdWJsaWMgSGVhbHRoIGFuZCBUcm9waWNhbCBNZWRpY2luZSwgSmFt
ZXMgQ29vayBVbml2ZXJzaXR5LCBUb3duc3ZpbGxlLCBRdWVlbnNsYW5kLCBBdXN0cmFsaWEuPC9h
dXRoLWFkZHJlc3M+PHRpdGxlcz48dGl0bGU+TG9uZy10ZXJtIGZvbGxvdy11cCBvZiBhIHJhbmRv
bWl6ZWQgY2xpbmljYWwgdHJpYWwgYXNzZXNzaW5nIHRoZSBlZmZpY2FjeSBvZiBtZWRpY2F0aW9u
LCBhY3VwdW5jdHVyZSwgYW5kIHNwaW5hbCBtYW5pcHVsYXRpb24gZm9yIGNocm9uaWMgbWVjaGFu
aWNhbCBzcGluYWwgcGFpbiBzeW5kcm9tZXM8L3RpdGxlPjxzZWNvbmRhcnktdGl0bGU+SiBNYW5p
cHVsYXRpdmUgUGh5c2lvbCBUaGVyPC9zZWNvbmRhcnktdGl0bGU+PGFsdC10aXRsZT5Kb3VybmFs
IG9mIG1hbmlwdWxhdGl2ZSBhbmQgcGh5c2lvbG9naWNhbCB0aGVyYXBldXRpY3M8L2FsdC10aXRs
ZT48L3RpdGxlcz48cGVyaW9kaWNhbD48ZnVsbC10aXRsZT5KIE1hbmlwdWxhdGl2ZSBQaHlzaW9s
IFRoZXI8L2Z1bGwtdGl0bGU+PGFiYnItMT5Kb3VybmFsIG9mIG1hbmlwdWxhdGl2ZSBhbmQgcGh5
c2lvbG9naWNhbCB0aGVyYXBldXRpY3M8L2FiYnItMT48L3BlcmlvZGljYWw+PGFsdC1wZXJpb2Rp
Y2FsPjxmdWxsLXRpdGxlPkogTWFuaXB1bGF0aXZlIFBoeXNpb2wgVGhlcjwvZnVsbC10aXRsZT48
YWJici0xPkpvdXJuYWwgb2YgbWFuaXB1bGF0aXZlIGFuZCBwaHlzaW9sb2dpY2FsIHRoZXJhcGV1
dGljczwvYWJici0xPjwvYWx0LXBlcmlvZGljYWw+PHBhZ2VzPjMtMTE8L3BhZ2VzPjx2b2x1bWU+
Mjg8L3ZvbHVtZT48bnVtYmVyPjE8L251bWJlcj48ZWRpdGlvbj4yMDA1LzAyLzI0PC9lZGl0aW9u
PjxrZXl3b3Jkcz48a2V5d29yZD5BY2V0YW1pbm9waGVuL3RoZXJhcGV1dGljIHVzZTwva2V5d29y
ZD48a2V5d29yZD5BZHVsdDwva2V5d29yZD48a2V5d29yZD5BbmFsZ2VzaWNzLCBOb24tTmFyY290
aWMvIHRoZXJhcGV1dGljIHVzZTwva2V5d29yZD48a2V5d29yZD5BbnRpLUluZmxhbW1hdG9yeSBB
Z2VudHMsIE5vbi1TdGVyb2lkYWwvIHRoZXJhcGV1dGljIHVzZTwva2V5d29yZD48a2V5d29yZD5C
YWNrIFBhaW4vZHJ1ZyB0aGVyYXB5LyB0aGVyYXB5PC9rZXl3b3JkPjxrZXl3b3JkPkZlbWFsZTwv
a2V5d29yZD48a2V5d29yZD5Gb2xsb3ctVXAgU3R1ZGllczwva2V5d29yZD48a2V5d29yZD5IdW1h
bnM8L2tleXdvcmQ+PGtleXdvcmQ+TWFsZTwva2V5d29yZD48a2V5d29yZD5NYW5pcHVsYXRpb24s
IENoaXJvcHJhY3RpYzwva2V5d29yZD48a2V5d29yZD5NaWRkbGUgQWdlZDwva2V5d29yZD48a2V5
d29yZD5QeXJhem9sZXMvdGhlcmFwZXV0aWMgdXNlPC9rZXl3b3JkPjxrZXl3b3JkPlN1bGZvbmFt
aWRlcy90aGVyYXBldXRpYyB1c2U8L2tleXdvcmQ+PC9rZXl3b3Jkcz48ZGF0ZXM+PHllYXI+MjAw
NTwveWVhcj48cHViLWRhdGVzPjxkYXRlPkphbjwvZGF0ZT48L3B1Yi1kYXRlcz48L2RhdGVzPjxp
c2JuPjE1MzItNjU4NiAoRWxlY3Ryb25pYykmI3hEOzAxNjEtNDc1NCAoTGlua2luZyk8L2lzYm4+
PGFjY2Vzc2lvbi1udW0+MTU3MjYwMjk8L2FjY2Vzc2lvbi1udW0+PHVybHM+PC91cmxzPjxlbGVj
dHJvbmljLXJlc291cmNlLW51bT4xMC4xMDE2L2ouam1wdC4yMDA0LjEyLjAw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38" w:anchor="_ENREF_58" w:tooltip="Muller, 2005 #2244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58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Wang, 2004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Wang&lt;/Author&gt;&lt;Year&gt;2004&lt;/Year&gt;&lt;RecNum&gt;2245&lt;/RecNum&gt;&lt;DisplayText&gt;[59]&lt;/DisplayText&gt;&lt;record&gt;&lt;rec-number&gt;2245&lt;/rec-number&gt;&lt;foreign-keys&gt;&lt;key app="EN" db-id="2tp9vfvef5pwvgesx5cx9v9jvdxw0xzddezx"&gt;2245&lt;/key&gt;&lt;/foreign-keys&gt;&lt;ref-type name="Journal Article"&gt;17&lt;/ref-type&gt;&lt;contributors&gt;&lt;authors&gt;&lt;author&gt;Wang, B. X.&lt;/author&gt;&lt;author&gt;La, J. L.&lt;/author&gt;&lt;/authors&gt;&lt;/contributors&gt;&lt;titles&gt;&lt;title&gt;Therapeutic effects of electro-acupuncture and diclofenic on herniation of lumbar intervertebral disc [in Chinese]&lt;/title&gt;&lt;secondary-title&gt;Chinese J Clin Rehab&lt;/secondary-title&gt;&lt;/titles&gt;&lt;periodical&gt;&lt;full-title&gt;Chinese J Clin Rehab&lt;/full-title&gt;&lt;/periodical&gt;&lt;pages&gt;3413-5&lt;/pages&gt;&lt;volume&gt;8(17)&lt;/volume&gt;&lt;dates&gt;&lt;year&gt;2004&lt;/year&gt;&lt;/dates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39" w:anchor="_ENREF_59" w:tooltip="Wang, 2004 #224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59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Yun, 2012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ZdW48L0F1dGhvcj48WWVhcj4yMDEyPC9ZZWFyPjxSZWNO
dW0+NDI8L1JlY051bT48RGlzcGxheVRleHQ+WzEyOV08L0Rpc3BsYXlUZXh0PjxyZWNvcmQ+PHJl
Yy1udW1iZXI+NDI8L3JlYy1udW1iZXI+PGZvcmVpZ24ta2V5cz48a2V5IGFwcD0iRU4iIGRiLWlk
PSI5cDVhdGZ2OWdhOTJ3dmV6dzVlNWZ0OThmMHN4dnQyMjkwOTAiIHRpbWVzdGFtcD0iMTM5MTIw
MTUwMSI+NDI8L2tleT48L2ZvcmVpZ24ta2V5cz48cmVmLXR5cGUgbmFtZT0iSm91cm5hbCBBcnRp
Y2xlIj4xNzwvcmVmLXR5cGU+PGNvbnRyaWJ1dG9ycz48YXV0aG9ycz48YXV0aG9yPll1biwgTS48
L2F1dGhvcj48YXV0aG9yPlNoYW8sIFkuPC9hdXRob3I+PGF1dGhvcj5aaGFuZywgWS48L2F1dGhv
cj48YXV0aG9yPkhlLCBTLjwvYXV0aG9yPjxhdXRob3I+WGlvbmcsIE4uPC9hdXRob3I+PGF1dGhv
cj5aaGFuZywgSi48L2F1dGhvcj48YXV0aG9yPkd1bywgTS48L2F1dGhvcj48YXV0aG9yPkxpdSwg
RC48L2F1dGhvcj48YXV0aG9yPkx1bywgWS48L2F1dGhvcj48YXV0aG9yPkd1bywgTC48L2F1dGhv
cj48YXV0aG9yPllhbiwgSi48L2F1dGhvcj48L2F1dGhvcnM+PC9jb250cmlidXRvcnM+PGF1dGgt
YWRkcmVzcz5DaGVuZ2R1IE1pbGl0YXJ5IEdlbmVyYWwgSG9zcGl0YWwsIENoZW5nZHUsIFNpY2h1
YW4sIFBSIENoaW5hLjwvYXV0aC1hZGRyZXNzPjx0aXRsZXM+PHRpdGxlPkhlZ3UgYWN1cHVuY3R1
cmUgZm9yIGNocm9uaWMgbG93LWJhY2sgcGFpbjogYSByYW5kb21pemVkIGNvbnRyb2xsZWQgdHJp
YWw8L3RpdGxlPjxzZWNvbmRhcnktdGl0bGU+SiBBbHRlcm4gQ29tcGxlbSBNZWQ8L3NlY29uZGFy
eS10aXRsZT48YWx0LXRpdGxlPkpvdXJuYWwgb2YgYWx0ZXJuYXRpdmUgYW5kIGNvbXBsZW1lbnRh
cnkgbWVkaWNpbmUgKE5ldyBZb3JrLCBOLlkuKTwvYWx0LXRpdGxlPjwvdGl0bGVzPjxwZXJpb2Rp
Y2FsPjxmdWxsLXRpdGxlPkogQWx0ZXJuIENvbXBsZW0gTWVkPC9mdWxsLXRpdGxlPjxhYmJyLTE+
Sm91cm5hbCBvZiBhbHRlcm5hdGl2ZSBhbmQgY29tcGxlbWVudGFyeSBtZWRpY2luZSAoTmV3IFlv
cmssIE4uWS4pPC9hYmJyLTE+PC9wZXJpb2RpY2FsPjxhbHQtcGVyaW9kaWNhbD48ZnVsbC10aXRs
ZT5KIEFsdGVybiBDb21wbGVtIE1lZDwvZnVsbC10aXRsZT48YWJici0xPkpvdXJuYWwgb2YgYWx0
ZXJuYXRpdmUgYW5kIGNvbXBsZW1lbnRhcnkgbWVkaWNpbmUgKE5ldyBZb3JrLCBOLlkuKTwvYWJi
ci0xPjwvYWx0LXBlcmlvZGljYWw+PHBhZ2VzPjEzMC02PC9wYWdlcz48dm9sdW1lPjE4PC92b2x1
bWU+PG51bWJlcj4yPC9udW1iZXI+PGVkaXRpb24+MjAxMi8wMi8yMjwvZWRpdGlvbj48a2V5d29y
ZHM+PGtleXdvcmQ+QWN0aXZpdGllcyBvZiBEYWlseSBMaXZpbmc8L2tleXdvcmQ+PGtleXdvcmQ+
QWN1cHVuY3R1cmUgVGhlcmFweS8gbWV0aG9kczwva2V5d29yZD48a2V5d29yZD5BZHVsdDwva2V5
d29yZD48a2V5d29yZD5BbmFseXNpcyBvZiBWYXJpYW5jZTwva2V5d29yZD48a2V5d29yZD5DaHJv
bmljIERpc2Vhc2U8L2tleXdvcmQ+PGtleXdvcmQ+RGlzYWJsZWQgUGVyc29uczwva2V5d29yZD48
a2V5d29yZD5GZW1hbGU8L2tleXdvcmQ+PGtleXdvcmQ+SHVtYW5zPC9rZXl3b3JkPjxrZXl3b3Jk
PkxvdyBCYWNrIFBhaW4vIHRoZXJhcHk8L2tleXdvcmQ+PGtleXdvcmQ+TWFsZTwva2V5d29yZD48
a2V5d29yZD5NaWRkbGUgQWdlZDwva2V5d29yZD48a2V5d29yZD5QYWluIE1lYXN1cmVtZW50PC9r
ZXl3b3JkPjxrZXl3b3JkPlF1ZXN0aW9ubmFpcmVzPC9rZXl3b3JkPjxrZXl3b3JkPlNldmVyaXR5
IG9mIElsbG5lc3MgSW5kZXg8L2tleXdvcmQ+PGtleXdvcmQ+U3RhbmRhcmQgb2YgQ2FyZTwva2V5
d29yZD48a2V5d29yZD5UcmVhdG1lbnQgT3V0Y29tZTwva2V5d29yZD48a2V5d29yZD5Zb3VuZyBB
ZHVsdDwva2V5d29yZD48L2tleXdvcmRzPjxkYXRlcz48eWVhcj4yMDEyPC95ZWFyPjxwdWItZGF0
ZXM+PGRhdGU+RmViPC9kYXRlPjwvcHViLWRhdGVzPjwvZGF0ZXM+PGlzYm4+MTU1Ny03NzA4IChF
bGVjdHJvbmljKSYjeEQ7MTA3NS01NTM1IChMaW5raW5nKTwvaXNibj48YWNjZXNzaW9uLW51bT4y
MjMzOTEwMTwvYWNjZXNzaW9uLW51bT48dXJscz48L3VybHM+PGVsZWN0cm9uaWMtcmVzb3VyY2Ut
bnVtPjEwLjEwODkvYWNtLjIwMTAuMDc3O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ZdW48L0F1dGhvcj48WWVhcj4yMDEyPC9ZZWFyPjxSZWNO
dW0+NDI8L1JlY051bT48RGlzcGxheVRleHQ+WzEyOV08L0Rpc3BsYXlUZXh0PjxyZWNvcmQ+PHJl
Yy1udW1iZXI+NDI8L3JlYy1udW1iZXI+PGZvcmVpZ24ta2V5cz48a2V5IGFwcD0iRU4iIGRiLWlk
PSI5cDVhdGZ2OWdhOTJ3dmV6dzVlNWZ0OThmMHN4dnQyMjkwOTAiIHRpbWVzdGFtcD0iMTM5MTIw
MTUwMSI+NDI8L2tleT48L2ZvcmVpZ24ta2V5cz48cmVmLXR5cGUgbmFtZT0iSm91cm5hbCBBcnRp
Y2xlIj4xNzwvcmVmLXR5cGU+PGNvbnRyaWJ1dG9ycz48YXV0aG9ycz48YXV0aG9yPll1biwgTS48
L2F1dGhvcj48YXV0aG9yPlNoYW8sIFkuPC9hdXRob3I+PGF1dGhvcj5aaGFuZywgWS48L2F1dGhv
cj48YXV0aG9yPkhlLCBTLjwvYXV0aG9yPjxhdXRob3I+WGlvbmcsIE4uPC9hdXRob3I+PGF1dGhv
cj5aaGFuZywgSi48L2F1dGhvcj48YXV0aG9yPkd1bywgTS48L2F1dGhvcj48YXV0aG9yPkxpdSwg
RC48L2F1dGhvcj48YXV0aG9yPkx1bywgWS48L2F1dGhvcj48YXV0aG9yPkd1bywgTC48L2F1dGhv
cj48YXV0aG9yPllhbiwgSi48L2F1dGhvcj48L2F1dGhvcnM+PC9jb250cmlidXRvcnM+PGF1dGgt
YWRkcmVzcz5DaGVuZ2R1IE1pbGl0YXJ5IEdlbmVyYWwgSG9zcGl0YWwsIENoZW5nZHUsIFNpY2h1
YW4sIFBSIENoaW5hLjwvYXV0aC1hZGRyZXNzPjx0aXRsZXM+PHRpdGxlPkhlZ3UgYWN1cHVuY3R1
cmUgZm9yIGNocm9uaWMgbG93LWJhY2sgcGFpbjogYSByYW5kb21pemVkIGNvbnRyb2xsZWQgdHJp
YWw8L3RpdGxlPjxzZWNvbmRhcnktdGl0bGU+SiBBbHRlcm4gQ29tcGxlbSBNZWQ8L3NlY29uZGFy
eS10aXRsZT48YWx0LXRpdGxlPkpvdXJuYWwgb2YgYWx0ZXJuYXRpdmUgYW5kIGNvbXBsZW1lbnRh
cnkgbWVkaWNpbmUgKE5ldyBZb3JrLCBOLlkuKTwvYWx0LXRpdGxlPjwvdGl0bGVzPjxwZXJpb2Rp
Y2FsPjxmdWxsLXRpdGxlPkogQWx0ZXJuIENvbXBsZW0gTWVkPC9mdWxsLXRpdGxlPjxhYmJyLTE+
Sm91cm5hbCBvZiBhbHRlcm5hdGl2ZSBhbmQgY29tcGxlbWVudGFyeSBtZWRpY2luZSAoTmV3IFlv
cmssIE4uWS4pPC9hYmJyLTE+PC9wZXJpb2RpY2FsPjxhbHQtcGVyaW9kaWNhbD48ZnVsbC10aXRs
ZT5KIEFsdGVybiBDb21wbGVtIE1lZDwvZnVsbC10aXRsZT48YWJici0xPkpvdXJuYWwgb2YgYWx0
ZXJuYXRpdmUgYW5kIGNvbXBsZW1lbnRhcnkgbWVkaWNpbmUgKE5ldyBZb3JrLCBOLlkuKTwvYWJi
ci0xPjwvYWx0LXBlcmlvZGljYWw+PHBhZ2VzPjEzMC02PC9wYWdlcz48dm9sdW1lPjE4PC92b2x1
bWU+PG51bWJlcj4yPC9udW1iZXI+PGVkaXRpb24+MjAxMi8wMi8yMjwvZWRpdGlvbj48a2V5d29y
ZHM+PGtleXdvcmQ+QWN0aXZpdGllcyBvZiBEYWlseSBMaXZpbmc8L2tleXdvcmQ+PGtleXdvcmQ+
QWN1cHVuY3R1cmUgVGhlcmFweS8gbWV0aG9kczwva2V5d29yZD48a2V5d29yZD5BZHVsdDwva2V5
d29yZD48a2V5d29yZD5BbmFseXNpcyBvZiBWYXJpYW5jZTwva2V5d29yZD48a2V5d29yZD5DaHJv
bmljIERpc2Vhc2U8L2tleXdvcmQ+PGtleXdvcmQ+RGlzYWJsZWQgUGVyc29uczwva2V5d29yZD48
a2V5d29yZD5GZW1hbGU8L2tleXdvcmQ+PGtleXdvcmQ+SHVtYW5zPC9rZXl3b3JkPjxrZXl3b3Jk
PkxvdyBCYWNrIFBhaW4vIHRoZXJhcHk8L2tleXdvcmQ+PGtleXdvcmQ+TWFsZTwva2V5d29yZD48
a2V5d29yZD5NaWRkbGUgQWdlZDwva2V5d29yZD48a2V5d29yZD5QYWluIE1lYXN1cmVtZW50PC9r
ZXl3b3JkPjxrZXl3b3JkPlF1ZXN0aW9ubmFpcmVzPC9rZXl3b3JkPjxrZXl3b3JkPlNldmVyaXR5
IG9mIElsbG5lc3MgSW5kZXg8L2tleXdvcmQ+PGtleXdvcmQ+U3RhbmRhcmQgb2YgQ2FyZTwva2V5
d29yZD48a2V5d29yZD5UcmVhdG1lbnQgT3V0Y29tZTwva2V5d29yZD48a2V5d29yZD5Zb3VuZyBB
ZHVsdDwva2V5d29yZD48L2tleXdvcmRzPjxkYXRlcz48eWVhcj4yMDEyPC95ZWFyPjxwdWItZGF0
ZXM+PGRhdGU+RmViPC9kYXRlPjwvcHViLWRhdGVzPjwvZGF0ZXM+PGlzYm4+MTU1Ny03NzA4IChF
bGVjdHJvbmljKSYjeEQ7MTA3NS01NTM1IChMaW5raW5nKTwvaXNibj48YWNjZXNzaW9uLW51bT4y
MjMzOTEwMTwvYWNjZXNzaW9uLW51bT48dXJscz48L3VybHM+PGVsZWN0cm9uaWMtcmVzb3VyY2Ut
bnVtPjEwLjEwODkvYWNtLjIwMTAuMDc3O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0" w:anchor="_ENREF_129" w:tooltip="Yun, 2012 #42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129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hankar, 2011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Shankar&lt;/Author&gt;&lt;Year&gt;2011&lt;/Year&gt;&lt;RecNum&gt;1605&lt;/RecNum&gt;&lt;DisplayText&gt;[61]&lt;/DisplayText&gt;&lt;record&gt;&lt;rec-number&gt;1605&lt;/rec-number&gt;&lt;foreign-keys&gt;&lt;key app="EN" db-id="2tp9vfvef5pwvgesx5cx9v9jvdxw0xzddezx"&gt;1605&lt;/key&gt;&lt;/foreign-keys&gt;&lt;ref-type name="Journal Article"&gt;17&lt;/ref-type&gt;&lt;contributors&gt;&lt;authors&gt;&lt;author&gt;Shankar, N.&lt;/author&gt;&lt;author&gt;Thakur, M.&lt;/author&gt;&lt;author&gt;Tandon, O. P.&lt;/author&gt;&lt;author&gt;Saxena, A. K.&lt;/author&gt;&lt;author&gt;Arora, S.&lt;/author&gt;&lt;author&gt;Bhattacharya, N.&lt;/author&gt;&lt;/authors&gt;&lt;/contributors&gt;&lt;auth-address&gt;Department of Physiology, University College of Medical Sciences and Guru Teg Bahadur Hospital, Delhi.&lt;/auth-address&gt;&lt;titles&gt;&lt;title&gt;Autonomic status and pain profile in patients of chronic low back pain and following electro acupuncture therapy: a randomized control trial&lt;/title&gt;&lt;secondary-title&gt;Indian J Physiol Pharmacol&lt;/secondary-title&gt;&lt;alt-title&gt;Indian journal of physiology and pharmacology&lt;/alt-title&gt;&lt;/titles&gt;&lt;periodical&gt;&lt;full-title&gt;Indian J Physiol Pharmacol&lt;/full-title&gt;&lt;abbr-1&gt;Indian journal of physiology and pharmacology&lt;/abbr-1&gt;&lt;/periodical&gt;&lt;alt-periodical&gt;&lt;full-title&gt;Indian J Physiol Pharmacol&lt;/full-title&gt;&lt;abbr-1&gt;Indian journal of physiology and pharmacology&lt;/abbr-1&gt;&lt;/alt-periodical&gt;&lt;pages&gt;25-36&lt;/pages&gt;&lt;volume&gt;55&lt;/volume&gt;&lt;number&gt;1&lt;/number&gt;&lt;edition&gt;2012/02/10&lt;/edition&gt;&lt;keywords&gt;&lt;keyword&gt;Adult&lt;/keyword&gt;&lt;keyword&gt;Autonomic Nervous System/ physiopathology&lt;/keyword&gt;&lt;keyword&gt;Chronic Pain/physiopathology/ therapy&lt;/keyword&gt;&lt;keyword&gt;Diastole&lt;/keyword&gt;&lt;keyword&gt;Electroacupuncture&lt;/keyword&gt;&lt;keyword&gt;Female&lt;/keyword&gt;&lt;keyword&gt;Humans&lt;/keyword&gt;&lt;keyword&gt;Low Back Pain/physiopathology/ therapy&lt;/keyword&gt;&lt;keyword&gt;Male&lt;/keyword&gt;&lt;keyword&gt;Systole&lt;/keyword&gt;&lt;/keywords&gt;&lt;dates&gt;&lt;year&gt;2011&lt;/year&gt;&lt;pub-dates&gt;&lt;date&gt;Jan-Mar&lt;/date&gt;&lt;/pub-dates&gt;&lt;/dates&gt;&lt;isbn&gt;0019-5499 (Print)&amp;#xD;0019-5499 (Linking)&lt;/isbn&gt;&lt;accession-num&gt;22315807&lt;/accession-num&gt;&lt;urls&gt;&lt;/urls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1" w:anchor="_ENREF_61" w:tooltip="Shankar, 2011 #160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61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sui, 2004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Tsui&lt;/Author&gt;&lt;Year&gt;2004&lt;/Year&gt;&lt;RecNum&gt;1739&lt;/RecNum&gt;&lt;DisplayText&gt;[62]&lt;/DisplayText&gt;&lt;record&gt;&lt;rec-number&gt;1739&lt;/rec-number&gt;&lt;foreign-keys&gt;&lt;key app="EN" db-id="2tp9vfvef5pwvgesx5cx9v9jvdxw0xzddezx"&gt;1739&lt;/key&gt;&lt;/foreign-keys&gt;&lt;ref-type name="Journal Article"&gt;17&lt;/ref-type&gt;&lt;contributors&gt;&lt;authors&gt;&lt;author&gt;Tsui, M. L.&lt;/author&gt;&lt;author&gt;Cheing, G. L.&lt;/author&gt;&lt;/authors&gt;&lt;/contributors&gt;&lt;auth-address&gt;Physiotherapy Department, United Christian Hospital, Hong Kong.&lt;/auth-address&gt;&lt;titles&gt;&lt;title&gt;The effectiveness of electroacupuncture versus electrical heat acupuncture in the management of chronic low-back pain&lt;/title&gt;&lt;secondary-title&gt;J Altern Complement Med&lt;/secondary-title&gt;&lt;alt-title&gt;Journal of alternative and complementary medicine (New York, N.Y.)&lt;/alt-title&gt;&lt;/titles&gt;&lt;periodical&gt;&lt;full-title&gt;J Altern Complement Med&lt;/full-title&gt;&lt;abbr-1&gt;Journal of alternative and complementary medicine (New York, N.Y.)&lt;/abbr-1&gt;&lt;/periodical&gt;&lt;alt-periodical&gt;&lt;full-title&gt;J Altern Complement Med&lt;/full-title&gt;&lt;abbr-1&gt;Journal of alternative and complementary medicine (New York, N.Y.)&lt;/abbr-1&gt;&lt;/alt-periodical&gt;&lt;pages&gt;803-9&lt;/pages&gt;&lt;volume&gt;10&lt;/volume&gt;&lt;number&gt;5&lt;/number&gt;&lt;edition&gt;2005/01/15&lt;/edition&gt;&lt;keywords&gt;&lt;keyword&gt;Adult&lt;/keyword&gt;&lt;keyword&gt;Electroacupuncture/ instrumentation&lt;/keyword&gt;&lt;keyword&gt;Female&lt;/keyword&gt;&lt;keyword&gt;Follow-Up Studies&lt;/keyword&gt;&lt;keyword&gt;Hot Temperature/ therapeutic use&lt;/keyword&gt;&lt;keyword&gt;Humans&lt;/keyword&gt;&lt;keyword&gt;Low Back Pain/ therapy&lt;/keyword&gt;&lt;keyword&gt;Male&lt;/keyword&gt;&lt;keyword&gt;Middle Aged&lt;/keyword&gt;&lt;keyword&gt;Outcome and Process Assessment (Health Care)&lt;/keyword&gt;&lt;keyword&gt;Pain Measurement&lt;/keyword&gt;&lt;keyword&gt;Patient Satisfaction&lt;/keyword&gt;&lt;/keywords&gt;&lt;dates&gt;&lt;year&gt;2004&lt;/year&gt;&lt;pub-dates&gt;&lt;date&gt;Oct&lt;/date&gt;&lt;/pub-dates&gt;&lt;/dates&gt;&lt;isbn&gt;1075-5535 (Print)&amp;#xD;1075-5535 (Linking)&lt;/isbn&gt;&lt;accession-num&gt;15650469&lt;/accession-num&gt;&lt;urls&gt;&lt;/urls&gt;&lt;electronic-resource-num&gt;10.1089/acm.2004.10.803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2" w:anchor="_ENREF_62" w:tooltip="Tsui, 2004 #1739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62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ator, 2004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XRvci1LYXR6ZW5zY2hsYWdlcjwvQXV0aG9yPjxZZWFy
PjIwMDQ8L1llYXI+PFJlY051bT4xNzQ3PC9SZWNOdW0+PERpc3BsYXlUZXh0Pls2M108L0Rpc3Bs
YXlUZXh0PjxyZWNvcmQ+PHJlYy1udW1iZXI+MTc0NzwvcmVjLW51bWJlcj48Zm9yZWlnbi1rZXlz
PjxrZXkgYXBwPSJFTiIgZGItaWQ9IjJ0cDl2ZnZlZjVwd3ZnZXN4NWN4OXY5anZkeHcweHpkZGV6
eCI+MTc0Nzwva2V5PjwvZm9yZWlnbi1rZXlzPjxyZWYtdHlwZSBuYW1lPSJKb3VybmFsIEFydGlj
bGUiPjE3PC9yZWYtdHlwZT48Y29udHJpYnV0b3JzPjxhdXRob3JzPjxhdXRob3I+U2F0b3ItS2F0
emVuc2NobGFnZXIsIFMuIE0uPC9hdXRob3I+PGF1dGhvcj5TY2hhcmJlcnQsIEcuPC9hdXRob3I+
PGF1dGhvcj5Lb3play1MYW5nZW5lY2tlciwgUy4gQS48L2F1dGhvcj48YXV0aG9yPlN6ZWxlcywg
Si4gQy48L2F1dGhvcj48YXV0aG9yPkZpbnN0ZXIsIEcuPC9hdXRob3I+PGF1dGhvcj5TY2hpZXNz
ZXIsIEEuIFcuPC9hdXRob3I+PGF1dGhvcj5IZWluemUsIEcuPC9hdXRob3I+PGF1dGhvcj5LcmVz
cywgSC4gRy48L2F1dGhvcj48L2F1dGhvcnM+PC9jb250cmlidXRvcnM+PGF1dGgtYWRkcmVzcz5E
ZXBhcnRtZW50IG9mIEFuZXN0aGVzaW9sb2d5IGFuZCBJbnRlbnNpdmUgQ2FyZSBNZWRpY2luZSAo
QiksIE91dHBhdGllbnQgUGFpbiBDZW50ZXIsIFVuaXZlcnNpdHkgb2YgVmllbm5hLCBWaWVubmEs
IEF1c3RyaWEuIHNhYmluZS5zYXRvckB1bml2aWUuYWMuYXQ8L2F1dGgtYWRkcmVzcz48dGl0bGVz
Pjx0aXRsZT5UaGUgc2hvcnQtIGFuZCBsb25nLXRlcm0gYmVuZWZpdCBpbiBjaHJvbmljIGxvdyBi
YWNrIHBhaW4gdGhyb3VnaCBhZGp1dmFudCBlbGVjdHJpY2FsIHZlcnN1cyBtYW51YWwgYXVyaWN1
bGFyIGFjdXB1bmN0dXJlPC90aXRsZT48c2Vjb25kYXJ5LXRpdGxlPkFuZXN0aCBBbmFsZzwvc2Vj
b25kYXJ5LXRpdGxlPjxhbHQtdGl0bGU+QW5lc3RoZXNpYSBhbmQgYW5hbGdlc2lhPC9hbHQtdGl0
bGU+PC90aXRsZXM+PHBlcmlvZGljYWw+PGZ1bGwtdGl0bGU+QW5lc3RoIEFuYWxnPC9mdWxsLXRp
dGxlPjxhYmJyLTE+QW5lc3RoZXNpYSBhbmQgYW5hbGdlc2lhPC9hYmJyLTE+PC9wZXJpb2RpY2Fs
PjxhbHQtcGVyaW9kaWNhbD48ZnVsbC10aXRsZT5BbmVzdGggQW5hbGc8L2Z1bGwtdGl0bGU+PGFi
YnItMT5BbmVzdGhlc2lhIGFuZCBhbmFsZ2VzaWE8L2FiYnItMT48L2FsdC1wZXJpb2RpY2FsPjxw
YWdlcz4xMzU5LTY0LCB0YWJsZSBvZiBjb250ZW50czwvcGFnZXM+PHZvbHVtZT45ODwvdm9sdW1l
PjxudW1iZXI+NTwvbnVtYmVyPjxlZGl0aW9uPjIwMDQvMDQvMjQ8L2VkaXRpb24+PGtleXdvcmRz
PjxrZXl3b3JkPkFjdXB1bmN0dXJlIFBvaW50czwva2V5d29yZD48a2V5d29yZD5BY3VwdW5jdHVy
ZSBUaGVyYXB5PC9rZXl3b3JkPjxrZXl3b3JkPkFkdWx0PC9rZXl3b3JkPjxrZXl3b3JkPkFnZWQ8
L2tleXdvcmQ+PGtleXdvcmQ+QW5hbGdlc2ljcy90aGVyYXBldXRpYyB1c2U8L2tleXdvcmQ+PGtl
eXdvcmQ+Q29tYmluZWQgTW9kYWxpdHkgVGhlcmFweTwva2V5d29yZD48a2V5d29yZD5Eb3VibGUt
QmxpbmQgTWV0aG9kPC9rZXl3b3JkPjxrZXl3b3JkPkVsZWN0cm9hY3VwdW5jdHVyZS9pbnN0cnVt
ZW50YXRpb248L2tleXdvcmQ+PGtleXdvcmQ+RW1wbG95bWVudDwva2V5d29yZD48a2V5d29yZD5G
ZW1hbGU8L2tleXdvcmQ+PGtleXdvcmQ+SHVtYW5zPC9rZXl3b3JkPjxrZXl3b3JkPkxvdyBCYWNr
IFBhaW4vZHJ1ZyB0aGVyYXB5L3BzeWNob2xvZ3kvIHRoZXJhcHk8L2tleXdvcmQ+PGtleXdvcmQ+
TWFsZTwva2V5d29yZD48a2V5d29yZD5NaWRkbGUgQWdlZDwva2V5d29yZD48a2V5d29yZD5Nb3Rv
ciBBY3Rpdml0eTwva2V5d29yZD48a2V5d29yZD5QYWluIE1lYXN1cmVtZW50PC9rZXl3b3JkPjxr
ZXl3b3JkPlByb3NwZWN0aXZlIFN0dWRpZXM8L2tleXdvcmQ+PGtleXdvcmQ+UXVhbGl0eSBvZiBM
aWZlPC9rZXl3b3JkPjxrZXl3b3JkPlF1ZXN0aW9ubmFpcmVzPC9rZXl3b3JkPjxrZXl3b3JkPlNs
ZWVwPC9rZXl3b3JkPjxrZXl3b3JkPlRyZWF0bWVudCBPdXRjb21lPC9rZXl3b3JkPjwva2V5d29y
ZHM+PGRhdGVzPjx5ZWFyPjIwMDQ8L3llYXI+PHB1Yi1kYXRlcz48ZGF0ZT5NYXk8L2RhdGU+PC9w
dWItZGF0ZXM+PC9kYXRlcz48aXNibj4wMDAzLTI5OTkgKFByaW50KSYjeEQ7MDAwMy0yOTk5IChM
aW5raW5nKTwvaXNibj48YWNjZXNzaW9uLW51bT4xNTEwNTIxNTwvYWNjZXNzaW9uLW51bT48dXJs
cz48L3VybHM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XRvci1LYXR6ZW5zY2hsYWdlcjwvQXV0aG9yPjxZZWFy
PjIwMDQ8L1llYXI+PFJlY051bT4xNzQ3PC9SZWNOdW0+PERpc3BsYXlUZXh0Pls2M108L0Rpc3Bs
YXlUZXh0PjxyZWNvcmQ+PHJlYy1udW1iZXI+MTc0NzwvcmVjLW51bWJlcj48Zm9yZWlnbi1rZXlz
PjxrZXkgYXBwPSJFTiIgZGItaWQ9IjJ0cDl2ZnZlZjVwd3ZnZXN4NWN4OXY5anZkeHcweHpkZGV6
eCI+MTc0Nzwva2V5PjwvZm9yZWlnbi1rZXlzPjxyZWYtdHlwZSBuYW1lPSJKb3VybmFsIEFydGlj
bGUiPjE3PC9yZWYtdHlwZT48Y29udHJpYnV0b3JzPjxhdXRob3JzPjxhdXRob3I+U2F0b3ItS2F0
emVuc2NobGFnZXIsIFMuIE0uPC9hdXRob3I+PGF1dGhvcj5TY2hhcmJlcnQsIEcuPC9hdXRob3I+
PGF1dGhvcj5Lb3play1MYW5nZW5lY2tlciwgUy4gQS48L2F1dGhvcj48YXV0aG9yPlN6ZWxlcywg
Si4gQy48L2F1dGhvcj48YXV0aG9yPkZpbnN0ZXIsIEcuPC9hdXRob3I+PGF1dGhvcj5TY2hpZXNz
ZXIsIEEuIFcuPC9hdXRob3I+PGF1dGhvcj5IZWluemUsIEcuPC9hdXRob3I+PGF1dGhvcj5LcmVz
cywgSC4gRy48L2F1dGhvcj48L2F1dGhvcnM+PC9jb250cmlidXRvcnM+PGF1dGgtYWRkcmVzcz5E
ZXBhcnRtZW50IG9mIEFuZXN0aGVzaW9sb2d5IGFuZCBJbnRlbnNpdmUgQ2FyZSBNZWRpY2luZSAo
QiksIE91dHBhdGllbnQgUGFpbiBDZW50ZXIsIFVuaXZlcnNpdHkgb2YgVmllbm5hLCBWaWVubmEs
IEF1c3RyaWEuIHNhYmluZS5zYXRvckB1bml2aWUuYWMuYXQ8L2F1dGgtYWRkcmVzcz48dGl0bGVz
Pjx0aXRsZT5UaGUgc2hvcnQtIGFuZCBsb25nLXRlcm0gYmVuZWZpdCBpbiBjaHJvbmljIGxvdyBi
YWNrIHBhaW4gdGhyb3VnaCBhZGp1dmFudCBlbGVjdHJpY2FsIHZlcnN1cyBtYW51YWwgYXVyaWN1
bGFyIGFjdXB1bmN0dXJlPC90aXRsZT48c2Vjb25kYXJ5LXRpdGxlPkFuZXN0aCBBbmFsZzwvc2Vj
b25kYXJ5LXRpdGxlPjxhbHQtdGl0bGU+QW5lc3RoZXNpYSBhbmQgYW5hbGdlc2lhPC9hbHQtdGl0
bGU+PC90aXRsZXM+PHBlcmlvZGljYWw+PGZ1bGwtdGl0bGU+QW5lc3RoIEFuYWxnPC9mdWxsLXRp
dGxlPjxhYmJyLTE+QW5lc3RoZXNpYSBhbmQgYW5hbGdlc2lhPC9hYmJyLTE+PC9wZXJpb2RpY2Fs
PjxhbHQtcGVyaW9kaWNhbD48ZnVsbC10aXRsZT5BbmVzdGggQW5hbGc8L2Z1bGwtdGl0bGU+PGFi
YnItMT5BbmVzdGhlc2lhIGFuZCBhbmFsZ2VzaWE8L2FiYnItMT48L2FsdC1wZXJpb2RpY2FsPjxw
YWdlcz4xMzU5LTY0LCB0YWJsZSBvZiBjb250ZW50czwvcGFnZXM+PHZvbHVtZT45ODwvdm9sdW1l
PjxudW1iZXI+NTwvbnVtYmVyPjxlZGl0aW9uPjIwMDQvMDQvMjQ8L2VkaXRpb24+PGtleXdvcmRz
PjxrZXl3b3JkPkFjdXB1bmN0dXJlIFBvaW50czwva2V5d29yZD48a2V5d29yZD5BY3VwdW5jdHVy
ZSBUaGVyYXB5PC9rZXl3b3JkPjxrZXl3b3JkPkFkdWx0PC9rZXl3b3JkPjxrZXl3b3JkPkFnZWQ8
L2tleXdvcmQ+PGtleXdvcmQ+QW5hbGdlc2ljcy90aGVyYXBldXRpYyB1c2U8L2tleXdvcmQ+PGtl
eXdvcmQ+Q29tYmluZWQgTW9kYWxpdHkgVGhlcmFweTwva2V5d29yZD48a2V5d29yZD5Eb3VibGUt
QmxpbmQgTWV0aG9kPC9rZXl3b3JkPjxrZXl3b3JkPkVsZWN0cm9hY3VwdW5jdHVyZS9pbnN0cnVt
ZW50YXRpb248L2tleXdvcmQ+PGtleXdvcmQ+RW1wbG95bWVudDwva2V5d29yZD48a2V5d29yZD5G
ZW1hbGU8L2tleXdvcmQ+PGtleXdvcmQ+SHVtYW5zPC9rZXl3b3JkPjxrZXl3b3JkPkxvdyBCYWNr
IFBhaW4vZHJ1ZyB0aGVyYXB5L3BzeWNob2xvZ3kvIHRoZXJhcHk8L2tleXdvcmQ+PGtleXdvcmQ+
TWFsZTwva2V5d29yZD48a2V5d29yZD5NaWRkbGUgQWdlZDwva2V5d29yZD48a2V5d29yZD5Nb3Rv
ciBBY3Rpdml0eTwva2V5d29yZD48a2V5d29yZD5QYWluIE1lYXN1cmVtZW50PC9rZXl3b3JkPjxr
ZXl3b3JkPlByb3NwZWN0aXZlIFN0dWRpZXM8L2tleXdvcmQ+PGtleXdvcmQ+UXVhbGl0eSBvZiBM
aWZlPC9rZXl3b3JkPjxrZXl3b3JkPlF1ZXN0aW9ubmFpcmVzPC9rZXl3b3JkPjxrZXl3b3JkPlNs
ZWVwPC9rZXl3b3JkPjxrZXl3b3JkPlRyZWF0bWVudCBPdXRjb21lPC9rZXl3b3JkPjwva2V5d29y
ZHM+PGRhdGVzPjx5ZWFyPjIwMDQ8L3llYXI+PHB1Yi1kYXRlcz48ZGF0ZT5NYXk8L2RhdGU+PC9w
dWItZGF0ZXM+PC9kYXRlcz48aXNibj4wMDAzLTI5OTkgKFByaW50KSYjeEQ7MDAwMy0yOTk5IChM
aW5raW5nKTwvaXNibj48YWNjZXNzaW9uLW51bT4xNTEwNTIxNTwvYWNjZXNzaW9uLW51bT48dXJs
cz48L3VybHM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3" w:anchor="_ENREF_63" w:tooltip="Sator-Katzenschlager, 2004 #1747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63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Yeung, 2003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ZZXVuZzwvQXV0aG9yPjxZZWFyPjIwMDM8L1llYXI+PFJl
Y051bT4yMjQ2PC9SZWNOdW0+PERpc3BsYXlUZXh0Pls2NF08L0Rpc3BsYXlUZXh0PjxyZWNvcmQ+
PHJlYy1udW1iZXI+MjI0NjwvcmVjLW51bWJlcj48Zm9yZWlnbi1rZXlzPjxrZXkgYXBwPSJFTiIg
ZGItaWQ9IjJ0cDl2ZnZlZjVwd3ZnZXN4NWN4OXY5anZkeHcweHpkZGV6eCI+MjI0Njwva2V5Pjwv
Zm9yZWlnbi1rZXlzPjxyZWYtdHlwZSBuYW1lPSJKb3VybmFsIEFydGljbGUiPjE3PC9yZWYtdHlw
ZT48Y29udHJpYnV0b3JzPjxhdXRob3JzPjxhdXRob3I+WWV1bmcsIEMuIEsuPC9hdXRob3I+PGF1
dGhvcj5MZXVuZywgTS4gQy48L2F1dGhvcj48YXV0aG9yPkNob3csIEQuIEguPC9hdXRob3I+PC9h
dXRob3JzPjwvY29udHJpYnV0b3JzPjxhdXRoLWFkZHJlc3M+RGVwYXJ0bWVudCBvZiBSZWhhYmls
aXRhdGlvbiBTY2llbmNlcywgVGhlIEhvbmcgS29uZyBQb2x5dGVjaG5pYyBVbml2ZXJzaXR5LCBI
dW5nIEhvbSwgSG9uZyBLb25nLjwvYXV0aC1hZGRyZXNzPjx0aXRsZXM+PHRpdGxlPlRoZSB1c2Ug
b2YgZWxlY3Ryby1hY3VwdW5jdHVyZSBpbiBjb25qdW5jdGlvbiB3aXRoIGV4ZXJjaXNlIGZvciB0
aGUgdHJlYXRtZW50IG9mIGNocm9uaWMgbG93LWJhY2sgcGFpbjwvdGl0bGU+PHNlY29uZGFyeS10
aXRsZT5KIEFsdGVybiBDb21wbGVtZW50IE1lZDwvc2Vjb25kYXJ5LXRpdGxlPjxhbHQtdGl0bGU+
Sm91cm5hbCBvZiBhbHRlcm5hdGl2ZSBhbmQgY29tcGxlbWVudGFyeSBtZWRpY2luZSAoTmV3IFlv
cmssIE4uWS4pPC9hbHQtdGl0bGU+PC90aXRsZXM+PHBlcmlvZGljYWw+PGZ1bGwtdGl0bGU+SiBB
bHRlcm4gQ29tcGxlbWVudCBNZWQ8L2Z1bGwtdGl0bGU+PGFiYnItMT5Kb3VybmFsIG9mIGFsdGVy
bmF0aXZlIGFuZCBjb21wbGVtZW50YXJ5IG1lZGljaW5lIChOZXcgWW9yaywgTi5ZLik8L2FiYnIt
MT48L3BlcmlvZGljYWw+PGFsdC1wZXJpb2RpY2FsPjxmdWxsLXRpdGxlPkogQWx0ZXJuIENvbXBs
ZW1lbnQgTWVkPC9mdWxsLXRpdGxlPjxhYmJyLTE+Sm91cm5hbCBvZiBhbHRlcm5hdGl2ZSBhbmQg
Y29tcGxlbWVudGFyeSBtZWRpY2luZSAoTmV3IFlvcmssIE4uWS4pPC9hYmJyLTE+PC9hbHQtcGVy
aW9kaWNhbD48cGFnZXM+NDc5LTkwPC9wYWdlcz48dm9sdW1lPjk8L3ZvbHVtZT48bnVtYmVyPjQ8
L251bWJlcj48ZWRpdGlvbj4yMDAzLzA5LzIzPC9lZGl0aW9uPjxrZXl3b3Jkcz48a2V5d29yZD5B
Y3Rpdml0aWVzIG9mIERhaWx5IExpdmluZzwva2V5d29yZD48a2V5d29yZD5BZHVsdDwva2V5d29y
ZD48a2V5d29yZD5BZ2VkPC9rZXl3b3JkPjxrZXl3b3JkPkFuYWx5c2lzIG9mIFZhcmlhbmNlPC9r
ZXl3b3JkPjxrZXl3b3JkPkNocm9uaWMgRGlzZWFzZTwva2V5d29yZD48a2V5d29yZD5FbGVjdHJv
YWN1cHVuY3R1cmU8L2tleXdvcmQ+PGtleXdvcmQ+RXhlcmNpc2U8L2tleXdvcmQ+PGtleXdvcmQ+
SHVtYW5zPC9rZXl3b3JkPjxrZXl3b3JkPkxvdyBCYWNrIFBhaW4vcGh5c2lvcGF0aG9sb2d5L3By
ZXZlbnRpb24gJmFtcDsgY29udHJvbC8gdGhlcmFweTwva2V5d29yZD48a2V5d29yZD5NaWRkbGUg
QWdlZDwva2V5d29yZD48a2V5d29yZD5QYWluIE1lYXN1cmVtZW50L21ldGhvZHM8L2tleXdvcmQ+
PGtleXdvcmQ+UHJvc3BlY3RpdmUgU3R1ZGllczwva2V5d29yZD48a2V5d29yZD5SYW5nZSBvZiBN
b3Rpb24sIEFydGljdWxhcjwva2V5d29yZD48a2V5d29yZD5SZXNlYXJjaCBEZXNpZ248L2tleXdv
cmQ+PGtleXdvcmQ+U2luZ2xlLUJsaW5kIE1ldGhvZDwva2V5d29yZD48a2V5d29yZD5UaW1lIEZh
Y3RvcnM8L2tleXdvcmQ+PGtleXdvcmQ+VHJlYXRtZW50IE91dGNvbWU8L2tleXdvcmQ+PC9rZXl3
b3Jkcz48ZGF0ZXM+PHllYXI+MjAwMzwveWVhcj48cHViLWRhdGVzPjxkYXRlPkF1ZzwvZGF0ZT48
L3B1Yi1kYXRlcz48L2RhdGVzPjxpc2JuPjEwNzUtNTUzNSAoUHJpbnQpJiN4RDsxMDc1LTU1MzUg
KExpbmtpbmcpPC9pc2JuPjxhY2Nlc3Npb24tbnVtPjE0NDk5MDIzPC9hY2Nlc3Npb24tbnVtPjx1
cmxzPjwvdXJscz48ZWxlY3Ryb25pYy1yZXNvdXJjZS1udW0+MTAuMTA4OS8xMDc1NTUzMDMzMjIy
ODQ3Nj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ZZXVuZzwvQXV0aG9yPjxZZWFyPjIwMDM8L1llYXI+PFJl
Y051bT4yMjQ2PC9SZWNOdW0+PERpc3BsYXlUZXh0Pls2NF08L0Rpc3BsYXlUZXh0PjxyZWNvcmQ+
PHJlYy1udW1iZXI+MjI0NjwvcmVjLW51bWJlcj48Zm9yZWlnbi1rZXlzPjxrZXkgYXBwPSJFTiIg
ZGItaWQ9IjJ0cDl2ZnZlZjVwd3ZnZXN4NWN4OXY5anZkeHcweHpkZGV6eCI+MjI0Njwva2V5Pjwv
Zm9yZWlnbi1rZXlzPjxyZWYtdHlwZSBuYW1lPSJKb3VybmFsIEFydGljbGUiPjE3PC9yZWYtdHlw
ZT48Y29udHJpYnV0b3JzPjxhdXRob3JzPjxhdXRob3I+WWV1bmcsIEMuIEsuPC9hdXRob3I+PGF1
dGhvcj5MZXVuZywgTS4gQy48L2F1dGhvcj48YXV0aG9yPkNob3csIEQuIEguPC9hdXRob3I+PC9h
dXRob3JzPjwvY29udHJpYnV0b3JzPjxhdXRoLWFkZHJlc3M+RGVwYXJ0bWVudCBvZiBSZWhhYmls
aXRhdGlvbiBTY2llbmNlcywgVGhlIEhvbmcgS29uZyBQb2x5dGVjaG5pYyBVbml2ZXJzaXR5LCBI
dW5nIEhvbSwgSG9uZyBLb25nLjwvYXV0aC1hZGRyZXNzPjx0aXRsZXM+PHRpdGxlPlRoZSB1c2Ug
b2YgZWxlY3Ryby1hY3VwdW5jdHVyZSBpbiBjb25qdW5jdGlvbiB3aXRoIGV4ZXJjaXNlIGZvciB0
aGUgdHJlYXRtZW50IG9mIGNocm9uaWMgbG93LWJhY2sgcGFpbjwvdGl0bGU+PHNlY29uZGFyeS10
aXRsZT5KIEFsdGVybiBDb21wbGVtZW50IE1lZDwvc2Vjb25kYXJ5LXRpdGxlPjxhbHQtdGl0bGU+
Sm91cm5hbCBvZiBhbHRlcm5hdGl2ZSBhbmQgY29tcGxlbWVudGFyeSBtZWRpY2luZSAoTmV3IFlv
cmssIE4uWS4pPC9hbHQtdGl0bGU+PC90aXRsZXM+PHBlcmlvZGljYWw+PGZ1bGwtdGl0bGU+SiBB
bHRlcm4gQ29tcGxlbWVudCBNZWQ8L2Z1bGwtdGl0bGU+PGFiYnItMT5Kb3VybmFsIG9mIGFsdGVy
bmF0aXZlIGFuZCBjb21wbGVtZW50YXJ5IG1lZGljaW5lIChOZXcgWW9yaywgTi5ZLik8L2FiYnIt
MT48L3BlcmlvZGljYWw+PGFsdC1wZXJpb2RpY2FsPjxmdWxsLXRpdGxlPkogQWx0ZXJuIENvbXBs
ZW1lbnQgTWVkPC9mdWxsLXRpdGxlPjxhYmJyLTE+Sm91cm5hbCBvZiBhbHRlcm5hdGl2ZSBhbmQg
Y29tcGxlbWVudGFyeSBtZWRpY2luZSAoTmV3IFlvcmssIE4uWS4pPC9hYmJyLTE+PC9hbHQtcGVy
aW9kaWNhbD48cGFnZXM+NDc5LTkwPC9wYWdlcz48dm9sdW1lPjk8L3ZvbHVtZT48bnVtYmVyPjQ8
L251bWJlcj48ZWRpdGlvbj4yMDAzLzA5LzIzPC9lZGl0aW9uPjxrZXl3b3Jkcz48a2V5d29yZD5B
Y3Rpdml0aWVzIG9mIERhaWx5IExpdmluZzwva2V5d29yZD48a2V5d29yZD5BZHVsdDwva2V5d29y
ZD48a2V5d29yZD5BZ2VkPC9rZXl3b3JkPjxrZXl3b3JkPkFuYWx5c2lzIG9mIFZhcmlhbmNlPC9r
ZXl3b3JkPjxrZXl3b3JkPkNocm9uaWMgRGlzZWFzZTwva2V5d29yZD48a2V5d29yZD5FbGVjdHJv
YWN1cHVuY3R1cmU8L2tleXdvcmQ+PGtleXdvcmQ+RXhlcmNpc2U8L2tleXdvcmQ+PGtleXdvcmQ+
SHVtYW5zPC9rZXl3b3JkPjxrZXl3b3JkPkxvdyBCYWNrIFBhaW4vcGh5c2lvcGF0aG9sb2d5L3By
ZXZlbnRpb24gJmFtcDsgY29udHJvbC8gdGhlcmFweTwva2V5d29yZD48a2V5d29yZD5NaWRkbGUg
QWdlZDwva2V5d29yZD48a2V5d29yZD5QYWluIE1lYXN1cmVtZW50L21ldGhvZHM8L2tleXdvcmQ+
PGtleXdvcmQ+UHJvc3BlY3RpdmUgU3R1ZGllczwva2V5d29yZD48a2V5d29yZD5SYW5nZSBvZiBN
b3Rpb24sIEFydGljdWxhcjwva2V5d29yZD48a2V5d29yZD5SZXNlYXJjaCBEZXNpZ248L2tleXdv
cmQ+PGtleXdvcmQ+U2luZ2xlLUJsaW5kIE1ldGhvZDwva2V5d29yZD48a2V5d29yZD5UaW1lIEZh
Y3RvcnM8L2tleXdvcmQ+PGtleXdvcmQ+VHJlYXRtZW50IE91dGNvbWU8L2tleXdvcmQ+PC9rZXl3
b3Jkcz48ZGF0ZXM+PHllYXI+MjAwMzwveWVhcj48cHViLWRhdGVzPjxkYXRlPkF1ZzwvZGF0ZT48
L3B1Yi1kYXRlcz48L2RhdGVzPjxpc2JuPjEwNzUtNTUzNSAoUHJpbnQpJiN4RDsxMDc1LTU1MzUg
KExpbmtpbmcpPC9pc2JuPjxhY2Nlc3Npb24tbnVtPjE0NDk5MDIzPC9hY2Nlc3Npb24tbnVtPjx1
cmxzPjwvdXJscz48ZWxlY3Ryb25pYy1yZXNvdXJjZS1udW0+MTAuMTA4OS8xMDc1NTUzMDMzMjIy
ODQ3Nj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4" w:anchor="_ENREF_64" w:tooltip="Yeung, 2003 #224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64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ng, 2003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ZW5nPC9BdXRob3I+PFllYXI+MjAwMzwvWWVhcj48UmVj
TnVtPjE3NTU8L1JlY051bT48RGlzcGxheVRleHQ+WzY1XTwvRGlzcGxheVRleHQ+PHJlY29yZD48
cmVjLW51bWJlcj4xNzU1PC9yZWMtbnVtYmVyPjxmb3JlaWduLWtleXM+PGtleSBhcHA9IkVOIiBk
Yi1pZD0iMnRwOXZmdmVmNXB3dmdlc3g1Y3g5djlqdmR4dzB4emRkZXp4Ij4xNzU1PC9rZXk+PC9m
b3JlaWduLWtleXM+PHJlZi10eXBlIG5hbWU9IkpvdXJuYWwgQXJ0aWNsZSI+MTc8L3JlZi10eXBl
Pjxjb250cmlidXRvcnM+PGF1dGhvcnM+PGF1dGhvcj5NZW5nLCBDLiBGLjwvYXV0aG9yPjxhdXRo
b3I+V2FuZywgRC48L2F1dGhvcj48YXV0aG9yPk5nZW93LCBKLjwvYXV0aG9yPjxhdXRob3I+TGFv
LCBMLjwvYXV0aG9yPjxhdXRob3I+UGV0ZXJzb24sIE0uPC9hdXRob3I+PGF1dGhvcj5QYWdldCwg
Uy48L2F1dGhvcj48L2F1dGhvcnM+PC9jb250cmlidXRvcnM+PGF1dGgtYWRkcmVzcz5EZXBhcnRt
ZW50IG9mIFJoZXVtYXRvbG9neSwgSG9zcGl0YWwgZm9yIFNwZWNpYWwgU3VyZ2VyeSwgTmV3IFlv
cmssIE5ZIDEwMDIxLCBVU0EuIG1lbmdjQGhzcy5lZHU8L2F1dGgtYWRkcmVzcz48dGl0bGVzPjx0
aXRsZT5BY3VwdW5jdHVyZSBmb3IgY2hyb25pYyBsb3cgYmFjayBwYWluIGluIG9sZGVyIHBhdGll
bnRzOiBhIHJhbmRvbWl6ZWQsIGNvbnRyb2xsZWQgdHJpYWw8L3RpdGxlPjxzZWNvbmRhcnktdGl0
bGU+UmhldW1hdG9sb2d5IChPeGZvcmQpPC9zZWNvbmRhcnktdGl0bGU+PGFsdC10aXRsZT5SaGV1
bWF0b2xvZ3kgKE94Zm9yZCwgRW5nbGFuZCk8L2FsdC10aXRsZT48L3RpdGxlcz48cGVyaW9kaWNh
bD48ZnVsbC10aXRsZT5SaGV1bWF0b2xvZ3kgKE94Zm9yZCk8L2Z1bGwtdGl0bGU+PGFiYnItMT5S
aGV1bWF0b2xvZ3kgKE94Zm9yZCwgRW5nbGFuZCk8L2FiYnItMT48L3BlcmlvZGljYWw+PGFsdC1w
ZXJpb2RpY2FsPjxmdWxsLXRpdGxlPlJoZXVtYXRvbG9neSAoT3hmb3JkKTwvZnVsbC10aXRsZT48
YWJici0xPlJoZXVtYXRvbG9neSAoT3hmb3JkLCBFbmdsYW5kKTwvYWJici0xPjwvYWx0LXBlcmlv
ZGljYWw+PHBhZ2VzPjE1MDgtMTc8L3BhZ2VzPjx2b2x1bWU+NDI8L3ZvbHVtZT48bnVtYmVyPjEy
PC9udW1iZXI+PGVkaXRpb24+MjAwMy8wOC8wMjwvZWRpdGlvbj48a2V5d29yZHM+PGtleXdvcmQ+
QWN1cHVuY3R1cmUgQW5hbGdlc2lhL2FkdmVyc2UgZWZmZWN0cy8gbWV0aG9kcy9wc3ljaG9sb2d5
PC9rZXl3b3JkPjxrZXl3b3JkPkFnZWQ8L2tleXdvcmQ+PGtleXdvcmQ+QW5hbGdlc2ljcywgTm9u
LU5hcmNvdGljL2FkdmVyc2UgZWZmZWN0cy90aGVyYXBldXRpYyB1c2U8L2tleXdvcmQ+PGtleXdv
cmQ+QW5hbHlzaXMgb2YgVmFyaWFuY2U8L2tleXdvcmQ+PGtleXdvcmQ+QW50aS1JbmZsYW1tYXRv
cnkgQWdlbnRzLCBOb24tU3Rlcm9pZGFsL2FkdmVyc2UgZWZmZWN0cy90aGVyYXBldXRpYyB1c2U8
L2tleXdvcmQ+PGtleXdvcmQ+Q29tYmluZWQgTW9kYWxpdHkgVGhlcmFweTwva2V5d29yZD48a2V5
d29yZD5GZW1hbGU8L2tleXdvcmQ+PGtleXdvcmQ+SGVhbHRoIEtub3dsZWRnZSwgQXR0aXR1ZGVz
LCBQcmFjdGljZTwva2V5d29yZD48a2V5d29yZD5IdW1hbnM8L2tleXdvcmQ+PGtleXdvcmQ+TG93
IEJhY2sgUGFpbi9kcnVnIHRoZXJhcHkvIHRoZXJhcHk8L2tleXdvcmQ+PGtleXdvcmQ+TWFsZTwv
a2V5d29yZD48a2V5d29yZD5NaWRkbGUgQWdlZDwva2V5d29yZD48a2V5d29yZD5QYWluIE1lYXN1
cmVtZW50L21ldGhvZHM8L2tleXdvcmQ+PGtleXdvcmQ+VHJlYXRtZW50IE91dGNvbWU8L2tleXdv
cmQ+PC9rZXl3b3Jkcz48ZGF0ZXM+PHllYXI+MjAwMzwveWVhcj48cHViLWRhdGVzPjxkYXRlPkRl
YzwvZGF0ZT48L3B1Yi1kYXRlcz48L2RhdGVzPjxpc2JuPjE0NjItMDMyNCAoUHJpbnQpJiN4RDsx
NDYyLTAzMjQgKExpbmtpbmcpPC9pc2JuPjxhY2Nlc3Npb24tbnVtPjEyODkwODU5PC9hY2Nlc3Np
b24tbnVtPjx1cmxzPjwvdXJscz48ZWxlY3Ryb25pYy1yZXNvdXJjZS1udW0+MTAuMTA5My9yaGV1
bWF0b2xvZ3kva2VnNDA1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ZW5nPC9BdXRob3I+PFllYXI+MjAwMzwvWWVhcj48UmVj
TnVtPjE3NTU8L1JlY051bT48RGlzcGxheVRleHQ+WzY1XTwvRGlzcGxheVRleHQ+PHJlY29yZD48
cmVjLW51bWJlcj4xNzU1PC9yZWMtbnVtYmVyPjxmb3JlaWduLWtleXM+PGtleSBhcHA9IkVOIiBk
Yi1pZD0iMnRwOXZmdmVmNXB3dmdlc3g1Y3g5djlqdmR4dzB4emRkZXp4Ij4xNzU1PC9rZXk+PC9m
b3JlaWduLWtleXM+PHJlZi10eXBlIG5hbWU9IkpvdXJuYWwgQXJ0aWNsZSI+MTc8L3JlZi10eXBl
Pjxjb250cmlidXRvcnM+PGF1dGhvcnM+PGF1dGhvcj5NZW5nLCBDLiBGLjwvYXV0aG9yPjxhdXRo
b3I+V2FuZywgRC48L2F1dGhvcj48YXV0aG9yPk5nZW93LCBKLjwvYXV0aG9yPjxhdXRob3I+TGFv
LCBMLjwvYXV0aG9yPjxhdXRob3I+UGV0ZXJzb24sIE0uPC9hdXRob3I+PGF1dGhvcj5QYWdldCwg
Uy48L2F1dGhvcj48L2F1dGhvcnM+PC9jb250cmlidXRvcnM+PGF1dGgtYWRkcmVzcz5EZXBhcnRt
ZW50IG9mIFJoZXVtYXRvbG9neSwgSG9zcGl0YWwgZm9yIFNwZWNpYWwgU3VyZ2VyeSwgTmV3IFlv
cmssIE5ZIDEwMDIxLCBVU0EuIG1lbmdjQGhzcy5lZHU8L2F1dGgtYWRkcmVzcz48dGl0bGVzPjx0
aXRsZT5BY3VwdW5jdHVyZSBmb3IgY2hyb25pYyBsb3cgYmFjayBwYWluIGluIG9sZGVyIHBhdGll
bnRzOiBhIHJhbmRvbWl6ZWQsIGNvbnRyb2xsZWQgdHJpYWw8L3RpdGxlPjxzZWNvbmRhcnktdGl0
bGU+UmhldW1hdG9sb2d5IChPeGZvcmQpPC9zZWNvbmRhcnktdGl0bGU+PGFsdC10aXRsZT5SaGV1
bWF0b2xvZ3kgKE94Zm9yZCwgRW5nbGFuZCk8L2FsdC10aXRsZT48L3RpdGxlcz48cGVyaW9kaWNh
bD48ZnVsbC10aXRsZT5SaGV1bWF0b2xvZ3kgKE94Zm9yZCk8L2Z1bGwtdGl0bGU+PGFiYnItMT5S
aGV1bWF0b2xvZ3kgKE94Zm9yZCwgRW5nbGFuZCk8L2FiYnItMT48L3BlcmlvZGljYWw+PGFsdC1w
ZXJpb2RpY2FsPjxmdWxsLXRpdGxlPlJoZXVtYXRvbG9neSAoT3hmb3JkKTwvZnVsbC10aXRsZT48
YWJici0xPlJoZXVtYXRvbG9neSAoT3hmb3JkLCBFbmdsYW5kKTwvYWJici0xPjwvYWx0LXBlcmlv
ZGljYWw+PHBhZ2VzPjE1MDgtMTc8L3BhZ2VzPjx2b2x1bWU+NDI8L3ZvbHVtZT48bnVtYmVyPjEy
PC9udW1iZXI+PGVkaXRpb24+MjAwMy8wOC8wMjwvZWRpdGlvbj48a2V5d29yZHM+PGtleXdvcmQ+
QWN1cHVuY3R1cmUgQW5hbGdlc2lhL2FkdmVyc2UgZWZmZWN0cy8gbWV0aG9kcy9wc3ljaG9sb2d5
PC9rZXl3b3JkPjxrZXl3b3JkPkFnZWQ8L2tleXdvcmQ+PGtleXdvcmQ+QW5hbGdlc2ljcywgTm9u
LU5hcmNvdGljL2FkdmVyc2UgZWZmZWN0cy90aGVyYXBldXRpYyB1c2U8L2tleXdvcmQ+PGtleXdv
cmQ+QW5hbHlzaXMgb2YgVmFyaWFuY2U8L2tleXdvcmQ+PGtleXdvcmQ+QW50aS1JbmZsYW1tYXRv
cnkgQWdlbnRzLCBOb24tU3Rlcm9pZGFsL2FkdmVyc2UgZWZmZWN0cy90aGVyYXBldXRpYyB1c2U8
L2tleXdvcmQ+PGtleXdvcmQ+Q29tYmluZWQgTW9kYWxpdHkgVGhlcmFweTwva2V5d29yZD48a2V5
d29yZD5GZW1hbGU8L2tleXdvcmQ+PGtleXdvcmQ+SGVhbHRoIEtub3dsZWRnZSwgQXR0aXR1ZGVz
LCBQcmFjdGljZTwva2V5d29yZD48a2V5d29yZD5IdW1hbnM8L2tleXdvcmQ+PGtleXdvcmQ+TG93
IEJhY2sgUGFpbi9kcnVnIHRoZXJhcHkvIHRoZXJhcHk8L2tleXdvcmQ+PGtleXdvcmQ+TWFsZTwv
a2V5d29yZD48a2V5d29yZD5NaWRkbGUgQWdlZDwva2V5d29yZD48a2V5d29yZD5QYWluIE1lYXN1
cmVtZW50L21ldGhvZHM8L2tleXdvcmQ+PGtleXdvcmQ+VHJlYXRtZW50IE91dGNvbWU8L2tleXdv
cmQ+PC9rZXl3b3Jkcz48ZGF0ZXM+PHllYXI+MjAwMzwveWVhcj48cHViLWRhdGVzPjxkYXRlPkRl
YzwvZGF0ZT48L3B1Yi1kYXRlcz48L2RhdGVzPjxpc2JuPjE0NjItMDMyNCAoUHJpbnQpJiN4RDsx
NDYyLTAzMjQgKExpbmtpbmcpPC9pc2JuPjxhY2Nlc3Npb24tbnVtPjEyODkwODU5PC9hY2Nlc3Np
b24tbnVtPjx1cmxzPjwvdXJscz48ZWxlY3Ryb25pYy1yZXNvdXJjZS1udW0+MTAuMTA5My9yaGV1
bWF0b2xvZ3kva2VnNDA1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5" w:anchor="_ENREF_65" w:tooltip="Meng, 2003 #175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65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Hunter, 2012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dW50ZXI8L0F1dGhvcj48WWVhcj4yMDEyPC9ZZWFyPjxS
ZWNOdW0+MTYxNTwvUmVjTnVtPjxEaXNwbGF5VGV4dD5bNjZdPC9EaXNwbGF5VGV4dD48cmVjb3Jk
PjxyZWMtbnVtYmVyPjE2MTU8L3JlYy1udW1iZXI+PGZvcmVpZ24ta2V5cz48a2V5IGFwcD0iRU4i
IGRiLWlkPSIydHA5dmZ2ZWY1cHd2Z2VzeDVjeDl2OWp2ZHh3MHh6ZGRlengiPjE2MTU8L2tleT48
L2ZvcmVpZ24ta2V5cz48cmVmLXR5cGUgbmFtZT0iSm91cm5hbCBBcnRpY2xlIj4xNzwvcmVmLXR5
cGU+PGNvbnRyaWJ1dG9ycz48YXV0aG9ycz48YXV0aG9yPkh1bnRlciwgUi4gRi48L2F1dGhvcj48
YXV0aG9yPk1jRG9ub3VnaCwgUy4gTS48L2F1dGhvcj48YXV0aG9yPkJyYWRidXJ5LCBJLjwvYXV0
aG9yPjxhdXRob3I+TGlkZGxlLCBTLiBELjwvYXV0aG9yPjxhdXRob3I+V2Fsc2gsIEQuIE0uPC9h
dXRob3I+PGF1dGhvcj5EaGFtaWphLCBTLjwvYXV0aG9yPjxhdXRob3I+R2xhc2dvdywgUC48L2F1
dGhvcj48YXV0aG9yPkdvcm1sZXksIEcuPC9hdXRob3I+PGF1dGhvcj5NY0Nhbm4sIFMuIE0uPC9h
dXRob3I+PGF1dGhvcj5QYXJrLCBKLjwvYXV0aG9yPjxhdXRob3I+SHVybGV5LCBELiBBLjwvYXV0
aG9yPjxhdXRob3I+RGVsaXR0bywgQS48L2F1dGhvcj48YXV0aG9yPkJheHRlciwgRy4gRC48L2F1
dGhvcj48L2F1dGhvcnM+PC9jb250cmlidXRvcnM+PGF1dGgtYWRkcmVzcz5IZWFsdGggYW5kIFJl
aGFiaWxpdGF0aW9uIFNjaWVuY2VzIFJlc2VhcmNoIEluc3RpdHV0ZSBhbmQgU2Nob29sIG9mIEhl
YWx0aCBTY2llbmNlcywgTm9ydGhlcm4gSXJlbGFuZC48L2F1dGgtYWRkcmVzcz48dGl0bGVzPjx0
aXRsZT5FeGVyY2lzZSBhbmQgQXVyaWN1bGFyIEFjdXB1bmN0dXJlIGZvciBDaHJvbmljIExvdy1i
YWNrIFBhaW46IEEgRmVhc2liaWxpdHkgUmFuZG9taXplZC1jb250cm9sbGVkIFRyaWFsPC90aXRs
ZT48c2Vjb25kYXJ5LXRpdGxlPkNsaW4gSiBQYWluPC9zZWNvbmRhcnktdGl0bGU+PGFsdC10aXRs
ZT5UaGUgQ2xpbmljYWwgam91cm5hbCBvZiBwYWluPC9hbHQtdGl0bGU+PC90aXRsZXM+PHBlcmlv
ZGljYWw+PGZ1bGwtdGl0bGU+Q2xpbiBKIFBhaW48L2Z1bGwtdGl0bGU+PGFiYnItMT5UaGUgQ2xp
bmljYWwgam91cm5hbCBvZiBwYWluPC9hYmJyLTE+PC9wZXJpb2RpY2FsPjxhbHQtcGVyaW9kaWNh
bD48ZnVsbC10aXRsZT5DbGluIEogUGFpbjwvZnVsbC10aXRsZT48YWJici0xPlRoZSBDbGluaWNh
bCBqb3VybmFsIG9mIHBhaW48L2FiYnItMT48L2FsdC1wZXJpb2RpY2FsPjxwYWdlcz4yNTktNjc8
L3BhZ2VzPjx2b2x1bWU+Mjg8L3ZvbHVtZT48bnVtYmVyPjM8L251bWJlcj48ZWRpdGlvbj4yMDEx
LzA3LzE1PC9lZGl0aW9uPjxrZXl3b3Jkcz48a2V5d29yZD5BY3VwdW5jdHVyZSwgRWFyLyBtZXRo
b2RzPC9rZXl3b3JkPjxrZXl3b3JkPkFkdWx0PC9rZXl3b3JkPjxrZXl3b3JkPkJhY2sgUGFpbi8g
dGhlcmFweTwva2V5d29yZD48a2V5d29yZD5DaHJvbmljIERpc2Vhc2U8L2tleXdvcmQ+PGtleXdv
cmQ+Q29ob3J0IFN0dWRpZXM8L2tleXdvcmQ+PGtleXdvcmQ+RGlzYWJpbGl0eSBFdmFsdWF0aW9u
PC9rZXl3b3JkPjxrZXl3b3JkPkV4ZXJjaXNlIFRoZXJhcHkvIG1ldGhvZHM8L2tleXdvcmQ+PGtl
eXdvcmQ+RmVhc2liaWxpdHkgU3R1ZGllczwva2V5d29yZD48a2V5d29yZD5GZW1hbGU8L2tleXdv
cmQ+PGtleXdvcmQ+Rm9sbG93LVVwIFN0dWRpZXM8L2tleXdvcmQ+PGtleXdvcmQ+SHVtYW5zPC9r
ZXl3b3JkPjxrZXl3b3JkPk1hbGU8L2tleXdvcmQ+PGtleXdvcmQ+TWlkZGxlIEFnZWQ8L2tleXdv
cmQ+PGtleXdvcmQ+UGFpbiBNZWFzdXJlbWVudDwva2V5d29yZD48a2V5d29yZD5QYXRpZW50IENv
bXBsaWFuY2U8L2tleXdvcmQ+PGtleXdvcmQ+UXVhbGl0eSBvZiBMaWZlPC9rZXl3b3JkPjxrZXl3
b3JkPlF1ZXN0aW9ubmFpcmVzPC9rZXl3b3JkPjxrZXl3b3JkPlNhbXBsZSBTaXplPC9rZXl3b3Jk
PjxrZXl3b3JkPlRpbWUgRmFjdG9yczwva2V5d29yZD48a2V5d29yZD5UcmVhdG1lbnQgT3V0Y29t
ZTwva2V5d29yZD48L2tleXdvcmRzPjxkYXRlcz48eWVhcj4yMDEyPC95ZWFyPjxwdWItZGF0ZXM+
PGRhdGU+TWFyLUFwcjwvZGF0ZT48L3B1Yi1kYXRlcz48L2RhdGVzPjxpc2JuPjE1MzYtNTQwOSAo
RWxlY3Ryb25pYykmI3hEOzA3NDktODA0NyAoTGlua2luZyk8L2lzYm4+PGFjY2Vzc2lvbi1udW0+
MjE3NTM3Mjg8L2FjY2Vzc2lvbi1udW0+PHVybHM+PC91cmxzPjxlbGVjdHJvbmljLXJlc291cmNl
LW51bT4xMC4xMDk3L0FKUC4wYjAxM2UzMTgyMjc0MDE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dW50ZXI8L0F1dGhvcj48WWVhcj4yMDEyPC9ZZWFyPjxS
ZWNOdW0+MTYxNTwvUmVjTnVtPjxEaXNwbGF5VGV4dD5bNjZdPC9EaXNwbGF5VGV4dD48cmVjb3Jk
PjxyZWMtbnVtYmVyPjE2MTU8L3JlYy1udW1iZXI+PGZvcmVpZ24ta2V5cz48a2V5IGFwcD0iRU4i
IGRiLWlkPSIydHA5dmZ2ZWY1cHd2Z2VzeDVjeDl2OWp2ZHh3MHh6ZGRlengiPjE2MTU8L2tleT48
L2ZvcmVpZ24ta2V5cz48cmVmLXR5cGUgbmFtZT0iSm91cm5hbCBBcnRpY2xlIj4xNzwvcmVmLXR5
cGU+PGNvbnRyaWJ1dG9ycz48YXV0aG9ycz48YXV0aG9yPkh1bnRlciwgUi4gRi48L2F1dGhvcj48
YXV0aG9yPk1jRG9ub3VnaCwgUy4gTS48L2F1dGhvcj48YXV0aG9yPkJyYWRidXJ5LCBJLjwvYXV0
aG9yPjxhdXRob3I+TGlkZGxlLCBTLiBELjwvYXV0aG9yPjxhdXRob3I+V2Fsc2gsIEQuIE0uPC9h
dXRob3I+PGF1dGhvcj5EaGFtaWphLCBTLjwvYXV0aG9yPjxhdXRob3I+R2xhc2dvdywgUC48L2F1
dGhvcj48YXV0aG9yPkdvcm1sZXksIEcuPC9hdXRob3I+PGF1dGhvcj5NY0Nhbm4sIFMuIE0uPC9h
dXRob3I+PGF1dGhvcj5QYXJrLCBKLjwvYXV0aG9yPjxhdXRob3I+SHVybGV5LCBELiBBLjwvYXV0
aG9yPjxhdXRob3I+RGVsaXR0bywgQS48L2F1dGhvcj48YXV0aG9yPkJheHRlciwgRy4gRC48L2F1
dGhvcj48L2F1dGhvcnM+PC9jb250cmlidXRvcnM+PGF1dGgtYWRkcmVzcz5IZWFsdGggYW5kIFJl
aGFiaWxpdGF0aW9uIFNjaWVuY2VzIFJlc2VhcmNoIEluc3RpdHV0ZSBhbmQgU2Nob29sIG9mIEhl
YWx0aCBTY2llbmNlcywgTm9ydGhlcm4gSXJlbGFuZC48L2F1dGgtYWRkcmVzcz48dGl0bGVzPjx0
aXRsZT5FeGVyY2lzZSBhbmQgQXVyaWN1bGFyIEFjdXB1bmN0dXJlIGZvciBDaHJvbmljIExvdy1i
YWNrIFBhaW46IEEgRmVhc2liaWxpdHkgUmFuZG9taXplZC1jb250cm9sbGVkIFRyaWFsPC90aXRs
ZT48c2Vjb25kYXJ5LXRpdGxlPkNsaW4gSiBQYWluPC9zZWNvbmRhcnktdGl0bGU+PGFsdC10aXRs
ZT5UaGUgQ2xpbmljYWwgam91cm5hbCBvZiBwYWluPC9hbHQtdGl0bGU+PC90aXRsZXM+PHBlcmlv
ZGljYWw+PGZ1bGwtdGl0bGU+Q2xpbiBKIFBhaW48L2Z1bGwtdGl0bGU+PGFiYnItMT5UaGUgQ2xp
bmljYWwgam91cm5hbCBvZiBwYWluPC9hYmJyLTE+PC9wZXJpb2RpY2FsPjxhbHQtcGVyaW9kaWNh
bD48ZnVsbC10aXRsZT5DbGluIEogUGFpbjwvZnVsbC10aXRsZT48YWJici0xPlRoZSBDbGluaWNh
bCBqb3VybmFsIG9mIHBhaW48L2FiYnItMT48L2FsdC1wZXJpb2RpY2FsPjxwYWdlcz4yNTktNjc8
L3BhZ2VzPjx2b2x1bWU+Mjg8L3ZvbHVtZT48bnVtYmVyPjM8L251bWJlcj48ZWRpdGlvbj4yMDEx
LzA3LzE1PC9lZGl0aW9uPjxrZXl3b3Jkcz48a2V5d29yZD5BY3VwdW5jdHVyZSwgRWFyLyBtZXRo
b2RzPC9rZXl3b3JkPjxrZXl3b3JkPkFkdWx0PC9rZXl3b3JkPjxrZXl3b3JkPkJhY2sgUGFpbi8g
dGhlcmFweTwva2V5d29yZD48a2V5d29yZD5DaHJvbmljIERpc2Vhc2U8L2tleXdvcmQ+PGtleXdv
cmQ+Q29ob3J0IFN0dWRpZXM8L2tleXdvcmQ+PGtleXdvcmQ+RGlzYWJpbGl0eSBFdmFsdWF0aW9u
PC9rZXl3b3JkPjxrZXl3b3JkPkV4ZXJjaXNlIFRoZXJhcHkvIG1ldGhvZHM8L2tleXdvcmQ+PGtl
eXdvcmQ+RmVhc2liaWxpdHkgU3R1ZGllczwva2V5d29yZD48a2V5d29yZD5GZW1hbGU8L2tleXdv
cmQ+PGtleXdvcmQ+Rm9sbG93LVVwIFN0dWRpZXM8L2tleXdvcmQ+PGtleXdvcmQ+SHVtYW5zPC9r
ZXl3b3JkPjxrZXl3b3JkPk1hbGU8L2tleXdvcmQ+PGtleXdvcmQ+TWlkZGxlIEFnZWQ8L2tleXdv
cmQ+PGtleXdvcmQ+UGFpbiBNZWFzdXJlbWVudDwva2V5d29yZD48a2V5d29yZD5QYXRpZW50IENv
bXBsaWFuY2U8L2tleXdvcmQ+PGtleXdvcmQ+UXVhbGl0eSBvZiBMaWZlPC9rZXl3b3JkPjxrZXl3
b3JkPlF1ZXN0aW9ubmFpcmVzPC9rZXl3b3JkPjxrZXl3b3JkPlNhbXBsZSBTaXplPC9rZXl3b3Jk
PjxrZXl3b3JkPlRpbWUgRmFjdG9yczwva2V5d29yZD48a2V5d29yZD5UcmVhdG1lbnQgT3V0Y29t
ZTwva2V5d29yZD48L2tleXdvcmRzPjxkYXRlcz48eWVhcj4yMDEyPC95ZWFyPjxwdWItZGF0ZXM+
PGRhdGU+TWFyLUFwcjwvZGF0ZT48L3B1Yi1kYXRlcz48L2RhdGVzPjxpc2JuPjE1MzYtNTQwOSAo
RWxlY3Ryb25pYykmI3hEOzA3NDktODA0NyAoTGlua2luZyk8L2lzYm4+PGFjY2Vzc2lvbi1udW0+
MjE3NTM3Mjg8L2FjY2Vzc2lvbi1udW0+PHVybHM+PC91cmxzPjxlbGVjdHJvbmljLXJlc291cmNl
LW51bT4xMC4xMDk3L0FKUC4wYjAxM2UzMTgyMjc0MDE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6" w:anchor="_ENREF_66" w:tooltip="Hunter, 2012 #161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66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Weiss, 2013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Weiss&lt;/Author&gt;&lt;Year&gt;2013&lt;/Year&gt;&lt;RecNum&gt;40&lt;/RecNum&gt;&lt;DisplayText&gt;[130]&lt;/DisplayText&gt;&lt;record&gt;&lt;rec-number&gt;40&lt;/rec-number&gt;&lt;foreign-keys&gt;&lt;key app="EN" db-id="9p5atfv9ga92wvezw5e5ft98f0sxvt229090" timestamp="1391201501"&gt;40&lt;/key&gt;&lt;/foreign-keys&gt;&lt;ref-type name="Journal Article"&gt;17&lt;/ref-type&gt;&lt;contributors&gt;&lt;authors&gt;&lt;author&gt;Weiss, J.&lt;/author&gt;&lt;author&gt;Quante, S.&lt;/author&gt;&lt;author&gt;Xue, F.&lt;/author&gt;&lt;author&gt;Muche, R.&lt;/author&gt;&lt;author&gt;Reuss-Borst, M.&lt;/author&gt;&lt;/authors&gt;&lt;/contributors&gt;&lt;auth-address&gt;1 Klinik Am Kurpark , Bad Kissingen, Germany .&lt;/auth-address&gt;&lt;titles&gt;&lt;title&gt;Effectiveness and acceptance of acupuncture in patients with chronic low back pain: results of a prospective, randomized, controlled trial&lt;/title&gt;&lt;secondary-title&gt;J Altern Complement Med&lt;/secondary-title&gt;&lt;alt-title&gt;Journal of alternative and complementary medicine&lt;/alt-title&gt;&lt;/titles&gt;&lt;periodical&gt;&lt;full-title&gt;J Altern Complement Med&lt;/full-title&gt;&lt;abbr-1&gt;Journal of alternative and complementary medicine&lt;/abbr-1&gt;&lt;/periodical&gt;&lt;alt-periodical&gt;&lt;full-title&gt;J Altern Complement Med&lt;/full-title&gt;&lt;abbr-1&gt;Journal of alternative and complementary medicine&lt;/abbr-1&gt;&lt;/alt-periodical&gt;&lt;pages&gt;935-41&lt;/pages&gt;&lt;volume&gt;19&lt;/volume&gt;&lt;number&gt;12&lt;/number&gt;&lt;edition&gt;2013/06/07&lt;/edition&gt;&lt;dates&gt;&lt;year&gt;2013&lt;/year&gt;&lt;pub-dates&gt;&lt;date&gt;Dec&lt;/date&gt;&lt;/pub-dates&gt;&lt;/dates&gt;&lt;isbn&gt;1557-7708 (Electronic)&amp;#xD;1075-5535 (Linking)&lt;/isbn&gt;&lt;accession-num&gt;23738680&lt;/accession-num&gt;&lt;urls&gt;&lt;related-urls&gt;&lt;url&gt;http://www.ncbi.nlm.nih.gov/pubmed/23738680&lt;/url&gt;&lt;/related-urls&gt;&lt;/urls&gt;&lt;electronic-resource-num&gt;10.1089/acm.2012.0338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7" w:anchor="_ENREF_130" w:tooltip="Weiss, 2013 #40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130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Cho, 2013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Cho&lt;/Author&gt;&lt;Year&gt;2013&lt;/Year&gt;&lt;RecNum&gt;1596&lt;/RecNum&gt;&lt;DisplayText&gt;[38]&lt;/DisplayText&gt;&lt;record&gt;&lt;rec-number&gt;1596&lt;/rec-number&gt;&lt;foreign-keys&gt;&lt;key app="EN" db-id="2tp9vfvef5pwvgesx5cx9v9jvdxw0xzddezx"&gt;1596&lt;/key&gt;&lt;/foreign-keys&gt;&lt;ref-type name="Journal Article"&gt;17&lt;/ref-type&gt;&lt;contributors&gt;&lt;authors&gt;&lt;author&gt;Cho, Y. J.&lt;/author&gt;&lt;author&gt;Song, Y. K.&lt;/author&gt;&lt;author&gt;Cha, Y. Y.&lt;/author&gt;&lt;author&gt;Shin, B. C.&lt;/author&gt;&lt;author&gt;Shin, I. H.&lt;/author&gt;&lt;author&gt;Park, H. J.&lt;/author&gt;&lt;author&gt;Lee, H. S.&lt;/author&gt;&lt;author&gt;Kim, K. W.&lt;/author&gt;&lt;author&gt;Cho, J. H.&lt;/author&gt;&lt;author&gt;Chung, W. S.&lt;/author&gt;&lt;author&gt;Lee, J. H.&lt;/author&gt;&lt;author&gt;Song, M. Y.&lt;/author&gt;&lt;/authors&gt;&lt;/contributors&gt;&lt;auth-address&gt;Department of Korean Rehabilitation Medicine, Kyung Hee University, Seoul, Korea.&lt;/auth-address&gt;&lt;titles&gt;&lt;title&gt;Acupuncture for chronic low back pain: a multicenter, randomized, patient-assessor blind, sham-controlled clinical trial&lt;/title&gt;&lt;secondary-title&gt;Spine (Phila Pa 1976)&lt;/secondary-title&gt;&lt;alt-title&gt;Spine&lt;/alt-title&gt;&lt;/titles&gt;&lt;periodical&gt;&lt;full-title&gt;Spine (Phila Pa 1976)&lt;/full-title&gt;&lt;abbr-1&gt;Spine&lt;/abbr-1&gt;&lt;/periodical&gt;&lt;alt-periodical&gt;&lt;full-title&gt;Spine (Phila Pa 1976)&lt;/full-title&gt;&lt;abbr-1&gt;Spine&lt;/abbr-1&gt;&lt;/alt-periodical&gt;&lt;pages&gt;549-57&lt;/pages&gt;&lt;volume&gt;38&lt;/volume&gt;&lt;number&gt;7&lt;/number&gt;&lt;edition&gt;2012/10/03&lt;/edition&gt;&lt;dates&gt;&lt;year&gt;2013&lt;/year&gt;&lt;pub-dates&gt;&lt;date&gt;Apr 1&lt;/date&gt;&lt;/pub-dates&gt;&lt;/dates&gt;&lt;isbn&gt;1528-1159 (Electronic)&amp;#xD;0362-2436 (Linking)&lt;/isbn&gt;&lt;accession-num&gt;23026870&lt;/accession-num&gt;&lt;urls&gt;&lt;/urls&gt;&lt;electronic-resource-num&gt;10.1097/BRS.0b013e318275e601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8" w:anchor="_ENREF_38" w:tooltip="Cho, 2013 #159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38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Vas, 2012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Vas&lt;/Author&gt;&lt;Year&gt;2012&lt;/Year&gt;&lt;RecNum&gt;2258&lt;/RecNum&gt;&lt;DisplayText&gt;[49]&lt;/DisplayText&gt;&lt;record&gt;&lt;rec-number&gt;2258&lt;/rec-number&gt;&lt;foreign-keys&gt;&lt;key app="EN" db-id="2tp9vfvef5pwvgesx5cx9v9jvdxw0xzddezx"&gt;2258&lt;/key&gt;&lt;/foreign-keys&gt;&lt;ref-type name="Journal Article"&gt;17&lt;/ref-type&gt;&lt;contributors&gt;&lt;authors&gt;&lt;author&gt;Vas, J.&lt;/author&gt;&lt;author&gt;Aranda, J. M.&lt;/author&gt;&lt;author&gt;Modesto, M.&lt;/author&gt;&lt;author&gt;Benitez-Parejo, N.&lt;/author&gt;&lt;author&gt;Herrera, A.&lt;/author&gt;&lt;author&gt;Martinez-Barquin, D. M.&lt;/author&gt;&lt;author&gt;Aguilar, I.&lt;/author&gt;&lt;author&gt;Sanchez-Araujo, M.&lt;/author&gt;&lt;author&gt;Rivas-Ruiz, F.&lt;/author&gt;&lt;/authors&gt;&lt;/contributors&gt;&lt;auth-address&gt;Public Health System, Servicio Andaluz de Salud, Pain Treatment Unit, Dona Mercedes Primary Health Care Centre, Dos Hermanas, Spain. jorgef.vas.sspa@juntadeandalucia.es&lt;/auth-address&gt;&lt;titles&gt;&lt;title&gt;Acupuncture in patients with acute low back pain: a multicentre randomised controlled clinical trial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1883-9&lt;/pages&gt;&lt;volume&gt;153&lt;/volume&gt;&lt;number&gt;9&lt;/number&gt;&lt;edition&gt;2012/07/10&lt;/edition&gt;&lt;keywords&gt;&lt;keyword&gt;Acupuncture Analgesia/ methods&lt;/keyword&gt;&lt;keyword&gt;Acute Disease&lt;/keyword&gt;&lt;keyword&gt;Adult&lt;/keyword&gt;&lt;keyword&gt;Female&lt;/keyword&gt;&lt;keyword&gt;Humans&lt;/keyword&gt;&lt;keyword&gt;Logistic Models&lt;/keyword&gt;&lt;keyword&gt;Low Back Pain/ therapy&lt;/keyword&gt;&lt;keyword&gt;Male&lt;/keyword&gt;&lt;keyword&gt;Middle Aged&lt;/keyword&gt;&lt;keyword&gt;Pain Measurement&lt;/keyword&gt;&lt;keyword&gt;Single-Blind Method&lt;/keyword&gt;&lt;keyword&gt;Treatment Outcome&lt;/keyword&gt;&lt;/keywords&gt;&lt;dates&gt;&lt;year&gt;2012&lt;/year&gt;&lt;pub-dates&gt;&lt;date&gt;Sep&lt;/date&gt;&lt;/pub-dates&gt;&lt;/dates&gt;&lt;isbn&gt;1872-6623 (Electronic)&amp;#xD;0304-3959 (Linking)&lt;/isbn&gt;&lt;accession-num&gt;22770838&lt;/accession-num&gt;&lt;urls&gt;&lt;/urls&gt;&lt;electronic-resource-num&gt;10.1016/j.pain.2012.05.033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49" w:anchor="_ENREF_49" w:tooltip="Vas, 2012 #2258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49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cupressure</w:t>
            </w: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Hsieh, 2004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Hsieh&lt;/Author&gt;&lt;Year&gt;2004&lt;/Year&gt;&lt;RecNum&gt;1927&lt;/RecNum&gt;&lt;DisplayText&gt;[67]&lt;/DisplayText&gt;&lt;record&gt;&lt;rec-number&gt;1927&lt;/rec-number&gt;&lt;foreign-keys&gt;&lt;key app="EN" db-id="2tp9vfvef5pwvgesx5cx9v9jvdxw0xzddezx"&gt;1927&lt;/key&gt;&lt;/foreign-keys&gt;&lt;ref-type name="Journal Article"&gt;17&lt;/ref-type&gt;&lt;contributors&gt;&lt;authors&gt;&lt;author&gt;Hsieh, L. L.&lt;/author&gt;&lt;author&gt;Kuo, C. H.&lt;/author&gt;&lt;author&gt;Yen, M. F.&lt;/author&gt;&lt;author&gt;Chen, T. H.&lt;/author&gt;&lt;/authors&gt;&lt;/contributors&gt;&lt;auth-address&gt;Institute of Prevention Medicine, College of Public Health, National Taiwan University, Taipei, Taiwan.&lt;/auth-address&gt;&lt;titles&gt;&lt;title&gt;A randomized controlled clinical trial for low back pain treated by acupressure and physical therapy&lt;/title&gt;&lt;secondary-title&gt;Prev Med&lt;/secondary-title&gt;&lt;alt-title&gt;Preventive medicine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168-76&lt;/pages&gt;&lt;volume&gt;39&lt;/volume&gt;&lt;number&gt;1&lt;/number&gt;&lt;edition&gt;2004/06/23&lt;/edition&gt;&lt;keywords&gt;&lt;keyword&gt;Acupressure&lt;/keyword&gt;&lt;keyword&gt;Adolescent&lt;/keyword&gt;&lt;keyword&gt;Adult&lt;/keyword&gt;&lt;keyword&gt;Aged&lt;/keyword&gt;&lt;keyword&gt;Female&lt;/keyword&gt;&lt;keyword&gt;Humans&lt;/keyword&gt;&lt;keyword&gt;Low Back Pain/ therapy&lt;/keyword&gt;&lt;keyword&gt;Male&lt;/keyword&gt;&lt;keyword&gt;Middle Aged&lt;/keyword&gt;&lt;keyword&gt;Pain/classification&lt;/keyword&gt;&lt;keyword&gt;Pain Measurement&lt;/keyword&gt;&lt;keyword&gt;Physical Therapy Modalities&lt;/keyword&gt;&lt;keyword&gt;Questionnaires&lt;/keyword&gt;&lt;keyword&gt;Treatment Outcome&lt;/keyword&gt;&lt;/keywords&gt;&lt;dates&gt;&lt;year&gt;2004&lt;/year&gt;&lt;pub-dates&gt;&lt;date&gt;Jul&lt;/date&gt;&lt;/pub-dates&gt;&lt;/dates&gt;&lt;isbn&gt;0091-7435 (Print)&amp;#xD;0091-7435 (Linking)&lt;/isbn&gt;&lt;accession-num&gt;15207999&lt;/accession-num&gt;&lt;urls&gt;&lt;/urls&gt;&lt;electronic-resource-num&gt;10.1016/j.ypmed.2004.01.036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0" w:anchor="_ENREF_67" w:tooltip="Hsieh, 2004 #1927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67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Hsieh, 2006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Hsieh&lt;/Author&gt;&lt;Year&gt;2006&lt;/Year&gt;&lt;RecNum&gt;2109&lt;/RecNum&gt;&lt;DisplayText&gt;[71]&lt;/DisplayText&gt;&lt;record&gt;&lt;rec-number&gt;2109&lt;/rec-number&gt;&lt;foreign-keys&gt;&lt;key app="EN" db-id="2tp9vfvef5pwvgesx5cx9v9jvdxw0xzddezx"&gt;2109&lt;/key&gt;&lt;/foreign-keys&gt;&lt;ref-type name="Journal Article"&gt;17&lt;/ref-type&gt;&lt;contributors&gt;&lt;authors&gt;&lt;author&gt;Hsieh, Lisa Li-Chen&lt;/author&gt;&lt;author&gt;Kuo, Chung-Hung&lt;/author&gt;&lt;author&gt;Lee, Liang Huei&lt;/author&gt;&lt;author&gt;Yen, Amy Ming-Fang&lt;/author&gt;&lt;author&gt;Chien, Kuo-Liong&lt;/author&gt;&lt;author&gt;Chen, Tony Hsiu-Hsi&lt;/author&gt;&lt;/authors&gt;&lt;/contributors&gt;&lt;titles&gt;&lt;title&gt;Treatment of low back pain by acupressure and physical therapy: randomised controlled trial&lt;/title&gt;&lt;secondary-title&gt;Bmj&lt;/secondary-title&gt;&lt;/titles&gt;&lt;periodical&gt;&lt;full-title&gt;BMJ&lt;/full-title&gt;&lt;abbr-1&gt;BMJ (Clinical research ed.)&lt;/abbr-1&gt;&lt;/periodical&gt;&lt;pages&gt;696-700&lt;/pages&gt;&lt;volume&gt;332&lt;/volume&gt;&lt;number&gt;7543&lt;/number&gt;&lt;dates&gt;&lt;year&gt;2006&lt;/year&gt;&lt;/dates&gt;&lt;isbn&gt;0959-8138&lt;/isbn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1" w:anchor="_ENREF_71" w:tooltip="Hsieh, 2006 #2109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71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Suen, 2007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Suen&lt;/Author&gt;&lt;Year&gt;2007&lt;/Year&gt;&lt;RecNum&gt;2110&lt;/RecNum&gt;&lt;DisplayText&gt;[69]&lt;/DisplayText&gt;&lt;record&gt;&lt;rec-number&gt;2110&lt;/rec-number&gt;&lt;foreign-keys&gt;&lt;key app="EN" db-id="2tp9vfvef5pwvgesx5cx9v9jvdxw0xzddezx"&gt;2110&lt;/key&gt;&lt;/foreign-keys&gt;&lt;ref-type name="Journal Article"&gt;17&lt;/ref-type&gt;&lt;contributors&gt;&lt;authors&gt;&lt;author&gt;Suen, Lorna KP&lt;/author&gt;&lt;author&gt;Wong, Thomas KS&lt;/author&gt;&lt;author&gt;Chung, Joanne WY&lt;/author&gt;&lt;author&gt;Yip, Vera YB&lt;/author&gt;&lt;/authors&gt;&lt;/contributors&gt;&lt;titles&gt;&lt;title&gt;Auriculotherapy on low back pain in the elderly&lt;/title&gt;&lt;secondary-title&gt;Complement Ther Clin Pract&lt;/secondary-title&gt;&lt;/titles&gt;&lt;periodical&gt;&lt;full-title&gt;Complement Ther Clin Pract&lt;/full-title&gt;&lt;abbr-1&gt;Complementary therapies in clinical practice&lt;/abbr-1&gt;&lt;/periodical&gt;&lt;pages&gt;63-69&lt;/pages&gt;&lt;volume&gt;13&lt;/volume&gt;&lt;number&gt;1&lt;/number&gt;&lt;dates&gt;&lt;year&gt;2007&lt;/year&gt;&lt;/dates&gt;&lt;isbn&gt;1744-3881&lt;/isbn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2" w:anchor="_ENREF_69" w:tooltip="Suen, 2007 #2110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69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Yeh, 2013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Yeh&lt;/Author&gt;&lt;Year&gt;2013&lt;/Year&gt;&lt;RecNum&gt;2254&lt;/RecNum&gt;&lt;DisplayText&gt;[68]&lt;/DisplayText&gt;&lt;record&gt;&lt;rec-number&gt;2254&lt;/rec-number&gt;&lt;foreign-keys&gt;&lt;key app="EN" db-id="2tp9vfvef5pwvgesx5cx9v9jvdxw0xzddezx"&gt;2254&lt;/key&gt;&lt;/foreign-keys&gt;&lt;ref-type name="Journal Article"&gt;17&lt;/ref-type&gt;&lt;contributors&gt;&lt;authors&gt;&lt;author&gt;Yeh, C. H.&lt;/author&gt;&lt;author&gt;Chien, L. C.&lt;/author&gt;&lt;author&gt;Balaban, D.&lt;/author&gt;&lt;author&gt;Sponberg, R.&lt;/author&gt;&lt;author&gt;Primavera, J.&lt;/author&gt;&lt;author&gt;Morone, N. E.&lt;/author&gt;&lt;author&gt;Glick, R.&lt;/author&gt;&lt;author&gt;Albers, K. M.&lt;/author&gt;&lt;author&gt;Cohen, S. M.&lt;/author&gt;&lt;author&gt;Ren, D.&lt;/author&gt;&lt;author&gt;Huang, L. C.&lt;/author&gt;&lt;author&gt;Suen, L. K.&lt;/author&gt;&lt;/authors&gt;&lt;/contributors&gt;&lt;auth-address&gt;School of Nursing, University of Pittsburgh, 3500 Victoria Street, 440 Victoria Building, Pittsburgh, PA 15261, USA.&lt;/auth-address&gt;&lt;titles&gt;&lt;title&gt;A randomized clinical trial of auricular point acupressure for chronic low back pain: a feasibility study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abbr-1&gt;Evidence-based complementary and alternative medicine : eCAM&lt;/abbr-1&gt;&lt;/periodical&gt;&lt;alt-periodical&gt;&lt;full-title&gt;Evid Based Complement Alternat Med&lt;/full-title&gt;&lt;abbr-1&gt;Evidence-based complementary and alternative medicine : eCAM&lt;/abbr-1&gt;&lt;/alt-periodical&gt;&lt;pages&gt;196978&lt;/pages&gt;&lt;volume&gt;2013&lt;/volume&gt;&lt;edition&gt;2013/04/05&lt;/edition&gt;&lt;dates&gt;&lt;year&gt;2013&lt;/year&gt;&lt;/dates&gt;&lt;isbn&gt;1741-427X (Print)&amp;#xD;1741-427X (Linking)&lt;/isbn&gt;&lt;accession-num&gt;23554825&lt;/accession-num&gt;&lt;urls&gt;&lt;/urls&gt;&lt;custom2&gt;PMC3603381&lt;/custom2&gt;&lt;electronic-resource-num&gt;10.1155/2013/196978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3" w:anchor="_ENREF_68" w:tooltip="Yeh, 2013 #2254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68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Yip, 2004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ZaXA8L0F1dGhvcj48WWVhcj4yMDA0PC9ZZWFyPjxSZWNO
dW0+MTkyODwvUmVjTnVtPjxEaXNwbGF5VGV4dD5bNzJdPC9EaXNwbGF5VGV4dD48cmVjb3JkPjxy
ZWMtbnVtYmVyPjE5Mjg8L3JlYy1udW1iZXI+PGZvcmVpZ24ta2V5cz48a2V5IGFwcD0iRU4iIGRi
LWlkPSIydHA5dmZ2ZWY1cHd2Z2VzeDVjeDl2OWp2ZHh3MHh6ZGRlengiPjE5Mjg8L2tleT48L2Zv
cmVpZ24ta2V5cz48cmVmLXR5cGUgbmFtZT0iSm91cm5hbCBBcnRpY2xlIj4xNzwvcmVmLXR5cGU+
PGNvbnRyaWJ1dG9ycz48YXV0aG9ycz48YXV0aG9yPllpcCwgWS4gQi48L2F1dGhvcj48YXV0aG9y
PlRzZSwgUy4gSC48L2F1dGhvcj48L2F1dGhvcnM+PC9jb250cmlidXRvcnM+PGF1dGgtYWRkcmVz
cz5TY2hvb2wgb2YgTnVyc2luZywgRmFjdWx0eSBvZiBIZWFsdGggYW5kIFNvY2lhbCBTY2llbmNl
cywgVGhlIEhvbmcgS29uZyBQb2x5dGVjaG5pYyBVbml2ZXJzaXR5LCBIdW5nIEhvbSwgSG9uZyBL
b25nLCBQUiBDaGluYS4gaHN2eWlwQGluZXQucG9seXUuZWR1LmhrPC9hdXRoLWFkZHJlc3M+PHRp
dGxlcz48dGl0bGU+VGhlIGVmZmVjdGl2ZW5lc3Mgb2YgcmVsYXhhdGlvbiBhY3Vwb2ludCBzdGlt
dWxhdGlvbiBhbmQgYWN1cHJlc3N1cmUgd2l0aCBhcm9tYXRpYyBsYXZlbmRlciBlc3NlbnRpYWwg
b2lsIGZvciBub24tc3BlY2lmaWMgbG93IGJhY2sgcGFpbiBpbiBIb25nIEtvbmc6IGEgcmFuZG9t
aXNlZCBjb250cm9sbGVkIHRyaWFsPC90aXRsZT48c2Vjb25kYXJ5LXRpdGxlPkNvbXBsZW1lbnQg
VGhlciBNZWQ8L3NlY29uZGFyeS10aXRsZT48YWx0LXRpdGxlPkNvbXBsZW1lbnRhcnkgdGhlcmFw
aWVzIGluIG1lZGljaW5lPC9hbHQtdGl0bGU+PC90aXRsZXM+PHBlcmlvZGljYWw+PGZ1bGwtdGl0
bGU+Q29tcGxlbWVudCBUaGVyIE1lZDwvZnVsbC10aXRsZT48YWJici0xPkNvbXBsZW1lbnRhcnkg
dGhlcmFwaWVzIGluIG1lZGljaW5lPC9hYmJyLTE+PC9wZXJpb2RpY2FsPjxhbHQtcGVyaW9kaWNh
bD48ZnVsbC10aXRsZT5Db21wbGVtZW50IFRoZXIgTWVkPC9mdWxsLXRpdGxlPjxhYmJyLTE+Q29t
cGxlbWVudGFyeSB0aGVyYXBpZXMgaW4gbWVkaWNpbmU8L2FiYnItMT48L2FsdC1wZXJpb2RpY2Fs
PjxwYWdlcz4yOC0zNzwvcGFnZXM+PHZvbHVtZT4xMjwvdm9sdW1lPjxudW1iZXI+MTwvbnVtYmVy
PjxlZGl0aW9uPjIwMDQvMDUvMDg8L2VkaXRpb24+PGtleXdvcmRzPjxrZXl3b3JkPkFjdXByZXNz
dXJlLyBtZXRob2RzPC9rZXl3b3JkPjxrZXl3b3JkPkFjdXB1bmN0dXJlIEFuYWxnZXNpYS8gbWV0
aG9kczwva2V5d29yZD48a2V5d29yZD5BY3VwdW5jdHVyZSBQb2ludHM8L2tleXdvcmQ+PGtleXdv
cmQ+QWRtaW5pc3RyYXRpb24sIFRvcGljYWw8L2tleXdvcmQ+PGtleXdvcmQ+QWR1bHQ8L2tleXdv
cmQ+PGtleXdvcmQ+RmVtYWxlPC9rZXl3b3JkPjxrZXl3b3JkPkhvbmcgS29uZzwva2V5d29yZD48
a2V5d29yZD5IdW1hbnM8L2tleXdvcmQ+PGtleXdvcmQ+TG93IEJhY2sgUGFpbi9kaWFnbm9zaXMv
IHRoZXJhcHk8L2tleXdvcmQ+PGtleXdvcmQ+TWFsZTwva2V5d29yZD48a2V5d29yZD5NaWRkbGUg
QWdlZDwva2V5d29yZD48a2V5d29yZD5NdXNjbGUgUmVsYXhhdGlvbi9kcnVnIGVmZmVjdHMvcGh5
c2lvbG9neTwva2V5d29yZD48a2V5d29yZD5PaWxzLCBWb2xhdGlsZS8gdGhlcmFwZXV0aWMgdXNl
PC9rZXl3b3JkPjxrZXl3b3JkPlBhaW4gTWVhc3VyZW1lbnQ8L2tleXdvcmQ+PGtleXdvcmQ+UGF0
aWVudCBTYXRpc2ZhY3Rpb248L2tleXdvcmQ+PGtleXdvcmQ+UGxhbnQgT2lscy8gdGhlcmFwZXV0
aWMgdXNlPC9rZXl3b3JkPjxrZXl3b3JkPlByb2JhYmlsaXR5PC9rZXl3b3JkPjxrZXl3b3JkPlJl
ZmVyZW5jZSBWYWx1ZXM8L2tleXdvcmQ+PGtleXdvcmQ+UmlzayBGYWN0b3JzPC9rZXl3b3JkPjxr
ZXl3b3JkPlNldmVyaXR5IG9mIElsbG5lc3MgSW5kZXg8L2tleXdvcmQ+PGtleXdvcmQ+U3Bhc20v
cGh5c2lvcGF0aG9sb2d5L3RoZXJhcHk8L2tleXdvcmQ+PGtleXdvcmQ+U3RhdGlzdGljcywgTm9u
cGFyYW1ldHJpYzwva2V5d29yZD48a2V5d29yZD5UcmVhdG1lbnQgT3V0Y29tZTwva2V5d29yZD48
L2tleXdvcmRzPjxkYXRlcz48eWVhcj4yMDA0PC95ZWFyPjxwdWItZGF0ZXM+PGRhdGU+TWFyPC9k
YXRlPjwvcHViLWRhdGVzPjwvZGF0ZXM+PGlzYm4+MDk2NS0yMjk5IChQcmludCkmI3hEOzA5NjUt
MjI5OSAoTGlua2luZyk8L2lzYm4+PGFjY2Vzc2lvbi1udW0+MTUxMzA1Njk8L2FjY2Vzc2lvbi1u
dW0+PHVybHM+PC91cmxzPjxlbGVjdHJvbmljLXJlc291cmNlLW51bT4xMC4xMDE2L2ouY3RpbS4y
MDAzLjEyLjAw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ZaXA8L0F1dGhvcj48WWVhcj4yMDA0PC9ZZWFyPjxSZWNO
dW0+MTkyODwvUmVjTnVtPjxEaXNwbGF5VGV4dD5bNzJdPC9EaXNwbGF5VGV4dD48cmVjb3JkPjxy
ZWMtbnVtYmVyPjE5Mjg8L3JlYy1udW1iZXI+PGZvcmVpZ24ta2V5cz48a2V5IGFwcD0iRU4iIGRi
LWlkPSIydHA5dmZ2ZWY1cHd2Z2VzeDVjeDl2OWp2ZHh3MHh6ZGRlengiPjE5Mjg8L2tleT48L2Zv
cmVpZ24ta2V5cz48cmVmLXR5cGUgbmFtZT0iSm91cm5hbCBBcnRpY2xlIj4xNzwvcmVmLXR5cGU+
PGNvbnRyaWJ1dG9ycz48YXV0aG9ycz48YXV0aG9yPllpcCwgWS4gQi48L2F1dGhvcj48YXV0aG9y
PlRzZSwgUy4gSC48L2F1dGhvcj48L2F1dGhvcnM+PC9jb250cmlidXRvcnM+PGF1dGgtYWRkcmVz
cz5TY2hvb2wgb2YgTnVyc2luZywgRmFjdWx0eSBvZiBIZWFsdGggYW5kIFNvY2lhbCBTY2llbmNl
cywgVGhlIEhvbmcgS29uZyBQb2x5dGVjaG5pYyBVbml2ZXJzaXR5LCBIdW5nIEhvbSwgSG9uZyBL
b25nLCBQUiBDaGluYS4gaHN2eWlwQGluZXQucG9seXUuZWR1LmhrPC9hdXRoLWFkZHJlc3M+PHRp
dGxlcz48dGl0bGU+VGhlIGVmZmVjdGl2ZW5lc3Mgb2YgcmVsYXhhdGlvbiBhY3Vwb2ludCBzdGlt
dWxhdGlvbiBhbmQgYWN1cHJlc3N1cmUgd2l0aCBhcm9tYXRpYyBsYXZlbmRlciBlc3NlbnRpYWwg
b2lsIGZvciBub24tc3BlY2lmaWMgbG93IGJhY2sgcGFpbiBpbiBIb25nIEtvbmc6IGEgcmFuZG9t
aXNlZCBjb250cm9sbGVkIHRyaWFsPC90aXRsZT48c2Vjb25kYXJ5LXRpdGxlPkNvbXBsZW1lbnQg
VGhlciBNZWQ8L3NlY29uZGFyeS10aXRsZT48YWx0LXRpdGxlPkNvbXBsZW1lbnRhcnkgdGhlcmFw
aWVzIGluIG1lZGljaW5lPC9hbHQtdGl0bGU+PC90aXRsZXM+PHBlcmlvZGljYWw+PGZ1bGwtdGl0
bGU+Q29tcGxlbWVudCBUaGVyIE1lZDwvZnVsbC10aXRsZT48YWJici0xPkNvbXBsZW1lbnRhcnkg
dGhlcmFwaWVzIGluIG1lZGljaW5lPC9hYmJyLTE+PC9wZXJpb2RpY2FsPjxhbHQtcGVyaW9kaWNh
bD48ZnVsbC10aXRsZT5Db21wbGVtZW50IFRoZXIgTWVkPC9mdWxsLXRpdGxlPjxhYmJyLTE+Q29t
cGxlbWVudGFyeSB0aGVyYXBpZXMgaW4gbWVkaWNpbmU8L2FiYnItMT48L2FsdC1wZXJpb2RpY2Fs
PjxwYWdlcz4yOC0zNzwvcGFnZXM+PHZvbHVtZT4xMjwvdm9sdW1lPjxudW1iZXI+MTwvbnVtYmVy
PjxlZGl0aW9uPjIwMDQvMDUvMDg8L2VkaXRpb24+PGtleXdvcmRzPjxrZXl3b3JkPkFjdXByZXNz
dXJlLyBtZXRob2RzPC9rZXl3b3JkPjxrZXl3b3JkPkFjdXB1bmN0dXJlIEFuYWxnZXNpYS8gbWV0
aG9kczwva2V5d29yZD48a2V5d29yZD5BY3VwdW5jdHVyZSBQb2ludHM8L2tleXdvcmQ+PGtleXdv
cmQ+QWRtaW5pc3RyYXRpb24sIFRvcGljYWw8L2tleXdvcmQ+PGtleXdvcmQ+QWR1bHQ8L2tleXdv
cmQ+PGtleXdvcmQ+RmVtYWxlPC9rZXl3b3JkPjxrZXl3b3JkPkhvbmcgS29uZzwva2V5d29yZD48
a2V5d29yZD5IdW1hbnM8L2tleXdvcmQ+PGtleXdvcmQ+TG93IEJhY2sgUGFpbi9kaWFnbm9zaXMv
IHRoZXJhcHk8L2tleXdvcmQ+PGtleXdvcmQ+TWFsZTwva2V5d29yZD48a2V5d29yZD5NaWRkbGUg
QWdlZDwva2V5d29yZD48a2V5d29yZD5NdXNjbGUgUmVsYXhhdGlvbi9kcnVnIGVmZmVjdHMvcGh5
c2lvbG9neTwva2V5d29yZD48a2V5d29yZD5PaWxzLCBWb2xhdGlsZS8gdGhlcmFwZXV0aWMgdXNl
PC9rZXl3b3JkPjxrZXl3b3JkPlBhaW4gTWVhc3VyZW1lbnQ8L2tleXdvcmQ+PGtleXdvcmQ+UGF0
aWVudCBTYXRpc2ZhY3Rpb248L2tleXdvcmQ+PGtleXdvcmQ+UGxhbnQgT2lscy8gdGhlcmFwZXV0
aWMgdXNlPC9rZXl3b3JkPjxrZXl3b3JkPlByb2JhYmlsaXR5PC9rZXl3b3JkPjxrZXl3b3JkPlJl
ZmVyZW5jZSBWYWx1ZXM8L2tleXdvcmQ+PGtleXdvcmQ+UmlzayBGYWN0b3JzPC9rZXl3b3JkPjxr
ZXl3b3JkPlNldmVyaXR5IG9mIElsbG5lc3MgSW5kZXg8L2tleXdvcmQ+PGtleXdvcmQ+U3Bhc20v
cGh5c2lvcGF0aG9sb2d5L3RoZXJhcHk8L2tleXdvcmQ+PGtleXdvcmQ+U3RhdGlzdGljcywgTm9u
cGFyYW1ldHJpYzwva2V5d29yZD48a2V5d29yZD5UcmVhdG1lbnQgT3V0Y29tZTwva2V5d29yZD48
L2tleXdvcmRzPjxkYXRlcz48eWVhcj4yMDA0PC95ZWFyPjxwdWItZGF0ZXM+PGRhdGU+TWFyPC9k
YXRlPjwvcHViLWRhdGVzPjwvZGF0ZXM+PGlzYm4+MDk2NS0yMjk5IChQcmludCkmI3hEOzA5NjUt
MjI5OSAoTGlua2luZyk8L2lzYm4+PGFjY2Vzc2lvbi1udW0+MTUxMzA1Njk8L2FjY2Vzc2lvbi1u
dW0+PHVybHM+PC91cmxzPjxlbGVjdHJvbmljLXJlc291cmNlLW51bT4xMC4xMDE2L2ouY3RpbS4y
MDAzLjEyLjAw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4" w:anchor="_ENREF_72" w:tooltip="Yip, 2004 #1928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72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 xml:space="preserve">Yip, 2006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ZaXA8L0F1dGhvcj48WWVhcj4yMDA2PC9ZZWFyPjxSZWNO
dW0+MTkyNjwvUmVjTnVtPjxEaXNwbGF5VGV4dD5bNzBdPC9EaXNwbGF5VGV4dD48cmVjb3JkPjxy
ZWMtbnVtYmVyPjE5MjY8L3JlYy1udW1iZXI+PGZvcmVpZ24ta2V5cz48a2V5IGFwcD0iRU4iIGRi
LWlkPSIydHA5dmZ2ZWY1cHd2Z2VzeDVjeDl2OWp2ZHh3MHh6ZGRlengiPjE5MjY8L2tleT48L2Zv
cmVpZ24ta2V5cz48cmVmLXR5cGUgbmFtZT0iSm91cm5hbCBBcnRpY2xlIj4xNzwvcmVmLXR5cGU+
PGNvbnRyaWJ1dG9ycz48YXV0aG9ycz48YXV0aG9yPllpcCwgWS4gQi48L2F1dGhvcj48YXV0aG9y
PlRzZSwgUy4gSC48L2F1dGhvcj48L2F1dGhvcnM+PC9jb250cmlidXRvcnM+PGF1dGgtYWRkcmVz
cz5TY2hvb2wgb2YgTnVyc2luZywgRmFjdWx0eSBvZiBIZWFsdGggYW5kIFNvY2lhbCBTY2llbmNl
cywgVGhlIEhvbmcgS29uZyBQb2x5dGVjaG5pYyBVbml2ZXJzaXR5LCBIdW5nIEhvbSwgSG9uZyBL
b25nLCBQUiBDaGluYS4gaHN2eWlwQGluZXQucG9seXUuZWR1LmhrPC9hdXRoLWFkZHJlc3M+PHRp
dGxlcz48dGl0bGU+QW4gZXhwZXJpbWVudGFsIHN0dWR5IG9uIHRoZSBlZmZlY3RpdmVuZXNzIG9m
IGFjdXByZXNzdXJlIHdpdGggYXJvbWF0aWMgbGF2ZW5kZXIgZXNzZW50aWFsIG9pbCBmb3Igc3Vi
LWFjdXRlLCBub24tc3BlY2lmaWMgbmVjayBwYWluIGluIEhvbmcgS29uZzwvdGl0bGU+PHNlY29u
ZGFyeS10aXRsZT5Db21wbGVtZW50IFRoZXIgQ2xpbiBQcmFjdDwvc2Vjb25kYXJ5LXRpdGxlPjxh
bHQtdGl0bGU+Q29tcGxlbWVudGFyeSB0aGVyYXBpZXMgaW4gY2xpbmljYWwgcHJhY3RpY2U8L2Fs
dC10aXRsZT48L3RpdGxlcz48cGVyaW9kaWNhbD48ZnVsbC10aXRsZT5Db21wbGVtZW50IFRoZXIg
Q2xpbiBQcmFjdDwvZnVsbC10aXRsZT48YWJici0xPkNvbXBsZW1lbnRhcnkgdGhlcmFwaWVzIGlu
IGNsaW5pY2FsIHByYWN0aWNlPC9hYmJyLTE+PC9wZXJpb2RpY2FsPjxhbHQtcGVyaW9kaWNhbD48
ZnVsbC10aXRsZT5Db21wbGVtZW50IFRoZXIgQ2xpbiBQcmFjdDwvZnVsbC10aXRsZT48YWJici0x
PkNvbXBsZW1lbnRhcnkgdGhlcmFwaWVzIGluIGNsaW5pY2FsIHByYWN0aWNlPC9hYmJyLTE+PC9h
bHQtcGVyaW9kaWNhbD48cGFnZXM+MTgtMjY8L3BhZ2VzPjx2b2x1bWU+MTI8L3ZvbHVtZT48bnVt
YmVyPjE8L251bWJlcj48ZWRpdGlvbj4yMDA2LzAxLzEzPC9lZGl0aW9uPjxrZXl3b3Jkcz48a2V5
d29yZD5BY3Rpdml0aWVzIG9mIERhaWx5IExpdmluZzwva2V5d29yZD48a2V5d29yZD5BY3VwcmVz
c3VyZS8gbWV0aG9kczwva2V5d29yZD48a2V5d29yZD5BY3VwdW5jdHVyZSBQb2ludHM8L2tleXdv
cmQ+PGtleXdvcmQ+QWRtaW5pc3RyYXRpb24sIEN1dGFuZW91czwva2V5d29yZD48a2V5d29yZD5C
aWFzIChFcGlkZW1pb2xvZ3kpPC9rZXl3b3JkPjxrZXl3b3JkPkZlbWFsZTwva2V5d29yZD48a2V5
d29yZD5Gb2xsb3ctVXAgU3R1ZGllczwva2V5d29yZD48a2V5d29yZD5Ib25nIEtvbmc8L2tleXdv
cmQ+PGtleXdvcmQ+SHVtYW5zPC9rZXl3b3JkPjxrZXl3b3JkPk1hbGU8L2tleXdvcmQ+PGtleXdv
cmQ+TWlkZGxlIEFnZWQ8L2tleXdvcmQ+PGtleXdvcmQ+TmVjayBQYWluL2RpYWdub3Npcy9waHlz
aW9wYXRob2xvZ3kvIHRoZXJhcHk8L2tleXdvcmQ+PGtleXdvcmQ+T2lscywgVm9sYXRpbGUvIHRo
ZXJhcGV1dGljIHVzZTwva2V5d29yZD48a2V5d29yZD5QYWluIE1lYXN1cmVtZW50PC9rZXl3b3Jk
PjxrZXl3b3JkPlBsYW50IE9pbHMvIHRoZXJhcGV1dGljIHVzZTwva2V5d29yZD48a2V5d29yZD5S
YW5nZSBvZiBNb3Rpb24sIEFydGljdWxhcjwva2V5d29yZD48a2V5d29yZD5TZXZlcml0eSBvZiBJ
bGxuZXNzIEluZGV4PC9rZXl3b3JkPjxrZXl3b3JkPlN0YXRpc3RpY3MsIE5vbnBhcmFtZXRyaWM8
L2tleXdvcmQ+PGtleXdvcmQ+VHJlYXRtZW50IE91dGNvbWU8L2tleXdvcmQ+PC9rZXl3b3Jkcz48
ZGF0ZXM+PHllYXI+MjAwNjwveWVhcj48cHViLWRhdGVzPjxkYXRlPkZlYjwvZGF0ZT48L3B1Yi1k
YXRlcz48L2RhdGVzPjxpc2JuPjE3NDQtMzg4MSAoUHJpbnQpJiN4RDsxNzQ0LTM4ODEgKExpbmtp
bmcpPC9pc2JuPjxhY2Nlc3Npb24tbnVtPjE2NDAxNTI2PC9hY2Nlc3Npb24tbnVtPjx1cmxzPjwv
dXJscz48ZWxlY3Ryb25pYy1yZXNvdXJjZS1udW0+MTAuMTAxNi9qLmN0Y3AuMjAwNS4wOS4wMD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ZaXA8L0F1dGhvcj48WWVhcj4yMDA2PC9ZZWFyPjxSZWNO
dW0+MTkyNjwvUmVjTnVtPjxEaXNwbGF5VGV4dD5bNzBdPC9EaXNwbGF5VGV4dD48cmVjb3JkPjxy
ZWMtbnVtYmVyPjE5MjY8L3JlYy1udW1iZXI+PGZvcmVpZ24ta2V5cz48a2V5IGFwcD0iRU4iIGRi
LWlkPSIydHA5dmZ2ZWY1cHd2Z2VzeDVjeDl2OWp2ZHh3MHh6ZGRlengiPjE5MjY8L2tleT48L2Zv
cmVpZ24ta2V5cz48cmVmLXR5cGUgbmFtZT0iSm91cm5hbCBBcnRpY2xlIj4xNzwvcmVmLXR5cGU+
PGNvbnRyaWJ1dG9ycz48YXV0aG9ycz48YXV0aG9yPllpcCwgWS4gQi48L2F1dGhvcj48YXV0aG9y
PlRzZSwgUy4gSC48L2F1dGhvcj48L2F1dGhvcnM+PC9jb250cmlidXRvcnM+PGF1dGgtYWRkcmVz
cz5TY2hvb2wgb2YgTnVyc2luZywgRmFjdWx0eSBvZiBIZWFsdGggYW5kIFNvY2lhbCBTY2llbmNl
cywgVGhlIEhvbmcgS29uZyBQb2x5dGVjaG5pYyBVbml2ZXJzaXR5LCBIdW5nIEhvbSwgSG9uZyBL
b25nLCBQUiBDaGluYS4gaHN2eWlwQGluZXQucG9seXUuZWR1LmhrPC9hdXRoLWFkZHJlc3M+PHRp
dGxlcz48dGl0bGU+QW4gZXhwZXJpbWVudGFsIHN0dWR5IG9uIHRoZSBlZmZlY3RpdmVuZXNzIG9m
IGFjdXByZXNzdXJlIHdpdGggYXJvbWF0aWMgbGF2ZW5kZXIgZXNzZW50aWFsIG9pbCBmb3Igc3Vi
LWFjdXRlLCBub24tc3BlY2lmaWMgbmVjayBwYWluIGluIEhvbmcgS29uZzwvdGl0bGU+PHNlY29u
ZGFyeS10aXRsZT5Db21wbGVtZW50IFRoZXIgQ2xpbiBQcmFjdDwvc2Vjb25kYXJ5LXRpdGxlPjxh
bHQtdGl0bGU+Q29tcGxlbWVudGFyeSB0aGVyYXBpZXMgaW4gY2xpbmljYWwgcHJhY3RpY2U8L2Fs
dC10aXRsZT48L3RpdGxlcz48cGVyaW9kaWNhbD48ZnVsbC10aXRsZT5Db21wbGVtZW50IFRoZXIg
Q2xpbiBQcmFjdDwvZnVsbC10aXRsZT48YWJici0xPkNvbXBsZW1lbnRhcnkgdGhlcmFwaWVzIGlu
IGNsaW5pY2FsIHByYWN0aWNlPC9hYmJyLTE+PC9wZXJpb2RpY2FsPjxhbHQtcGVyaW9kaWNhbD48
ZnVsbC10aXRsZT5Db21wbGVtZW50IFRoZXIgQ2xpbiBQcmFjdDwvZnVsbC10aXRsZT48YWJici0x
PkNvbXBsZW1lbnRhcnkgdGhlcmFwaWVzIGluIGNsaW5pY2FsIHByYWN0aWNlPC9hYmJyLTE+PC9h
bHQtcGVyaW9kaWNhbD48cGFnZXM+MTgtMjY8L3BhZ2VzPjx2b2x1bWU+MTI8L3ZvbHVtZT48bnVt
YmVyPjE8L251bWJlcj48ZWRpdGlvbj4yMDA2LzAxLzEzPC9lZGl0aW9uPjxrZXl3b3Jkcz48a2V5
d29yZD5BY3Rpdml0aWVzIG9mIERhaWx5IExpdmluZzwva2V5d29yZD48a2V5d29yZD5BY3VwcmVz
c3VyZS8gbWV0aG9kczwva2V5d29yZD48a2V5d29yZD5BY3VwdW5jdHVyZSBQb2ludHM8L2tleXdv
cmQ+PGtleXdvcmQ+QWRtaW5pc3RyYXRpb24sIEN1dGFuZW91czwva2V5d29yZD48a2V5d29yZD5C
aWFzIChFcGlkZW1pb2xvZ3kpPC9rZXl3b3JkPjxrZXl3b3JkPkZlbWFsZTwva2V5d29yZD48a2V5
d29yZD5Gb2xsb3ctVXAgU3R1ZGllczwva2V5d29yZD48a2V5d29yZD5Ib25nIEtvbmc8L2tleXdv
cmQ+PGtleXdvcmQ+SHVtYW5zPC9rZXl3b3JkPjxrZXl3b3JkPk1hbGU8L2tleXdvcmQ+PGtleXdv
cmQ+TWlkZGxlIEFnZWQ8L2tleXdvcmQ+PGtleXdvcmQ+TmVjayBQYWluL2RpYWdub3Npcy9waHlz
aW9wYXRob2xvZ3kvIHRoZXJhcHk8L2tleXdvcmQ+PGtleXdvcmQ+T2lscywgVm9sYXRpbGUvIHRo
ZXJhcGV1dGljIHVzZTwva2V5d29yZD48a2V5d29yZD5QYWluIE1lYXN1cmVtZW50PC9rZXl3b3Jk
PjxrZXl3b3JkPlBsYW50IE9pbHMvIHRoZXJhcGV1dGljIHVzZTwva2V5d29yZD48a2V5d29yZD5S
YW5nZSBvZiBNb3Rpb24sIEFydGljdWxhcjwva2V5d29yZD48a2V5d29yZD5TZXZlcml0eSBvZiBJ
bGxuZXNzIEluZGV4PC9rZXl3b3JkPjxrZXl3b3JkPlN0YXRpc3RpY3MsIE5vbnBhcmFtZXRyaWM8
L2tleXdvcmQ+PGtleXdvcmQ+VHJlYXRtZW50IE91dGNvbWU8L2tleXdvcmQ+PC9rZXl3b3Jkcz48
ZGF0ZXM+PHllYXI+MjAwNjwveWVhcj48cHViLWRhdGVzPjxkYXRlPkZlYjwvZGF0ZT48L3B1Yi1k
YXRlcz48L2RhdGVzPjxpc2JuPjE3NDQtMzg4MSAoUHJpbnQpJiN4RDsxNzQ0LTM4ODEgKExpbmtp
bmcpPC9pc2JuPjxhY2Nlc3Npb24tbnVtPjE2NDAxNTI2PC9hY2Nlc3Npb24tbnVtPjx1cmxzPjwv
dXJscz48ZWxlY3Ryb25pYy1yZXNvdXJjZS1udW0+MTAuMTAxNi9qLmN0Y3AuMjAwNS4wOS4wMD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5" w:anchor="_ENREF_70" w:tooltip="Yip, 2006 #192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70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upping in NP</w:t>
            </w: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Lauche, 2011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YXVjaGU8L0F1dGhvcj48WWVhcj4yMDExPC9ZZWFyPjxS
ZWNOdW0+NTM8L1JlY051bT48RGlzcGxheVRleHQ+Wzk1XTwvRGlzcGxheVRleHQ+PHJlY29yZD48
cmVjLW51bWJlcj41MzwvcmVjLW51bWJlcj48Zm9yZWlnbi1rZXlzPjxrZXkgYXBwPSJFTiIgZGIt
aWQ9IjlwNWF0ZnY5Z2E5Mnd2ZXp3NWU1ZnQ5OGYwc3h2dDIyOTA5MCIgdGltZXN0YW1wPSIxMzkx
MjAxNTAzIj41Mzwva2V5PjwvZm9yZWlnbi1rZXlzPjxyZWYtdHlwZSBuYW1lPSJKb3VybmFsIEFy
dGljbGUiPjE3PC9yZWYtdHlwZT48Y29udHJpYnV0b3JzPjxhdXRob3JzPjxhdXRob3I+TGF1Y2hl
LCBSLjwvYXV0aG9yPjxhdXRob3I+Q3JhbWVyLCBILjwvYXV0aG9yPjxhdXRob3I+Q2hvaSwgSy4g
RS48L2F1dGhvcj48YXV0aG9yPlJhbXBwLCBULjwvYXV0aG9yPjxhdXRob3I+U2FoYSwgRi4gSi48
L2F1dGhvcj48YXV0aG9yPkRvYm9zLCBHLiBKLjwvYXV0aG9yPjxhdXRob3I+TXVzaWFsLCBGLjwv
YXV0aG9yPjwvYXV0aG9ycz48L2NvbnRyaWJ1dG9ycz48YXV0aC1hZGRyZXNzPkFsZnJpZWQgS3J1
cHAgdm9uIEJvaGxlbiB1bmQgSGFsYmFjaCBGb3VuZGF0aW9uLCBVbml2ZXJzaXR5IG9mIER1aXNi
dXJnLUVzc2VuLCBLbmFwcHNjaGFmdHMtS3JhbmtlbmhhdXMsIEFtIERlaW1lbHNiZXJnIDM0YSwg
NDUyNzYgRXNzZW4sIEdlcm1hbnkuIHIubGF1Y2hlQGtsaW5pa2VuLWVzc2VuLW1pdHRlLmRlPC9h
dXRoLWFkZHJlc3M+PHRpdGxlcz48dGl0bGU+VGhlIGluZmx1ZW5jZSBvZiBhIHNlcmllcyBvZiBm
aXZlIGRyeSBjdXBwaW5nIHRyZWF0bWVudHMgb24gcGFpbiBhbmQgbWVjaGFuaWNhbCB0aHJlc2hv
bGRzIGluIHBhdGllbnRzIHdpdGggY2hyb25pYyBub24tc3BlY2lmaWMgbmVjayBwYWluLS1hIHJh
bmRvbWlzZWQgY29udHJvbGxlZCBwaWxvdCBzdHVkeTwvdGl0bGU+PHNlY29uZGFyeS10aXRsZT5C
TUMgQ29tcGxlbSBBbHRlcm4gTTwvc2Vjb25kYXJ5LXRpdGxlPjxhbHQtdGl0bGU+Qk1DIGNvbXBs
ZW1lbnRhcnkgYW5kIGFsdGVybmF0aXZlIG1lZGljaW5lPC9hbHQtdGl0bGU+PC90aXRsZXM+PHBl
cmlvZGljYWw+PGZ1bGwtdGl0bGU+Qk1DIENvbXBsZW0gQWx0ZXJuIE08L2Z1bGwtdGl0bGU+PGFi
YnItMT5CTUMgY29tcGxlbWVudGFyeSBhbmQgYWx0ZXJuYXRpdmUgbWVkaWNpbmU8L2FiYnItMT48
L3BlcmlvZGljYWw+PGFsdC1wZXJpb2RpY2FsPjxmdWxsLXRpdGxlPkJNQyBDb21wbGVtIEFsdGVy
biBNPC9mdWxsLXRpdGxlPjxhYmJyLTE+Qk1DIGNvbXBsZW1lbnRhcnkgYW5kIGFsdGVybmF0aXZl
IG1lZGljaW5lPC9hYmJyLTE+PC9hbHQtcGVyaW9kaWNhbD48cGFnZXM+NjM8L3BhZ2VzPjx2b2x1
bWU+MTE8L3ZvbHVtZT48ZWRpdGlvbj4yMDExLzA4LzE3PC9lZGl0aW9uPjxrZXl3b3Jkcz48a2V5
d29yZD5BY3Rpdml0aWVzIG9mIERhaWx5IExpdmluZzwva2V5d29yZD48a2V5d29yZD5BZHVsdDwv
a2V5d29yZD48a2V5d29yZD5Db21wbGVtZW50YXJ5IFRoZXJhcGllczwva2V5d29yZD48a2V5d29y
ZD5GZW1hbGU8L2tleXdvcmQ+PGtleXdvcmQ+SGVhbHRoIFN0YXR1czwva2V5d29yZD48a2V5d29y
ZD5IdW1hbnM8L2tleXdvcmQ+PGtleXdvcmQ+TWFsZTwva2V5d29yZD48a2V5d29yZD5NaWRkbGUg
QWdlZDwva2V5d29yZD48a2V5d29yZD5OZWNrPC9rZXl3b3JkPjxrZXl3b3JkPk5lY2sgUGFpbi8g
dGhlcmFweTwva2V5d29yZD48a2V5d29yZD5QYWluIE1lYXN1cmVtZW50PC9rZXl3b3JkPjxrZXl3
b3JkPlBhaW4gVGhyZXNob2xkPC9rZXl3b3JkPjxrZXl3b3JkPlBpbG90IFByb2plY3RzPC9rZXl3
b3JkPjxrZXl3b3JkPlF1YWxpdHkgb2YgTGlmZTwva2V5d29yZD48a2V5d29yZD5TZWxmIFJlcG9y
dDwva2V5d29yZD48a2V5d29yZD5TZW5zYXRpb248L2tleXdvcmQ+PC9rZXl3b3Jkcz48ZGF0ZXM+
PHllYXI+MjAxMTwveWVhcj48L2RhdGVzPjxpc2JuPjE0NzItNjg4MiAoRWxlY3Ryb25pYykmI3hE
OzE0NzItNjg4MiAoTGlua2luZyk8L2lzYm4+PGFjY2Vzc2lvbi1udW0+MjE4NDMzMzY8L2FjY2Vz
c2lvbi1udW0+PHVybHM+PC91cmxzPjxjdXN0b20yPlBNQzMyMjQyNDg8L2N1c3RvbTI+PGVsZWN0
cm9uaWMtcmVzb3VyY2UtbnVtPjEwLjExODYvMTQ3Mi02ODgyLTExLTY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YXVjaGU8L0F1dGhvcj48WWVhcj4yMDExPC9ZZWFyPjxS
ZWNOdW0+NTM8L1JlY051bT48RGlzcGxheVRleHQ+Wzk1XTwvRGlzcGxheVRleHQ+PHJlY29yZD48
cmVjLW51bWJlcj41MzwvcmVjLW51bWJlcj48Zm9yZWlnbi1rZXlzPjxrZXkgYXBwPSJFTiIgZGIt
aWQ9IjlwNWF0ZnY5Z2E5Mnd2ZXp3NWU1ZnQ5OGYwc3h2dDIyOTA5MCIgdGltZXN0YW1wPSIxMzkx
MjAxNTAzIj41Mzwva2V5PjwvZm9yZWlnbi1rZXlzPjxyZWYtdHlwZSBuYW1lPSJKb3VybmFsIEFy
dGljbGUiPjE3PC9yZWYtdHlwZT48Y29udHJpYnV0b3JzPjxhdXRob3JzPjxhdXRob3I+TGF1Y2hl
LCBSLjwvYXV0aG9yPjxhdXRob3I+Q3JhbWVyLCBILjwvYXV0aG9yPjxhdXRob3I+Q2hvaSwgSy4g
RS48L2F1dGhvcj48YXV0aG9yPlJhbXBwLCBULjwvYXV0aG9yPjxhdXRob3I+U2FoYSwgRi4gSi48
L2F1dGhvcj48YXV0aG9yPkRvYm9zLCBHLiBKLjwvYXV0aG9yPjxhdXRob3I+TXVzaWFsLCBGLjwv
YXV0aG9yPjwvYXV0aG9ycz48L2NvbnRyaWJ1dG9ycz48YXV0aC1hZGRyZXNzPkFsZnJpZWQgS3J1
cHAgdm9uIEJvaGxlbiB1bmQgSGFsYmFjaCBGb3VuZGF0aW9uLCBVbml2ZXJzaXR5IG9mIER1aXNi
dXJnLUVzc2VuLCBLbmFwcHNjaGFmdHMtS3JhbmtlbmhhdXMsIEFtIERlaW1lbHNiZXJnIDM0YSwg
NDUyNzYgRXNzZW4sIEdlcm1hbnkuIHIubGF1Y2hlQGtsaW5pa2VuLWVzc2VuLW1pdHRlLmRlPC9h
dXRoLWFkZHJlc3M+PHRpdGxlcz48dGl0bGU+VGhlIGluZmx1ZW5jZSBvZiBhIHNlcmllcyBvZiBm
aXZlIGRyeSBjdXBwaW5nIHRyZWF0bWVudHMgb24gcGFpbiBhbmQgbWVjaGFuaWNhbCB0aHJlc2hv
bGRzIGluIHBhdGllbnRzIHdpdGggY2hyb25pYyBub24tc3BlY2lmaWMgbmVjayBwYWluLS1hIHJh
bmRvbWlzZWQgY29udHJvbGxlZCBwaWxvdCBzdHVkeTwvdGl0bGU+PHNlY29uZGFyeS10aXRsZT5C
TUMgQ29tcGxlbSBBbHRlcm4gTTwvc2Vjb25kYXJ5LXRpdGxlPjxhbHQtdGl0bGU+Qk1DIGNvbXBs
ZW1lbnRhcnkgYW5kIGFsdGVybmF0aXZlIG1lZGljaW5lPC9hbHQtdGl0bGU+PC90aXRsZXM+PHBl
cmlvZGljYWw+PGZ1bGwtdGl0bGU+Qk1DIENvbXBsZW0gQWx0ZXJuIE08L2Z1bGwtdGl0bGU+PGFi
YnItMT5CTUMgY29tcGxlbWVudGFyeSBhbmQgYWx0ZXJuYXRpdmUgbWVkaWNpbmU8L2FiYnItMT48
L3BlcmlvZGljYWw+PGFsdC1wZXJpb2RpY2FsPjxmdWxsLXRpdGxlPkJNQyBDb21wbGVtIEFsdGVy
biBNPC9mdWxsLXRpdGxlPjxhYmJyLTE+Qk1DIGNvbXBsZW1lbnRhcnkgYW5kIGFsdGVybmF0aXZl
IG1lZGljaW5lPC9hYmJyLTE+PC9hbHQtcGVyaW9kaWNhbD48cGFnZXM+NjM8L3BhZ2VzPjx2b2x1
bWU+MTE8L3ZvbHVtZT48ZWRpdGlvbj4yMDExLzA4LzE3PC9lZGl0aW9uPjxrZXl3b3Jkcz48a2V5
d29yZD5BY3Rpdml0aWVzIG9mIERhaWx5IExpdmluZzwva2V5d29yZD48a2V5d29yZD5BZHVsdDwv
a2V5d29yZD48a2V5d29yZD5Db21wbGVtZW50YXJ5IFRoZXJhcGllczwva2V5d29yZD48a2V5d29y
ZD5GZW1hbGU8L2tleXdvcmQ+PGtleXdvcmQ+SGVhbHRoIFN0YXR1czwva2V5d29yZD48a2V5d29y
ZD5IdW1hbnM8L2tleXdvcmQ+PGtleXdvcmQ+TWFsZTwva2V5d29yZD48a2V5d29yZD5NaWRkbGUg
QWdlZDwva2V5d29yZD48a2V5d29yZD5OZWNrPC9rZXl3b3JkPjxrZXl3b3JkPk5lY2sgUGFpbi8g
dGhlcmFweTwva2V5d29yZD48a2V5d29yZD5QYWluIE1lYXN1cmVtZW50PC9rZXl3b3JkPjxrZXl3
b3JkPlBhaW4gVGhyZXNob2xkPC9rZXl3b3JkPjxrZXl3b3JkPlBpbG90IFByb2plY3RzPC9rZXl3
b3JkPjxrZXl3b3JkPlF1YWxpdHkgb2YgTGlmZTwva2V5d29yZD48a2V5d29yZD5TZWxmIFJlcG9y
dDwva2V5d29yZD48a2V5d29yZD5TZW5zYXRpb248L2tleXdvcmQ+PC9rZXl3b3Jkcz48ZGF0ZXM+
PHllYXI+MjAxMTwveWVhcj48L2RhdGVzPjxpc2JuPjE0NzItNjg4MiAoRWxlY3Ryb25pYykmI3hE
OzE0NzItNjg4MiAoTGlua2luZyk8L2lzYm4+PGFjY2Vzc2lvbi1udW0+MjE4NDMzMzY8L2FjY2Vz
c2lvbi1udW0+PHVybHM+PC91cmxzPjxjdXN0b20yPlBNQzMyMjQyNDg8L2N1c3RvbTI+PGVsZWN0
cm9uaWMtcmVzb3VyY2UtbnVtPjEwLjExODYvMTQ3Mi02ODgyLTExLTY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6" w:anchor="_ENREF_95" w:tooltip="Lauche, 2011 #5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95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Lauche, 2012b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Lauche&lt;/Author&gt;&lt;Year&gt;2012&lt;/Year&gt;&lt;RecNum&gt;1870&lt;/RecNum&gt;&lt;DisplayText&gt;[74]&lt;/DisplayText&gt;&lt;record&gt;&lt;rec-number&gt;1870&lt;/rec-number&gt;&lt;foreign-keys&gt;&lt;key app="EN" db-id="2tp9vfvef5pwvgesx5cx9v9jvdxw0xzddezx"&gt;1870&lt;/key&gt;&lt;/foreign-keys&gt;&lt;ref-type name="Journal Article"&gt;17&lt;/ref-type&gt;&lt;contributors&gt;&lt;authors&gt;&lt;author&gt;Lauche, R.&lt;/author&gt;&lt;author&gt;Cramer, H.&lt;/author&gt;&lt;author&gt;Hohmann, C.&lt;/author&gt;&lt;author&gt;Choi, K. E.&lt;/author&gt;&lt;author&gt;Rampp, T.&lt;/author&gt;&lt;author&gt;Saha, F. J.&lt;/author&gt;&lt;author&gt;Musial, F.&lt;/author&gt;&lt;author&gt;Langhorst, J.&lt;/author&gt;&lt;author&gt;Dobos, G.&lt;/author&gt;&lt;/authors&gt;&lt;/contributors&gt;&lt;auth-address&gt;Chair of Complementary and Integrative Medicine, University of Duisburg-Essen, Knappschafts-Krankenhaus, Am Deimelsberg 34a, 45276 Essen, Germany.&lt;/auth-address&gt;&lt;titles&gt;&lt;title&gt;The effect of traditional cupping on pain and mechanical thresholds in patients with chronic nonspecific neck pain: a randomised controlled pilot study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abbr-1&gt;Evidence-based complementary and alternative medicine : eCAM&lt;/abbr-1&gt;&lt;/periodical&gt;&lt;alt-periodical&gt;&lt;full-title&gt;Evid Based Complement Alternat Med&lt;/full-title&gt;&lt;abbr-1&gt;Evidence-based complementary and alternative medicine : eCAM&lt;/abbr-1&gt;&lt;/alt-periodical&gt;&lt;pages&gt;429718&lt;/pages&gt;&lt;volume&gt;2012&lt;/volume&gt;&lt;edition&gt;2011/12/29&lt;/edition&gt;&lt;dates&gt;&lt;year&gt;2012&lt;/year&gt;&lt;/dates&gt;&lt;isbn&gt;1741-4288 (Electronic)&amp;#xD;1741-427X (Linking)&lt;/isbn&gt;&lt;accession-num&gt;22203873&lt;/accession-num&gt;&lt;urls&gt;&lt;/urls&gt;&lt;custom2&gt;PMC3235710&lt;/custom2&gt;&lt;electronic-resource-num&gt;10.1155/2012/429718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7" w:anchor="_ENREF_74" w:tooltip="Lauche, 2012 #1870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74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Cramer, 2011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Cramer&lt;/Author&gt;&lt;Year&gt;2011&lt;/Year&gt;&lt;RecNum&gt;1871&lt;/RecNum&gt;&lt;DisplayText&gt;[77]&lt;/DisplayText&gt;&lt;record&gt;&lt;rec-number&gt;1871&lt;/rec-number&gt;&lt;foreign-keys&gt;&lt;key app="EN" db-id="2tp9vfvef5pwvgesx5cx9v9jvdxw0xzddezx"&gt;1871&lt;/key&gt;&lt;/foreign-keys&gt;&lt;ref-type name="Journal Article"&gt;17&lt;/ref-type&gt;&lt;contributors&gt;&lt;authors&gt;&lt;author&gt;Cramer, H.&lt;/author&gt;&lt;author&gt;Lauche, R.&lt;/author&gt;&lt;author&gt;Hohmann, C.&lt;/author&gt;&lt;author&gt;Choi, K. E.&lt;/author&gt;&lt;author&gt;Rampp, T.&lt;/author&gt;&lt;author&gt;Musial, F.&lt;/author&gt;&lt;author&gt;Langhorst, J.&lt;/author&gt;&lt;author&gt;Dobos, G.&lt;/author&gt;&lt;/authors&gt;&lt;/contributors&gt;&lt;auth-address&gt;Chair of Complementary and Integrative Medicine, University of Duisburg-Essen, Germany. h.cramer@kliniken-essen-mitte.de&lt;/auth-address&gt;&lt;titles&gt;&lt;title&gt;Randomized controlled trial of pulsating cupping (pneumatic pulsation therapy) for chronic neck pain&lt;/title&gt;&lt;secondary-title&gt;Forsch Komplementmed&lt;/secondary-title&gt;&lt;alt-title&gt;Forschende Komplementarmedizin (2006)&lt;/alt-title&gt;&lt;/titles&gt;&lt;periodical&gt;&lt;full-title&gt;Forsch Komplementmed&lt;/full-title&gt;&lt;abbr-1&gt;Forschende Komplementarmedizin (2006)&lt;/abbr-1&gt;&lt;/periodical&gt;&lt;alt-periodical&gt;&lt;full-title&gt;Forsch Komplementmed&lt;/full-title&gt;&lt;abbr-1&gt;Forschende Komplementarmedizin (2006)&lt;/abbr-1&gt;&lt;/alt-periodical&gt;&lt;pages&gt;327-34&lt;/pages&gt;&lt;volume&gt;18&lt;/volume&gt;&lt;number&gt;6&lt;/number&gt;&lt;edition&gt;2011/12/23&lt;/edition&gt;&lt;keywords&gt;&lt;keyword&gt;Adult&lt;/keyword&gt;&lt;keyword&gt;Chronic Pain/ therapy&lt;/keyword&gt;&lt;keyword&gt;Complementary Therapies&lt;/keyword&gt;&lt;keyword&gt;Female&lt;/keyword&gt;&lt;keyword&gt;Humans&lt;/keyword&gt;&lt;keyword&gt;Male&lt;/keyword&gt;&lt;keyword&gt;Middle Aged&lt;/keyword&gt;&lt;keyword&gt;Neck Pain/ therapy&lt;/keyword&gt;&lt;keyword&gt;Treatment Outcome&lt;/keyword&gt;&lt;/keywords&gt;&lt;dates&gt;&lt;year&gt;2011&lt;/year&gt;&lt;/dates&gt;&lt;isbn&gt;1661-4127 (Electronic)&amp;#xD;1661-4119 (Linking)&lt;/isbn&gt;&lt;accession-num&gt;22189364&lt;/accession-num&gt;&lt;urls&gt;&lt;/urls&gt;&lt;electronic-resource-num&gt;10.1159/000335294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58" w:anchor="_ENREF_77" w:tooltip="Cramer, 2011 #1871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77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Kim, 2011 </w: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LaW08L0F1dGhvcj48WWVhcj4yMDExPC9ZZWFyPjxSZWNO
dW0+NTU8L1JlY051bT48RGlzcGxheVRleHQ+Wzc2XTwvRGlzcGxheVRleHQ+PHJlY29yZD48cmVj
LW51bWJlcj41NTwvcmVjLW51bWJlcj48Zm9yZWlnbi1rZXlzPjxrZXkgYXBwPSJFTiIgZGItaWQ9
IjlwNWF0ZnY5Z2E5Mnd2ZXp3NWU1ZnQ5OGYwc3h2dDIyOTA5MCIgdGltZXN0YW1wPSIxMzkxMjAx
NTA0Ij41NTwva2V5PjwvZm9yZWlnbi1rZXlzPjxyZWYtdHlwZSBuYW1lPSJKb3VybmFsIEFydGlj
bGUiPjE3PC9yZWYtdHlwZT48Y29udHJpYnV0b3JzPjxhdXRob3JzPjxhdXRob3I+S2ltLCBKLiBJ
LjwvYXV0aG9yPjxhdXRob3I+S2ltLCBULiBILjwvYXV0aG9yPjxhdXRob3I+TGVlLCBNLiBTLjwv
YXV0aG9yPjxhdXRob3I+S2FuZywgSi4gVy48L2F1dGhvcj48YXV0aG9yPktpbSwgSy4gSC48L2F1
dGhvcj48YXV0aG9yPkNob2ksIEouIFkuPC9hdXRob3I+PGF1dGhvcj5LYW5nLCBLLiBXLjwvYXV0
aG9yPjxhdXRob3I+S2ltLCBBLiBSLjwvYXV0aG9yPjxhdXRob3I+U2hpbiwgTS4gUy48L2F1dGhv
cj48YXV0aG9yPkp1bmcsIFMuIFkuPC9hdXRob3I+PGF1dGhvcj5DaG9pLCBTLiBNLjwvYXV0aG9y
PjwvYXV0aG9ycz48L2NvbnRyaWJ1dG9ycz48YXV0aC1hZGRyZXNzPktvcmVhIEluc3RpdHV0ZSBv
ZiBPcmllbnRhbCBNZWRpY2luZSwgRGFlamVvbiwgUmVwdWJsaWMgb2YgS29yZWEuPC9hdXRoLWFk
ZHJlc3M+PHRpdGxlcz48dGl0bGU+RXZhbHVhdGlvbiBvZiB3ZXQtY3VwcGluZyB0aGVyYXB5IGZv
ciBwZXJzaXN0ZW50IG5vbi1zcGVjaWZpYyBsb3cgYmFjayBwYWluOiBhIHJhbmRvbWlzZWQsIHdh
aXRpbmctbGlzdCBjb250cm9sbGVkLCBvcGVuLWxhYmVsLCBwYXJhbGxlbC1ncm91cCBwaWxvdCB0
cmlhbDwvdGl0bGU+PHNlY29uZGFyeS10aXRsZT5UcmlhbHM8L3NlY29uZGFyeS10aXRsZT48YWx0
LXRpdGxlPlRyaWFsczwvYWx0LXRpdGxlPjwvdGl0bGVzPjxwZXJpb2RpY2FsPjxmdWxsLXRpdGxl
PlRyaWFsczwvZnVsbC10aXRsZT48YWJici0xPlRyaWFsczwvYWJici0xPjwvcGVyaW9kaWNhbD48
YWx0LXBlcmlvZGljYWw+PGZ1bGwtdGl0bGU+VHJpYWxzPC9mdWxsLXRpdGxlPjxhYmJyLTE+VHJp
YWxzPC9hYmJyLTE+PC9hbHQtcGVyaW9kaWNhbD48cGFnZXM+MTQ2PC9wYWdlcz48dm9sdW1lPjEy
PC92b2x1bWU+PGVkaXRpb24+MjAxMS8wNi8xNTwvZWRpdGlvbj48a2V5d29yZHM+PGtleXdvcmQ+
QWNldGFtaW5vcGhlbi90aGVyYXBldXRpYyB1c2U8L2tleXdvcmQ+PGtleXdvcmQ+QWN1cHVuY3R1
cmUgUG9pbnRzPC9rZXl3b3JkPjxrZXl3b3JkPkFjdXB1bmN0dXJlIFRoZXJhcHkvYWR2ZXJzZSBl
ZmZlY3RzPC9rZXl3b3JkPjxrZXl3b3JkPkFkdWx0PC9rZXl3b3JkPjxrZXl3b3JkPkFuYWxnZXNp
Y3MsIE5vbi1OYXJjb3RpYy90aGVyYXBldXRpYyB1c2U8L2tleXdvcmQ+PGtleXdvcmQ+RGlzYWJp
bGl0eSBFdmFsdWF0aW9uPC9rZXl3b3JkPjxrZXl3b3JkPkZlbWFsZTwva2V5d29yZD48a2V5d29y
ZD5IdW1hbnM8L2tleXdvcmQ+PGtleXdvcmQ+TG93IEJhY2sgUGFpbi9kaWFnbm9zaXMvIHRoZXJh
cHk8L2tleXdvcmQ+PGtleXdvcmQ+TWFsZTwva2V5d29yZD48a2V5d29yZD5NaWRkbGUgQWdlZDwv
a2V5d29yZD48a2V5d29yZD5QYWluIE1lYXN1cmVtZW50PC9rZXl3b3JkPjxrZXl3b3JkPlBpbG90
IFByb2plY3RzPC9rZXl3b3JkPjxrZXl3b3JkPlF1ZXN0aW9ubmFpcmVzPC9rZXl3b3JkPjxrZXl3
b3JkPlJlcHVibGljIG9mIEtvcmVhPC9rZXl3b3JkPjxrZXl3b3JkPlRpbWUgRmFjdG9yczwva2V5
d29yZD48a2V5d29yZD5UcmVhdG1lbnQgT3V0Y29tZTwva2V5d29yZD48a2V5d29yZD5XYWl0aW5n
IExpc3RzPC9rZXl3b3JkPjwva2V5d29yZHM+PGRhdGVzPjx5ZWFyPjIwMTE8L3llYXI+PC9kYXRl
cz48aXNibj4xNzQ1LTYyMTUgKEVsZWN0cm9uaWMpJiN4RDsxNzQ1LTYyMTUgKExpbmtpbmcpPC9p
c2JuPjxhY2Nlc3Npb24tbnVtPjIxNjYzNjE3PC9hY2Nlc3Npb24tbnVtPjx1cmxzPjwvdXJscz48
Y3VzdG9tMj5QTUMzMTQxNTI4PC9jdXN0b20yPjxlbGVjdHJvbmljLXJlc291cmNlLW51bT4xMC4x
MTg2LzE3NDUtNjIxNS0xMi0xN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LaW08L0F1dGhvcj48WWVhcj4yMDExPC9ZZWFyPjxSZWNO
dW0+NTU8L1JlY051bT48RGlzcGxheVRleHQ+Wzc2XTwvRGlzcGxheVRleHQ+PHJlY29yZD48cmVj
LW51bWJlcj41NTwvcmVjLW51bWJlcj48Zm9yZWlnbi1rZXlzPjxrZXkgYXBwPSJFTiIgZGItaWQ9
IjlwNWF0ZnY5Z2E5Mnd2ZXp3NWU1ZnQ5OGYwc3h2dDIyOTA5MCIgdGltZXN0YW1wPSIxMzkxMjAx
NTA0Ij41NTwva2V5PjwvZm9yZWlnbi1rZXlzPjxyZWYtdHlwZSBuYW1lPSJKb3VybmFsIEFydGlj
bGUiPjE3PC9yZWYtdHlwZT48Y29udHJpYnV0b3JzPjxhdXRob3JzPjxhdXRob3I+S2ltLCBKLiBJ
LjwvYXV0aG9yPjxhdXRob3I+S2ltLCBULiBILjwvYXV0aG9yPjxhdXRob3I+TGVlLCBNLiBTLjwv
YXV0aG9yPjxhdXRob3I+S2FuZywgSi4gVy48L2F1dGhvcj48YXV0aG9yPktpbSwgSy4gSC48L2F1
dGhvcj48YXV0aG9yPkNob2ksIEouIFkuPC9hdXRob3I+PGF1dGhvcj5LYW5nLCBLLiBXLjwvYXV0
aG9yPjxhdXRob3I+S2ltLCBBLiBSLjwvYXV0aG9yPjxhdXRob3I+U2hpbiwgTS4gUy48L2F1dGhv
cj48YXV0aG9yPkp1bmcsIFMuIFkuPC9hdXRob3I+PGF1dGhvcj5DaG9pLCBTLiBNLjwvYXV0aG9y
PjwvYXV0aG9ycz48L2NvbnRyaWJ1dG9ycz48YXV0aC1hZGRyZXNzPktvcmVhIEluc3RpdHV0ZSBv
ZiBPcmllbnRhbCBNZWRpY2luZSwgRGFlamVvbiwgUmVwdWJsaWMgb2YgS29yZWEuPC9hdXRoLWFk
ZHJlc3M+PHRpdGxlcz48dGl0bGU+RXZhbHVhdGlvbiBvZiB3ZXQtY3VwcGluZyB0aGVyYXB5IGZv
ciBwZXJzaXN0ZW50IG5vbi1zcGVjaWZpYyBsb3cgYmFjayBwYWluOiBhIHJhbmRvbWlzZWQsIHdh
aXRpbmctbGlzdCBjb250cm9sbGVkLCBvcGVuLWxhYmVsLCBwYXJhbGxlbC1ncm91cCBwaWxvdCB0
cmlhbDwvdGl0bGU+PHNlY29uZGFyeS10aXRsZT5UcmlhbHM8L3NlY29uZGFyeS10aXRsZT48YWx0
LXRpdGxlPlRyaWFsczwvYWx0LXRpdGxlPjwvdGl0bGVzPjxwZXJpb2RpY2FsPjxmdWxsLXRpdGxl
PlRyaWFsczwvZnVsbC10aXRsZT48YWJici0xPlRyaWFsczwvYWJici0xPjwvcGVyaW9kaWNhbD48
YWx0LXBlcmlvZGljYWw+PGZ1bGwtdGl0bGU+VHJpYWxzPC9mdWxsLXRpdGxlPjxhYmJyLTE+VHJp
YWxzPC9hYmJyLTE+PC9hbHQtcGVyaW9kaWNhbD48cGFnZXM+MTQ2PC9wYWdlcz48dm9sdW1lPjEy
PC92b2x1bWU+PGVkaXRpb24+MjAxMS8wNi8xNTwvZWRpdGlvbj48a2V5d29yZHM+PGtleXdvcmQ+
QWNldGFtaW5vcGhlbi90aGVyYXBldXRpYyB1c2U8L2tleXdvcmQ+PGtleXdvcmQ+QWN1cHVuY3R1
cmUgUG9pbnRzPC9rZXl3b3JkPjxrZXl3b3JkPkFjdXB1bmN0dXJlIFRoZXJhcHkvYWR2ZXJzZSBl
ZmZlY3RzPC9rZXl3b3JkPjxrZXl3b3JkPkFkdWx0PC9rZXl3b3JkPjxrZXl3b3JkPkFuYWxnZXNp
Y3MsIE5vbi1OYXJjb3RpYy90aGVyYXBldXRpYyB1c2U8L2tleXdvcmQ+PGtleXdvcmQ+RGlzYWJp
bGl0eSBFdmFsdWF0aW9uPC9rZXl3b3JkPjxrZXl3b3JkPkZlbWFsZTwva2V5d29yZD48a2V5d29y
ZD5IdW1hbnM8L2tleXdvcmQ+PGtleXdvcmQ+TG93IEJhY2sgUGFpbi9kaWFnbm9zaXMvIHRoZXJh
cHk8L2tleXdvcmQ+PGtleXdvcmQ+TWFsZTwva2V5d29yZD48a2V5d29yZD5NaWRkbGUgQWdlZDwv
a2V5d29yZD48a2V5d29yZD5QYWluIE1lYXN1cmVtZW50PC9rZXl3b3JkPjxrZXl3b3JkPlBpbG90
IFByb2plY3RzPC9rZXl3b3JkPjxrZXl3b3JkPlF1ZXN0aW9ubmFpcmVzPC9rZXl3b3JkPjxrZXl3
b3JkPlJlcHVibGljIG9mIEtvcmVhPC9rZXl3b3JkPjxrZXl3b3JkPlRpbWUgRmFjdG9yczwva2V5
d29yZD48a2V5d29yZD5UcmVhdG1lbnQgT3V0Y29tZTwva2V5d29yZD48a2V5d29yZD5XYWl0aW5n
IExpc3RzPC9rZXl3b3JkPjwva2V5d29yZHM+PGRhdGVzPjx5ZWFyPjIwMTE8L3llYXI+PC9kYXRl
cz48aXNibj4xNzQ1LTYyMTUgKEVsZWN0cm9uaWMpJiN4RDsxNzQ1LTYyMTUgKExpbmtpbmcpPC9p
c2JuPjxhY2Nlc3Npb24tbnVtPjIxNjYzNjE3PC9hY2Nlc3Npb24tbnVtPjx1cmxzPjwvdXJscz48
Y3VzdG9tMj5QTUMzMTQxNTI4PC9jdXN0b20yPjxlbGVjdHJvbmljLXJlc291cmNlLW51bT4xMC4x
MTg2LzE3NDUtNjIxNS0xMi0xN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4"/>
                <w:szCs w:val="14"/>
              </w:rPr>
              <w:t>[</w:t>
            </w:r>
            <w:hyperlink r:id="rId59" w:anchor="_ENREF_76" w:tooltip="Kim, 2011 #187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4"/>
                  <w:szCs w:val="14"/>
                  <w:u w:val="none"/>
                </w:rPr>
                <w:t>76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4"/>
                <w:szCs w:val="14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Lauche, 2013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Lauche&lt;/Author&gt;&lt;Year&gt;2013&lt;/Year&gt;&lt;RecNum&gt;1865&lt;/RecNum&gt;&lt;DisplayText&gt;[73]&lt;/DisplayText&gt;&lt;record&gt;&lt;rec-number&gt;1865&lt;/rec-number&gt;&lt;foreign-keys&gt;&lt;key app="EN" db-id="2tp9vfvef5pwvgesx5cx9v9jvdxw0xzddezx"&gt;1865&lt;/key&gt;&lt;/foreign-keys&gt;&lt;ref-type name="Journal Article"&gt;17&lt;/ref-type&gt;&lt;contributors&gt;&lt;authors&gt;&lt;author&gt;Lauche, R.&lt;/author&gt;&lt;author&gt;Materdey, S.&lt;/author&gt;&lt;author&gt;Cramer, H.&lt;/author&gt;&lt;author&gt;Haller, H.&lt;/author&gt;&lt;author&gt;Stange, R.&lt;/author&gt;&lt;author&gt;Dobos, G.&lt;/author&gt;&lt;author&gt;Rampp, T.&lt;/author&gt;&lt;/authors&gt;&lt;/contributors&gt;&lt;auth-address&gt;Department of Internal and Integrative Medicine, Kliniken Essen-Mitte, Faculty of Medicine, University of Duisburg-Essen, Essen, Germany. r.lauche@kliniken-essen-mitte.de&lt;/auth-address&gt;&lt;titles&gt;&lt;title&gt;Effectiveness of home-based cupping massage compared to progressive muscle relaxation in patients with chronic neck pain--a randomized controlled trial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5378&lt;/pages&gt;&lt;volume&gt;8&lt;/volume&gt;&lt;number&gt;6&lt;/number&gt;&lt;edition&gt;2013/06/14&lt;/edition&gt;&lt;dates&gt;&lt;year&gt;2013&lt;/year&gt;&lt;/dates&gt;&lt;isbn&gt;1932-6203 (Electronic)&amp;#xD;1932-6203 (Linking)&lt;/isbn&gt;&lt;accession-num&gt;23762355&lt;/accession-num&gt;&lt;urls&gt;&lt;/urls&gt;&lt;custom2&gt;PMC3676414&lt;/custom2&gt;&lt;electronic-resource-num&gt;10.1371/journal.pone.0065378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60" w:anchor="_ENREF_73" w:tooltip="Lauche, 2013 #186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73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upping in LBP</w:t>
            </w:r>
          </w:p>
        </w:tc>
        <w:tc>
          <w:tcPr>
            <w:tcW w:w="372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Xu, 2009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Xu&lt;/Author&gt;&lt;Year&gt;2009&lt;/Year&gt;&lt;RecNum&gt;2252&lt;/RecNum&gt;&lt;DisplayText&gt;[78]&lt;/DisplayText&gt;&lt;record&gt;&lt;rec-number&gt;2252&lt;/rec-number&gt;&lt;foreign-keys&gt;&lt;key app="EN" db-id="2tp9vfvef5pwvgesx5cx9v9jvdxw0xzddezx"&gt;2252&lt;/key&gt;&lt;/foreign-keys&gt;&lt;ref-type name="Journal Article"&gt;17&lt;/ref-type&gt;&lt;contributors&gt;&lt;authors&gt;&lt;author&gt;Xu, M.&lt;/author&gt;&lt;author&gt;Liu, B. X.&lt;/author&gt;&lt;author&gt;Huang, C. J.&lt;/author&gt;&lt;author&gt;Tang, F. Y.&lt;/author&gt;&lt;author&gt;Lou, Y. M.&lt;/author&gt;&lt;author&gt;Liang, Z.&lt;/author&gt;&lt;author&gt;Liang, W. B.&lt;/author&gt;&lt;/authors&gt;&lt;/contributors&gt;&lt;titles&gt;&lt;title&gt;The therapeutic effects of balance cupping therapy on chronic lumbar muscle strain [in Chinese]&lt;/title&gt;&lt;secondary-title&gt;Liaoning J of Tradit Chin Med&lt;/secondary-title&gt;&lt;/titles&gt;&lt;periodical&gt;&lt;full-title&gt;Liaoning J of Tradit Chin Med&lt;/full-title&gt;&lt;/periodical&gt;&lt;pages&gt;1007-8&lt;/pages&gt;&lt;volume&gt;36&lt;/volume&gt;&lt;dates&gt;&lt;year&gt;2009&lt;/year&gt;&lt;/dates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61" w:anchor="_ENREF_78" w:tooltip="Xu, 2009 #2252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78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i, 2009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Li&lt;/Author&gt;&lt;Year&gt;2009&lt;/Year&gt;&lt;RecNum&gt;2251&lt;/RecNum&gt;&lt;DisplayText&gt;[79]&lt;/DisplayText&gt;&lt;record&gt;&lt;rec-number&gt;2251&lt;/rec-number&gt;&lt;foreign-keys&gt;&lt;key app="EN" db-id="2tp9vfvef5pwvgesx5cx9v9jvdxw0xzddezx"&gt;2251&lt;/key&gt;&lt;/foreign-keys&gt;&lt;ref-type name="Journal Article"&gt;17&lt;/ref-type&gt;&lt;contributors&gt;&lt;authors&gt;&lt;author&gt;Li, J. Y.&lt;/author&gt;&lt;author&gt;Chen, W. T.&lt;/author&gt;&lt;/authors&gt;&lt;/contributors&gt;&lt;titles&gt;&lt;title&gt;The effect of wet-cupping therapy on nonspecific low back pain [in Chinese]&lt;/title&gt;&lt;secondary-title&gt;Nei Mongol J of Tradit Chin Med&lt;/secondary-title&gt;&lt;/titles&gt;&lt;periodical&gt;&lt;full-title&gt;Nei Mongol J of Tradit Chin Med&lt;/full-title&gt;&lt;/periodical&gt;&lt;pages&gt;31-32&lt;/pages&gt;&lt;volume&gt;14&lt;/volume&gt;&lt;dates&gt;&lt;year&gt;2009&lt;/year&gt;&lt;/dates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62" w:anchor="_ENREF_79" w:tooltip="Li, 2009 #2251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79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iu, 2008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Liu&lt;/Author&gt;&lt;Year&gt;2008&lt;/Year&gt;&lt;RecNum&gt;2249&lt;/RecNum&gt;&lt;DisplayText&gt;[80]&lt;/DisplayText&gt;&lt;record&gt;&lt;rec-number&gt;2249&lt;/rec-number&gt;&lt;foreign-keys&gt;&lt;key app="EN" db-id="2tp9vfvef5pwvgesx5cx9v9jvdxw0xzddezx"&gt;2249&lt;/key&gt;&lt;/foreign-keys&gt;&lt;ref-type name="Journal Article"&gt;17&lt;/ref-type&gt;&lt;contributors&gt;&lt;authors&gt;&lt;author&gt;Liu, B. X.&lt;/author&gt;&lt;author&gt;Xu, M.&lt;/author&gt;&lt;author&gt;Huang, C. G.&lt;/author&gt;&lt;/authors&gt;&lt;/contributors&gt;&lt;titles&gt;&lt;title&gt;Therapeutic effect of balance cupping therapy on non-specific low back pain [in Chinese]&lt;/title&gt;&lt;secondary-title&gt;Chin J Rehabil Theory Pract&lt;/secondary-title&gt;&lt;/titles&gt;&lt;periodical&gt;&lt;full-title&gt;Chin J Rehabil Theory Pract&lt;/full-title&gt;&lt;/periodical&gt;&lt;pages&gt;&lt;style face="normal" font="default" size="100%"&gt;572&lt;/style&gt;&lt;style face="normal" font="default" charset="134" size="100%"&gt;-3&lt;/style&gt;&lt;/pages&gt;&lt;volume&gt;14&lt;/volume&gt;&lt;dates&gt;&lt;year&gt;2008&lt;/year&gt;&lt;/dates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63" w:anchor="_ENREF_80" w:tooltip="Liu, 2008 #2249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80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ong, 2006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Hong&lt;/Author&gt;&lt;Year&gt;2006&lt;/Year&gt;&lt;RecNum&gt;2055&lt;/RecNum&gt;&lt;DisplayText&gt;[81]&lt;/DisplayText&gt;&lt;record&gt;&lt;rec-number&gt;2055&lt;/rec-number&gt;&lt;foreign-keys&gt;&lt;key app="EN" db-id="2tp9vfvef5pwvgesx5cx9v9jvdxw0xzddezx"&gt;2055&lt;/key&gt;&lt;/foreign-keys&gt;&lt;ref-type name="Journal Article"&gt;17&lt;/ref-type&gt;&lt;contributors&gt;&lt;authors&gt;&lt;author&gt;Hong, Y.&lt;/author&gt;&lt;author&gt;Wu, J.&lt;/author&gt;&lt;author&gt;Wang, B.&lt;/author&gt;&lt;/authors&gt;&lt;/contributors&gt;&lt;titles&gt;&lt;title&gt;The effect of moving cupping therapy on nonspecific low back pain [in Chinese]&lt;/title&gt;&lt;secondary-title&gt;Chin J Rehabil Med&lt;/secondary-title&gt;&lt;/titles&gt;&lt;periodical&gt;&lt;full-title&gt;Chin J Rehabil Med&lt;/full-title&gt;&lt;/periodical&gt;&lt;pages&gt;340-3&lt;/pages&gt;&lt;volume&gt;21&lt;/volume&gt;&lt;number&gt;3-4&lt;/number&gt;&lt;dates&gt;&lt;year&gt;2006&lt;/year&gt;&lt;/dates&gt;&lt;accession-num&gt;CN-00613456&lt;/accession-num&gt;&lt;urls&gt;&lt;related-urls&gt;&lt;url&gt;http://ovidsp.ovid.com/ovidweb.cgi?T=JS&amp;amp;CSC=Y&amp;amp;NEWS=N&amp;amp;PAGE=fulltext&amp;amp;D=cctr&amp;amp;AN=CN-00613456&lt;/url&gt;&lt;/related-urls&gt;&lt;/urls&gt;&lt;remote-database-name&gt;CCTR&lt;/remote-database-name&gt;&lt;remote-database-provider&gt;Ovid Technologies&lt;/remote-database-provider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64" w:anchor="_ENREF_81" w:tooltip="Hong, 2006 #205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81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Farhadi, 2009 </w: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GYXJoYWRpPC9BdXRob3I+PFllYXI+MjAwOTwvWWVhcj48
UmVjTnVtPjE4NzY8L1JlY051bT48RGlzcGxheVRleHQ+WzgzXTwvRGlzcGxheVRleHQ+PHJlY29y
ZD48cmVjLW51bWJlcj4xODc2PC9yZWMtbnVtYmVyPjxmb3JlaWduLWtleXM+PGtleSBhcHA9IkVO
IiBkYi1pZD0iMnRwOXZmdmVmNXB3dmdlc3g1Y3g5djlqdmR4dzB4emRkZXp4Ij4xODc2PC9rZXk+
PC9mb3JlaWduLWtleXM+PHJlZi10eXBlIG5hbWU9IkpvdXJuYWwgQXJ0aWNsZSI+MTc8L3JlZi10
eXBlPjxjb250cmlidXRvcnM+PGF1dGhvcnM+PGF1dGhvcj5GYXJoYWRpLCBLLjwvYXV0aG9yPjxh
dXRob3I+U2Nod2ViZWwsIEQuIEMuPC9hdXRob3I+PGF1dGhvcj5TYWViLCBNLjwvYXV0aG9yPjxh
dXRob3I+Q2hvdWJzYXosIE0uPC9hdXRob3I+PGF1dGhvcj5Nb2hhbW1hZGksIFIuPC9hdXRob3I+
PGF1dGhvcj5BaG1hZGksIEEuPC9hdXRob3I+PC9hdXRob3JzPjwvY29udHJpYnV0b3JzPjxhdXRo
LWFkZHJlc3M+RGVwYXJ0bWVudCBvZiBBbmVzdGhlc2lvbG9neSwgQ3JpdGljYWwgQ2FyZSBhbmQg
UGFpbiBNYW5hZ2VtZW50LCBQYWluIHJlc2VhcmNoIGNlbnRlciwgS2VybWFuc2hhaCBVbml2ZXJz
aXR5IG9mIE1lZGljYWwgU2NpZW5jZXMsIElyYW4uPC9hdXRoLWFkZHJlc3M+PHRpdGxlcz48dGl0
bGU+VGhlIGVmZmVjdGl2ZW5lc3Mgb2Ygd2V0LWN1cHBpbmcgZm9yIG5vbnNwZWNpZmljIGxvdyBi
YWNrIHBhaW4gaW4gSXJhbjogYSByYW5kb21pemVkIGNvbnRyb2xsZWQgdHJpYWw8L3RpdGxlPjxz
ZWNvbmRhcnktdGl0bGU+Q29tcGxlbWVudCBUaGVyIE1lZDwvc2Vjb25kYXJ5LXRpdGxlPjxhbHQt
dGl0bGU+Q29tcGxlbWVudGFyeSB0aGVyYXBpZXMgaW4gbWVkaWNpbmU8L2FsdC10aXRsZT48L3Rp
dGxlcz48cGVyaW9kaWNhbD48ZnVsbC10aXRsZT5Db21wbGVtZW50IFRoZXIgTWVkPC9mdWxsLXRp
dGxlPjxhYmJyLTE+Q29tcGxlbWVudGFyeSB0aGVyYXBpZXMgaW4gbWVkaWNpbmU8L2FiYnItMT48
L3BlcmlvZGljYWw+PGFsdC1wZXJpb2RpY2FsPjxmdWxsLXRpdGxlPkNvbXBsZW1lbnQgVGhlciBN
ZWQ8L2Z1bGwtdGl0bGU+PGFiYnItMT5Db21wbGVtZW50YXJ5IHRoZXJhcGllcyBpbiBtZWRpY2lu
ZTwvYWJici0xPjwvYWx0LXBlcmlvZGljYWw+PHBhZ2VzPjktMTU8L3BhZ2VzPjx2b2x1bWU+MTc8
L3ZvbHVtZT48bnVtYmVyPjE8L251bWJlcj48ZWRpdGlvbj4yMDA4LzEyLzMxPC9lZGl0aW9uPjxr
ZXl3b3Jkcz48a2V5d29yZD5BZG9sZXNjZW50PC9rZXl3b3JkPjxrZXl3b3JkPkFkdWx0PC9rZXl3
b3JkPjxrZXl3b3JkPkFnZWQ8L2tleXdvcmQ+PGtleXdvcmQ+QW50aS1JbmZsYW1tYXRvcnkgQWdl
bnRzL3RoZXJhcGV1dGljIHVzZTwva2V5d29yZD48a2V5d29yZD5CbG9vZGxldHRpbmc8L2tleXdv
cmQ+PGtleXdvcmQ+RmVtYWxlPC9rZXl3b3JkPjxrZXl3b3JkPkh1bWFuczwva2V5d29yZD48a2V5
d29yZD5JcmFuPC9rZXl3b3JkPjxrZXl3b3JkPkxvdyBCYWNrIFBhaW4vIHRoZXJhcHk8L2tleXdv
cmQ+PGtleXdvcmQ+TWFsZTwva2V5d29yZD48a2V5d29yZD5NYW5pcHVsYXRpb24sIFNwaW5hbDwv
a2V5d29yZD48a2V5d29yZD5NaWRkbGUgQWdlZDwva2V5d29yZD48a2V5d29yZD5QYWluIE1lYXN1
cmVtZW50PC9rZXl3b3JkPjxrZXl3b3JkPlBoeXNpY2FsIFRoZXJhcHkgTW9kYWxpdGllczwva2V5
d29yZD48a2V5d29yZD5SZWZlcmVuY2UgU3RhbmRhcmRzPC9rZXl3b3JkPjxrZXl3b3JkPlJlc3Q8
L2tleXdvcmQ+PGtleXdvcmQ+WW91bmcgQWR1bHQ8L2tleXdvcmQ+PC9rZXl3b3Jkcz48ZGF0ZXM+
PHllYXI+MjAwOTwveWVhcj48cHViLWRhdGVzPjxkYXRlPkphbjwvZGF0ZT48L3B1Yi1kYXRlcz48
L2RhdGVzPjxpc2JuPjE4NzMtNjk2MyAoRWxlY3Ryb25pYykmI3hEOzA5NjUtMjI5OSAoTGlua2lu
Zyk8L2lzYm4+PGFjY2Vzc2lvbi1udW0+MTkxMTQyMjM8L2FjY2Vzc2lvbi1udW0+PHVybHM+PC91
cmxzPjxlbGVjdHJvbmljLXJlc291cmNlLW51bT4xMC4xMDE2L2ouY3RpbS4yMDA4LjA1LjAwM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GYXJoYWRpPC9BdXRob3I+PFllYXI+MjAwOTwvWWVhcj48
UmVjTnVtPjE4NzY8L1JlY051bT48RGlzcGxheVRleHQ+WzgzXTwvRGlzcGxheVRleHQ+PHJlY29y
ZD48cmVjLW51bWJlcj4xODc2PC9yZWMtbnVtYmVyPjxmb3JlaWduLWtleXM+PGtleSBhcHA9IkVO
IiBkYi1pZD0iMnRwOXZmdmVmNXB3dmdlc3g1Y3g5djlqdmR4dzB4emRkZXp4Ij4xODc2PC9rZXk+
PC9mb3JlaWduLWtleXM+PHJlZi10eXBlIG5hbWU9IkpvdXJuYWwgQXJ0aWNsZSI+MTc8L3JlZi10
eXBlPjxjb250cmlidXRvcnM+PGF1dGhvcnM+PGF1dGhvcj5GYXJoYWRpLCBLLjwvYXV0aG9yPjxh
dXRob3I+U2Nod2ViZWwsIEQuIEMuPC9hdXRob3I+PGF1dGhvcj5TYWViLCBNLjwvYXV0aG9yPjxh
dXRob3I+Q2hvdWJzYXosIE0uPC9hdXRob3I+PGF1dGhvcj5Nb2hhbW1hZGksIFIuPC9hdXRob3I+
PGF1dGhvcj5BaG1hZGksIEEuPC9hdXRob3I+PC9hdXRob3JzPjwvY29udHJpYnV0b3JzPjxhdXRo
LWFkZHJlc3M+RGVwYXJ0bWVudCBvZiBBbmVzdGhlc2lvbG9neSwgQ3JpdGljYWwgQ2FyZSBhbmQg
UGFpbiBNYW5hZ2VtZW50LCBQYWluIHJlc2VhcmNoIGNlbnRlciwgS2VybWFuc2hhaCBVbml2ZXJz
aXR5IG9mIE1lZGljYWwgU2NpZW5jZXMsIElyYW4uPC9hdXRoLWFkZHJlc3M+PHRpdGxlcz48dGl0
bGU+VGhlIGVmZmVjdGl2ZW5lc3Mgb2Ygd2V0LWN1cHBpbmcgZm9yIG5vbnNwZWNpZmljIGxvdyBi
YWNrIHBhaW4gaW4gSXJhbjogYSByYW5kb21pemVkIGNvbnRyb2xsZWQgdHJpYWw8L3RpdGxlPjxz
ZWNvbmRhcnktdGl0bGU+Q29tcGxlbWVudCBUaGVyIE1lZDwvc2Vjb25kYXJ5LXRpdGxlPjxhbHQt
dGl0bGU+Q29tcGxlbWVudGFyeSB0aGVyYXBpZXMgaW4gbWVkaWNpbmU8L2FsdC10aXRsZT48L3Rp
dGxlcz48cGVyaW9kaWNhbD48ZnVsbC10aXRsZT5Db21wbGVtZW50IFRoZXIgTWVkPC9mdWxsLXRp
dGxlPjxhYmJyLTE+Q29tcGxlbWVudGFyeSB0aGVyYXBpZXMgaW4gbWVkaWNpbmU8L2FiYnItMT48
L3BlcmlvZGljYWw+PGFsdC1wZXJpb2RpY2FsPjxmdWxsLXRpdGxlPkNvbXBsZW1lbnQgVGhlciBN
ZWQ8L2Z1bGwtdGl0bGU+PGFiYnItMT5Db21wbGVtZW50YXJ5IHRoZXJhcGllcyBpbiBtZWRpY2lu
ZTwvYWJici0xPjwvYWx0LXBlcmlvZGljYWw+PHBhZ2VzPjktMTU8L3BhZ2VzPjx2b2x1bWU+MTc8
L3ZvbHVtZT48bnVtYmVyPjE8L251bWJlcj48ZWRpdGlvbj4yMDA4LzEyLzMxPC9lZGl0aW9uPjxr
ZXl3b3Jkcz48a2V5d29yZD5BZG9sZXNjZW50PC9rZXl3b3JkPjxrZXl3b3JkPkFkdWx0PC9rZXl3
b3JkPjxrZXl3b3JkPkFnZWQ8L2tleXdvcmQ+PGtleXdvcmQ+QW50aS1JbmZsYW1tYXRvcnkgQWdl
bnRzL3RoZXJhcGV1dGljIHVzZTwva2V5d29yZD48a2V5d29yZD5CbG9vZGxldHRpbmc8L2tleXdv
cmQ+PGtleXdvcmQ+RmVtYWxlPC9rZXl3b3JkPjxrZXl3b3JkPkh1bWFuczwva2V5d29yZD48a2V5
d29yZD5JcmFuPC9rZXl3b3JkPjxrZXl3b3JkPkxvdyBCYWNrIFBhaW4vIHRoZXJhcHk8L2tleXdv
cmQ+PGtleXdvcmQ+TWFsZTwva2V5d29yZD48a2V5d29yZD5NYW5pcHVsYXRpb24sIFNwaW5hbDwv
a2V5d29yZD48a2V5d29yZD5NaWRkbGUgQWdlZDwva2V5d29yZD48a2V5d29yZD5QYWluIE1lYXN1
cmVtZW50PC9rZXl3b3JkPjxrZXl3b3JkPlBoeXNpY2FsIFRoZXJhcHkgTW9kYWxpdGllczwva2V5
d29yZD48a2V5d29yZD5SZWZlcmVuY2UgU3RhbmRhcmRzPC9rZXl3b3JkPjxrZXl3b3JkPlJlc3Q8
L2tleXdvcmQ+PGtleXdvcmQ+WW91bmcgQWR1bHQ8L2tleXdvcmQ+PC9rZXl3b3Jkcz48ZGF0ZXM+
PHllYXI+MjAwOTwveWVhcj48cHViLWRhdGVzPjxkYXRlPkphbjwvZGF0ZT48L3B1Yi1kYXRlcz48
L2RhdGVzPjxpc2JuPjE4NzMtNjk2MyAoRWxlY3Ryb25pYykmI3hEOzA5NjUtMjI5OSAoTGlua2lu
Zyk8L2lzYm4+PGFjY2Vzc2lvbi1udW0+MTkxMTQyMjM8L2FjY2Vzc2lvbi1udW0+PHVybHM+PC91
cmxzPjxlbGVjdHJvbmljLXJlc291cmNlLW51bT4xMC4xMDE2L2ouY3RpbS4yMDA4LjA1LjAwM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4"/>
                <w:szCs w:val="14"/>
              </w:rPr>
              <w:t>[</w:t>
            </w:r>
            <w:hyperlink r:id="rId65" w:anchor="_ENREF_83" w:tooltip="Farhadi, 2009 #187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4"/>
                  <w:szCs w:val="14"/>
                  <w:u w:val="none"/>
                </w:rPr>
                <w:t>83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4"/>
                <w:szCs w:val="14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Kim, 2012 </w: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LaW08L0F1dGhvcj48WWVhcj4yMDEyPC9ZZWFyPjxSZWNO
dW0+MTg2NzwvUmVjTnVtPjxEaXNwbGF5VGV4dD5bODJdPC9EaXNwbGF5VGV4dD48cmVjb3JkPjxy
ZWMtbnVtYmVyPjE4Njc8L3JlYy1udW1iZXI+PGZvcmVpZ24ta2V5cz48a2V5IGFwcD0iRU4iIGRi
LWlkPSIydHA5dmZ2ZWY1cHd2Z2VzeDVjeDl2OWp2ZHh3MHh6ZGRlengiPjE4Njc8L2tleT48L2Zv
cmVpZ24ta2V5cz48cmVmLXR5cGUgbmFtZT0iSm91cm5hbCBBcnRpY2xlIj4xNzwvcmVmLXR5cGU+
PGNvbnRyaWJ1dG9ycz48YXV0aG9ycz48YXV0aG9yPktpbSwgVC4gSC48L2F1dGhvcj48YXV0aG9y
PkthbmcsIEouIFcuPC9hdXRob3I+PGF1dGhvcj5LaW0sIEsuIEguPC9hdXRob3I+PGF1dGhvcj5M
ZWUsIE0uIEguPC9hdXRob3I+PGF1dGhvcj5LaW0sIEouIEUuPC9hdXRob3I+PGF1dGhvcj5LaW0s
IEouIEguPC9hdXRob3I+PGF1dGhvcj5MZWUsIFMuPC9hdXRob3I+PGF1dGhvcj5TaGluLCBNLiBT
LjwvYXV0aG9yPjxhdXRob3I+SnVuZywgUy4gWS48L2F1dGhvcj48YXV0aG9yPktpbSwgQS4gUi48
L2F1dGhvcj48YXV0aG9yPlBhcmssIEguIEouPC9hdXRob3I+PGF1dGhvcj5Ib25nLCBLLiBFLjwv
YXV0aG9yPjwvYXV0aG9ycz48L2NvbnRyaWJ1dG9ycz48YXV0aC1hZGRyZXNzPktvcmVhIEluc3Rp
dHV0ZSBvZiBPcmllbnRhbCBNZWRpY2luZSwgU291dGggS29yZWEuIHJvY2thbmRtaW5lcmFsQGdt
YWlsLmNvbTwvYXV0aC1hZGRyZXNzPjx0aXRsZXM+PHRpdGxlPkN1cHBpbmcgZm9yIHRyZWF0aW5n
IG5lY2sgcGFpbiBpbiB2aWRlbyBkaXNwbGF5IHRlcm1pbmFsIChWRFQpIHVzZXJzOiBhIHJhbmRv
bWl6ZWQgY29udHJvbGxlZCBwaWxvdCB0cmlhbDwvdGl0bGU+PHNlY29uZGFyeS10aXRsZT5KIE9j
Y3VwIEhlYWx0aDwvc2Vjb25kYXJ5LXRpdGxlPjxhbHQtdGl0bGU+Sm91cm5hbCBvZiBvY2N1cGF0
aW9uYWwgaGVhbHRoPC9hbHQtdGl0bGU+PC90aXRsZXM+PHBlcmlvZGljYWw+PGZ1bGwtdGl0bGU+
SiBPY2N1cCBIZWFsdGg8L2Z1bGwtdGl0bGU+PGFiYnItMT5Kb3VybmFsIG9mIG9jY3VwYXRpb25h
bCBoZWFsdGg8L2FiYnItMT48L3BlcmlvZGljYWw+PGFsdC1wZXJpb2RpY2FsPjxmdWxsLXRpdGxl
PkogT2NjdXAgSGVhbHRoPC9mdWxsLXRpdGxlPjxhYmJyLTE+Sm91cm5hbCBvZiBvY2N1cGF0aW9u
YWwgaGVhbHRoPC9hYmJyLTE+PC9hbHQtcGVyaW9kaWNhbD48cGFnZXM+NDE2LTI2PC9wYWdlcz48
dm9sdW1lPjU0PC92b2x1bWU+PG51bWJlcj42PC9udW1iZXI+PGVkaXRpb24+MjAxMi8wOS8xNDwv
ZWRpdGlvbj48a2V5d29yZHM+PGtleXdvcmQ+QWR1bHQ8L2tleXdvcmQ+PGtleXdvcmQ+Q29tcGxl
bWVudGFyeSBUaGVyYXBpZXMvIG1ldGhvZHM8L2tleXdvcmQ+PGtleXdvcmQ+Q29tcHV0ZXIgVGVy
bWluYWxzPC9rZXl3b3JkPjxrZXl3b3JkPkNvbmZpZGVuY2UgSW50ZXJ2YWxzPC9rZXl3b3JkPjxr
ZXl3b3JkPkZlbWFsZTwva2V5d29yZD48a2V5d29yZD5IdW1hbnM8L2tleXdvcmQ+PGtleXdvcmQ+
SHlwZXJ0aGVybWlhLCBJbmR1Y2VkPC9rZXl3b3JkPjxrZXl3b3JkPk1hbGU8L2tleXdvcmQ+PGtl
eXdvcmQ+TmVjayBQYWluLyB0aGVyYXB5PC9rZXl3b3JkPjxrZXl3b3JkPk9jY3VwYXRpb25hbCBE
aXNlYXNlcy90aGVyYXB5PC9rZXl3b3JkPjxrZXl3b3JkPk91dGNvbWUgQXNzZXNzbWVudCAoSGVh
bHRoIENhcmUpL21ldGhvZHM8L2tleXdvcmQ+PGtleXdvcmQ+UGFpbiBNZWFzdXJlbWVudDwva2V5
d29yZD48a2V5d29yZD5QaWxvdCBQcm9qZWN0czwva2V5d29yZD48a2V5d29yZD5RdWFsaXR5IG9m
IExpZmU8L2tleXdvcmQ+PGtleXdvcmQ+UmVwdWJsaWMgb2YgS29yZWE8L2tleXdvcmQ+PGtleXdv
cmQ+U3VjdGlvbjwva2V5d29yZD48a2V5d29yZD5Zb3VuZyBBZHVsdDwva2V5d29yZD48L2tleXdv
cmRzPjxkYXRlcz48eWVhcj4yMDEyPC95ZWFyPjwvZGF0ZXM+PGlzYm4+MTM0OC05NTg1IChFbGVj
dHJvbmljKSYjeEQ7MTM0MS05MTQ1IChMaW5raW5nKTwvaXNibj48YWNjZXNzaW9uLW51bT4yMjk3
MTUyODwvYWNjZXNzaW9uLW51bT48dXJscz48L3VybHM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LaW08L0F1dGhvcj48WWVhcj4yMDEyPC9ZZWFyPjxSZWNO
dW0+MTg2NzwvUmVjTnVtPjxEaXNwbGF5VGV4dD5bODJdPC9EaXNwbGF5VGV4dD48cmVjb3JkPjxy
ZWMtbnVtYmVyPjE4Njc8L3JlYy1udW1iZXI+PGZvcmVpZ24ta2V5cz48a2V5IGFwcD0iRU4iIGRi
LWlkPSIydHA5dmZ2ZWY1cHd2Z2VzeDVjeDl2OWp2ZHh3MHh6ZGRlengiPjE4Njc8L2tleT48L2Zv
cmVpZ24ta2V5cz48cmVmLXR5cGUgbmFtZT0iSm91cm5hbCBBcnRpY2xlIj4xNzwvcmVmLXR5cGU+
PGNvbnRyaWJ1dG9ycz48YXV0aG9ycz48YXV0aG9yPktpbSwgVC4gSC48L2F1dGhvcj48YXV0aG9y
PkthbmcsIEouIFcuPC9hdXRob3I+PGF1dGhvcj5LaW0sIEsuIEguPC9hdXRob3I+PGF1dGhvcj5M
ZWUsIE0uIEguPC9hdXRob3I+PGF1dGhvcj5LaW0sIEouIEUuPC9hdXRob3I+PGF1dGhvcj5LaW0s
IEouIEguPC9hdXRob3I+PGF1dGhvcj5MZWUsIFMuPC9hdXRob3I+PGF1dGhvcj5TaGluLCBNLiBT
LjwvYXV0aG9yPjxhdXRob3I+SnVuZywgUy4gWS48L2F1dGhvcj48YXV0aG9yPktpbSwgQS4gUi48
L2F1dGhvcj48YXV0aG9yPlBhcmssIEguIEouPC9hdXRob3I+PGF1dGhvcj5Ib25nLCBLLiBFLjwv
YXV0aG9yPjwvYXV0aG9ycz48L2NvbnRyaWJ1dG9ycz48YXV0aC1hZGRyZXNzPktvcmVhIEluc3Rp
dHV0ZSBvZiBPcmllbnRhbCBNZWRpY2luZSwgU291dGggS29yZWEuIHJvY2thbmRtaW5lcmFsQGdt
YWlsLmNvbTwvYXV0aC1hZGRyZXNzPjx0aXRsZXM+PHRpdGxlPkN1cHBpbmcgZm9yIHRyZWF0aW5n
IG5lY2sgcGFpbiBpbiB2aWRlbyBkaXNwbGF5IHRlcm1pbmFsIChWRFQpIHVzZXJzOiBhIHJhbmRv
bWl6ZWQgY29udHJvbGxlZCBwaWxvdCB0cmlhbDwvdGl0bGU+PHNlY29uZGFyeS10aXRsZT5KIE9j
Y3VwIEhlYWx0aDwvc2Vjb25kYXJ5LXRpdGxlPjxhbHQtdGl0bGU+Sm91cm5hbCBvZiBvY2N1cGF0
aW9uYWwgaGVhbHRoPC9hbHQtdGl0bGU+PC90aXRsZXM+PHBlcmlvZGljYWw+PGZ1bGwtdGl0bGU+
SiBPY2N1cCBIZWFsdGg8L2Z1bGwtdGl0bGU+PGFiYnItMT5Kb3VybmFsIG9mIG9jY3VwYXRpb25h
bCBoZWFsdGg8L2FiYnItMT48L3BlcmlvZGljYWw+PGFsdC1wZXJpb2RpY2FsPjxmdWxsLXRpdGxl
PkogT2NjdXAgSGVhbHRoPC9mdWxsLXRpdGxlPjxhYmJyLTE+Sm91cm5hbCBvZiBvY2N1cGF0aW9u
YWwgaGVhbHRoPC9hYmJyLTE+PC9hbHQtcGVyaW9kaWNhbD48cGFnZXM+NDE2LTI2PC9wYWdlcz48
dm9sdW1lPjU0PC92b2x1bWU+PG51bWJlcj42PC9udW1iZXI+PGVkaXRpb24+MjAxMi8wOS8xNDwv
ZWRpdGlvbj48a2V5d29yZHM+PGtleXdvcmQ+QWR1bHQ8L2tleXdvcmQ+PGtleXdvcmQ+Q29tcGxl
bWVudGFyeSBUaGVyYXBpZXMvIG1ldGhvZHM8L2tleXdvcmQ+PGtleXdvcmQ+Q29tcHV0ZXIgVGVy
bWluYWxzPC9rZXl3b3JkPjxrZXl3b3JkPkNvbmZpZGVuY2UgSW50ZXJ2YWxzPC9rZXl3b3JkPjxr
ZXl3b3JkPkZlbWFsZTwva2V5d29yZD48a2V5d29yZD5IdW1hbnM8L2tleXdvcmQ+PGtleXdvcmQ+
SHlwZXJ0aGVybWlhLCBJbmR1Y2VkPC9rZXl3b3JkPjxrZXl3b3JkPk1hbGU8L2tleXdvcmQ+PGtl
eXdvcmQ+TmVjayBQYWluLyB0aGVyYXB5PC9rZXl3b3JkPjxrZXl3b3JkPk9jY3VwYXRpb25hbCBE
aXNlYXNlcy90aGVyYXB5PC9rZXl3b3JkPjxrZXl3b3JkPk91dGNvbWUgQXNzZXNzbWVudCAoSGVh
bHRoIENhcmUpL21ldGhvZHM8L2tleXdvcmQ+PGtleXdvcmQ+UGFpbiBNZWFzdXJlbWVudDwva2V5
d29yZD48a2V5d29yZD5QaWxvdCBQcm9qZWN0czwva2V5d29yZD48a2V5d29yZD5RdWFsaXR5IG9m
IExpZmU8L2tleXdvcmQ+PGtleXdvcmQ+UmVwdWJsaWMgb2YgS29yZWE8L2tleXdvcmQ+PGtleXdv
cmQ+U3VjdGlvbjwva2V5d29yZD48a2V5d29yZD5Zb3VuZyBBZHVsdDwva2V5d29yZD48L2tleXdv
cmRzPjxkYXRlcz48eWVhcj4yMDEyPC95ZWFyPjwvZGF0ZXM+PGlzYm4+MTM0OC05NTg1IChFbGVj
dHJvbmljKSYjeEQ7MTM0MS05MTQ1IChMaW5raW5nKTwvaXNibj48YWNjZXNzaW9uLW51bT4yMjk3
MTUyODwvYWNjZXNzaW9uLW51bT48dXJscz48L3VybHM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4"/>
                <w:szCs w:val="14"/>
              </w:rPr>
              <w:t>[</w:t>
            </w:r>
            <w:hyperlink r:id="rId66" w:anchor="_ENREF_82" w:tooltip="Kim, 2012 #1867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4"/>
                  <w:szCs w:val="14"/>
                  <w:u w:val="none"/>
                </w:rPr>
                <w:t>82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4"/>
                <w:szCs w:val="14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Gua sha</w:t>
            </w: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Braum, 2011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Braun&lt;/Author&gt;&lt;Year&gt;2011&lt;/Year&gt;&lt;RecNum&gt;1905&lt;/RecNum&gt;&lt;DisplayText&gt;[85]&lt;/DisplayText&gt;&lt;record&gt;&lt;rec-number&gt;1905&lt;/rec-number&gt;&lt;foreign-keys&gt;&lt;key app="EN" db-id="2tp9vfvef5pwvgesx5cx9v9jvdxw0xzddezx"&gt;1905&lt;/key&gt;&lt;/foreign-keys&gt;&lt;ref-type name="Journal Article"&gt;17&lt;/ref-type&gt;&lt;contributors&gt;&lt;authors&gt;&lt;author&gt;Braun, M.&lt;/author&gt;&lt;author&gt;Schwickert, M.&lt;/author&gt;&lt;author&gt;Nielsen, A.&lt;/author&gt;&lt;author&gt;Brunnhuber, S.&lt;/author&gt;&lt;author&gt;Dobos, G.&lt;/author&gt;&lt;author&gt;Musial, F.&lt;/author&gt;&lt;author&gt;Ludtke, R.&lt;/author&gt;&lt;author&gt;Michalsen, A.&lt;/author&gt;&lt;/authors&gt;&lt;/contributors&gt;&lt;auth-address&gt;Kliniken Essen-Mitte, Department of Internal Medicine V, Essen, Germany.&lt;/auth-address&gt;&lt;titles&gt;&lt;title&gt;Effectiveness of traditional Chinese &amp;quot;gua sha&amp;quot; therapy in patients with chronic neck pain: a randomized controlled trial&lt;/title&gt;&lt;secondary-title&gt;Pain Med&lt;/secondary-title&gt;&lt;alt-title&gt;Pain medicine (Malden, Mass.)&lt;/alt-title&gt;&lt;/titles&gt;&lt;periodical&gt;&lt;full-title&gt;Pain Med&lt;/full-title&gt;&lt;abbr-1&gt;Pain medicine (Malden, Mass.)&lt;/abbr-1&gt;&lt;/periodical&gt;&lt;alt-periodical&gt;&lt;full-title&gt;Pain Med&lt;/full-title&gt;&lt;abbr-1&gt;Pain medicine (Malden, Mass.)&lt;/abbr-1&gt;&lt;/alt-periodical&gt;&lt;pages&gt;362-9&lt;/pages&gt;&lt;volume&gt;12&lt;/volume&gt;&lt;number&gt;3&lt;/number&gt;&lt;edition&gt;2011/02/01&lt;/edition&gt;&lt;keywords&gt;&lt;keyword&gt;Adult&lt;/keyword&gt;&lt;keyword&gt;Female&lt;/keyword&gt;&lt;keyword&gt;Humans&lt;/keyword&gt;&lt;keyword&gt;Male&lt;/keyword&gt;&lt;keyword&gt;Medicine, Chinese Traditional&lt;/keyword&gt;&lt;keyword&gt;Middle Aged&lt;/keyword&gt;&lt;keyword&gt;Neck Pain/ therapy&lt;/keyword&gt;&lt;keyword&gt;Physical Therapy Modalities&lt;/keyword&gt;&lt;keyword&gt;Treatment Outcome&lt;/keyword&gt;&lt;/keywords&gt;&lt;dates&gt;&lt;year&gt;2011&lt;/year&gt;&lt;pub-dates&gt;&lt;date&gt;Mar&lt;/date&gt;&lt;/pub-dates&gt;&lt;/dates&gt;&lt;isbn&gt;1526-4637 (Electronic)&amp;#xD;1526-2375 (Linking)&lt;/isbn&gt;&lt;accession-num&gt;21276190&lt;/accession-num&gt;&lt;urls&gt;&lt;/urls&gt;&lt;electronic-resource-num&gt;10.1111/j.1526-4637.2011.01053.x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67" w:anchor="_ENREF_85" w:tooltip="Braun, 2011 #190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85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Lauche, 2012a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YXVjaGU8L0F1dGhvcj48WWVhcj4yMDEyPC9ZZWFyPjxS
ZWNOdW0+MTkxNTwvUmVjTnVtPjxEaXNwbGF5VGV4dD5bODRdPC9EaXNwbGF5VGV4dD48cmVjb3Jk
PjxyZWMtbnVtYmVyPjE5MTU8L3JlYy1udW1iZXI+PGZvcmVpZ24ta2V5cz48a2V5IGFwcD0iRU4i
IGRiLWlkPSIydHA5dmZ2ZWY1cHd2Z2VzeDVjeDl2OWp2ZHh3MHh6ZGRlengiPjE5MTU8L2tleT48
L2ZvcmVpZ24ta2V5cz48cmVmLXR5cGUgbmFtZT0iSm91cm5hbCBBcnRpY2xlIj4xNzwvcmVmLXR5
cGU+PGNvbnRyaWJ1dG9ycz48YXV0aG9ycz48YXV0aG9yPkxhdWNoZSwgUi48L2F1dGhvcj48YXV0
aG9yPld1YmJlbGluZywgSy48L2F1dGhvcj48YXV0aG9yPkx1ZHRrZSwgUi48L2F1dGhvcj48YXV0
aG9yPkNyYW1lciwgSC48L2F1dGhvcj48YXV0aG9yPkNob2ksIEsuIEUuPC9hdXRob3I+PGF1dGhv
cj5SYW1wcCwgVC48L2F1dGhvcj48YXV0aG9yPk1pY2hhbHNlbiwgQS48L2F1dGhvcj48YXV0aG9y
Pkxhbmdob3JzdCwgSi48L2F1dGhvcj48YXV0aG9yPkRvYm9zLCBHLiBKLjwvYXV0aG9yPjwvYXV0
aG9ycz48L2NvbnRyaWJ1dG9ycz48YXV0aC1hZGRyZXNzPlVuaXZlcnNpdHkgb2YgRHVpc2J1cmct
RXNzZW4sIEVzc2VuLCBHZXJtYW55LiByLmxhdWNoZUBrbGluaWtlbi1lc3Nlbi1taXR0ZS5kZTwv
YXV0aC1hZGRyZXNzPjx0aXRsZXM+PHRpdGxlPlJhbmRvbWl6ZWQgY29udHJvbGxlZCBwaWxvdCBz
dHVkeTogcGFpbiBpbnRlbnNpdHkgYW5kIHByZXNzdXJlIHBhaW4gdGhyZXNob2xkcyBpbiBwYXRp
ZW50cyB3aXRoIG5lY2sgYW5kIGxvdyBiYWNrIHBhaW4gYmVmb3JlIGFuZCBhZnRlciB0cmFkaXRp
b25hbCBFYXN0IEFzaWFuICZxdW90O2d1YSBzaGEmcXVvdDsgdGhlcmFweTwvdGl0bGU+PHNlY29u
ZGFyeS10aXRsZT5BbSBKIENoaW4gTWVkPC9zZWNvbmRhcnktdGl0bGU+PGFsdC10aXRsZT5UaGUg
QW1lcmljYW4gam91cm5hbCBvZiBDaGluZXNlIG1lZGljaW5lPC9hbHQtdGl0bGU+PC90aXRsZXM+
PHBlcmlvZGljYWw+PGZ1bGwtdGl0bGU+QW0gSiBDaGluIE1lZDwvZnVsbC10aXRsZT48YWJici0x
PlRoZSBBbWVyaWNhbiBqb3VybmFsIG9mIENoaW5lc2UgbWVkaWNpbmU8L2FiYnItMT48L3Blcmlv
ZGljYWw+PGFsdC1wZXJpb2RpY2FsPjxmdWxsLXRpdGxlPkFtIEogQ2hpbiBNZWQ8L2Z1bGwtdGl0
bGU+PGFiYnItMT5UaGUgQW1lcmljYW4gam91cm5hbCBvZiBDaGluZXNlIG1lZGljaW5lPC9hYmJy
LTE+PC9hbHQtcGVyaW9kaWNhbD48cGFnZXM+OTA1LTE3PC9wYWdlcz48dm9sdW1lPjQwPC92b2x1
bWU+PG51bWJlcj41PC9udW1iZXI+PGVkaXRpb24+MjAxMi8wOC8zMDwvZWRpdGlvbj48a2V5d29y
ZHM+PGtleXdvcmQ+QWR1bHQ8L2tleXdvcmQ+PGtleXdvcmQ+Q2hyb25pYyBEaXNlYXNlPC9rZXl3
b3JkPjxrZXl3b3JkPkNvbXBsZW1lbnRhcnkgVGhlcmFwaWVzLyBtZXRob2RzPC9rZXl3b3JkPjxr
ZXl3b3JkPkZlbWFsZTwva2V5d29yZD48a2V5d29yZD5IZWFsdGggU3RhdHVzPC9rZXl3b3JkPjxr
ZXl3b3JkPkh1bWFuczwva2V5d29yZD48a2V5d29yZD5Mb3cgQmFjayBQYWluL3ByZXZlbnRpb24g
JmFtcDsgY29udHJvbC8gdGhlcmFweTwva2V5d29yZD48a2V5d29yZD5NYWxlPC9rZXl3b3JkPjxr
ZXl3b3JkPk1lZGljaW5lLCBFYXN0IEFzaWFuIFRyYWRpdGlvbmFsPC9rZXl3b3JkPjxrZXl3b3Jk
Pk1pZGRsZSBBZ2VkPC9rZXl3b3JkPjxrZXl3b3JkPk5lY2sgUGFpbi9wcmV2ZW50aW9uICZhbXA7
IGNvbnRyb2wvIHRoZXJhcHk8L2tleXdvcmQ+PGtleXdvcmQ+UGFpbiBNZWFzdXJlbWVudDwva2V5
d29yZD48a2V5d29yZD5QYWluIFRocmVzaG9sZDwva2V5d29yZD48a2V5d29yZD5QaWxvdCBQcm9q
ZWN0czwva2V5d29yZD48a2V5d29yZD5QcmVzc3VyZTwva2V5d29yZD48a2V5d29yZD5TZXZlcml0
eSBvZiBJbGxuZXNzIEluZGV4PC9rZXl3b3JkPjxrZXl3b3JkPlNraW48L2tleXdvcmQ+PC9rZXl3
b3Jkcz48ZGF0ZXM+PHllYXI+MjAxMjwveWVhcj48L2RhdGVzPjxpc2JuPjAxOTItNDE1WCAoUHJp
bnQpJiN4RDswMTkyLTQxNVggKExpbmtpbmcpPC9pc2JuPjxhY2Nlc3Npb24tbnVtPjIyOTI4ODI0
PC9hY2Nlc3Npb24tbnVtPjx1cmxzPjwvdXJscz48ZWxlY3Ryb25pYy1yZXNvdXJjZS1udW0+MTAu
MTE0Mi9zMDE5MjQxNXgxMjUwMDY3e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YXVjaGU8L0F1dGhvcj48WWVhcj4yMDEyPC9ZZWFyPjxS
ZWNOdW0+MTkxNTwvUmVjTnVtPjxEaXNwbGF5VGV4dD5bODRdPC9EaXNwbGF5VGV4dD48cmVjb3Jk
PjxyZWMtbnVtYmVyPjE5MTU8L3JlYy1udW1iZXI+PGZvcmVpZ24ta2V5cz48a2V5IGFwcD0iRU4i
IGRiLWlkPSIydHA5dmZ2ZWY1cHd2Z2VzeDVjeDl2OWp2ZHh3MHh6ZGRlengiPjE5MTU8L2tleT48
L2ZvcmVpZ24ta2V5cz48cmVmLXR5cGUgbmFtZT0iSm91cm5hbCBBcnRpY2xlIj4xNzwvcmVmLXR5
cGU+PGNvbnRyaWJ1dG9ycz48YXV0aG9ycz48YXV0aG9yPkxhdWNoZSwgUi48L2F1dGhvcj48YXV0
aG9yPld1YmJlbGluZywgSy48L2F1dGhvcj48YXV0aG9yPkx1ZHRrZSwgUi48L2F1dGhvcj48YXV0
aG9yPkNyYW1lciwgSC48L2F1dGhvcj48YXV0aG9yPkNob2ksIEsuIEUuPC9hdXRob3I+PGF1dGhv
cj5SYW1wcCwgVC48L2F1dGhvcj48YXV0aG9yPk1pY2hhbHNlbiwgQS48L2F1dGhvcj48YXV0aG9y
Pkxhbmdob3JzdCwgSi48L2F1dGhvcj48YXV0aG9yPkRvYm9zLCBHLiBKLjwvYXV0aG9yPjwvYXV0
aG9ycz48L2NvbnRyaWJ1dG9ycz48YXV0aC1hZGRyZXNzPlVuaXZlcnNpdHkgb2YgRHVpc2J1cmct
RXNzZW4sIEVzc2VuLCBHZXJtYW55LiByLmxhdWNoZUBrbGluaWtlbi1lc3Nlbi1taXR0ZS5kZTwv
YXV0aC1hZGRyZXNzPjx0aXRsZXM+PHRpdGxlPlJhbmRvbWl6ZWQgY29udHJvbGxlZCBwaWxvdCBz
dHVkeTogcGFpbiBpbnRlbnNpdHkgYW5kIHByZXNzdXJlIHBhaW4gdGhyZXNob2xkcyBpbiBwYXRp
ZW50cyB3aXRoIG5lY2sgYW5kIGxvdyBiYWNrIHBhaW4gYmVmb3JlIGFuZCBhZnRlciB0cmFkaXRp
b25hbCBFYXN0IEFzaWFuICZxdW90O2d1YSBzaGEmcXVvdDsgdGhlcmFweTwvdGl0bGU+PHNlY29u
ZGFyeS10aXRsZT5BbSBKIENoaW4gTWVkPC9zZWNvbmRhcnktdGl0bGU+PGFsdC10aXRsZT5UaGUg
QW1lcmljYW4gam91cm5hbCBvZiBDaGluZXNlIG1lZGljaW5lPC9hbHQtdGl0bGU+PC90aXRsZXM+
PHBlcmlvZGljYWw+PGZ1bGwtdGl0bGU+QW0gSiBDaGluIE1lZDwvZnVsbC10aXRsZT48YWJici0x
PlRoZSBBbWVyaWNhbiBqb3VybmFsIG9mIENoaW5lc2UgbWVkaWNpbmU8L2FiYnItMT48L3Blcmlv
ZGljYWw+PGFsdC1wZXJpb2RpY2FsPjxmdWxsLXRpdGxlPkFtIEogQ2hpbiBNZWQ8L2Z1bGwtdGl0
bGU+PGFiYnItMT5UaGUgQW1lcmljYW4gam91cm5hbCBvZiBDaGluZXNlIG1lZGljaW5lPC9hYmJy
LTE+PC9hbHQtcGVyaW9kaWNhbD48cGFnZXM+OTA1LTE3PC9wYWdlcz48dm9sdW1lPjQwPC92b2x1
bWU+PG51bWJlcj41PC9udW1iZXI+PGVkaXRpb24+MjAxMi8wOC8zMDwvZWRpdGlvbj48a2V5d29y
ZHM+PGtleXdvcmQ+QWR1bHQ8L2tleXdvcmQ+PGtleXdvcmQ+Q2hyb25pYyBEaXNlYXNlPC9rZXl3
b3JkPjxrZXl3b3JkPkNvbXBsZW1lbnRhcnkgVGhlcmFwaWVzLyBtZXRob2RzPC9rZXl3b3JkPjxr
ZXl3b3JkPkZlbWFsZTwva2V5d29yZD48a2V5d29yZD5IZWFsdGggU3RhdHVzPC9rZXl3b3JkPjxr
ZXl3b3JkPkh1bWFuczwva2V5d29yZD48a2V5d29yZD5Mb3cgQmFjayBQYWluL3ByZXZlbnRpb24g
JmFtcDsgY29udHJvbC8gdGhlcmFweTwva2V5d29yZD48a2V5d29yZD5NYWxlPC9rZXl3b3JkPjxr
ZXl3b3JkPk1lZGljaW5lLCBFYXN0IEFzaWFuIFRyYWRpdGlvbmFsPC9rZXl3b3JkPjxrZXl3b3Jk
Pk1pZGRsZSBBZ2VkPC9rZXl3b3JkPjxrZXl3b3JkPk5lY2sgUGFpbi9wcmV2ZW50aW9uICZhbXA7
IGNvbnRyb2wvIHRoZXJhcHk8L2tleXdvcmQ+PGtleXdvcmQ+UGFpbiBNZWFzdXJlbWVudDwva2V5
d29yZD48a2V5d29yZD5QYWluIFRocmVzaG9sZDwva2V5d29yZD48a2V5d29yZD5QaWxvdCBQcm9q
ZWN0czwva2V5d29yZD48a2V5d29yZD5QcmVzc3VyZTwva2V5d29yZD48a2V5d29yZD5TZXZlcml0
eSBvZiBJbGxuZXNzIEluZGV4PC9rZXl3b3JkPjxrZXl3b3JkPlNraW48L2tleXdvcmQ+PC9rZXl3
b3Jkcz48ZGF0ZXM+PHllYXI+MjAxMjwveWVhcj48L2RhdGVzPjxpc2JuPjAxOTItNDE1WCAoUHJp
bnQpJiN4RDswMTkyLTQxNVggKExpbmtpbmcpPC9pc2JuPjxhY2Nlc3Npb24tbnVtPjIyOTI4ODI0
PC9hY2Nlc3Npb24tbnVtPjx1cmxzPjwvdXJscz48ZWxlY3Ryb25pYy1yZXNvdXJjZS1udW0+MTAu
MTE0Mi9zMDE5MjQxNXgxMjUwMDY3e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68" w:anchor="_ENREF_84" w:tooltip="Lauche, 2012 #1915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84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igong</w:t>
            </w: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Lansinger, 2007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YW5zaW5nZXI8L0F1dGhvcj48WWVhcj4yMDA3PC9ZZWFy
PjxSZWNOdW0+MTk1NjwvUmVjTnVtPjxEaXNwbGF5VGV4dD5bODhdPC9EaXNwbGF5VGV4dD48cmVj
b3JkPjxyZWMtbnVtYmVyPjE5NTY8L3JlYy1udW1iZXI+PGZvcmVpZ24ta2V5cz48a2V5IGFwcD0i
RU4iIGRiLWlkPSIydHA5dmZ2ZWY1cHd2Z2VzeDVjeDl2OWp2ZHh3MHh6ZGRlengiPjE5NTY8L2tl
eT48L2ZvcmVpZ24ta2V5cz48cmVmLXR5cGUgbmFtZT0iSm91cm5hbCBBcnRpY2xlIj4xNzwvcmVm
LXR5cGU+PGNvbnRyaWJ1dG9ycz48YXV0aG9ycz48YXV0aG9yPkxhbnNpbmdlciwgQi48L2F1dGhv
cj48YXV0aG9yPkxhcnNzb24sIEUuPC9hdXRob3I+PGF1dGhvcj5QZXJzc29uLCBMLiBDLjwvYXV0
aG9yPjxhdXRob3I+Q2FybHNzb24sIEouIFkuPC9hdXRob3I+PC9hdXRob3JzPjwvY29udHJpYnV0
b3JzPjxhdXRoLWFkZHJlc3M+R290ZWJvcmcgVW5pdmVyc2l0eSwgSW5zdGl0dXRlIG9mIE5ldXJv
c2NpZW5jZSBhbmQgUGh5c2lvbG9neS9QaHlzaW90aGVyYXB5LCBHb3RlYm9yZywgU3dlZGVuLiBi
aXJnaXR0YS5sYW5zaW5nZXJAbmV1cm9waHlzLmd1LnNlPC9hdXRoLWFkZHJlc3M+PHRpdGxlcz48
dGl0bGU+UWlnb25nIGFuZCBleGVyY2lzZSB0aGVyYXB5IGluIHBhdGllbnRzIHdpdGggbG9uZy10
ZXJtIG5lY2sgcGFpbjogYSBwcm9zcGVjdGl2ZSByYW5kb21pemVkIHRyaWFsPC90aXRsZT48c2Vj
b25kYXJ5LXRpdGxlPlNwaW5lIChQaGlsYSBQYSAxOTc2KTwvc2Vjb25kYXJ5LXRpdGxlPjxhbHQt
dGl0bGU+U3BpbmU8L2FsdC10aXRsZT48L3RpdGxlcz48cGVyaW9kaWNhbD48ZnVsbC10aXRsZT5T
cGluZSAoUGhpbGEgUGEgMTk3Nik8L2Z1bGwtdGl0bGU+PGFiYnItMT5TcGluZTwvYWJici0xPjwv
cGVyaW9kaWNhbD48YWx0LXBlcmlvZGljYWw+PGZ1bGwtdGl0bGU+U3BpbmUgKFBoaWxhIFBhIDE5
NzYpPC9mdWxsLXRpdGxlPjxhYmJyLTE+U3BpbmU8L2FiYnItMT48L2FsdC1wZXJpb2RpY2FsPjxw
YWdlcz4yNDE1LTIyPC9wYWdlcz48dm9sdW1lPjMyPC92b2x1bWU+PG51bWJlcj4yMjwvbnVtYmVy
PjxlZGl0aW9uPjIwMDcvMTIvMjA8L2VkaXRpb24+PGtleXdvcmRzPjxrZXl3b3JkPkFkdWx0PC9r
ZXl3b3JkPjxrZXl3b3JkPkFnZWQ8L2tleXdvcmQ+PGtleXdvcmQ+QnJlYXRoaW5nIEV4ZXJjaXNl
czwva2V5d29yZD48a2V5d29yZD5DZXJ2aWNhbCBWZXJ0ZWJyYWUvcGF0aG9sb2d5L3BoeXNpb3Bh
dGhvbG9neTwva2V5d29yZD48a2V5d29yZD5EaXNhYmlsaXR5IEV2YWx1YXRpb248L2tleXdvcmQ+
PGtleXdvcmQ+RXhlcmNpc2UgVGhlcmFweS9tZXRob2RzL3N0YW5kYXJkcy8gc3RhdGlzdGljcyAm
YW1wOyBudW1lcmljYWwgZGF0YTwva2V5d29yZD48a2V5d29yZD5GZW1hbGU8L2tleXdvcmQ+PGtl
eXdvcmQ+Rm9sbG93LVVwIFN0dWRpZXM8L2tleXdvcmQ+PGtleXdvcmQ+SHVtYW5zPC9rZXl3b3Jk
PjxrZXl3b3JkPk1hbGU8L2tleXdvcmQ+PGtleXdvcmQ+TWlkZGxlIEFnZWQ8L2tleXdvcmQ+PGtl
eXdvcmQ+TXVzY2xlIFN0cmVuZ3RoL3BoeXNpb2xvZ3k8L2tleXdvcmQ+PGtleXdvcmQ+TmVjayBQ
YWluLyB0aGVyYXB5PC9rZXl3b3JkPjxrZXl3b3JkPlBhaW4gTWVhc3VyZW1lbnQ8L2tleXdvcmQ+
PGtleXdvcmQ+UGF0aWVudCBDb21wbGlhbmNlPC9rZXl3b3JkPjxrZXl3b3JkPlByb3NwZWN0aXZl
IFN0dWRpZXM8L2tleXdvcmQ+PGtleXdvcmQ+UXVlc3Rpb25uYWlyZXM8L2tleXdvcmQ+PGtleXdv
cmQ+UmFuZ2Ugb2YgTW90aW9uLCBBcnRpY3VsYXIvcGh5c2lvbG9neTwva2V5d29yZD48a2V5d29y
ZD5UaW1lPC9rZXl3b3JkPjxrZXl3b3JkPlRyZWF0bWVudCBPdXRjb21lPC9rZXl3b3JkPjwva2V5
d29yZHM+PGRhdGVzPjx5ZWFyPjIwMDc8L3llYXI+PHB1Yi1kYXRlcz48ZGF0ZT5PY3QgMTU8L2Rh
dGU+PC9wdWItZGF0ZXM+PC9kYXRlcz48aXNibj4xNTI4LTExNTkgKEVsZWN0cm9uaWMpJiN4RDsw
MzYyLTI0MzYgKExpbmtpbmcpPC9pc2JuPjxhY2Nlc3Npb24tbnVtPjE4MDkwMDc5PC9hY2Nlc3Np
b24tbnVtPjx1cmxzPjwvdXJscz48ZWxlY3Ryb25pYy1yZXNvdXJjZS1udW0+MTAuMTA5Ny9CUlMu
MGIwMTNlMzE4MTU3M2I0YjwvZWxlY3Ryb25pYy1yZXNvdXJjZS1udW0+PHJlbW90ZS1kYXRhYmFz
ZS1wcm92aWRlcj5ubG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YW5zaW5nZXI8L0F1dGhvcj48WWVhcj4yMDA3PC9ZZWFy
PjxSZWNOdW0+MTk1NjwvUmVjTnVtPjxEaXNwbGF5VGV4dD5bODhdPC9EaXNwbGF5VGV4dD48cmVj
b3JkPjxyZWMtbnVtYmVyPjE5NTY8L3JlYy1udW1iZXI+PGZvcmVpZ24ta2V5cz48a2V5IGFwcD0i
RU4iIGRiLWlkPSIydHA5dmZ2ZWY1cHd2Z2VzeDVjeDl2OWp2ZHh3MHh6ZGRlengiPjE5NTY8L2tl
eT48L2ZvcmVpZ24ta2V5cz48cmVmLXR5cGUgbmFtZT0iSm91cm5hbCBBcnRpY2xlIj4xNzwvcmVm
LXR5cGU+PGNvbnRyaWJ1dG9ycz48YXV0aG9ycz48YXV0aG9yPkxhbnNpbmdlciwgQi48L2F1dGhv
cj48YXV0aG9yPkxhcnNzb24sIEUuPC9hdXRob3I+PGF1dGhvcj5QZXJzc29uLCBMLiBDLjwvYXV0
aG9yPjxhdXRob3I+Q2FybHNzb24sIEouIFkuPC9hdXRob3I+PC9hdXRob3JzPjwvY29udHJpYnV0
b3JzPjxhdXRoLWFkZHJlc3M+R290ZWJvcmcgVW5pdmVyc2l0eSwgSW5zdGl0dXRlIG9mIE5ldXJv
c2NpZW5jZSBhbmQgUGh5c2lvbG9neS9QaHlzaW90aGVyYXB5LCBHb3RlYm9yZywgU3dlZGVuLiBi
aXJnaXR0YS5sYW5zaW5nZXJAbmV1cm9waHlzLmd1LnNlPC9hdXRoLWFkZHJlc3M+PHRpdGxlcz48
dGl0bGU+UWlnb25nIGFuZCBleGVyY2lzZSB0aGVyYXB5IGluIHBhdGllbnRzIHdpdGggbG9uZy10
ZXJtIG5lY2sgcGFpbjogYSBwcm9zcGVjdGl2ZSByYW5kb21pemVkIHRyaWFsPC90aXRsZT48c2Vj
b25kYXJ5LXRpdGxlPlNwaW5lIChQaGlsYSBQYSAxOTc2KTwvc2Vjb25kYXJ5LXRpdGxlPjxhbHQt
dGl0bGU+U3BpbmU8L2FsdC10aXRsZT48L3RpdGxlcz48cGVyaW9kaWNhbD48ZnVsbC10aXRsZT5T
cGluZSAoUGhpbGEgUGEgMTk3Nik8L2Z1bGwtdGl0bGU+PGFiYnItMT5TcGluZTwvYWJici0xPjwv
cGVyaW9kaWNhbD48YWx0LXBlcmlvZGljYWw+PGZ1bGwtdGl0bGU+U3BpbmUgKFBoaWxhIFBhIDE5
NzYpPC9mdWxsLXRpdGxlPjxhYmJyLTE+U3BpbmU8L2FiYnItMT48L2FsdC1wZXJpb2RpY2FsPjxw
YWdlcz4yNDE1LTIyPC9wYWdlcz48dm9sdW1lPjMyPC92b2x1bWU+PG51bWJlcj4yMjwvbnVtYmVy
PjxlZGl0aW9uPjIwMDcvMTIvMjA8L2VkaXRpb24+PGtleXdvcmRzPjxrZXl3b3JkPkFkdWx0PC9r
ZXl3b3JkPjxrZXl3b3JkPkFnZWQ8L2tleXdvcmQ+PGtleXdvcmQ+QnJlYXRoaW5nIEV4ZXJjaXNl
czwva2V5d29yZD48a2V5d29yZD5DZXJ2aWNhbCBWZXJ0ZWJyYWUvcGF0aG9sb2d5L3BoeXNpb3Bh
dGhvbG9neTwva2V5d29yZD48a2V5d29yZD5EaXNhYmlsaXR5IEV2YWx1YXRpb248L2tleXdvcmQ+
PGtleXdvcmQ+RXhlcmNpc2UgVGhlcmFweS9tZXRob2RzL3N0YW5kYXJkcy8gc3RhdGlzdGljcyAm
YW1wOyBudW1lcmljYWwgZGF0YTwva2V5d29yZD48a2V5d29yZD5GZW1hbGU8L2tleXdvcmQ+PGtl
eXdvcmQ+Rm9sbG93LVVwIFN0dWRpZXM8L2tleXdvcmQ+PGtleXdvcmQ+SHVtYW5zPC9rZXl3b3Jk
PjxrZXl3b3JkPk1hbGU8L2tleXdvcmQ+PGtleXdvcmQ+TWlkZGxlIEFnZWQ8L2tleXdvcmQ+PGtl
eXdvcmQ+TXVzY2xlIFN0cmVuZ3RoL3BoeXNpb2xvZ3k8L2tleXdvcmQ+PGtleXdvcmQ+TmVjayBQ
YWluLyB0aGVyYXB5PC9rZXl3b3JkPjxrZXl3b3JkPlBhaW4gTWVhc3VyZW1lbnQ8L2tleXdvcmQ+
PGtleXdvcmQ+UGF0aWVudCBDb21wbGlhbmNlPC9rZXl3b3JkPjxrZXl3b3JkPlByb3NwZWN0aXZl
IFN0dWRpZXM8L2tleXdvcmQ+PGtleXdvcmQ+UXVlc3Rpb25uYWlyZXM8L2tleXdvcmQ+PGtleXdv
cmQ+UmFuZ2Ugb2YgTW90aW9uLCBBcnRpY3VsYXIvcGh5c2lvbG9neTwva2V5d29yZD48a2V5d29y
ZD5UaW1lPC9rZXl3b3JkPjxrZXl3b3JkPlRyZWF0bWVudCBPdXRjb21lPC9rZXl3b3JkPjwva2V5
d29yZHM+PGRhdGVzPjx5ZWFyPjIwMDc8L3llYXI+PHB1Yi1kYXRlcz48ZGF0ZT5PY3QgMTU8L2Rh
dGU+PC9wdWItZGF0ZXM+PC9kYXRlcz48aXNibj4xNTI4LTExNTkgKEVsZWN0cm9uaWMpJiN4RDsw
MzYyLTI0MzYgKExpbmtpbmcpPC9pc2JuPjxhY2Nlc3Npb24tbnVtPjE4MDkwMDc5PC9hY2Nlc3Np
b24tbnVtPjx1cmxzPjwvdXJscz48ZWxlY3Ryb25pYy1yZXNvdXJjZS1udW0+MTAuMTA5Ny9CUlMu
MGIwMTNlMzE4MTU3M2I0YjwvZWxlY3Ryb25pYy1yZXNvdXJjZS1udW0+PHJlbW90ZS1kYXRhYmFz
ZS1wcm92aWRlcj5ubG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69" w:anchor="_ENREF_88" w:tooltip="Lansinger, 2007 #1956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88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Von Trott, 2009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2b24gVHJvdHQ8L0F1dGhvcj48WWVhcj4yMDA5PC9ZZWFy
PjxSZWNOdW0+MTk1MzwvUmVjTnVtPjxEaXNwbGF5VGV4dD5bODddPC9EaXNwbGF5VGV4dD48cmVj
b3JkPjxyZWMtbnVtYmVyPjE5NTM8L3JlYy1udW1iZXI+PGZvcmVpZ24ta2V5cz48a2V5IGFwcD0i
RU4iIGRiLWlkPSIydHA5dmZ2ZWY1cHd2Z2VzeDVjeDl2OWp2ZHh3MHh6ZGRlengiPjE5NTM8L2tl
eT48L2ZvcmVpZ24ta2V5cz48cmVmLXR5cGUgbmFtZT0iSm91cm5hbCBBcnRpY2xlIj4xNzwvcmVm
LXR5cGU+PGNvbnRyaWJ1dG9ycz48YXV0aG9ycz48YXV0aG9yPnZvbiBUcm90dCwgUC48L2F1dGhv
cj48YXV0aG9yPldpZWRlbWFubiwgQS4gTS48L2F1dGhvcj48YXV0aG9yPkx1ZHRrZSwgUi48L2F1
dGhvcj48YXV0aG9yPlJlaXNoYXVlciwgQS48L2F1dGhvcj48YXV0aG9yPldpbGxpY2gsIFMuIE4u
PC9hdXRob3I+PGF1dGhvcj5XaXR0LCBDLiBNLjwvYXV0aG9yPjwvYXV0aG9ycz48L2NvbnRyaWJ1
dG9ycz48YXV0aC1hZGRyZXNzPkluc3RpdHV0ZSBmb3IgU29jaWFsIE1lZGljaW5lLCBFcGlkZW1p
b2xvZ3ksIGFuZCBIZWFsdGggRWNvbm9taWNzLCBDaGFyaXRlIFVuaXZlcnNpdHkgTWVkaWNhbCBD
ZW50ZXIsIEJlcmxpbiwgR2VybWFueS48L2F1dGgtYWRkcmVzcz48dGl0bGVzPjx0aXRsZT5RaWdv
bmcgYW5kIGV4ZXJjaXNlIHRoZXJhcHkgZm9yIGVsZGVybHkgcGF0aWVudHMgd2l0aCBjaHJvbmlj
IG5lY2sgcGFpbiAoUUlCQU5FKTogYSByYW5kb21pemVkIGNvbnRyb2xsZWQgc3R1ZHk8L3RpdGxl
PjxzZWNvbmRhcnktdGl0bGU+SiBQYWluPC9zZWNvbmRhcnktdGl0bGU+PGFsdC10aXRsZT5UaGUg
am91cm5hbCBvZiBwYWluIDogb2ZmaWNpYWwgam91cm5hbCBvZiB0aGUgQW1lcmljYW4gUGFpbiBT
b2NpZXR5PC9hbHQtdGl0bGU+PC90aXRsZXM+PHBlcmlvZGljYWw+PGZ1bGwtdGl0bGU+SiBQYWlu
PC9mdWxsLXRpdGxlPjxhYmJyLTE+VGhlIGpvdXJuYWwgb2YgcGFpbiA6IG9mZmljaWFsIGpvdXJu
YWwgb2YgdGhlIEFtZXJpY2FuIFBhaW4gU29jaWV0eTwvYWJici0xPjwvcGVyaW9kaWNhbD48YWx0
LXBlcmlvZGljYWw+PGZ1bGwtdGl0bGU+SiBQYWluPC9mdWxsLXRpdGxlPjxhYmJyLTE+VGhlIGpv
dXJuYWwgb2YgcGFpbiA6IG9mZmljaWFsIGpvdXJuYWwgb2YgdGhlIEFtZXJpY2FuIFBhaW4gU29j
aWV0eTwvYWJici0xPjwvYWx0LXBlcmlvZGljYWw+PHBhZ2VzPjUwMS04PC9wYWdlcz48dm9sdW1l
PjEwPC92b2x1bWU+PG51bWJlcj41PC9udW1iZXI+PGVkaXRpb24+MjAwOS8wMi8yNDwvZWRpdGlv
bj48a2V5d29yZHM+PGtleXdvcmQ+QWdlZDwva2V5d29yZD48a2V5d29yZD5CcmVhdGhpbmcgRXhl
cmNpc2VzL2FkdmVyc2UgZWZmZWN0czwva2V5d29yZD48a2V5d29yZD5DaHJvbmljIERpc2Vhc2U8
L2tleXdvcmQ+PGtleXdvcmQ+RGF0YSBJbnRlcnByZXRhdGlvbiwgU3RhdGlzdGljYWw8L2tleXdv
cmQ+PGtleXdvcmQ+RXhlcmNpc2UgVGhlcmFweS9hZHZlcnNlIGVmZmVjdHM8L2tleXdvcmQ+PGtl
eXdvcmQ+RmVtYWxlPC9rZXl3b3JkPjxrZXl3b3JkPkh1bWFuczwva2V5d29yZD48a2V5d29yZD5N
aWRkbGUgQWdlZDwva2V5d29yZD48a2V5d29yZD5OZWNrIFBhaW4vIHRoZXJhcHk8L2tleXdvcmQ+
PGtleXdvcmQ+UGFpbiBNZWFzdXJlbWVudDwva2V5d29yZD48a2V5d29yZD5RdWFsaXR5IG9mIExp
ZmU8L2tleXdvcmQ+PGtleXdvcmQ+VHJlYXRtZW50IE91dGNvbWU8L2tleXdvcmQ+PC9rZXl3b3Jk
cz48ZGF0ZXM+PHllYXI+MjAwOTwveWVhcj48cHViLWRhdGVzPjxkYXRlPk1heTwvZGF0ZT48L3B1
Yi1kYXRlcz48L2RhdGVzPjxpc2JuPjE1MjgtODQ0NyAoRWxlY3Ryb25pYykmI3hEOzE1MjYtNTkw
MCAoTGlua2luZyk8L2lzYm4+PGFjY2Vzc2lvbi1udW0+MTkyMzEyOTg8L2FjY2Vzc2lvbi1udW0+
PHVybHM+PC91cmxzPjxlbGVjdHJvbmljLXJlc291cmNlLW51bT4xMC4xMDE2L2ouanBhaW4uMjAw
OC4xMS4wMDQ8L2VsZWN0cm9uaWMtcmVzb3VyY2UtbnVtPjxyZW1vdGUtZGF0YWJhc2UtcHJvdmlk
ZXI+bmxt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2b24gVHJvdHQ8L0F1dGhvcj48WWVhcj4yMDA5PC9ZZWFy
PjxSZWNOdW0+MTk1MzwvUmVjTnVtPjxEaXNwbGF5VGV4dD5bODddPC9EaXNwbGF5VGV4dD48cmVj
b3JkPjxyZWMtbnVtYmVyPjE5NTM8L3JlYy1udW1iZXI+PGZvcmVpZ24ta2V5cz48a2V5IGFwcD0i
RU4iIGRiLWlkPSIydHA5dmZ2ZWY1cHd2Z2VzeDVjeDl2OWp2ZHh3MHh6ZGRlengiPjE5NTM8L2tl
eT48L2ZvcmVpZ24ta2V5cz48cmVmLXR5cGUgbmFtZT0iSm91cm5hbCBBcnRpY2xlIj4xNzwvcmVm
LXR5cGU+PGNvbnRyaWJ1dG9ycz48YXV0aG9ycz48YXV0aG9yPnZvbiBUcm90dCwgUC48L2F1dGhv
cj48YXV0aG9yPldpZWRlbWFubiwgQS4gTS48L2F1dGhvcj48YXV0aG9yPkx1ZHRrZSwgUi48L2F1
dGhvcj48YXV0aG9yPlJlaXNoYXVlciwgQS48L2F1dGhvcj48YXV0aG9yPldpbGxpY2gsIFMuIE4u
PC9hdXRob3I+PGF1dGhvcj5XaXR0LCBDLiBNLjwvYXV0aG9yPjwvYXV0aG9ycz48L2NvbnRyaWJ1
dG9ycz48YXV0aC1hZGRyZXNzPkluc3RpdHV0ZSBmb3IgU29jaWFsIE1lZGljaW5lLCBFcGlkZW1p
b2xvZ3ksIGFuZCBIZWFsdGggRWNvbm9taWNzLCBDaGFyaXRlIFVuaXZlcnNpdHkgTWVkaWNhbCBD
ZW50ZXIsIEJlcmxpbiwgR2VybWFueS48L2F1dGgtYWRkcmVzcz48dGl0bGVzPjx0aXRsZT5RaWdv
bmcgYW5kIGV4ZXJjaXNlIHRoZXJhcHkgZm9yIGVsZGVybHkgcGF0aWVudHMgd2l0aCBjaHJvbmlj
IG5lY2sgcGFpbiAoUUlCQU5FKTogYSByYW5kb21pemVkIGNvbnRyb2xsZWQgc3R1ZHk8L3RpdGxl
PjxzZWNvbmRhcnktdGl0bGU+SiBQYWluPC9zZWNvbmRhcnktdGl0bGU+PGFsdC10aXRsZT5UaGUg
am91cm5hbCBvZiBwYWluIDogb2ZmaWNpYWwgam91cm5hbCBvZiB0aGUgQW1lcmljYW4gUGFpbiBT
b2NpZXR5PC9hbHQtdGl0bGU+PC90aXRsZXM+PHBlcmlvZGljYWw+PGZ1bGwtdGl0bGU+SiBQYWlu
PC9mdWxsLXRpdGxlPjxhYmJyLTE+VGhlIGpvdXJuYWwgb2YgcGFpbiA6IG9mZmljaWFsIGpvdXJu
YWwgb2YgdGhlIEFtZXJpY2FuIFBhaW4gU29jaWV0eTwvYWJici0xPjwvcGVyaW9kaWNhbD48YWx0
LXBlcmlvZGljYWw+PGZ1bGwtdGl0bGU+SiBQYWluPC9mdWxsLXRpdGxlPjxhYmJyLTE+VGhlIGpv
dXJuYWwgb2YgcGFpbiA6IG9mZmljaWFsIGpvdXJuYWwgb2YgdGhlIEFtZXJpY2FuIFBhaW4gU29j
aWV0eTwvYWJici0xPjwvYWx0LXBlcmlvZGljYWw+PHBhZ2VzPjUwMS04PC9wYWdlcz48dm9sdW1l
PjEwPC92b2x1bWU+PG51bWJlcj41PC9udW1iZXI+PGVkaXRpb24+MjAwOS8wMi8yNDwvZWRpdGlv
bj48a2V5d29yZHM+PGtleXdvcmQ+QWdlZDwva2V5d29yZD48a2V5d29yZD5CcmVhdGhpbmcgRXhl
cmNpc2VzL2FkdmVyc2UgZWZmZWN0czwva2V5d29yZD48a2V5d29yZD5DaHJvbmljIERpc2Vhc2U8
L2tleXdvcmQ+PGtleXdvcmQ+RGF0YSBJbnRlcnByZXRhdGlvbiwgU3RhdGlzdGljYWw8L2tleXdv
cmQ+PGtleXdvcmQ+RXhlcmNpc2UgVGhlcmFweS9hZHZlcnNlIGVmZmVjdHM8L2tleXdvcmQ+PGtl
eXdvcmQ+RmVtYWxlPC9rZXl3b3JkPjxrZXl3b3JkPkh1bWFuczwva2V5d29yZD48a2V5d29yZD5N
aWRkbGUgQWdlZDwva2V5d29yZD48a2V5d29yZD5OZWNrIFBhaW4vIHRoZXJhcHk8L2tleXdvcmQ+
PGtleXdvcmQ+UGFpbiBNZWFzdXJlbWVudDwva2V5d29yZD48a2V5d29yZD5RdWFsaXR5IG9mIExp
ZmU8L2tleXdvcmQ+PGtleXdvcmQ+VHJlYXRtZW50IE91dGNvbWU8L2tleXdvcmQ+PC9rZXl3b3Jk
cz48ZGF0ZXM+PHllYXI+MjAwOTwveWVhcj48cHViLWRhdGVzPjxkYXRlPk1heTwvZGF0ZT48L3B1
Yi1kYXRlcz48L2RhdGVzPjxpc2JuPjE1MjgtODQ0NyAoRWxlY3Ryb25pYykmI3hEOzE1MjYtNTkw
MCAoTGlua2luZyk8L2lzYm4+PGFjY2Vzc2lvbi1udW0+MTkyMzEyOTg8L2FjY2Vzc2lvbi1udW0+
PHVybHM+PC91cmxzPjxlbGVjdHJvbmljLXJlc291cmNlLW51bT4xMC4xMDE2L2ouanBhaW4uMjAw
OC4xMS4wMDQ8L2VsZWN0cm9uaWMtcmVzb3VyY2UtbnVtPjxyZW1vdGUtZGF0YWJhc2UtcHJvdmlk
ZXI+bmxt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70" w:anchor="_ENREF_87" w:tooltip="von Trott, 2009 #195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87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ind w:left="78" w:hangingChars="49" w:hanging="78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Rendant, 2011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Rendant&lt;/Author&gt;&lt;Year&gt;2011&lt;/Year&gt;&lt;RecNum&gt;1949&lt;/RecNum&gt;&lt;DisplayText&gt;[86]&lt;/DisplayText&gt;&lt;record&gt;&lt;rec-number&gt;1949&lt;/rec-number&gt;&lt;foreign-keys&gt;&lt;key app="EN" db-id="2tp9vfvef5pwvgesx5cx9v9jvdxw0xzddezx"&gt;1949&lt;/key&gt;&lt;/foreign-keys&gt;&lt;ref-type name="Journal Article"&gt;17&lt;/ref-type&gt;&lt;contributors&gt;&lt;authors&gt;&lt;author&gt;Rendant, D.&lt;/author&gt;&lt;author&gt;Pach, D.&lt;/author&gt;&lt;author&gt;Ludtke, R.&lt;/author&gt;&lt;author&gt;Reisshauer, A.&lt;/author&gt;&lt;author&gt;Mietzner, A.&lt;/author&gt;&lt;author&gt;Willich, S. N.&lt;/author&gt;&lt;author&gt;Witt, C. M.&lt;/author&gt;&lt;/authors&gt;&lt;/contributors&gt;&lt;auth-address&gt;Institute of Social Medicine, Epidemiology, and Health Economics, Charite University Medical Center, Berlin, Germany.&lt;/auth-address&gt;&lt;titles&gt;&lt;title&gt;Qigong versus exercise versus no therapy for patients with chronic neck pain: a randomized controlled trial&lt;/title&gt;&lt;secondary-title&gt;Spine (Phila Pa 1976)&lt;/secondary-title&gt;&lt;alt-title&gt;Spine&lt;/alt-title&gt;&lt;/titles&gt;&lt;periodical&gt;&lt;full-title&gt;Spine (Phila Pa 1976)&lt;/full-title&gt;&lt;abbr-1&gt;Spine&lt;/abbr-1&gt;&lt;/periodical&gt;&lt;alt-periodical&gt;&lt;full-title&gt;Spine (Phila Pa 1976)&lt;/full-title&gt;&lt;abbr-1&gt;Spine&lt;/abbr-1&gt;&lt;/alt-periodical&gt;&lt;pages&gt;419-27&lt;/pages&gt;&lt;volume&gt;36&lt;/volume&gt;&lt;number&gt;6&lt;/number&gt;&lt;edition&gt;2010/12/24&lt;/edition&gt;&lt;keywords&gt;&lt;keyword&gt;Adult&lt;/keyword&gt;&lt;keyword&gt;Breathing Exercises&lt;/keyword&gt;&lt;keyword&gt;Chronic Disease&lt;/keyword&gt;&lt;keyword&gt;Exercise Therapy/ methods&lt;/keyword&gt;&lt;keyword&gt;Female&lt;/keyword&gt;&lt;keyword&gt;Humans&lt;/keyword&gt;&lt;keyword&gt;Male&lt;/keyword&gt;&lt;keyword&gt;Middle Aged&lt;/keyword&gt;&lt;keyword&gt;Neck Pain/physiopathology/ therapy&lt;/keyword&gt;&lt;keyword&gt;Pain Measurement/methods&lt;/keyword&gt;&lt;keyword&gt;Quality of Life&lt;/keyword&gt;&lt;keyword&gt;Questionnaires&lt;/keyword&gt;&lt;keyword&gt;Treatment Outcome&lt;/keyword&gt;&lt;/keywords&gt;&lt;dates&gt;&lt;year&gt;2011&lt;/year&gt;&lt;pub-dates&gt;&lt;date&gt;Mar 15&lt;/date&gt;&lt;/pub-dates&gt;&lt;/dates&gt;&lt;isbn&gt;1528-1159 (Electronic)&amp;#xD;0362-2436 (Linking)&lt;/isbn&gt;&lt;accession-num&gt;21178832&lt;/accession-num&gt;&lt;urls&gt;&lt;/urls&gt;&lt;electronic-resource-num&gt;10.1097/BRS.0b013e3181d51fca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71" w:anchor="_ENREF_86" w:tooltip="Rendant, 2011 #1949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86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ai chi</w:t>
            </w: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Hall, 2011 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sPC9BdXRob3I+PFllYXI+MjAxMTwvWWVhcj48UmVj
TnVtPjYyPC9SZWNOdW0+PERpc3BsYXlUZXh0Pls5Nl08L0Rpc3BsYXlUZXh0PjxyZWNvcmQ+PHJl
Yy1udW1iZXI+NjI8L3JlYy1udW1iZXI+PGZvcmVpZ24ta2V5cz48a2V5IGFwcD0iRU4iIGRiLWlk
PSI5cDVhdGZ2OWdhOTJ3dmV6dzVlNWZ0OThmMHN4dnQyMjkwOTAiIHRpbWVzdGFtcD0iMTM5MTIw
MTUwNiI+NjI8L2tleT48L2ZvcmVpZ24ta2V5cz48cmVmLXR5cGUgbmFtZT0iSm91cm5hbCBBcnRp
Y2xlIj4xNzwvcmVmLXR5cGU+PGNvbnRyaWJ1dG9ycz48YXV0aG9ycz48YXV0aG9yPkhhbGwsIEEu
IE0uPC9hdXRob3I+PGF1dGhvcj5NYWhlciwgQy4gRy48L2F1dGhvcj48YXV0aG9yPkxhbSwgUC48
L2F1dGhvcj48YXV0aG9yPkZlcnJlaXJhLCBNLjwvYXV0aG9yPjxhdXRob3I+TGF0aW1lciwgSi48
L2F1dGhvcj48L2F1dGhvcnM+PC9jb250cmlidXRvcnM+PGF1dGgtYWRkcmVzcz5UaGUgR2Vvcmdl
IEluc3RpdHV0ZSBmb3IgR2xvYmFsIEhlYWx0aCBhbmQgVW5pdmVyc2l0eSBvZiBTeWRuZXksIE5l
dyBTb3V0aCBXYWxlcywgQXVzdHJhbGlhLiBhbWFuZGFoYWxsQGdlb3JnZWluc3RpdHV0ZS5vcmcu
YXU8L2F1dGgtYWRkcmVzcz48dGl0bGVzPjx0aXRsZT5UYWkgY2hpIGV4ZXJjaXNlIGZvciB0cmVh
dG1lbnQgb2YgcGFpbiBhbmQgZGlzYWJpbGl0eSBpbiBwZW9wbGUgd2l0aCBwZXJzaXN0ZW50IGxv
dyBiYWNrIHBhaW46IGEgcmFuZG9taXplZCBjb250cm9sbGVkIHRyaWFsPC90aXRsZT48c2Vjb25k
YXJ5LXRpdGxlPkFydGhyaXQgQ2FyZSBSZXM8L3NlY29uZGFyeS10aXRsZT48YWx0LXRpdGxlPkFy
dGhyaXRpcyBjYXJlICZhbXA7IHJlc2VhcmNoPC9hbHQtdGl0bGU+PC90aXRsZXM+PHBlcmlvZGlj
YWw+PGZ1bGwtdGl0bGU+QXJ0aHJpdCBDYXJlIFJlczwvZnVsbC10aXRsZT48YWJici0xPkFydGhy
aXRpcyBjYXJlICZhbXA7IHJlc2VhcmNoPC9hYmJyLTE+PC9wZXJpb2RpY2FsPjxhbHQtcGVyaW9k
aWNhbD48ZnVsbC10aXRsZT5BcnRocml0IENhcmUgUmVzPC9mdWxsLXRpdGxlPjxhYmJyLTE+QXJ0
aHJpdGlzIGNhcmUgJmFtcDsgcmVzZWFyY2g8L2FiYnItMT48L2FsdC1wZXJpb2RpY2FsPjxwYWdl
cz4xNTc2LTgzPC9wYWdlcz48dm9sdW1lPjYzPC92b2x1bWU+PG51bWJlcj4xMTwvbnVtYmVyPjxl
ZGl0aW9uPjIwMTEvMTAvMjk8L2VkaXRpb24+PGtleXdvcmRzPjxrZXl3b3JkPkFkdWx0PC9rZXl3
b3JkPjxrZXl3b3JkPkNvc3Qgb2YgSWxsbmVzczwva2V5d29yZD48a2V5d29yZD5EaXNhYmlsaXR5
IEV2YWx1YXRpb248L2tleXdvcmQ+PGtleXdvcmQ+RmVtYWxlPC9rZXl3b3JkPjxrZXl3b3JkPkh1
bWFuczwva2V5d29yZD48a2V5d29yZD5MaW5lYXIgTW9kZWxzPC9rZXl3b3JkPjxrZXl3b3JkPkxv
dyBCYWNrIFBhaW4vZGlhZ25vc2lzL3BoeXNpb3BhdGhvbG9neS8gdGhlcmFweTwva2V5d29yZD48
a2V5d29yZD5NYWxlPC9rZXl3b3JkPjxrZXl3b3JkPk1pZGRsZSBBZ2VkPC9rZXl3b3JkPjxrZXl3
b3JkPk5ldyBTb3V0aCBXYWxlczwva2V5d29yZD48a2V5d29yZD5QYWluIE1lYXN1cmVtZW50PC9r
ZXl3b3JkPjxrZXl3b3JkPlByb3NwZWN0aXZlIFN0dWRpZXM8L2tleXdvcmQ+PGtleXdvcmQ+UmVj
b3Zlcnkgb2YgRnVuY3Rpb248L2tleXdvcmQ+PGtleXdvcmQ+U2V2ZXJpdHkgb2YgSWxsbmVzcyBJ
bmRleDwva2V5d29yZD48a2V5d29yZD5UYWkgSmk8L2tleXdvcmQ+PGtleXdvcmQ+VGltZSBGYWN0
b3JzPC9rZXl3b3JkPjxrZXl3b3JkPlRyZWF0bWVudCBPdXRjb21lPC9rZXl3b3JkPjwva2V5d29y
ZHM+PGRhdGVzPjx5ZWFyPjIwMTE8L3llYXI+PHB1Yi1kYXRlcz48ZGF0ZT5Ob3Y8L2RhdGU+PC9w
dWItZGF0ZXM+PC9kYXRlcz48aXNibj4yMTUxLTQ2NTggKEVsZWN0cm9uaWMpJiN4RDsyMTUxLTQ2
NFggKExpbmtpbmcpPC9pc2JuPjxhY2Nlc3Npb24tbnVtPjIyMDM0MTE5PC9hY2Nlc3Npb24tbnVt
Pjx1cmxzPjwvdXJscz48ZWxlY3Ryb25pYy1yZXNvdXJjZS1udW0+MTAuMTAwMi9hY3IuMjA1OTQ8
L2VsZWN0cm9uaWMtcmVzb3VyY2UtbnVtPjxyZW1vdGUtZGF0YWJhc2UtcHJvdmlkZXI+Tmxt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sPC9BdXRob3I+PFllYXI+MjAxMTwvWWVhcj48UmVj
TnVtPjYyPC9SZWNOdW0+PERpc3BsYXlUZXh0Pls5Nl08L0Rpc3BsYXlUZXh0PjxyZWNvcmQ+PHJl
Yy1udW1iZXI+NjI8L3JlYy1udW1iZXI+PGZvcmVpZ24ta2V5cz48a2V5IGFwcD0iRU4iIGRiLWlk
PSI5cDVhdGZ2OWdhOTJ3dmV6dzVlNWZ0OThmMHN4dnQyMjkwOTAiIHRpbWVzdGFtcD0iMTM5MTIw
MTUwNiI+NjI8L2tleT48L2ZvcmVpZ24ta2V5cz48cmVmLXR5cGUgbmFtZT0iSm91cm5hbCBBcnRp
Y2xlIj4xNzwvcmVmLXR5cGU+PGNvbnRyaWJ1dG9ycz48YXV0aG9ycz48YXV0aG9yPkhhbGwsIEEu
IE0uPC9hdXRob3I+PGF1dGhvcj5NYWhlciwgQy4gRy48L2F1dGhvcj48YXV0aG9yPkxhbSwgUC48
L2F1dGhvcj48YXV0aG9yPkZlcnJlaXJhLCBNLjwvYXV0aG9yPjxhdXRob3I+TGF0aW1lciwgSi48
L2F1dGhvcj48L2F1dGhvcnM+PC9jb250cmlidXRvcnM+PGF1dGgtYWRkcmVzcz5UaGUgR2Vvcmdl
IEluc3RpdHV0ZSBmb3IgR2xvYmFsIEhlYWx0aCBhbmQgVW5pdmVyc2l0eSBvZiBTeWRuZXksIE5l
dyBTb3V0aCBXYWxlcywgQXVzdHJhbGlhLiBhbWFuZGFoYWxsQGdlb3JnZWluc3RpdHV0ZS5vcmcu
YXU8L2F1dGgtYWRkcmVzcz48dGl0bGVzPjx0aXRsZT5UYWkgY2hpIGV4ZXJjaXNlIGZvciB0cmVh
dG1lbnQgb2YgcGFpbiBhbmQgZGlzYWJpbGl0eSBpbiBwZW9wbGUgd2l0aCBwZXJzaXN0ZW50IGxv
dyBiYWNrIHBhaW46IGEgcmFuZG9taXplZCBjb250cm9sbGVkIHRyaWFsPC90aXRsZT48c2Vjb25k
YXJ5LXRpdGxlPkFydGhyaXQgQ2FyZSBSZXM8L3NlY29uZGFyeS10aXRsZT48YWx0LXRpdGxlPkFy
dGhyaXRpcyBjYXJlICZhbXA7IHJlc2VhcmNoPC9hbHQtdGl0bGU+PC90aXRsZXM+PHBlcmlvZGlj
YWw+PGZ1bGwtdGl0bGU+QXJ0aHJpdCBDYXJlIFJlczwvZnVsbC10aXRsZT48YWJici0xPkFydGhy
aXRpcyBjYXJlICZhbXA7IHJlc2VhcmNoPC9hYmJyLTE+PC9wZXJpb2RpY2FsPjxhbHQtcGVyaW9k
aWNhbD48ZnVsbC10aXRsZT5BcnRocml0IENhcmUgUmVzPC9mdWxsLXRpdGxlPjxhYmJyLTE+QXJ0
aHJpdGlzIGNhcmUgJmFtcDsgcmVzZWFyY2g8L2FiYnItMT48L2FsdC1wZXJpb2RpY2FsPjxwYWdl
cz4xNTc2LTgzPC9wYWdlcz48dm9sdW1lPjYzPC92b2x1bWU+PG51bWJlcj4xMTwvbnVtYmVyPjxl
ZGl0aW9uPjIwMTEvMTAvMjk8L2VkaXRpb24+PGtleXdvcmRzPjxrZXl3b3JkPkFkdWx0PC9rZXl3
b3JkPjxrZXl3b3JkPkNvc3Qgb2YgSWxsbmVzczwva2V5d29yZD48a2V5d29yZD5EaXNhYmlsaXR5
IEV2YWx1YXRpb248L2tleXdvcmQ+PGtleXdvcmQ+RmVtYWxlPC9rZXl3b3JkPjxrZXl3b3JkPkh1
bWFuczwva2V5d29yZD48a2V5d29yZD5MaW5lYXIgTW9kZWxzPC9rZXl3b3JkPjxrZXl3b3JkPkxv
dyBCYWNrIFBhaW4vZGlhZ25vc2lzL3BoeXNpb3BhdGhvbG9neS8gdGhlcmFweTwva2V5d29yZD48
a2V5d29yZD5NYWxlPC9rZXl3b3JkPjxrZXl3b3JkPk1pZGRsZSBBZ2VkPC9rZXl3b3JkPjxrZXl3
b3JkPk5ldyBTb3V0aCBXYWxlczwva2V5d29yZD48a2V5d29yZD5QYWluIE1lYXN1cmVtZW50PC9r
ZXl3b3JkPjxrZXl3b3JkPlByb3NwZWN0aXZlIFN0dWRpZXM8L2tleXdvcmQ+PGtleXdvcmQ+UmVj
b3Zlcnkgb2YgRnVuY3Rpb248L2tleXdvcmQ+PGtleXdvcmQ+U2V2ZXJpdHkgb2YgSWxsbmVzcyBJ
bmRleDwva2V5d29yZD48a2V5d29yZD5UYWkgSmk8L2tleXdvcmQ+PGtleXdvcmQ+VGltZSBGYWN0
b3JzPC9rZXl3b3JkPjxrZXl3b3JkPlRyZWF0bWVudCBPdXRjb21lPC9rZXl3b3JkPjwva2V5d29y
ZHM+PGRhdGVzPjx5ZWFyPjIwMTE8L3llYXI+PHB1Yi1kYXRlcz48ZGF0ZT5Ob3Y8L2RhdGU+PC9w
dWItZGF0ZXM+PC9kYXRlcz48aXNibj4yMTUxLTQ2NTggKEVsZWN0cm9uaWMpJiN4RDsyMTUxLTQ2
NFggKExpbmtpbmcpPC9pc2JuPjxhY2Nlc3Npb24tbnVtPjIyMDM0MTE5PC9hY2Nlc3Npb24tbnVt
Pjx1cmxzPjwvdXJscz48ZWxlY3Ryb25pYy1yZXNvdXJjZS1udW0+MTAuMTAwMi9hY3IuMjA1OTQ8
L2VsZWN0cm9uaWMtcmVzb3VyY2UtbnVtPjxyZW1vdGUtZGF0YWJhc2UtcHJvdmlkZXI+Tmxt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72" w:anchor="_ENREF_96" w:tooltip="Hall, 2011 #62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96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erbal medicine</w:t>
            </w:r>
          </w:p>
        </w:tc>
        <w:tc>
          <w:tcPr>
            <w:tcW w:w="372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i, 2007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Li&lt;/Author&gt;&lt;Year&gt;2007&lt;/Year&gt;&lt;RecNum&gt;2247&lt;/RecNum&gt;&lt;DisplayText&gt;[90]&lt;/DisplayText&gt;&lt;record&gt;&lt;rec-number&gt;2247&lt;/rec-number&gt;&lt;foreign-keys&gt;&lt;key app="EN" db-id="2tp9vfvef5pwvgesx5cx9v9jvdxw0xzddezx"&gt;2247&lt;/key&gt;&lt;/foreign-keys&gt;&lt;ref-type name="Journal Article"&gt;17&lt;/ref-type&gt;&lt;contributors&gt;&lt;authors&gt;&lt;author&gt;Li, Q.&lt;/author&gt;&lt;author&gt;Li, F,&lt;/author&gt;&lt;author&gt;Lu, J.&lt;/author&gt;&lt;/authors&gt;&lt;/contributors&gt;&lt;titles&gt;&lt;title&gt;Extractum nucis vomicae for the peripheral nerve pressure symptoms of cervical spondylopathy: a randomized control observation of 306 cases [in Chinese]&lt;/title&gt;&lt;secondary-title&gt;Chin J Clin Rehabil&lt;/secondary-title&gt;&lt;/titles&gt;&lt;periodical&gt;&lt;full-title&gt;Chin J Clin Rehabil&lt;/full-title&gt;&lt;/periodical&gt;&lt;pages&gt;&lt;style face="normal" font="default" size="100%"&gt;4531&lt;/style&gt;&lt;style face="normal" font="default" charset="134" size="100%"&gt;-3&lt;/style&gt;&lt;/pages&gt;&lt;volume&gt;11&lt;/volume&gt;&lt;dates&gt;&lt;year&gt;2007&lt;/year&gt;&lt;/dates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73" w:anchor="_ENREF_90" w:tooltip="Li, 2007 #2247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90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Wang, 2004$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Wang, 2005$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nipulation</w:t>
            </w:r>
          </w:p>
        </w:tc>
        <w:tc>
          <w:tcPr>
            <w:tcW w:w="372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</w:tcPr>
          <w:p w:rsidR="00D72699" w:rsidRDefault="00D72699">
            <w:pPr>
              <w:tabs>
                <w:tab w:val="center" w:pos="1509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in, 2013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Lin&lt;/Author&gt;&lt;Year&gt;2013&lt;/Year&gt;&lt;RecNum&gt;1878&lt;/RecNum&gt;&lt;DisplayText&gt;[91]&lt;/DisplayText&gt;&lt;record&gt;&lt;rec-number&gt;1878&lt;/rec-number&gt;&lt;foreign-keys&gt;&lt;key app="EN" db-id="2tp9vfvef5pwvgesx5cx9v9jvdxw0xzddezx"&gt;1878&lt;/key&gt;&lt;/foreign-keys&gt;&lt;ref-type name="Journal Article"&gt;17&lt;/ref-type&gt;&lt;contributors&gt;&lt;authors&gt;&lt;author&gt;Lin, J. H.&lt;/author&gt;&lt;author&gt;Shen, T.&lt;/author&gt;&lt;author&gt;Chung, R. C.&lt;/author&gt;&lt;author&gt;Chiu, T. T.&lt;/author&gt;&lt;/authors&gt;&lt;/contributors&gt;&lt;auth-address&gt;Department of Rehabilitation Sciences, The Hong Kong Polytechnic University, Hung Hom, Hong Kong.&lt;/auth-address&gt;&lt;titles&gt;&lt;title&gt;The effectiveness of Long&amp;apos;s manipulation on patients with chronic mechanical neck pain: a randomized controlled trial&lt;/title&gt;&lt;secondary-title&gt;Man Ther&lt;/secondary-title&gt;&lt;alt-title&gt;Manual therapy&lt;/alt-title&gt;&lt;/titles&gt;&lt;periodical&gt;&lt;full-title&gt;Man Ther&lt;/full-title&gt;&lt;abbr-1&gt;Manual therapy&lt;/abbr-1&gt;&lt;/periodical&gt;&lt;alt-periodical&gt;&lt;full-title&gt;Man Ther&lt;/full-title&gt;&lt;abbr-1&gt;Manual therapy&lt;/abbr-1&gt;&lt;/alt-periodical&gt;&lt;pages&gt;308-15&lt;/pages&gt;&lt;volume&gt;18&lt;/volume&gt;&lt;number&gt;4&lt;/number&gt;&lt;edition&gt;2013/01/29&lt;/edition&gt;&lt;dates&gt;&lt;year&gt;2013&lt;/year&gt;&lt;pub-dates&gt;&lt;date&gt;Aug&lt;/date&gt;&lt;/pub-dates&gt;&lt;/dates&gt;&lt;isbn&gt;1532-2769 (Electronic)&amp;#xD;1356-689X (Linking)&lt;/isbn&gt;&lt;accession-num&gt;23352180&lt;/accession-num&gt;&lt;urls&gt;&lt;/urls&gt;&lt;electronic-resource-num&gt;10.1016/j.math.2012.11.005&lt;/electronic-resource-num&gt;&lt;remote-database-provider&gt;NLM&lt;/remote-database-provider&gt;&lt;language&gt;Eng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74" w:anchor="_ENREF_91" w:tooltip="Lin, 2013 #1878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91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Chen, 2009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Chen&lt;/Author&gt;&lt;Year&gt;2009&lt;/Year&gt;&lt;RecNum&gt;2114&lt;/RecNum&gt;&lt;DisplayText&gt;[92]&lt;/DisplayText&gt;&lt;record&gt;&lt;rec-number&gt;2114&lt;/rec-number&gt;&lt;foreign-keys&gt;&lt;key app="EN" db-id="2tp9vfvef5pwvgesx5cx9v9jvdxw0xzddezx"&gt;2114&lt;/key&gt;&lt;/foreign-keys&gt;&lt;ref-type name="Journal Article"&gt;17&lt;/ref-type&gt;&lt;contributors&gt;&lt;authors&gt;&lt;author&gt;Chen, J.&lt;/author&gt;&lt;author&gt;Yan, X. C.&lt;/author&gt;&lt;/authors&gt;&lt;/contributors&gt;&lt;titles&gt;&lt;title&gt;Clinical research on the fine tuning manipulation of short lever on spine in treating patients with cervical spondylotic myelopathy [in Chinese]&lt;/title&gt;&lt;secondary-title&gt;Chin J Tradit Med Trauma Orthop&lt;/secondary-title&gt;&lt;/titles&gt;&lt;periodical&gt;&lt;full-title&gt;Chin J Tradit Med Trauma Orthop&lt;/full-title&gt;&lt;/periodical&gt;&lt;pages&gt;32-34&lt;/pages&gt;&lt;volume&gt;17&lt;/volume&gt;&lt;dates&gt;&lt;year&gt;2009&lt;/year&gt;&lt;/dates&gt;&lt;urls&gt;&lt;/urls&gt;&lt;language&gt;Chinese&lt;/language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75" w:anchor="_ENREF_92" w:tooltip="Chen, 2009 #2114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92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</w:tr>
      <w:tr w:rsidR="00D72699" w:rsidTr="00D72699">
        <w:tc>
          <w:tcPr>
            <w:tcW w:w="50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Zhu, 2005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instrText xml:space="preserve"> ADDIN EN.CITE &lt;EndNote&gt;&lt;Cite&gt;&lt;Author&gt;Zhu&lt;/Author&gt;&lt;Year&gt;2005&lt;/Year&gt;&lt;RecNum&gt;2253&lt;/RecNum&gt;&lt;DisplayText&gt;[93]&lt;/DisplayText&gt;&lt;record&gt;&lt;rec-number&gt;2253&lt;/rec-number&gt;&lt;foreign-keys&gt;&lt;key app="EN" db-id="2tp9vfvef5pwvgesx5cx9v9jvdxw0xzddezx"&gt;2253&lt;/key&gt;&lt;/foreign-keys&gt;&lt;ref-type name="Journal Article"&gt;17&lt;/ref-type&gt;&lt;contributors&gt;&lt;authors&gt;&lt;author&gt;Zhu, L. G. &lt;/author&gt;&lt;author&gt;Zhang, Q. &lt;/author&gt;&lt;author&gt;Gao, J. H.&lt;/author&gt;&lt;/authors&gt;&lt;/contributors&gt;&lt;titles&gt;&lt;title&gt;Clinical observation on rotation-traction manipulation for treatment of the cervical spondylotic of the neuro-radicular type [in Chinese]&lt;/title&gt;&lt;secondary-title&gt;Chin J Orthop Trauma&lt;/secondary-title&gt;&lt;/titles&gt;&lt;periodical&gt;&lt;full-title&gt;Chin J Orthop Trauma&lt;/full-title&gt;&lt;/periodical&gt;&lt;pages&gt;&lt;style face="normal" font="default" size="100%"&gt;489&lt;/style&gt;&lt;style face="normal" font="default" charset="134" size="100%"&gt;–490&lt;/style&gt;&lt;/pages&gt;&lt;volume&gt;18&lt;/volume&gt;&lt;dates&gt;&lt;year&gt;2005&lt;/year&gt;&lt;/dates&gt;&lt;urls&gt;&lt;/urls&gt;&lt;/record&gt;&lt;/Cite&gt;&lt;/EndNote&gt;</w:instrTex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[</w:t>
            </w:r>
            <w:hyperlink r:id="rId76" w:anchor="_ENREF_93" w:tooltip="Zhu, 2005 #2253" w:history="1">
              <w:r>
                <w:rPr>
                  <w:rStyle w:val="a3"/>
                  <w:rFonts w:ascii="Times New Roman" w:hAnsi="Times New Roman"/>
                  <w:bCs/>
                  <w:noProof/>
                  <w:color w:val="000000"/>
                  <w:sz w:val="16"/>
                  <w:szCs w:val="16"/>
                  <w:u w:val="none"/>
                </w:rPr>
                <w:t>93</w:t>
              </w:r>
            </w:hyperlink>
            <w:r>
              <w:rPr>
                <w:rFonts w:ascii="Times New Roman" w:hAnsi="Times New Roman"/>
                <w:bCs/>
                <w:noProof/>
                <w:color w:val="000000"/>
                <w:sz w:val="16"/>
                <w:szCs w:val="16"/>
              </w:rPr>
              <w:t>]</w:t>
            </w:r>
            <w:r w:rsidR="00840FB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0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9" w:type="pct"/>
            <w:hideMark/>
          </w:tcPr>
          <w:p w:rsidR="00D72699" w:rsidRDefault="00D72699">
            <w:pPr>
              <w:tabs>
                <w:tab w:val="left" w:pos="585"/>
              </w:tabs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3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9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11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4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5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hideMark/>
          </w:tcPr>
          <w:p w:rsidR="00D72699" w:rsidRDefault="00D72699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</w:tr>
    </w:tbl>
    <w:p w:rsidR="007D284E" w:rsidRPr="00D72699" w:rsidRDefault="007D284E" w:rsidP="007D284E">
      <w:pPr>
        <w:rPr>
          <w:rFonts w:ascii="Times New Roman" w:hAnsi="Times New Roman"/>
          <w:color w:val="000000"/>
          <w:sz w:val="20"/>
          <w:szCs w:val="20"/>
        </w:rPr>
      </w:pPr>
      <w:r w:rsidRPr="00D72699">
        <w:rPr>
          <w:rFonts w:ascii="Times New Roman" w:hAnsi="Times New Roman"/>
          <w:color w:val="000000"/>
          <w:sz w:val="20"/>
          <w:szCs w:val="20"/>
        </w:rPr>
        <w:t>ITT indicates intention to treat; RCTs, randomized clinical trials; Y, yes; N, no; ?, unsure. If the percentage of withdrawals and drop-outs does not exceed 20% for short-term follow-up and 30% for long-term follow-up and does not lead to substantial bias a “yes” is scored. (N.B. these percentages are arbitrary, not supported by literature).</w:t>
      </w:r>
    </w:p>
    <w:p w:rsidR="00FE01AB" w:rsidRPr="00D72699" w:rsidRDefault="007D284E" w:rsidP="00323B43">
      <w:pPr>
        <w:rPr>
          <w:rFonts w:ascii="Times New Roman" w:hAnsi="Times New Roman"/>
          <w:color w:val="000000"/>
          <w:sz w:val="20"/>
          <w:szCs w:val="20"/>
        </w:rPr>
      </w:pPr>
      <w:r w:rsidRPr="00D72699">
        <w:rPr>
          <w:rFonts w:ascii="Times New Roman" w:hAnsi="Times New Roman"/>
          <w:color w:val="000000"/>
          <w:sz w:val="20"/>
          <w:szCs w:val="20"/>
        </w:rPr>
        <w:t>$ study was unpublished.</w:t>
      </w:r>
    </w:p>
    <w:sectPr w:rsidR="00FE01AB" w:rsidRPr="00D72699" w:rsidSect="003853C4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3853C4"/>
    <w:rsid w:val="00001CA8"/>
    <w:rsid w:val="000E05DA"/>
    <w:rsid w:val="001A6BB1"/>
    <w:rsid w:val="00203779"/>
    <w:rsid w:val="00236474"/>
    <w:rsid w:val="002C2052"/>
    <w:rsid w:val="0030694F"/>
    <w:rsid w:val="00323B43"/>
    <w:rsid w:val="00363AA8"/>
    <w:rsid w:val="00376C3A"/>
    <w:rsid w:val="003853C4"/>
    <w:rsid w:val="003D37D8"/>
    <w:rsid w:val="004358AB"/>
    <w:rsid w:val="004737FB"/>
    <w:rsid w:val="00491120"/>
    <w:rsid w:val="004B036C"/>
    <w:rsid w:val="00520E7E"/>
    <w:rsid w:val="005360EA"/>
    <w:rsid w:val="00555E89"/>
    <w:rsid w:val="00611B88"/>
    <w:rsid w:val="00673EC2"/>
    <w:rsid w:val="00750944"/>
    <w:rsid w:val="0078311D"/>
    <w:rsid w:val="007909F8"/>
    <w:rsid w:val="007D165B"/>
    <w:rsid w:val="007D284E"/>
    <w:rsid w:val="00840FBB"/>
    <w:rsid w:val="00850750"/>
    <w:rsid w:val="0089540C"/>
    <w:rsid w:val="008B7726"/>
    <w:rsid w:val="008D54E7"/>
    <w:rsid w:val="00903B1B"/>
    <w:rsid w:val="00905A58"/>
    <w:rsid w:val="009155BC"/>
    <w:rsid w:val="00922435"/>
    <w:rsid w:val="009544F4"/>
    <w:rsid w:val="00973B39"/>
    <w:rsid w:val="00975037"/>
    <w:rsid w:val="009D512C"/>
    <w:rsid w:val="00A562A0"/>
    <w:rsid w:val="00A83310"/>
    <w:rsid w:val="00AF26A6"/>
    <w:rsid w:val="00B2411C"/>
    <w:rsid w:val="00BB66BF"/>
    <w:rsid w:val="00BB7B85"/>
    <w:rsid w:val="00C94B3F"/>
    <w:rsid w:val="00CA7E5A"/>
    <w:rsid w:val="00D45959"/>
    <w:rsid w:val="00D52F1B"/>
    <w:rsid w:val="00D72699"/>
    <w:rsid w:val="00D87AAE"/>
    <w:rsid w:val="00D94D92"/>
    <w:rsid w:val="00DA4EF9"/>
    <w:rsid w:val="00E3102E"/>
    <w:rsid w:val="00E605AA"/>
    <w:rsid w:val="00E612AE"/>
    <w:rsid w:val="00E65011"/>
    <w:rsid w:val="00E8162D"/>
    <w:rsid w:val="00EC4C66"/>
    <w:rsid w:val="00FA3BDE"/>
    <w:rsid w:val="00FA4A7A"/>
    <w:rsid w:val="00FB0973"/>
    <w:rsid w:val="00FE0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53C4"/>
    <w:pPr>
      <w:adjustRightInd w:val="0"/>
      <w:snapToGrid w:val="0"/>
      <w:spacing w:line="240" w:lineRule="auto"/>
    </w:pPr>
    <w:rPr>
      <w:rFonts w:ascii="Tahoma" w:eastAsia="宋体" w:hAnsi="Tahoma" w:cs="Times New Roman"/>
    </w:rPr>
  </w:style>
  <w:style w:type="paragraph" w:styleId="1">
    <w:name w:val="heading 1"/>
    <w:basedOn w:val="a"/>
    <w:next w:val="a"/>
    <w:link w:val="1Char"/>
    <w:uiPriority w:val="9"/>
    <w:qFormat/>
    <w:rsid w:val="00D72699"/>
    <w:pPr>
      <w:keepNext/>
      <w:keepLines/>
      <w:widowControl w:val="0"/>
      <w:adjustRightInd/>
      <w:snapToGrid/>
      <w:spacing w:before="340" w:after="330" w:line="576" w:lineRule="auto"/>
      <w:jc w:val="both"/>
      <w:outlineLvl w:val="0"/>
    </w:pPr>
    <w:rPr>
      <w:rFonts w:ascii="Calibri" w:hAnsi="Calibr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2699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2699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2699"/>
    <w:pPr>
      <w:keepNext/>
      <w:keepLines/>
      <w:spacing w:before="280" w:after="290" w:line="374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C2052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D72699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D7269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D72699"/>
    <w:rPr>
      <w:rFonts w:ascii="Tahoma" w:eastAsia="宋体" w:hAnsi="Tahoma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D72699"/>
    <w:rPr>
      <w:rFonts w:ascii="Cambria" w:eastAsia="宋体" w:hAnsi="Cambria" w:cs="Times New Roman"/>
      <w:b/>
      <w:bCs/>
      <w:sz w:val="28"/>
      <w:szCs w:val="28"/>
    </w:rPr>
  </w:style>
  <w:style w:type="character" w:styleId="a4">
    <w:name w:val="FollowedHyperlink"/>
    <w:basedOn w:val="a0"/>
    <w:uiPriority w:val="99"/>
    <w:semiHidden/>
    <w:unhideWhenUsed/>
    <w:rsid w:val="00D72699"/>
    <w:rPr>
      <w:color w:val="800080" w:themeColor="followedHyperlink"/>
      <w:u w:val="single"/>
    </w:rPr>
  </w:style>
  <w:style w:type="paragraph" w:styleId="HTML">
    <w:name w:val="HTML Preformatted"/>
    <w:basedOn w:val="a"/>
    <w:link w:val="HTMLChar1"/>
    <w:uiPriority w:val="99"/>
    <w:semiHidden/>
    <w:unhideWhenUsed/>
    <w:rsid w:val="00D72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hAnsi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72699"/>
    <w:rPr>
      <w:rFonts w:ascii="Courier New" w:eastAsia="宋体" w:hAnsi="Courier New" w:cs="Courier New"/>
      <w:sz w:val="20"/>
      <w:szCs w:val="20"/>
    </w:rPr>
  </w:style>
  <w:style w:type="paragraph" w:styleId="10">
    <w:name w:val="toc 1"/>
    <w:basedOn w:val="a"/>
    <w:next w:val="a"/>
    <w:autoRedefine/>
    <w:uiPriority w:val="39"/>
    <w:semiHidden/>
    <w:unhideWhenUsed/>
    <w:rsid w:val="00D72699"/>
    <w:pPr>
      <w:widowControl w:val="0"/>
      <w:adjustRightInd/>
      <w:snapToGrid/>
      <w:spacing w:after="0"/>
      <w:jc w:val="both"/>
    </w:pPr>
    <w:rPr>
      <w:rFonts w:ascii="Calibri" w:hAnsi="Calibri"/>
      <w:kern w:val="2"/>
      <w:sz w:val="21"/>
    </w:rPr>
  </w:style>
  <w:style w:type="paragraph" w:styleId="20">
    <w:name w:val="toc 2"/>
    <w:basedOn w:val="a"/>
    <w:next w:val="a"/>
    <w:autoRedefine/>
    <w:uiPriority w:val="39"/>
    <w:semiHidden/>
    <w:unhideWhenUsed/>
    <w:rsid w:val="00D72699"/>
    <w:pPr>
      <w:widowControl w:val="0"/>
      <w:adjustRightInd/>
      <w:snapToGrid/>
      <w:spacing w:after="0"/>
      <w:ind w:leftChars="200" w:left="420"/>
      <w:jc w:val="both"/>
    </w:pPr>
    <w:rPr>
      <w:rFonts w:ascii="Calibri" w:hAnsi="Calibri"/>
      <w:kern w:val="2"/>
      <w:sz w:val="21"/>
    </w:rPr>
  </w:style>
  <w:style w:type="paragraph" w:styleId="30">
    <w:name w:val="toc 3"/>
    <w:basedOn w:val="a"/>
    <w:next w:val="a"/>
    <w:autoRedefine/>
    <w:uiPriority w:val="39"/>
    <w:semiHidden/>
    <w:unhideWhenUsed/>
    <w:rsid w:val="00D72699"/>
    <w:pPr>
      <w:widowControl w:val="0"/>
      <w:adjustRightInd/>
      <w:snapToGrid/>
      <w:spacing w:after="0"/>
      <w:ind w:leftChars="400" w:left="840"/>
      <w:jc w:val="both"/>
    </w:pPr>
    <w:rPr>
      <w:rFonts w:ascii="Calibri" w:hAnsi="Calibri"/>
      <w:kern w:val="2"/>
      <w:sz w:val="21"/>
    </w:rPr>
  </w:style>
  <w:style w:type="paragraph" w:styleId="a5">
    <w:name w:val="annotation text"/>
    <w:basedOn w:val="a"/>
    <w:link w:val="Char1"/>
    <w:uiPriority w:val="99"/>
    <w:semiHidden/>
    <w:unhideWhenUsed/>
    <w:rsid w:val="00D72699"/>
    <w:pPr>
      <w:widowControl w:val="0"/>
      <w:adjustRightInd/>
      <w:snapToGrid/>
      <w:spacing w:after="0"/>
      <w:jc w:val="both"/>
    </w:pPr>
    <w:rPr>
      <w:rFonts w:ascii="Calibri" w:hAnsi="Calibri"/>
      <w:kern w:val="2"/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D72699"/>
    <w:rPr>
      <w:rFonts w:ascii="Tahoma" w:eastAsia="宋体" w:hAnsi="Tahoma" w:cs="Times New Roman"/>
    </w:rPr>
  </w:style>
  <w:style w:type="paragraph" w:styleId="a6">
    <w:name w:val="header"/>
    <w:basedOn w:val="a"/>
    <w:link w:val="Char0"/>
    <w:uiPriority w:val="99"/>
    <w:semiHidden/>
    <w:unhideWhenUsed/>
    <w:rsid w:val="00D7269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D72699"/>
    <w:rPr>
      <w:rFonts w:ascii="Tahoma" w:eastAsia="宋体" w:hAnsi="Tahoma" w:cs="Times New Roman"/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D7269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D72699"/>
    <w:rPr>
      <w:rFonts w:ascii="Tahoma" w:eastAsia="宋体" w:hAnsi="Tahoma" w:cs="Times New Roman"/>
      <w:sz w:val="18"/>
      <w:szCs w:val="18"/>
    </w:rPr>
  </w:style>
  <w:style w:type="paragraph" w:styleId="a8">
    <w:name w:val="Title"/>
    <w:basedOn w:val="a"/>
    <w:next w:val="a"/>
    <w:link w:val="Char3"/>
    <w:uiPriority w:val="10"/>
    <w:qFormat/>
    <w:rsid w:val="00D72699"/>
    <w:pPr>
      <w:widowControl w:val="0"/>
      <w:adjustRightInd/>
      <w:snapToGrid/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3">
    <w:name w:val="标题 Char"/>
    <w:basedOn w:val="a0"/>
    <w:link w:val="a8"/>
    <w:uiPriority w:val="10"/>
    <w:rsid w:val="00D72699"/>
    <w:rPr>
      <w:rFonts w:ascii="Cambria" w:eastAsia="宋体" w:hAnsi="Cambria" w:cs="Times New Roman"/>
      <w:b/>
      <w:bCs/>
      <w:sz w:val="32"/>
      <w:szCs w:val="32"/>
    </w:rPr>
  </w:style>
  <w:style w:type="paragraph" w:styleId="a9">
    <w:name w:val="annotation subject"/>
    <w:basedOn w:val="a5"/>
    <w:next w:val="a5"/>
    <w:link w:val="Char10"/>
    <w:uiPriority w:val="99"/>
    <w:semiHidden/>
    <w:unhideWhenUsed/>
    <w:rsid w:val="00D72699"/>
    <w:rPr>
      <w:b/>
      <w:bCs/>
    </w:rPr>
  </w:style>
  <w:style w:type="character" w:customStyle="1" w:styleId="Char4">
    <w:name w:val="批注主题 Char"/>
    <w:basedOn w:val="Char"/>
    <w:link w:val="a9"/>
    <w:uiPriority w:val="99"/>
    <w:semiHidden/>
    <w:rsid w:val="00D72699"/>
    <w:rPr>
      <w:b/>
      <w:bCs/>
    </w:rPr>
  </w:style>
  <w:style w:type="paragraph" w:styleId="aa">
    <w:name w:val="Balloon Text"/>
    <w:basedOn w:val="a"/>
    <w:link w:val="Char5"/>
    <w:uiPriority w:val="99"/>
    <w:semiHidden/>
    <w:unhideWhenUsed/>
    <w:rsid w:val="00D72699"/>
    <w:pPr>
      <w:spacing w:after="0"/>
    </w:pPr>
    <w:rPr>
      <w:sz w:val="18"/>
      <w:szCs w:val="18"/>
    </w:rPr>
  </w:style>
  <w:style w:type="character" w:customStyle="1" w:styleId="Char5">
    <w:name w:val="批注框文本 Char"/>
    <w:basedOn w:val="a0"/>
    <w:link w:val="aa"/>
    <w:uiPriority w:val="99"/>
    <w:semiHidden/>
    <w:rsid w:val="00D72699"/>
    <w:rPr>
      <w:rFonts w:ascii="Tahoma" w:eastAsia="宋体" w:hAnsi="Tahoma" w:cs="Times New Roman"/>
      <w:sz w:val="18"/>
      <w:szCs w:val="18"/>
    </w:rPr>
  </w:style>
  <w:style w:type="paragraph" w:styleId="ab">
    <w:name w:val="Revision"/>
    <w:uiPriority w:val="99"/>
    <w:semiHidden/>
    <w:rsid w:val="00D72699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c">
    <w:name w:val="List Paragraph"/>
    <w:basedOn w:val="a"/>
    <w:uiPriority w:val="34"/>
    <w:qFormat/>
    <w:rsid w:val="00D72699"/>
    <w:pPr>
      <w:widowControl w:val="0"/>
      <w:adjustRightInd/>
      <w:snapToGrid/>
      <w:spacing w:after="0"/>
      <w:ind w:firstLineChars="200" w:firstLine="420"/>
      <w:jc w:val="both"/>
    </w:pPr>
    <w:rPr>
      <w:rFonts w:ascii="Times New Roman" w:hAnsi="Times New Roman"/>
      <w:kern w:val="2"/>
      <w:sz w:val="21"/>
      <w:szCs w:val="24"/>
    </w:rPr>
  </w:style>
  <w:style w:type="paragraph" w:customStyle="1" w:styleId="pic-info">
    <w:name w:val="pic-info"/>
    <w:basedOn w:val="a"/>
    <w:rsid w:val="00D72699"/>
    <w:pPr>
      <w:adjustRightInd/>
      <w:snapToGrid/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locked/>
    <w:rsid w:val="00D72699"/>
    <w:rPr>
      <w:rFonts w:ascii="Times New Roman" w:eastAsia="宋体" w:hAnsi="Times New Roman" w:cs="Times New Roman"/>
      <w:noProof/>
      <w:kern w:val="2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D72699"/>
    <w:pPr>
      <w:widowControl w:val="0"/>
      <w:adjustRightInd/>
      <w:snapToGrid/>
      <w:spacing w:after="0"/>
      <w:jc w:val="center"/>
    </w:pPr>
    <w:rPr>
      <w:rFonts w:ascii="Times New Roman" w:hAnsi="Times New Roman"/>
      <w:noProof/>
      <w:kern w:val="2"/>
      <w:sz w:val="20"/>
      <w:szCs w:val="20"/>
    </w:rPr>
  </w:style>
  <w:style w:type="character" w:customStyle="1" w:styleId="EndNoteBibliographyChar">
    <w:name w:val="EndNote Bibliography Char"/>
    <w:link w:val="EndNoteBibliography"/>
    <w:locked/>
    <w:rsid w:val="00D72699"/>
    <w:rPr>
      <w:rFonts w:ascii="Times New Roman" w:eastAsia="宋体" w:hAnsi="Times New Roman" w:cs="Times New Roman"/>
      <w:noProof/>
      <w:kern w:val="2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D72699"/>
    <w:pPr>
      <w:widowControl w:val="0"/>
      <w:adjustRightInd/>
      <w:snapToGrid/>
      <w:spacing w:after="0" w:line="480" w:lineRule="auto"/>
      <w:jc w:val="both"/>
    </w:pPr>
    <w:rPr>
      <w:rFonts w:ascii="Times New Roman" w:hAnsi="Times New Roman"/>
      <w:noProof/>
      <w:kern w:val="2"/>
      <w:sz w:val="20"/>
      <w:szCs w:val="20"/>
    </w:rPr>
  </w:style>
  <w:style w:type="character" w:styleId="ad">
    <w:name w:val="annotation reference"/>
    <w:uiPriority w:val="99"/>
    <w:semiHidden/>
    <w:unhideWhenUsed/>
    <w:rsid w:val="00D72699"/>
    <w:rPr>
      <w:sz w:val="16"/>
      <w:szCs w:val="16"/>
    </w:rPr>
  </w:style>
  <w:style w:type="character" w:styleId="ae">
    <w:name w:val="Intense Emphasis"/>
    <w:uiPriority w:val="21"/>
    <w:qFormat/>
    <w:rsid w:val="00D72699"/>
    <w:rPr>
      <w:b/>
      <w:bCs/>
      <w:i/>
      <w:iCs/>
      <w:color w:val="4F81BD"/>
    </w:rPr>
  </w:style>
  <w:style w:type="character" w:customStyle="1" w:styleId="apple-converted-space">
    <w:name w:val="apple-converted-space"/>
    <w:rsid w:val="00D72699"/>
  </w:style>
  <w:style w:type="character" w:customStyle="1" w:styleId="HTMLChar1">
    <w:name w:val="HTML 预设格式 Char1"/>
    <w:basedOn w:val="a0"/>
    <w:link w:val="HTML"/>
    <w:uiPriority w:val="99"/>
    <w:semiHidden/>
    <w:locked/>
    <w:rsid w:val="00D72699"/>
    <w:rPr>
      <w:rFonts w:ascii="宋体" w:eastAsia="宋体" w:hAnsi="宋体" w:cs="Times New Roman"/>
      <w:sz w:val="24"/>
      <w:szCs w:val="24"/>
    </w:rPr>
  </w:style>
  <w:style w:type="character" w:customStyle="1" w:styleId="Char1">
    <w:name w:val="批注文字 Char1"/>
    <w:basedOn w:val="a0"/>
    <w:link w:val="a5"/>
    <w:uiPriority w:val="99"/>
    <w:semiHidden/>
    <w:locked/>
    <w:rsid w:val="00D72699"/>
    <w:rPr>
      <w:rFonts w:ascii="Calibri" w:eastAsia="宋体" w:hAnsi="Calibri" w:cs="Times New Roman"/>
      <w:kern w:val="2"/>
      <w:sz w:val="20"/>
      <w:szCs w:val="20"/>
    </w:rPr>
  </w:style>
  <w:style w:type="character" w:customStyle="1" w:styleId="Char10">
    <w:name w:val="批注主题 Char1"/>
    <w:basedOn w:val="Char1"/>
    <w:link w:val="a9"/>
    <w:uiPriority w:val="99"/>
    <w:semiHidden/>
    <w:locked/>
    <w:rsid w:val="00D72699"/>
    <w:rPr>
      <w:b/>
      <w:bCs/>
    </w:rPr>
  </w:style>
  <w:style w:type="table" w:styleId="af">
    <w:name w:val="Table Grid"/>
    <w:basedOn w:val="a1"/>
    <w:uiPriority w:val="59"/>
    <w:rsid w:val="00D72699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-4">
    <w:name w:val="Medium Shading 1 Accent 4"/>
    <w:basedOn w:val="a1"/>
    <w:uiPriority w:val="63"/>
    <w:rsid w:val="00D72699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1">
    <w:name w:val="浅色网格1"/>
    <w:basedOn w:val="a1"/>
    <w:uiPriority w:val="62"/>
    <w:rsid w:val="00D72699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rFonts w:ascii="Cambria" w:eastAsia="AdvOT863180fb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="Cambria" w:eastAsia="AdvOT863180fb" w:hAnsi="Cambria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AdvOT863180fb" w:hAnsi="Cambria" w:cs="Times New Roman" w:hint="default"/>
        <w:b/>
        <w:bCs/>
      </w:rPr>
    </w:tblStylePr>
    <w:tblStylePr w:type="lastCol">
      <w:rPr>
        <w:rFonts w:ascii="Cambria" w:eastAsia="AdvOT863180fb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6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18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6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9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1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4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2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7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0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5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3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8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6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1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" Type="http://schemas.openxmlformats.org/officeDocument/2006/relationships/settings" Target="settings.xml"/><Relationship Id="rId16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9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11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4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2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7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0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5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3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8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6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4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15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3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8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6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9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7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1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10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19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1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4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2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0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5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3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8" Type="http://schemas.openxmlformats.org/officeDocument/2006/relationships/theme" Target="theme/theme1.xml"/><Relationship Id="rId4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9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14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2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7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0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5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3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8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6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4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9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7" Type="http://schemas.openxmlformats.org/officeDocument/2006/relationships/fontTable" Target="fontTable.xml"/><Relationship Id="rId8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1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2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17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5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3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38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6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9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7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20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41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54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62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0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75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Administrator\Desktop\PLOSone&#22238;&#32534;&#36753;tou\&#27491;&#25991;\Traditional%20Chinese%20Medicine%20for%20Neck%20Pain%20and%20Low%20Back%20Pain1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8</Pages>
  <Words>13096</Words>
  <Characters>74651</Characters>
  <Application>Microsoft Office Word</Application>
  <DocSecurity>0</DocSecurity>
  <Lines>622</Lines>
  <Paragraphs>175</Paragraphs>
  <ScaleCrop>false</ScaleCrop>
  <Company>Microsoft</Company>
  <LinksUpToDate>false</LinksUpToDate>
  <CharactersWithSpaces>87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启令</dc:creator>
  <cp:lastModifiedBy>袁启令</cp:lastModifiedBy>
  <cp:revision>52</cp:revision>
  <dcterms:created xsi:type="dcterms:W3CDTF">2014-06-20T13:55:00Z</dcterms:created>
  <dcterms:modified xsi:type="dcterms:W3CDTF">2014-12-21T04:56:00Z</dcterms:modified>
</cp:coreProperties>
</file>